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D1970" w14:textId="5CB39E20" w:rsidR="00B1567A" w:rsidRPr="000D605D" w:rsidRDefault="00B1567A" w:rsidP="00B1567A">
      <w:pPr>
        <w:spacing w:line="360" w:lineRule="auto"/>
        <w:jc w:val="center"/>
        <w:rPr>
          <w:rFonts w:eastAsia="Times New Roman"/>
          <w:b/>
          <w:bCs/>
          <w:sz w:val="32"/>
          <w:szCs w:val="32"/>
          <w:bdr w:val="none" w:sz="0" w:space="0" w:color="auto" w:frame="1"/>
          <w:shd w:val="clear" w:color="auto" w:fill="FFFFFF"/>
          <w:lang w:eastAsia="de-DE"/>
        </w:rPr>
      </w:pPr>
      <w:r w:rsidRPr="000D605D">
        <w:rPr>
          <w:rFonts w:eastAsia="Times New Roman"/>
          <w:b/>
          <w:bCs/>
          <w:sz w:val="32"/>
          <w:szCs w:val="32"/>
          <w:bdr w:val="none" w:sz="0" w:space="0" w:color="auto" w:frame="1"/>
          <w:shd w:val="clear" w:color="auto" w:fill="FFFFFF"/>
          <w:lang w:eastAsia="de-DE"/>
        </w:rPr>
        <w:t>How do Traditional Masculinity Ideologies and Emotional Competence relate to Aggression and Physical Domestic Violence in Cisgender Men?</w:t>
      </w:r>
    </w:p>
    <w:p w14:paraId="5F85BD4B" w14:textId="77777777" w:rsidR="00B1567A" w:rsidRPr="000D605D" w:rsidRDefault="00000000" w:rsidP="00B1567A">
      <w:pPr>
        <w:spacing w:after="360"/>
        <w:jc w:val="center"/>
        <w:rPr>
          <w:b/>
          <w:sz w:val="32"/>
          <w:szCs w:val="32"/>
        </w:rPr>
      </w:pPr>
      <w:r w:rsidRPr="000D605D">
        <w:rPr>
          <w:b/>
          <w:sz w:val="32"/>
          <w:szCs w:val="32"/>
        </w:rPr>
        <w:pict w14:anchorId="03860010">
          <v:rect id="_x0000_i1025" style="width:453.6pt;height:1pt" o:hralign="center" o:hrstd="t" o:hrnoshade="t" o:hr="t" fillcolor="black [3213]" stroked="f"/>
        </w:pict>
      </w:r>
    </w:p>
    <w:p w14:paraId="28BBDDC2" w14:textId="38B52C11" w:rsidR="00B1567A" w:rsidRPr="000D605D" w:rsidRDefault="00B1567A" w:rsidP="00B1567A">
      <w:pPr>
        <w:spacing w:before="600"/>
        <w:jc w:val="center"/>
        <w:rPr>
          <w:b/>
          <w:sz w:val="32"/>
          <w:szCs w:val="32"/>
        </w:rPr>
      </w:pPr>
      <w:r w:rsidRPr="000D605D">
        <w:rPr>
          <w:b/>
          <w:sz w:val="32"/>
          <w:szCs w:val="32"/>
        </w:rPr>
        <w:t>Supplementary Materials</w:t>
      </w:r>
    </w:p>
    <w:p w14:paraId="19686C6F" w14:textId="77777777" w:rsidR="00B1567A" w:rsidRPr="000D605D" w:rsidRDefault="00B1567A" w:rsidP="00B1567A">
      <w:pPr>
        <w:spacing w:before="600"/>
        <w:jc w:val="center"/>
        <w:rPr>
          <w:sz w:val="32"/>
          <w:szCs w:val="32"/>
          <w:lang w:eastAsia="zh-CN" w:bidi="hi-IN"/>
        </w:rPr>
      </w:pPr>
    </w:p>
    <w:p w14:paraId="10576337" w14:textId="4A372A73" w:rsidR="00B1567A" w:rsidRPr="000D605D" w:rsidRDefault="00B1567A">
      <w:pPr>
        <w:spacing w:before="0" w:after="200" w:line="276" w:lineRule="auto"/>
        <w:rPr>
          <w:rFonts w:eastAsia="Calibri" w:cs="Times New Roman"/>
          <w:b/>
          <w:bCs/>
          <w:sz w:val="22"/>
        </w:rPr>
      </w:pPr>
    </w:p>
    <w:p w14:paraId="3EE25D61" w14:textId="5FE286B9" w:rsidR="00EB4790" w:rsidRPr="000D605D" w:rsidRDefault="00EB4790" w:rsidP="00EB4790">
      <w:pPr>
        <w:spacing w:before="0" w:after="160" w:line="259" w:lineRule="auto"/>
        <w:jc w:val="center"/>
        <w:rPr>
          <w:rFonts w:eastAsia="Calibri" w:cs="Times New Roman"/>
          <w:b/>
          <w:bCs/>
          <w:sz w:val="22"/>
        </w:rPr>
      </w:pPr>
      <w:r w:rsidRPr="000D605D">
        <w:rPr>
          <w:rFonts w:eastAsia="Calibri" w:cs="Times New Roman"/>
          <w:b/>
          <w:bCs/>
          <w:sz w:val="22"/>
        </w:rPr>
        <w:t>Content</w:t>
      </w:r>
    </w:p>
    <w:tbl>
      <w:tblPr>
        <w:tblStyle w:val="Tabellenraster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6663"/>
        <w:gridCol w:w="1224"/>
      </w:tblGrid>
      <w:tr w:rsidR="000D605D" w:rsidRPr="000D605D" w14:paraId="70E2E142" w14:textId="77777777" w:rsidTr="00FF6098">
        <w:trPr>
          <w:jc w:val="center"/>
        </w:trPr>
        <w:tc>
          <w:tcPr>
            <w:tcW w:w="1129" w:type="dxa"/>
          </w:tcPr>
          <w:p w14:paraId="0D251DC5" w14:textId="77777777" w:rsidR="00EB4790" w:rsidRPr="000D605D" w:rsidRDefault="00EB4790" w:rsidP="00EB4790">
            <w:pPr>
              <w:spacing w:before="60" w:after="60"/>
              <w:ind w:right="-170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Table S1.</w:t>
            </w:r>
          </w:p>
        </w:tc>
        <w:tc>
          <w:tcPr>
            <w:tcW w:w="6663" w:type="dxa"/>
          </w:tcPr>
          <w:p w14:paraId="63F3C5A3" w14:textId="77777777" w:rsidR="00EB4790" w:rsidRPr="000D605D" w:rsidRDefault="00EB4790" w:rsidP="00EB4790">
            <w:pPr>
              <w:spacing w:before="60" w:after="6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Overview of the Sociodemographic Questions (Q), Answer Options (A), and Groupings (Grp.)</w:t>
            </w:r>
          </w:p>
        </w:tc>
        <w:tc>
          <w:tcPr>
            <w:tcW w:w="1224" w:type="dxa"/>
          </w:tcPr>
          <w:p w14:paraId="19F1EB77" w14:textId="77777777" w:rsidR="00EB4790" w:rsidRPr="000D605D" w:rsidRDefault="00EB4790" w:rsidP="00EB4790">
            <w:pPr>
              <w:spacing w:before="60" w:after="60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page 2</w:t>
            </w:r>
          </w:p>
        </w:tc>
      </w:tr>
      <w:tr w:rsidR="000D605D" w:rsidRPr="000D605D" w14:paraId="23E4F2BC" w14:textId="77777777" w:rsidTr="00FF6098">
        <w:trPr>
          <w:jc w:val="center"/>
        </w:trPr>
        <w:tc>
          <w:tcPr>
            <w:tcW w:w="1129" w:type="dxa"/>
          </w:tcPr>
          <w:p w14:paraId="4AE8A78C" w14:textId="77777777" w:rsidR="00EB4790" w:rsidRPr="000D605D" w:rsidRDefault="00EB4790" w:rsidP="00EB4790">
            <w:pPr>
              <w:spacing w:before="60" w:after="60"/>
              <w:ind w:right="-113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Table S2.</w:t>
            </w:r>
          </w:p>
        </w:tc>
        <w:tc>
          <w:tcPr>
            <w:tcW w:w="6663" w:type="dxa"/>
          </w:tcPr>
          <w:p w14:paraId="5A708864" w14:textId="77777777" w:rsidR="00EB4790" w:rsidRPr="000D605D" w:rsidRDefault="00EB4790" w:rsidP="00EB4790">
            <w:pPr>
              <w:spacing w:before="60" w:after="6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sychometric Properties of the Questionnaires</w:t>
            </w:r>
          </w:p>
        </w:tc>
        <w:tc>
          <w:tcPr>
            <w:tcW w:w="1224" w:type="dxa"/>
          </w:tcPr>
          <w:p w14:paraId="2A2D38B3" w14:textId="77777777" w:rsidR="00EB4790" w:rsidRPr="000D605D" w:rsidRDefault="00EB4790" w:rsidP="00EB4790">
            <w:pPr>
              <w:spacing w:before="60" w:after="60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page 3</w:t>
            </w:r>
          </w:p>
        </w:tc>
      </w:tr>
      <w:tr w:rsidR="000D605D" w:rsidRPr="000D605D" w14:paraId="29F702A5" w14:textId="77777777" w:rsidTr="00FF6098">
        <w:trPr>
          <w:jc w:val="center"/>
        </w:trPr>
        <w:tc>
          <w:tcPr>
            <w:tcW w:w="1129" w:type="dxa"/>
          </w:tcPr>
          <w:p w14:paraId="2140E99F" w14:textId="77777777" w:rsidR="00EB4790" w:rsidRPr="000D605D" w:rsidRDefault="00EB4790" w:rsidP="00EB4790">
            <w:pPr>
              <w:spacing w:before="60" w:after="60"/>
              <w:ind w:right="-113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Figure S1.</w:t>
            </w:r>
          </w:p>
        </w:tc>
        <w:tc>
          <w:tcPr>
            <w:tcW w:w="6663" w:type="dxa"/>
          </w:tcPr>
          <w:p w14:paraId="524F2BA3" w14:textId="77777777" w:rsidR="00EB4790" w:rsidRPr="000D605D" w:rsidRDefault="00EB4790" w:rsidP="00EB4790">
            <w:pPr>
              <w:spacing w:before="60" w:after="6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Empirical and Theoretical Normal Density of the Questionnaires</w:t>
            </w:r>
          </w:p>
        </w:tc>
        <w:tc>
          <w:tcPr>
            <w:tcW w:w="1224" w:type="dxa"/>
          </w:tcPr>
          <w:p w14:paraId="4249F2DE" w14:textId="5FE3C9E2" w:rsidR="00EB4790" w:rsidRPr="000D605D" w:rsidRDefault="00EB4790" w:rsidP="00EB4790">
            <w:pPr>
              <w:spacing w:before="60" w:after="60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page </w:t>
            </w:r>
            <w:r w:rsidR="00FF6098" w:rsidRPr="000D605D">
              <w:rPr>
                <w:rFonts w:eastAsia="Calibri" w:cs="Times New Roman"/>
                <w:sz w:val="22"/>
                <w:szCs w:val="22"/>
                <w:lang w:val="en-US"/>
              </w:rPr>
              <w:t>4</w:t>
            </w:r>
          </w:p>
        </w:tc>
      </w:tr>
      <w:tr w:rsidR="000D605D" w:rsidRPr="000D605D" w14:paraId="60756E36" w14:textId="77777777" w:rsidTr="00FF6098">
        <w:trPr>
          <w:jc w:val="center"/>
        </w:trPr>
        <w:tc>
          <w:tcPr>
            <w:tcW w:w="1129" w:type="dxa"/>
          </w:tcPr>
          <w:p w14:paraId="1A908603" w14:textId="1F5355FD" w:rsidR="0029463F" w:rsidRPr="000D605D" w:rsidRDefault="0029463F" w:rsidP="00EB4790">
            <w:pPr>
              <w:spacing w:before="60" w:after="60"/>
              <w:ind w:right="-113"/>
              <w:jc w:val="center"/>
              <w:rPr>
                <w:rFonts w:eastAsia="Calibri" w:cs="Times New Roman"/>
                <w:b/>
                <w:bCs/>
                <w:sz w:val="22"/>
                <w:lang w:val="en-US"/>
              </w:rPr>
            </w:pPr>
            <w:r w:rsidRPr="000D605D">
              <w:rPr>
                <w:rFonts w:eastAsia="Calibri" w:cs="Times New Roman"/>
                <w:b/>
                <w:bCs/>
                <w:sz w:val="22"/>
                <w:lang w:val="en-US"/>
              </w:rPr>
              <w:t>Table S3.</w:t>
            </w:r>
          </w:p>
        </w:tc>
        <w:tc>
          <w:tcPr>
            <w:tcW w:w="6663" w:type="dxa"/>
          </w:tcPr>
          <w:p w14:paraId="3571E4AD" w14:textId="27E60ED5" w:rsidR="0029463F" w:rsidRPr="000D605D" w:rsidRDefault="00B61F95" w:rsidP="00EB4790">
            <w:pPr>
              <w:spacing w:before="60" w:after="60"/>
              <w:rPr>
                <w:rFonts w:eastAsia="Calibri" w:cs="Times New Roman"/>
                <w:i/>
                <w:sz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lang w:val="en-US"/>
              </w:rPr>
              <w:t xml:space="preserve">Pearson's Correlation Coefficients </w:t>
            </w:r>
            <w:r w:rsidR="00A845DD" w:rsidRPr="000D605D">
              <w:rPr>
                <w:rFonts w:eastAsia="Calibri" w:cs="Times New Roman"/>
                <w:i/>
                <w:sz w:val="22"/>
                <w:lang w:val="en-US"/>
              </w:rPr>
              <w:t>Including</w:t>
            </w:r>
            <w:r w:rsidR="00BB7160" w:rsidRPr="000D605D">
              <w:rPr>
                <w:rFonts w:eastAsia="Calibri" w:cs="Times New Roman"/>
                <w:i/>
                <w:sz w:val="22"/>
                <w:lang w:val="en-US"/>
              </w:rPr>
              <w:t xml:space="preserve"> Subscales</w:t>
            </w:r>
          </w:p>
        </w:tc>
        <w:tc>
          <w:tcPr>
            <w:tcW w:w="1224" w:type="dxa"/>
          </w:tcPr>
          <w:p w14:paraId="6D5E948A" w14:textId="5699DAD5" w:rsidR="0029463F" w:rsidRPr="000D605D" w:rsidRDefault="00A845DD" w:rsidP="00EB4790">
            <w:pPr>
              <w:spacing w:before="60" w:after="60"/>
              <w:rPr>
                <w:rFonts w:eastAsia="Calibri" w:cs="Times New Roman"/>
                <w:sz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lang w:val="en-US"/>
              </w:rPr>
              <w:t xml:space="preserve">page </w:t>
            </w:r>
            <w:r w:rsidR="00FF6098" w:rsidRPr="000D605D">
              <w:rPr>
                <w:rFonts w:eastAsia="Calibri" w:cs="Times New Roman"/>
                <w:sz w:val="22"/>
                <w:lang w:val="en-US"/>
              </w:rPr>
              <w:t>5</w:t>
            </w:r>
          </w:p>
        </w:tc>
      </w:tr>
      <w:tr w:rsidR="000D605D" w:rsidRPr="000D605D" w14:paraId="16C57CF8" w14:textId="77777777" w:rsidTr="00FF6098">
        <w:trPr>
          <w:jc w:val="center"/>
        </w:trPr>
        <w:tc>
          <w:tcPr>
            <w:tcW w:w="1129" w:type="dxa"/>
          </w:tcPr>
          <w:p w14:paraId="38ED81CC" w14:textId="52944560" w:rsidR="00B311BF" w:rsidRPr="000D605D" w:rsidRDefault="00B311BF" w:rsidP="00EB4790">
            <w:pPr>
              <w:spacing w:before="60" w:after="60"/>
              <w:ind w:right="-113"/>
              <w:jc w:val="center"/>
              <w:rPr>
                <w:rFonts w:eastAsia="Calibri" w:cs="Times New Roman"/>
                <w:b/>
                <w:bCs/>
                <w:sz w:val="22"/>
                <w:lang w:val="en-US"/>
              </w:rPr>
            </w:pPr>
            <w:r w:rsidRPr="000D605D">
              <w:rPr>
                <w:rFonts w:eastAsia="Calibri" w:cs="Times New Roman"/>
                <w:b/>
                <w:bCs/>
                <w:sz w:val="22"/>
                <w:lang w:val="en-US"/>
              </w:rPr>
              <w:t>Table S4.</w:t>
            </w:r>
          </w:p>
        </w:tc>
        <w:tc>
          <w:tcPr>
            <w:tcW w:w="6663" w:type="dxa"/>
          </w:tcPr>
          <w:p w14:paraId="0A9950F8" w14:textId="1E6AEEAA" w:rsidR="00B311BF" w:rsidRPr="000D605D" w:rsidRDefault="00591DC0" w:rsidP="00EB4790">
            <w:pPr>
              <w:spacing w:before="60" w:after="6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cs="Times New Roman"/>
                <w:i/>
                <w:sz w:val="22"/>
                <w:szCs w:val="22"/>
                <w:lang w:val="en-US"/>
              </w:rPr>
              <w:t>Sensitivity Analyses for Linear Regression Models with Aggression (ABPQ) as Outcome Variable</w:t>
            </w:r>
          </w:p>
        </w:tc>
        <w:tc>
          <w:tcPr>
            <w:tcW w:w="1224" w:type="dxa"/>
          </w:tcPr>
          <w:p w14:paraId="36C3F61D" w14:textId="11B54BEF" w:rsidR="00B311BF" w:rsidRPr="000D605D" w:rsidRDefault="00B311BF" w:rsidP="00EB4790">
            <w:pPr>
              <w:spacing w:before="60" w:after="60"/>
              <w:rPr>
                <w:rFonts w:eastAsia="Calibri" w:cs="Times New Roman"/>
                <w:sz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lang w:val="en-US"/>
              </w:rPr>
              <w:t>page 6</w:t>
            </w:r>
          </w:p>
        </w:tc>
      </w:tr>
      <w:tr w:rsidR="000D605D" w:rsidRPr="000D605D" w14:paraId="256E7435" w14:textId="77777777" w:rsidTr="00FF6098">
        <w:trPr>
          <w:jc w:val="center"/>
        </w:trPr>
        <w:tc>
          <w:tcPr>
            <w:tcW w:w="1129" w:type="dxa"/>
          </w:tcPr>
          <w:p w14:paraId="341AC86C" w14:textId="38D65D9C" w:rsidR="00B311BF" w:rsidRPr="000D605D" w:rsidRDefault="00B311BF" w:rsidP="00EB4790">
            <w:pPr>
              <w:spacing w:before="60" w:after="60"/>
              <w:ind w:right="-113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Table S5.</w:t>
            </w:r>
          </w:p>
        </w:tc>
        <w:tc>
          <w:tcPr>
            <w:tcW w:w="6663" w:type="dxa"/>
          </w:tcPr>
          <w:p w14:paraId="0287B905" w14:textId="363E5E15" w:rsidR="00B311BF" w:rsidRPr="000D605D" w:rsidRDefault="00591DC0" w:rsidP="00EB4790">
            <w:pPr>
              <w:spacing w:before="60" w:after="6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cs="Times New Roman"/>
                <w:i/>
                <w:sz w:val="22"/>
                <w:szCs w:val="22"/>
                <w:lang w:val="en-US"/>
              </w:rPr>
              <w:t>Sensitivity Analyses for Binomial Logistic Regression Models with DV Perpetration as Outcome Variable</w:t>
            </w:r>
          </w:p>
        </w:tc>
        <w:tc>
          <w:tcPr>
            <w:tcW w:w="1224" w:type="dxa"/>
          </w:tcPr>
          <w:p w14:paraId="2BD1A9DE" w14:textId="7E2C859F" w:rsidR="00B311BF" w:rsidRPr="000D605D" w:rsidRDefault="00B311BF" w:rsidP="00EB4790">
            <w:pPr>
              <w:spacing w:before="60" w:after="60"/>
              <w:rPr>
                <w:rFonts w:eastAsia="Calibri" w:cs="Times New Roman"/>
                <w:sz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lang w:val="en-US"/>
              </w:rPr>
              <w:t>page 7</w:t>
            </w:r>
          </w:p>
        </w:tc>
      </w:tr>
      <w:tr w:rsidR="000D605D" w:rsidRPr="000D605D" w14:paraId="488AE8F7" w14:textId="77777777" w:rsidTr="00FF6098">
        <w:trPr>
          <w:jc w:val="center"/>
        </w:trPr>
        <w:tc>
          <w:tcPr>
            <w:tcW w:w="1129" w:type="dxa"/>
          </w:tcPr>
          <w:p w14:paraId="042D3F2C" w14:textId="1D117372" w:rsidR="00EB4790" w:rsidRPr="000D605D" w:rsidRDefault="00EB4790" w:rsidP="00EB4790">
            <w:pPr>
              <w:spacing w:before="60" w:after="60"/>
              <w:ind w:right="-113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Table S</w:t>
            </w:r>
            <w:r w:rsidR="00B311BF"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6</w:t>
            </w:r>
            <w:r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.</w:t>
            </w:r>
          </w:p>
        </w:tc>
        <w:tc>
          <w:tcPr>
            <w:tcW w:w="6663" w:type="dxa"/>
          </w:tcPr>
          <w:p w14:paraId="56DD3C8C" w14:textId="1F66EE9D" w:rsidR="00EB4790" w:rsidRPr="000D605D" w:rsidRDefault="00B311BF" w:rsidP="00EB4790">
            <w:pPr>
              <w:spacing w:before="60" w:after="6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Linear Regression Models with Emotion Suppression (ERQ-suppression) as Outcome Variable</w:t>
            </w:r>
          </w:p>
        </w:tc>
        <w:tc>
          <w:tcPr>
            <w:tcW w:w="1224" w:type="dxa"/>
          </w:tcPr>
          <w:p w14:paraId="00689E3B" w14:textId="12AB1DE4" w:rsidR="00EB4790" w:rsidRPr="000D605D" w:rsidRDefault="00EB4790" w:rsidP="00EB4790">
            <w:pPr>
              <w:spacing w:before="60" w:after="60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Cs/>
                <w:sz w:val="22"/>
                <w:szCs w:val="22"/>
                <w:lang w:val="en-US"/>
              </w:rPr>
              <w:t xml:space="preserve">page </w:t>
            </w:r>
            <w:r w:rsidR="00B311BF" w:rsidRPr="000D605D">
              <w:rPr>
                <w:rFonts w:eastAsia="Calibri" w:cs="Times New Roman"/>
                <w:bCs/>
                <w:sz w:val="22"/>
                <w:szCs w:val="22"/>
                <w:lang w:val="en-US"/>
              </w:rPr>
              <w:t>8</w:t>
            </w:r>
          </w:p>
        </w:tc>
      </w:tr>
      <w:tr w:rsidR="000D605D" w:rsidRPr="000D605D" w14:paraId="2086F9D1" w14:textId="77777777" w:rsidTr="00FF6098">
        <w:trPr>
          <w:jc w:val="center"/>
        </w:trPr>
        <w:tc>
          <w:tcPr>
            <w:tcW w:w="1129" w:type="dxa"/>
          </w:tcPr>
          <w:p w14:paraId="14183A08" w14:textId="0D87EA57" w:rsidR="00EB4790" w:rsidRPr="000D605D" w:rsidRDefault="00EB4790" w:rsidP="00EB4790">
            <w:pPr>
              <w:spacing w:before="60" w:after="60"/>
              <w:ind w:right="-113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Table S</w:t>
            </w:r>
            <w:r w:rsidR="00B311BF"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7</w:t>
            </w:r>
            <w:r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.</w:t>
            </w:r>
          </w:p>
        </w:tc>
        <w:tc>
          <w:tcPr>
            <w:tcW w:w="6663" w:type="dxa"/>
          </w:tcPr>
          <w:p w14:paraId="0076EECC" w14:textId="42584DDE" w:rsidR="00EB4790" w:rsidRPr="000D605D" w:rsidRDefault="00B311BF" w:rsidP="00EB4790">
            <w:pPr>
              <w:spacing w:before="60" w:after="6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Linear Regression Models with Self-Compassion (SCS-SF) as Outcome Variable</w:t>
            </w:r>
          </w:p>
        </w:tc>
        <w:tc>
          <w:tcPr>
            <w:tcW w:w="1224" w:type="dxa"/>
          </w:tcPr>
          <w:p w14:paraId="6DB3A9D3" w14:textId="19D54B3F" w:rsidR="00EB4790" w:rsidRPr="000D605D" w:rsidRDefault="00EB4790" w:rsidP="00EB4790">
            <w:pPr>
              <w:spacing w:before="60" w:after="60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Cs/>
                <w:sz w:val="22"/>
                <w:szCs w:val="22"/>
                <w:lang w:val="en-US"/>
              </w:rPr>
              <w:t xml:space="preserve">page </w:t>
            </w:r>
            <w:r w:rsidR="00DA62B1" w:rsidRPr="000D605D">
              <w:rPr>
                <w:rFonts w:eastAsia="Calibri" w:cs="Times New Roman"/>
                <w:bCs/>
                <w:sz w:val="22"/>
                <w:szCs w:val="22"/>
                <w:lang w:val="en-US"/>
              </w:rPr>
              <w:t>9</w:t>
            </w:r>
          </w:p>
        </w:tc>
      </w:tr>
      <w:tr w:rsidR="000D605D" w:rsidRPr="000D605D" w14:paraId="7905254A" w14:textId="77777777" w:rsidTr="00FF6098">
        <w:trPr>
          <w:jc w:val="center"/>
        </w:trPr>
        <w:tc>
          <w:tcPr>
            <w:tcW w:w="1129" w:type="dxa"/>
          </w:tcPr>
          <w:p w14:paraId="752A972C" w14:textId="13C20574" w:rsidR="00EB4790" w:rsidRPr="000D605D" w:rsidRDefault="00EB4790" w:rsidP="00EB4790">
            <w:pPr>
              <w:spacing w:before="60" w:after="60"/>
              <w:ind w:right="-113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Table S</w:t>
            </w:r>
            <w:r w:rsidR="00B311BF"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8</w:t>
            </w:r>
            <w:r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.</w:t>
            </w:r>
          </w:p>
        </w:tc>
        <w:tc>
          <w:tcPr>
            <w:tcW w:w="6663" w:type="dxa"/>
          </w:tcPr>
          <w:p w14:paraId="7DF6616D" w14:textId="2AB61896" w:rsidR="00EB4790" w:rsidRPr="000D605D" w:rsidRDefault="00B311BF" w:rsidP="00EB4790">
            <w:pPr>
              <w:spacing w:before="60" w:after="6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Linear Regression Models with Alexithymia (TAS-26) as Outcome Variable</w:t>
            </w:r>
          </w:p>
        </w:tc>
        <w:tc>
          <w:tcPr>
            <w:tcW w:w="1224" w:type="dxa"/>
          </w:tcPr>
          <w:p w14:paraId="700488E8" w14:textId="3ACE1004" w:rsidR="00EB4790" w:rsidRPr="000D605D" w:rsidRDefault="00EB4790" w:rsidP="00EB4790">
            <w:pPr>
              <w:spacing w:before="60" w:after="60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Cs/>
                <w:sz w:val="22"/>
                <w:szCs w:val="22"/>
                <w:lang w:val="en-US"/>
              </w:rPr>
              <w:t xml:space="preserve">page </w:t>
            </w:r>
            <w:r w:rsidR="00DA62B1" w:rsidRPr="000D605D">
              <w:rPr>
                <w:rFonts w:eastAsia="Calibri" w:cs="Times New Roman"/>
                <w:bCs/>
                <w:sz w:val="22"/>
                <w:szCs w:val="22"/>
                <w:lang w:val="en-US"/>
              </w:rPr>
              <w:t>10</w:t>
            </w:r>
          </w:p>
        </w:tc>
      </w:tr>
      <w:tr w:rsidR="000D605D" w:rsidRPr="000D605D" w14:paraId="65357AC0" w14:textId="77777777" w:rsidTr="00FF6098">
        <w:trPr>
          <w:jc w:val="center"/>
        </w:trPr>
        <w:tc>
          <w:tcPr>
            <w:tcW w:w="1129" w:type="dxa"/>
          </w:tcPr>
          <w:p w14:paraId="55746F35" w14:textId="547EC6F4" w:rsidR="00EB4790" w:rsidRPr="000D605D" w:rsidRDefault="00EB4790" w:rsidP="00EB4790">
            <w:pPr>
              <w:spacing w:before="60" w:after="60"/>
              <w:ind w:right="-113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Table S</w:t>
            </w:r>
            <w:r w:rsidR="00D559E8"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9</w:t>
            </w:r>
            <w:r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.</w:t>
            </w:r>
          </w:p>
        </w:tc>
        <w:tc>
          <w:tcPr>
            <w:tcW w:w="6663" w:type="dxa"/>
          </w:tcPr>
          <w:p w14:paraId="6EDB30AC" w14:textId="0A86A1D3" w:rsidR="00EB4790" w:rsidRPr="000D605D" w:rsidRDefault="00D559E8" w:rsidP="00EB4790">
            <w:pPr>
              <w:spacing w:before="60" w:after="6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Linear Regression Models with Cognitive Reappraisal (ERQ-reappraisal) as Outcome Variable</w:t>
            </w:r>
          </w:p>
        </w:tc>
        <w:tc>
          <w:tcPr>
            <w:tcW w:w="1224" w:type="dxa"/>
          </w:tcPr>
          <w:p w14:paraId="69E73051" w14:textId="2C879BD5" w:rsidR="00EB4790" w:rsidRPr="000D605D" w:rsidRDefault="00EB4790" w:rsidP="00EB4790">
            <w:pPr>
              <w:spacing w:before="60" w:after="60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Cs/>
                <w:sz w:val="22"/>
                <w:szCs w:val="22"/>
                <w:lang w:val="en-US"/>
              </w:rPr>
              <w:t xml:space="preserve">page </w:t>
            </w:r>
            <w:r w:rsidR="00D559E8" w:rsidRPr="000D605D">
              <w:rPr>
                <w:rFonts w:eastAsia="Calibri" w:cs="Times New Roman"/>
                <w:bCs/>
                <w:sz w:val="22"/>
                <w:szCs w:val="22"/>
                <w:lang w:val="en-US"/>
              </w:rPr>
              <w:t>1</w:t>
            </w:r>
            <w:r w:rsidR="00DA62B1" w:rsidRPr="000D605D">
              <w:rPr>
                <w:rFonts w:eastAsia="Calibri" w:cs="Times New Roman"/>
                <w:bCs/>
                <w:sz w:val="22"/>
                <w:szCs w:val="22"/>
                <w:lang w:val="en-US"/>
              </w:rPr>
              <w:t>1</w:t>
            </w:r>
          </w:p>
        </w:tc>
      </w:tr>
      <w:tr w:rsidR="000D605D" w:rsidRPr="000D605D" w14:paraId="13804DA3" w14:textId="77777777" w:rsidTr="00FF6098">
        <w:trPr>
          <w:jc w:val="center"/>
        </w:trPr>
        <w:tc>
          <w:tcPr>
            <w:tcW w:w="1129" w:type="dxa"/>
          </w:tcPr>
          <w:p w14:paraId="4FB30418" w14:textId="3221604D" w:rsidR="00EB4790" w:rsidRPr="000D605D" w:rsidRDefault="00EB4790" w:rsidP="00EB4790">
            <w:pPr>
              <w:spacing w:before="60" w:after="60"/>
              <w:ind w:right="-113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Table S</w:t>
            </w:r>
            <w:r w:rsidR="00D559E8"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10</w:t>
            </w:r>
            <w:r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.</w:t>
            </w:r>
          </w:p>
        </w:tc>
        <w:tc>
          <w:tcPr>
            <w:tcW w:w="6663" w:type="dxa"/>
          </w:tcPr>
          <w:p w14:paraId="21B0FF96" w14:textId="214D8739" w:rsidR="00EB4790" w:rsidRPr="000D605D" w:rsidRDefault="00D559E8" w:rsidP="00EB4790">
            <w:pPr>
              <w:spacing w:before="60" w:after="6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Moderation Models with Aggression (ABPQ) as Outcome and Self-Compassion</w:t>
            </w:r>
            <w:r w:rsidR="005C12E2"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 xml:space="preserve"> (SCS-SF)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as Moderator</w:t>
            </w:r>
          </w:p>
        </w:tc>
        <w:tc>
          <w:tcPr>
            <w:tcW w:w="1224" w:type="dxa"/>
          </w:tcPr>
          <w:p w14:paraId="1E49E26E" w14:textId="563F93E1" w:rsidR="00EB4790" w:rsidRPr="000D605D" w:rsidRDefault="00EB4790" w:rsidP="00EB4790">
            <w:pPr>
              <w:spacing w:before="60" w:after="60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Cs/>
                <w:sz w:val="22"/>
                <w:szCs w:val="22"/>
                <w:lang w:val="en-US"/>
              </w:rPr>
              <w:t xml:space="preserve">page </w:t>
            </w:r>
            <w:r w:rsidR="00D559E8" w:rsidRPr="000D605D">
              <w:rPr>
                <w:rFonts w:eastAsia="Calibri" w:cs="Times New Roman"/>
                <w:bCs/>
                <w:sz w:val="22"/>
                <w:szCs w:val="22"/>
                <w:lang w:val="en-US"/>
              </w:rPr>
              <w:t>1</w:t>
            </w:r>
            <w:r w:rsidR="00DA62B1" w:rsidRPr="000D605D">
              <w:rPr>
                <w:rFonts w:eastAsia="Calibri" w:cs="Times New Roman"/>
                <w:bCs/>
                <w:sz w:val="22"/>
                <w:szCs w:val="22"/>
                <w:lang w:val="en-US"/>
              </w:rPr>
              <w:t>2</w:t>
            </w:r>
          </w:p>
        </w:tc>
      </w:tr>
      <w:tr w:rsidR="000D605D" w:rsidRPr="000D605D" w14:paraId="02CB6FCE" w14:textId="77777777" w:rsidTr="00FF6098">
        <w:trPr>
          <w:jc w:val="center"/>
        </w:trPr>
        <w:tc>
          <w:tcPr>
            <w:tcW w:w="1129" w:type="dxa"/>
          </w:tcPr>
          <w:p w14:paraId="3C2F181E" w14:textId="48603CB8" w:rsidR="00EB4790" w:rsidRPr="000D605D" w:rsidRDefault="00EB4790" w:rsidP="00EB4790">
            <w:pPr>
              <w:spacing w:before="60" w:after="60"/>
              <w:ind w:right="-113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Table S</w:t>
            </w:r>
            <w:r w:rsidR="005C12E2"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11</w:t>
            </w:r>
            <w:r w:rsidRPr="000D605D"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  <w:t>.</w:t>
            </w:r>
          </w:p>
        </w:tc>
        <w:tc>
          <w:tcPr>
            <w:tcW w:w="6663" w:type="dxa"/>
          </w:tcPr>
          <w:p w14:paraId="75BD0FAF" w14:textId="5FC2B52F" w:rsidR="00EB4790" w:rsidRPr="000D605D" w:rsidRDefault="00D559E8" w:rsidP="00EB4790">
            <w:pPr>
              <w:spacing w:before="60" w:after="6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Moderation Models with DV Perpetration as Outcome and Alexithymia (TAS-26) as Moderator</w:t>
            </w:r>
          </w:p>
        </w:tc>
        <w:tc>
          <w:tcPr>
            <w:tcW w:w="1224" w:type="dxa"/>
          </w:tcPr>
          <w:p w14:paraId="710FB624" w14:textId="3EFAA790" w:rsidR="00EB4790" w:rsidRPr="000D605D" w:rsidRDefault="00EB4790" w:rsidP="00EB4790">
            <w:pPr>
              <w:spacing w:before="60" w:after="60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Cs/>
                <w:sz w:val="22"/>
                <w:szCs w:val="22"/>
                <w:lang w:val="en-US"/>
              </w:rPr>
              <w:t>page 1</w:t>
            </w:r>
            <w:r w:rsidR="00DA62B1" w:rsidRPr="000D605D">
              <w:rPr>
                <w:rFonts w:eastAsia="Calibri" w:cs="Times New Roman"/>
                <w:bCs/>
                <w:sz w:val="22"/>
                <w:szCs w:val="22"/>
                <w:lang w:val="en-US"/>
              </w:rPr>
              <w:t>4</w:t>
            </w:r>
          </w:p>
        </w:tc>
      </w:tr>
      <w:tr w:rsidR="000D605D" w:rsidRPr="000D605D" w14:paraId="6991C5DC" w14:textId="77777777" w:rsidTr="00FF6098">
        <w:trPr>
          <w:jc w:val="center"/>
        </w:trPr>
        <w:tc>
          <w:tcPr>
            <w:tcW w:w="1129" w:type="dxa"/>
          </w:tcPr>
          <w:p w14:paraId="19F0768D" w14:textId="6CB43027" w:rsidR="00BA1747" w:rsidRPr="000D605D" w:rsidRDefault="00BA1747" w:rsidP="00EB4790">
            <w:pPr>
              <w:spacing w:before="60" w:after="60"/>
              <w:ind w:right="-113"/>
              <w:jc w:val="center"/>
              <w:rPr>
                <w:rFonts w:eastAsia="Calibri" w:cs="Times New Roman"/>
                <w:b/>
                <w:bCs/>
                <w:sz w:val="22"/>
                <w:lang w:val="en-US"/>
              </w:rPr>
            </w:pPr>
            <w:r w:rsidRPr="000D605D">
              <w:rPr>
                <w:rFonts w:eastAsia="Calibri" w:cs="Times New Roman"/>
                <w:b/>
                <w:bCs/>
                <w:sz w:val="22"/>
                <w:lang w:val="en-US"/>
              </w:rPr>
              <w:t>Table S12.</w:t>
            </w:r>
          </w:p>
        </w:tc>
        <w:tc>
          <w:tcPr>
            <w:tcW w:w="6663" w:type="dxa"/>
          </w:tcPr>
          <w:p w14:paraId="3900C0C9" w14:textId="3283A485" w:rsidR="00BA1747" w:rsidRPr="000D605D" w:rsidRDefault="00591DC0" w:rsidP="00EB4790">
            <w:pPr>
              <w:spacing w:before="60" w:after="6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cs="Times New Roman"/>
                <w:i/>
                <w:sz w:val="22"/>
                <w:szCs w:val="22"/>
                <w:lang w:val="en-US"/>
              </w:rPr>
              <w:t>Sensitivity Analyses for Moderation Models with DV Perpetration as Outcome and Expressive Suppression as Moderator</w:t>
            </w:r>
          </w:p>
        </w:tc>
        <w:tc>
          <w:tcPr>
            <w:tcW w:w="1224" w:type="dxa"/>
          </w:tcPr>
          <w:p w14:paraId="6CF0B662" w14:textId="29E45728" w:rsidR="00BA1747" w:rsidRPr="000D605D" w:rsidRDefault="007E1304" w:rsidP="00EB4790">
            <w:pPr>
              <w:spacing w:before="60" w:after="60"/>
              <w:rPr>
                <w:rFonts w:eastAsia="Calibri" w:cs="Times New Roman"/>
                <w:bCs/>
                <w:sz w:val="22"/>
                <w:lang w:val="en-US"/>
              </w:rPr>
            </w:pPr>
            <w:r w:rsidRPr="000D605D">
              <w:rPr>
                <w:rFonts w:eastAsia="Calibri" w:cs="Times New Roman"/>
                <w:bCs/>
                <w:sz w:val="22"/>
                <w:lang w:val="en-US"/>
              </w:rPr>
              <w:t>page 1</w:t>
            </w:r>
            <w:r w:rsidR="00DA62B1" w:rsidRPr="000D605D">
              <w:rPr>
                <w:rFonts w:eastAsia="Calibri" w:cs="Times New Roman"/>
                <w:bCs/>
                <w:sz w:val="22"/>
                <w:lang w:val="en-US"/>
              </w:rPr>
              <w:t>6</w:t>
            </w:r>
          </w:p>
        </w:tc>
      </w:tr>
    </w:tbl>
    <w:p w14:paraId="518CD487" w14:textId="77777777" w:rsidR="00EB4790" w:rsidRPr="000D605D" w:rsidRDefault="00EB4790" w:rsidP="00EB4790">
      <w:pPr>
        <w:spacing w:before="0" w:after="160" w:line="259" w:lineRule="auto"/>
        <w:rPr>
          <w:rFonts w:eastAsia="Calibri" w:cs="Times New Roman"/>
          <w:b/>
          <w:bCs/>
          <w:sz w:val="22"/>
        </w:rPr>
      </w:pPr>
      <w:r w:rsidRPr="000D605D">
        <w:rPr>
          <w:rFonts w:eastAsia="Calibri" w:cs="Times New Roman"/>
          <w:b/>
          <w:bCs/>
          <w:sz w:val="22"/>
        </w:rPr>
        <w:br w:type="page"/>
      </w:r>
    </w:p>
    <w:tbl>
      <w:tblPr>
        <w:tblStyle w:val="Tabellenraster1"/>
        <w:tblW w:w="5015" w:type="pct"/>
        <w:tblLook w:val="04A0" w:firstRow="1" w:lastRow="0" w:firstColumn="1" w:lastColumn="0" w:noHBand="0" w:noVBand="1"/>
      </w:tblPr>
      <w:tblGrid>
        <w:gridCol w:w="761"/>
        <w:gridCol w:w="9045"/>
      </w:tblGrid>
      <w:tr w:rsidR="000D605D" w:rsidRPr="000D605D" w14:paraId="0BD4182F" w14:textId="77777777" w:rsidTr="00790A6F"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21CB5" w14:textId="77777777" w:rsidR="00EB4790" w:rsidRPr="000D605D" w:rsidRDefault="00EB4790" w:rsidP="00EB4790">
            <w:pPr>
              <w:spacing w:before="0" w:after="12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lastRenderedPageBreak/>
              <w:t>Table S1</w:t>
            </w: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Overview of the Sociodemographic Questions (Q), Answer Options (A), and Groupings (Grp.)</w:t>
            </w:r>
          </w:p>
        </w:tc>
      </w:tr>
      <w:tr w:rsidR="000D605D" w:rsidRPr="000D605D" w14:paraId="1C9CA347" w14:textId="77777777" w:rsidTr="00790A6F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0810A" w14:textId="77777777" w:rsidR="00EB4790" w:rsidRPr="000D605D" w:rsidRDefault="00EB4790" w:rsidP="00EB4790">
            <w:pPr>
              <w:spacing w:before="60" w:after="0"/>
              <w:jc w:val="right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Q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33ECA" w14:textId="77777777" w:rsidR="00EB4790" w:rsidRPr="000D605D" w:rsidRDefault="00EB4790" w:rsidP="00EB4790">
            <w:pPr>
              <w:spacing w:before="60" w:after="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“What is your current gender identity?”</w:t>
            </w:r>
          </w:p>
        </w:tc>
      </w:tr>
      <w:tr w:rsidR="000D605D" w:rsidRPr="000D605D" w14:paraId="4A8BD871" w14:textId="77777777" w:rsidTr="00790A6F"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090BE" w14:textId="77777777" w:rsidR="00EB4790" w:rsidRPr="000D605D" w:rsidRDefault="00EB4790" w:rsidP="00EB4790">
            <w:pPr>
              <w:spacing w:before="0" w:after="6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D9A79" w14:textId="77777777" w:rsidR="00EB4790" w:rsidRPr="000D605D" w:rsidRDefault="00EB4790" w:rsidP="00EB4790">
            <w:pPr>
              <w:spacing w:before="0" w:after="6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1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male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2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female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3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female-to-male transgender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4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male-to-female-transgender;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5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 xml:space="preserve">gender neutral / non-binary; 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6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diverse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7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 xml:space="preserve">other 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(with a free-text option); 8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don’t know / not sure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0D605D" w:rsidRPr="000D605D" w14:paraId="7FDEF6CB" w14:textId="77777777" w:rsidTr="00790A6F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B41A3" w14:textId="77777777" w:rsidR="00EB4790" w:rsidRPr="000D605D" w:rsidRDefault="00EB4790" w:rsidP="00EB4790">
            <w:pPr>
              <w:spacing w:before="60" w:after="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Q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1FB35" w14:textId="77777777" w:rsidR="00EB4790" w:rsidRPr="000D605D" w:rsidRDefault="00EB4790" w:rsidP="00EB4790">
            <w:pPr>
              <w:spacing w:before="60" w:after="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“What sex were you assigned at birth ("biological sex")?”</w:t>
            </w:r>
          </w:p>
        </w:tc>
      </w:tr>
      <w:tr w:rsidR="000D605D" w:rsidRPr="000D605D" w14:paraId="399AD4E4" w14:textId="77777777" w:rsidTr="00790A6F"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EC215" w14:textId="77777777" w:rsidR="00EB4790" w:rsidRPr="000D605D" w:rsidRDefault="00EB4790" w:rsidP="00EB4790">
            <w:pPr>
              <w:spacing w:before="0" w:after="6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86EAD" w14:textId="77777777" w:rsidR="00EB4790" w:rsidRPr="000D605D" w:rsidRDefault="00EB4790" w:rsidP="00EB4790">
            <w:pPr>
              <w:spacing w:before="0" w:after="6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1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male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2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female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3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diverse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4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other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with a free-text option); 5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don’t know / not sure</w:t>
            </w:r>
          </w:p>
        </w:tc>
      </w:tr>
      <w:tr w:rsidR="000D605D" w:rsidRPr="000D605D" w14:paraId="24827051" w14:textId="77777777" w:rsidTr="00790A6F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5F3FE" w14:textId="77777777" w:rsidR="00EB4790" w:rsidRPr="000D605D" w:rsidRDefault="00EB4790" w:rsidP="00EB4790">
            <w:pPr>
              <w:spacing w:before="60" w:after="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Q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DFD7D" w14:textId="77777777" w:rsidR="00EB4790" w:rsidRPr="000D605D" w:rsidRDefault="00EB4790" w:rsidP="00EB4790">
            <w:pPr>
              <w:spacing w:before="60" w:after="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“Please enter your age in years (e.g., 42).”</w:t>
            </w:r>
          </w:p>
        </w:tc>
      </w:tr>
      <w:tr w:rsidR="000D605D" w:rsidRPr="000D605D" w14:paraId="28A96D23" w14:textId="77777777" w:rsidTr="00790A6F"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B86FA" w14:textId="77777777" w:rsidR="00EB4790" w:rsidRPr="000D605D" w:rsidRDefault="00EB4790" w:rsidP="00EB4790">
            <w:pPr>
              <w:spacing w:before="0" w:after="6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5FD76" w14:textId="77777777" w:rsidR="00EB4790" w:rsidRPr="000D605D" w:rsidRDefault="00EB4790" w:rsidP="00EB4790">
            <w:pPr>
              <w:spacing w:before="0" w:after="6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free-text option</w:t>
            </w:r>
          </w:p>
        </w:tc>
      </w:tr>
      <w:tr w:rsidR="000D605D" w:rsidRPr="000D605D" w14:paraId="6D51BFC4" w14:textId="77777777" w:rsidTr="00790A6F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CA652" w14:textId="77777777" w:rsidR="00EB4790" w:rsidRPr="000D605D" w:rsidRDefault="00EB4790" w:rsidP="00EB4790">
            <w:pPr>
              <w:spacing w:before="60" w:after="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Q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539A7" w14:textId="77777777" w:rsidR="00EB4790" w:rsidRPr="000D605D" w:rsidRDefault="00EB4790" w:rsidP="00EB4790">
            <w:pPr>
              <w:spacing w:before="60" w:after="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“What is your highest completed education?”</w:t>
            </w:r>
          </w:p>
        </w:tc>
      </w:tr>
      <w:tr w:rsidR="000D605D" w:rsidRPr="000D605D" w14:paraId="3A22B356" w14:textId="77777777" w:rsidTr="00790A6F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436A508" w14:textId="77777777" w:rsidR="00EB4790" w:rsidRPr="000D605D" w:rsidRDefault="00EB4790" w:rsidP="00EB4790">
            <w:pPr>
              <w:spacing w:before="0" w:after="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</w:tcPr>
          <w:p w14:paraId="6F661439" w14:textId="77777777" w:rsidR="00EB4790" w:rsidRPr="000D605D" w:rsidRDefault="00EB4790" w:rsidP="00EB4790">
            <w:pPr>
              <w:spacing w:before="0" w:after="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1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no completed education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2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special school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3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secondary school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br/>
              <w:t xml:space="preserve">4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high school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"Realschule"); 5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basic apprenticeshi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6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apprenticeshi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br/>
              <w:t xml:space="preserve">7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gymnasium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"Abitur"); 8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university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9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other</w:t>
            </w:r>
          </w:p>
        </w:tc>
      </w:tr>
      <w:tr w:rsidR="000D605D" w:rsidRPr="000D605D" w14:paraId="511F6D6C" w14:textId="77777777" w:rsidTr="00790A6F"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6C1FB" w14:textId="77777777" w:rsidR="00EB4790" w:rsidRPr="000D605D" w:rsidRDefault="00EB4790" w:rsidP="00EB4790">
            <w:pPr>
              <w:spacing w:before="0" w:after="6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Grp.:</w:t>
            </w:r>
          </w:p>
        </w:tc>
        <w:tc>
          <w:tcPr>
            <w:tcW w:w="4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CAEED" w14:textId="77777777" w:rsidR="00EB4790" w:rsidRPr="000D605D" w:rsidRDefault="00EB4790" w:rsidP="00EB4790">
            <w:pPr>
              <w:spacing w:before="0" w:after="6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1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none completed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2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secondary education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3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tertiary education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4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other</w:t>
            </w:r>
          </w:p>
        </w:tc>
      </w:tr>
      <w:tr w:rsidR="000D605D" w:rsidRPr="000D605D" w14:paraId="26F59711" w14:textId="77777777" w:rsidTr="00790A6F">
        <w:tc>
          <w:tcPr>
            <w:tcW w:w="388" w:type="pct"/>
            <w:tcBorders>
              <w:left w:val="nil"/>
              <w:bottom w:val="nil"/>
              <w:right w:val="nil"/>
            </w:tcBorders>
          </w:tcPr>
          <w:p w14:paraId="3DB5B255" w14:textId="77777777" w:rsidR="00EB4790" w:rsidRPr="000D605D" w:rsidRDefault="00EB4790" w:rsidP="00EB4790">
            <w:pPr>
              <w:spacing w:before="60" w:after="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Q:</w:t>
            </w:r>
          </w:p>
        </w:tc>
        <w:tc>
          <w:tcPr>
            <w:tcW w:w="4612" w:type="pct"/>
            <w:tcBorders>
              <w:left w:val="nil"/>
              <w:bottom w:val="nil"/>
              <w:right w:val="nil"/>
            </w:tcBorders>
          </w:tcPr>
          <w:p w14:paraId="7E874882" w14:textId="77777777" w:rsidR="00EB4790" w:rsidRPr="000D605D" w:rsidRDefault="00EB4790" w:rsidP="00EB4790">
            <w:pPr>
              <w:spacing w:before="60" w:after="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“Which nationality do you belong to?”</w:t>
            </w:r>
          </w:p>
        </w:tc>
      </w:tr>
      <w:tr w:rsidR="000D605D" w:rsidRPr="000D605D" w14:paraId="18AE7F13" w14:textId="77777777" w:rsidTr="00790A6F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6B13A1F" w14:textId="77777777" w:rsidR="00EB4790" w:rsidRPr="000D605D" w:rsidRDefault="00EB4790" w:rsidP="00EB4790">
            <w:pPr>
              <w:spacing w:before="0" w:after="6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</w:tcPr>
          <w:p w14:paraId="480F9406" w14:textId="77777777" w:rsidR="00EB4790" w:rsidRPr="000D605D" w:rsidRDefault="00EB4790" w:rsidP="00EB4790">
            <w:pPr>
              <w:spacing w:before="0" w:after="6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1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Swiss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2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German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3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Austrian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4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Liechtensteiner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5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Luxembourger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br/>
              <w:t xml:space="preserve">6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Belgian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7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other</w:t>
            </w:r>
          </w:p>
        </w:tc>
      </w:tr>
      <w:tr w:rsidR="000D605D" w:rsidRPr="000D605D" w14:paraId="5B2C0A64" w14:textId="77777777" w:rsidTr="00790A6F">
        <w:tc>
          <w:tcPr>
            <w:tcW w:w="388" w:type="pct"/>
            <w:tcBorders>
              <w:left w:val="nil"/>
              <w:bottom w:val="nil"/>
              <w:right w:val="nil"/>
            </w:tcBorders>
          </w:tcPr>
          <w:p w14:paraId="794DCE05" w14:textId="77777777" w:rsidR="00EB4790" w:rsidRPr="000D605D" w:rsidRDefault="00EB4790" w:rsidP="00EB4790">
            <w:pPr>
              <w:spacing w:before="60" w:after="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Q:</w:t>
            </w:r>
          </w:p>
        </w:tc>
        <w:tc>
          <w:tcPr>
            <w:tcW w:w="4612" w:type="pct"/>
            <w:tcBorders>
              <w:left w:val="nil"/>
              <w:bottom w:val="nil"/>
              <w:right w:val="nil"/>
            </w:tcBorders>
          </w:tcPr>
          <w:p w14:paraId="38E59904" w14:textId="77777777" w:rsidR="00EB4790" w:rsidRPr="000D605D" w:rsidRDefault="00EB4790" w:rsidP="00EB4790">
            <w:pPr>
              <w:spacing w:before="60" w:after="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“What is your sexual orientation?”</w:t>
            </w:r>
          </w:p>
        </w:tc>
      </w:tr>
      <w:tr w:rsidR="000D605D" w:rsidRPr="000D605D" w14:paraId="3AADC2BE" w14:textId="77777777" w:rsidTr="00790A6F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397734C" w14:textId="77777777" w:rsidR="00EB4790" w:rsidRPr="000D605D" w:rsidRDefault="00EB4790" w:rsidP="00EB4790">
            <w:pPr>
              <w:spacing w:before="0" w:after="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</w:tcPr>
          <w:p w14:paraId="242F03B3" w14:textId="77777777" w:rsidR="00EB4790" w:rsidRPr="000D605D" w:rsidRDefault="00EB4790" w:rsidP="00EB4790">
            <w:pPr>
              <w:spacing w:before="0" w:after="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1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heterosexual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2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gay / lesbian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3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bisexual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4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asexual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5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 xml:space="preserve">other 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(with a free-text option); 6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don’t know / not sure</w:t>
            </w:r>
          </w:p>
        </w:tc>
      </w:tr>
      <w:tr w:rsidR="000D605D" w:rsidRPr="000D605D" w14:paraId="6318CBE5" w14:textId="77777777" w:rsidTr="00790A6F"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4CF43" w14:textId="77777777" w:rsidR="00EB4790" w:rsidRPr="000D605D" w:rsidRDefault="00EB4790" w:rsidP="00EB4790">
            <w:pPr>
              <w:spacing w:before="0" w:after="6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Grp.:</w:t>
            </w:r>
          </w:p>
        </w:tc>
        <w:tc>
          <w:tcPr>
            <w:tcW w:w="4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007D2" w14:textId="77777777" w:rsidR="00EB4790" w:rsidRPr="000D605D" w:rsidRDefault="00EB4790" w:rsidP="00EB4790">
            <w:pPr>
              <w:spacing w:before="0" w:after="60"/>
              <w:jc w:val="both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1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heterosexual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2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non-heterosexual</w:t>
            </w:r>
          </w:p>
        </w:tc>
      </w:tr>
      <w:tr w:rsidR="000D605D" w:rsidRPr="000D605D" w14:paraId="0A0E469D" w14:textId="77777777" w:rsidTr="00790A6F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2EA68" w14:textId="77777777" w:rsidR="00EB4790" w:rsidRPr="000D605D" w:rsidRDefault="00EB4790" w:rsidP="00EB4790">
            <w:pPr>
              <w:spacing w:before="40" w:after="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Q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765EF" w14:textId="77777777" w:rsidR="00EB4790" w:rsidRPr="000D605D" w:rsidRDefault="00EB4790" w:rsidP="00EB4790">
            <w:pPr>
              <w:spacing w:before="40" w:after="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“What is your marital status?”</w:t>
            </w:r>
          </w:p>
        </w:tc>
      </w:tr>
      <w:tr w:rsidR="000D605D" w:rsidRPr="000D605D" w14:paraId="266BCCF2" w14:textId="77777777" w:rsidTr="00790A6F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0B79EC5" w14:textId="77777777" w:rsidR="00EB4790" w:rsidRPr="000D605D" w:rsidRDefault="00EB4790" w:rsidP="00EB4790">
            <w:pPr>
              <w:spacing w:before="0" w:after="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</w:tcPr>
          <w:p w14:paraId="7F52CC12" w14:textId="77777777" w:rsidR="00EB4790" w:rsidRPr="000D605D" w:rsidRDefault="00EB4790" w:rsidP="00EB4790">
            <w:pPr>
              <w:spacing w:before="0" w:after="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1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unmarried (single)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2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unmarried (in a relationship)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3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married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br/>
              <w:t xml:space="preserve">4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in a registered partnershi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5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divorced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6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widowed</w:t>
            </w:r>
          </w:p>
        </w:tc>
      </w:tr>
      <w:tr w:rsidR="000D605D" w:rsidRPr="000D605D" w14:paraId="3D859A56" w14:textId="77777777" w:rsidTr="00790A6F"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223E1" w14:textId="77777777" w:rsidR="00EB4790" w:rsidRPr="000D605D" w:rsidRDefault="00EB4790" w:rsidP="00EB4790">
            <w:pPr>
              <w:spacing w:before="0" w:after="6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Grp.:</w:t>
            </w:r>
          </w:p>
        </w:tc>
        <w:tc>
          <w:tcPr>
            <w:tcW w:w="4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7188D" w14:textId="77777777" w:rsidR="00EB4790" w:rsidRPr="000D605D" w:rsidRDefault="00EB4790" w:rsidP="00EB4790">
            <w:pPr>
              <w:spacing w:before="0" w:after="6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1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unmarried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2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married / registered partnershi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3 = </w:t>
            </w:r>
            <w:r w:rsidRPr="000D605D">
              <w:rPr>
                <w:rFonts w:eastAsia="Calibri" w:cs="Times New Roman"/>
                <w:i/>
                <w:iCs/>
                <w:sz w:val="22"/>
                <w:szCs w:val="22"/>
                <w:lang w:val="en-US"/>
              </w:rPr>
              <w:t>separated</w:t>
            </w:r>
          </w:p>
        </w:tc>
      </w:tr>
      <w:tr w:rsidR="000D605D" w:rsidRPr="000D605D" w14:paraId="137ED801" w14:textId="77777777" w:rsidTr="00790A6F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EA929" w14:textId="77777777" w:rsidR="00EB4790" w:rsidRPr="000D605D" w:rsidRDefault="00EB4790" w:rsidP="00EB4790">
            <w:pPr>
              <w:spacing w:before="60" w:after="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Q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C7485" w14:textId="77777777" w:rsidR="00EB4790" w:rsidRPr="000D605D" w:rsidRDefault="00EB4790" w:rsidP="00EB4790">
            <w:pPr>
              <w:spacing w:before="60" w:after="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“Are you currently in an intimate relationship?”</w:t>
            </w:r>
          </w:p>
        </w:tc>
      </w:tr>
      <w:tr w:rsidR="000D605D" w:rsidRPr="000D605D" w14:paraId="6DEED1D6" w14:textId="77777777" w:rsidTr="00790A6F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4314EFF" w14:textId="77777777" w:rsidR="00EB4790" w:rsidRPr="000D605D" w:rsidRDefault="00EB4790" w:rsidP="00EB4790">
            <w:pPr>
              <w:spacing w:before="0" w:after="6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</w:tcPr>
          <w:p w14:paraId="72B03BB0" w14:textId="77777777" w:rsidR="00EB4790" w:rsidRPr="000D605D" w:rsidRDefault="00EB4790" w:rsidP="00EB4790">
            <w:pPr>
              <w:spacing w:before="0" w:after="6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1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yes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2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no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3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yes, but not in an exclusive relationship</w:t>
            </w:r>
          </w:p>
        </w:tc>
      </w:tr>
      <w:tr w:rsidR="000D605D" w:rsidRPr="000D605D" w14:paraId="5D5BF870" w14:textId="77777777" w:rsidTr="00790A6F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4E52A" w14:textId="77777777" w:rsidR="00EB4790" w:rsidRPr="000D605D" w:rsidRDefault="00EB4790" w:rsidP="00EB4790">
            <w:pPr>
              <w:spacing w:before="60" w:after="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Q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88826" w14:textId="77777777" w:rsidR="00EB4790" w:rsidRPr="000D605D" w:rsidRDefault="00EB4790" w:rsidP="00EB4790">
            <w:pPr>
              <w:spacing w:before="60" w:after="0"/>
              <w:rPr>
                <w:rFonts w:eastAsia="Calibri" w:cs="Times New Roman"/>
                <w:i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Cs/>
                <w:sz w:val="22"/>
                <w:szCs w:val="22"/>
                <w:lang w:val="en-US"/>
              </w:rPr>
              <w:t>"Are you currently suffering from a diagnosed acute or chronic mental disorder?"</w:t>
            </w:r>
          </w:p>
        </w:tc>
      </w:tr>
      <w:tr w:rsidR="000D605D" w:rsidRPr="000D605D" w14:paraId="5F64F2CC" w14:textId="77777777" w:rsidTr="00790A6F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C56CA57" w14:textId="77777777" w:rsidR="00EB4790" w:rsidRPr="000D605D" w:rsidRDefault="00EB4790" w:rsidP="00EB4790">
            <w:pPr>
              <w:spacing w:before="0" w:after="6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</w:tcPr>
          <w:p w14:paraId="189D236E" w14:textId="77777777" w:rsidR="00EB4790" w:rsidRPr="000D605D" w:rsidRDefault="00EB4790" w:rsidP="00EB4790">
            <w:pPr>
              <w:spacing w:before="0" w:after="6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1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yes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2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no</w:t>
            </w:r>
          </w:p>
        </w:tc>
      </w:tr>
      <w:tr w:rsidR="000D605D" w:rsidRPr="000D605D" w14:paraId="55ACED3E" w14:textId="77777777" w:rsidTr="00790A6F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37305" w14:textId="77777777" w:rsidR="00EB4790" w:rsidRPr="000D605D" w:rsidRDefault="00EB4790" w:rsidP="00EB4790">
            <w:pPr>
              <w:spacing w:before="60" w:after="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Q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06AC5" w14:textId="77777777" w:rsidR="00EB4790" w:rsidRPr="000D605D" w:rsidRDefault="00EB4790" w:rsidP="00EB4790">
            <w:pPr>
              <w:spacing w:before="60" w:after="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"Are you currently experiencing psychological distress?"</w:t>
            </w:r>
          </w:p>
        </w:tc>
      </w:tr>
      <w:tr w:rsidR="000D605D" w:rsidRPr="000D605D" w14:paraId="32BECC8F" w14:textId="77777777" w:rsidTr="00790A6F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6165018" w14:textId="77777777" w:rsidR="00EB4790" w:rsidRPr="000D605D" w:rsidRDefault="00EB4790" w:rsidP="00EB4790">
            <w:pPr>
              <w:spacing w:before="0" w:after="6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</w:tcPr>
          <w:p w14:paraId="010B8A21" w14:textId="77777777" w:rsidR="00EB4790" w:rsidRPr="000D605D" w:rsidRDefault="00EB4790" w:rsidP="00EB4790">
            <w:pPr>
              <w:spacing w:before="0" w:after="6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1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yes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2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no</w:t>
            </w:r>
          </w:p>
        </w:tc>
      </w:tr>
      <w:tr w:rsidR="000D605D" w:rsidRPr="000D605D" w14:paraId="3CCFA2E6" w14:textId="77777777" w:rsidTr="00790A6F"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A691C" w14:textId="77777777" w:rsidR="00EB4790" w:rsidRPr="000D605D" w:rsidRDefault="00EB4790" w:rsidP="00EB4790">
            <w:pPr>
              <w:spacing w:before="60" w:after="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Q:</w:t>
            </w:r>
          </w:p>
        </w:tc>
        <w:tc>
          <w:tcPr>
            <w:tcW w:w="4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F305F" w14:textId="77777777" w:rsidR="00EB4790" w:rsidRPr="000D605D" w:rsidRDefault="00EB4790" w:rsidP="00EB4790">
            <w:pPr>
              <w:spacing w:before="60" w:after="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"Are you currently receiving psychotherapeutic treatment?"</w:t>
            </w:r>
          </w:p>
        </w:tc>
      </w:tr>
      <w:tr w:rsidR="000D605D" w:rsidRPr="000D605D" w14:paraId="03F2889E" w14:textId="77777777" w:rsidTr="00790A6F"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4A92B19" w14:textId="77777777" w:rsidR="00EB4790" w:rsidRPr="000D605D" w:rsidRDefault="00EB4790" w:rsidP="00EB4790">
            <w:pPr>
              <w:spacing w:before="0" w:after="60"/>
              <w:jc w:val="right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:</w:t>
            </w:r>
          </w:p>
        </w:tc>
        <w:tc>
          <w:tcPr>
            <w:tcW w:w="4612" w:type="pct"/>
            <w:tcBorders>
              <w:top w:val="nil"/>
              <w:left w:val="nil"/>
              <w:bottom w:val="nil"/>
              <w:right w:val="nil"/>
            </w:tcBorders>
          </w:tcPr>
          <w:p w14:paraId="68E713E1" w14:textId="77777777" w:rsidR="00EB4790" w:rsidRPr="000D605D" w:rsidRDefault="00EB4790" w:rsidP="00EB4790">
            <w:pPr>
              <w:spacing w:before="0" w:after="6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1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yes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; 2 =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no</w:t>
            </w:r>
          </w:p>
        </w:tc>
      </w:tr>
      <w:tr w:rsidR="00EB4790" w:rsidRPr="000D605D" w14:paraId="7B8301AD" w14:textId="77777777" w:rsidTr="00790A6F"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FBBC4" w14:textId="77777777" w:rsidR="00EB4790" w:rsidRPr="000D605D" w:rsidRDefault="00EB4790" w:rsidP="00EB4790">
            <w:pPr>
              <w:spacing w:after="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Note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.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Q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= Question;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A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= Answer options;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Grp.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= Groupings used for the analyses</w:t>
            </w:r>
          </w:p>
        </w:tc>
      </w:tr>
    </w:tbl>
    <w:p w14:paraId="6BE441E1" w14:textId="77777777" w:rsidR="00EB4790" w:rsidRPr="000D605D" w:rsidRDefault="00EB4790" w:rsidP="00EB4790">
      <w:pPr>
        <w:spacing w:before="0" w:after="160" w:line="259" w:lineRule="auto"/>
        <w:rPr>
          <w:rFonts w:eastAsia="Calibri" w:cs="Times New Roman"/>
          <w:sz w:val="22"/>
        </w:rPr>
      </w:pPr>
    </w:p>
    <w:p w14:paraId="2EC054A4" w14:textId="77777777" w:rsidR="00EB4790" w:rsidRPr="000D605D" w:rsidRDefault="00EB4790" w:rsidP="00EB4790">
      <w:pPr>
        <w:spacing w:before="0" w:after="160" w:line="259" w:lineRule="auto"/>
        <w:rPr>
          <w:rFonts w:eastAsia="Calibri" w:cs="Times New Roman"/>
          <w:sz w:val="22"/>
        </w:rPr>
      </w:pPr>
      <w:r w:rsidRPr="000D605D">
        <w:rPr>
          <w:rFonts w:eastAsia="Calibri" w:cs="Times New Roman"/>
          <w:sz w:val="22"/>
        </w:rPr>
        <w:br w:type="page"/>
      </w:r>
    </w:p>
    <w:tbl>
      <w:tblPr>
        <w:tblStyle w:val="Tabellenraster1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0"/>
        <w:gridCol w:w="757"/>
        <w:gridCol w:w="662"/>
        <w:gridCol w:w="708"/>
        <w:gridCol w:w="1701"/>
        <w:gridCol w:w="1118"/>
        <w:gridCol w:w="1292"/>
        <w:gridCol w:w="992"/>
      </w:tblGrid>
      <w:tr w:rsidR="000D605D" w:rsidRPr="000D605D" w14:paraId="32035563" w14:textId="77777777" w:rsidTr="00790A6F">
        <w:tc>
          <w:tcPr>
            <w:tcW w:w="9180" w:type="dxa"/>
            <w:gridSpan w:val="8"/>
            <w:tcBorders>
              <w:bottom w:val="single" w:sz="4" w:space="0" w:color="auto"/>
            </w:tcBorders>
          </w:tcPr>
          <w:p w14:paraId="65456367" w14:textId="77777777" w:rsidR="00EB4790" w:rsidRPr="000D605D" w:rsidRDefault="00EB4790" w:rsidP="00EB4790">
            <w:pPr>
              <w:spacing w:before="0" w:after="120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lastRenderedPageBreak/>
              <w:t>Table S2</w:t>
            </w: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sychometric Properties of the Questionnaires</w:t>
            </w:r>
          </w:p>
        </w:tc>
      </w:tr>
      <w:tr w:rsidR="000D605D" w:rsidRPr="000D605D" w14:paraId="2E5122F8" w14:textId="77777777" w:rsidTr="00790A6F"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44EF912E" w14:textId="77777777" w:rsidR="00EB4790" w:rsidRPr="000D605D" w:rsidRDefault="00EB4790" w:rsidP="00EB4790">
            <w:pPr>
              <w:spacing w:before="40" w:after="4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35A15FDD" w14:textId="77777777" w:rsidR="00EB4790" w:rsidRPr="000D605D" w:rsidRDefault="00EB4790" w:rsidP="00EB4790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items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14:paraId="0AE76613" w14:textId="77777777" w:rsidR="00EB4790" w:rsidRPr="000D605D" w:rsidRDefault="00EB4790" w:rsidP="00EB4790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α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A4390A3" w14:textId="77777777" w:rsidR="00EB4790" w:rsidRPr="000D605D" w:rsidRDefault="00EB4790" w:rsidP="00EB4790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109DB9" w14:textId="77777777" w:rsidR="00EB4790" w:rsidRPr="000D605D" w:rsidRDefault="00EB4790" w:rsidP="00EB4790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417F9A3F" w14:textId="77777777" w:rsidR="00EB4790" w:rsidRPr="000D605D" w:rsidRDefault="00EB4790" w:rsidP="00EB4790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574D4D22" w14:textId="77777777" w:rsidR="00EB4790" w:rsidRPr="000D605D" w:rsidRDefault="00EB4790" w:rsidP="00EB4790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kewne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9500EB" w14:textId="77777777" w:rsidR="00EB4790" w:rsidRPr="000D605D" w:rsidRDefault="00EB4790" w:rsidP="00EB4790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kurtosis</w:t>
            </w:r>
          </w:p>
        </w:tc>
      </w:tr>
      <w:tr w:rsidR="000D605D" w:rsidRPr="000D605D" w14:paraId="00D4A113" w14:textId="77777777" w:rsidTr="00790A6F">
        <w:tc>
          <w:tcPr>
            <w:tcW w:w="1950" w:type="dxa"/>
            <w:tcBorders>
              <w:top w:val="single" w:sz="4" w:space="0" w:color="auto"/>
            </w:tcBorders>
          </w:tcPr>
          <w:p w14:paraId="79B757A3" w14:textId="77777777" w:rsidR="00EB4790" w:rsidRPr="000D605D" w:rsidRDefault="00EB4790" w:rsidP="00EB4790">
            <w:pPr>
              <w:spacing w:before="40" w:after="2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RNI-SF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09A9F65D" w14:textId="77777777" w:rsidR="00EB4790" w:rsidRPr="000D605D" w:rsidRDefault="00EB4790" w:rsidP="00EB4790">
            <w:pPr>
              <w:spacing w:before="4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585D01DC" w14:textId="77777777" w:rsidR="00EB4790" w:rsidRPr="000D605D" w:rsidRDefault="00EB4790" w:rsidP="00EB4790">
            <w:pPr>
              <w:spacing w:before="4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9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31D37FB" w14:textId="77777777" w:rsidR="00EB4790" w:rsidRPr="000D605D" w:rsidRDefault="00EB4790" w:rsidP="00EB4790">
            <w:pPr>
              <w:spacing w:before="4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F9509C" w14:textId="77777777" w:rsidR="00EB4790" w:rsidRPr="000D605D" w:rsidRDefault="00EB4790" w:rsidP="00EB4790">
            <w:pPr>
              <w:spacing w:before="4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46.7 (21.0)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01961B8A" w14:textId="77777777" w:rsidR="00EB4790" w:rsidRPr="000D605D" w:rsidRDefault="00EB4790" w:rsidP="00EB4790">
            <w:pPr>
              <w:spacing w:before="4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21; 138]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76AB1D59" w14:textId="77777777" w:rsidR="00EB4790" w:rsidRPr="000D605D" w:rsidRDefault="00EB4790" w:rsidP="00EB4790">
            <w:pPr>
              <w:spacing w:before="4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91E396" w14:textId="77777777" w:rsidR="00EB4790" w:rsidRPr="000D605D" w:rsidRDefault="00EB4790" w:rsidP="00EB4790">
            <w:pPr>
              <w:spacing w:before="4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90</w:t>
            </w:r>
          </w:p>
        </w:tc>
      </w:tr>
      <w:tr w:rsidR="000D605D" w:rsidRPr="000D605D" w14:paraId="01E01257" w14:textId="77777777" w:rsidTr="00790A6F">
        <w:tc>
          <w:tcPr>
            <w:tcW w:w="1950" w:type="dxa"/>
          </w:tcPr>
          <w:p w14:paraId="7834167D" w14:textId="77777777" w:rsidR="00EB4790" w:rsidRPr="000D605D" w:rsidRDefault="00EB4790" w:rsidP="00EB4790">
            <w:pPr>
              <w:spacing w:before="20" w:after="2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CMNI-30</w:t>
            </w:r>
          </w:p>
        </w:tc>
        <w:tc>
          <w:tcPr>
            <w:tcW w:w="757" w:type="dxa"/>
          </w:tcPr>
          <w:p w14:paraId="014FA949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662" w:type="dxa"/>
          </w:tcPr>
          <w:p w14:paraId="681DF583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5</w:t>
            </w:r>
          </w:p>
        </w:tc>
        <w:tc>
          <w:tcPr>
            <w:tcW w:w="708" w:type="dxa"/>
          </w:tcPr>
          <w:p w14:paraId="606091EF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8</w:t>
            </w:r>
          </w:p>
        </w:tc>
        <w:tc>
          <w:tcPr>
            <w:tcW w:w="1701" w:type="dxa"/>
          </w:tcPr>
          <w:p w14:paraId="73CB5FFA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53.2 (17.7)</w:t>
            </w:r>
          </w:p>
        </w:tc>
        <w:tc>
          <w:tcPr>
            <w:tcW w:w="1118" w:type="dxa"/>
          </w:tcPr>
          <w:p w14:paraId="5C2DF813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11; 134]</w:t>
            </w:r>
          </w:p>
        </w:tc>
        <w:tc>
          <w:tcPr>
            <w:tcW w:w="1292" w:type="dxa"/>
          </w:tcPr>
          <w:p w14:paraId="6A92CD49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73</w:t>
            </w:r>
          </w:p>
        </w:tc>
        <w:tc>
          <w:tcPr>
            <w:tcW w:w="992" w:type="dxa"/>
          </w:tcPr>
          <w:p w14:paraId="1CDA684D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37</w:t>
            </w:r>
          </w:p>
        </w:tc>
      </w:tr>
      <w:tr w:rsidR="000D605D" w:rsidRPr="000D605D" w14:paraId="2165DA9F" w14:textId="77777777" w:rsidTr="00790A6F">
        <w:tc>
          <w:tcPr>
            <w:tcW w:w="1950" w:type="dxa"/>
          </w:tcPr>
          <w:p w14:paraId="0C2C4835" w14:textId="77777777" w:rsidR="00EB4790" w:rsidRPr="000D605D" w:rsidRDefault="00EB4790" w:rsidP="00EB4790">
            <w:pPr>
              <w:spacing w:before="20" w:after="2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TAS-26</w:t>
            </w:r>
          </w:p>
        </w:tc>
        <w:tc>
          <w:tcPr>
            <w:tcW w:w="757" w:type="dxa"/>
          </w:tcPr>
          <w:p w14:paraId="19DAE05E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662" w:type="dxa"/>
          </w:tcPr>
          <w:p w14:paraId="7CDE28B6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3</w:t>
            </w:r>
          </w:p>
        </w:tc>
        <w:tc>
          <w:tcPr>
            <w:tcW w:w="708" w:type="dxa"/>
          </w:tcPr>
          <w:p w14:paraId="71CCD65F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8</w:t>
            </w:r>
          </w:p>
        </w:tc>
        <w:tc>
          <w:tcPr>
            <w:tcW w:w="1701" w:type="dxa"/>
          </w:tcPr>
          <w:p w14:paraId="5A48F3AB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45.8 (10.5)</w:t>
            </w:r>
          </w:p>
        </w:tc>
        <w:tc>
          <w:tcPr>
            <w:tcW w:w="1118" w:type="dxa"/>
          </w:tcPr>
          <w:p w14:paraId="3BB8DC62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18; 80]</w:t>
            </w:r>
          </w:p>
        </w:tc>
        <w:tc>
          <w:tcPr>
            <w:tcW w:w="1292" w:type="dxa"/>
          </w:tcPr>
          <w:p w14:paraId="3DEB7FB5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992" w:type="dxa"/>
          </w:tcPr>
          <w:p w14:paraId="0E8F1002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38</w:t>
            </w:r>
          </w:p>
        </w:tc>
      </w:tr>
      <w:tr w:rsidR="000D605D" w:rsidRPr="000D605D" w14:paraId="6506C775" w14:textId="77777777" w:rsidTr="00790A6F">
        <w:tc>
          <w:tcPr>
            <w:tcW w:w="1950" w:type="dxa"/>
          </w:tcPr>
          <w:p w14:paraId="5B80BA96" w14:textId="77777777" w:rsidR="00EB4790" w:rsidRPr="000D605D" w:rsidRDefault="00EB4790" w:rsidP="00EB4790">
            <w:pPr>
              <w:spacing w:before="20" w:after="2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RQ-reappraisal</w:t>
            </w:r>
          </w:p>
        </w:tc>
        <w:tc>
          <w:tcPr>
            <w:tcW w:w="757" w:type="dxa"/>
          </w:tcPr>
          <w:p w14:paraId="7482E880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662" w:type="dxa"/>
          </w:tcPr>
          <w:p w14:paraId="5D1E78CD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73</w:t>
            </w:r>
          </w:p>
        </w:tc>
        <w:tc>
          <w:tcPr>
            <w:tcW w:w="708" w:type="dxa"/>
          </w:tcPr>
          <w:p w14:paraId="750D2583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3</w:t>
            </w:r>
          </w:p>
        </w:tc>
        <w:tc>
          <w:tcPr>
            <w:tcW w:w="1701" w:type="dxa"/>
          </w:tcPr>
          <w:p w14:paraId="14651904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5.1 (6.5)</w:t>
            </w:r>
          </w:p>
        </w:tc>
        <w:tc>
          <w:tcPr>
            <w:tcW w:w="1118" w:type="dxa"/>
          </w:tcPr>
          <w:p w14:paraId="057D5CD6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6; 42]</w:t>
            </w:r>
          </w:p>
        </w:tc>
        <w:tc>
          <w:tcPr>
            <w:tcW w:w="1292" w:type="dxa"/>
          </w:tcPr>
          <w:p w14:paraId="355F41EE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29</w:t>
            </w:r>
          </w:p>
        </w:tc>
        <w:tc>
          <w:tcPr>
            <w:tcW w:w="992" w:type="dxa"/>
          </w:tcPr>
          <w:p w14:paraId="2271062E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1</w:t>
            </w:r>
          </w:p>
        </w:tc>
      </w:tr>
      <w:tr w:rsidR="000D605D" w:rsidRPr="000D605D" w14:paraId="41C50E24" w14:textId="77777777" w:rsidTr="00790A6F">
        <w:tc>
          <w:tcPr>
            <w:tcW w:w="1950" w:type="dxa"/>
          </w:tcPr>
          <w:p w14:paraId="501ECEE9" w14:textId="77777777" w:rsidR="00EB4790" w:rsidRPr="000D605D" w:rsidRDefault="00EB4790" w:rsidP="00EB4790">
            <w:pPr>
              <w:spacing w:before="20" w:after="2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RQ-suppression</w:t>
            </w:r>
          </w:p>
        </w:tc>
        <w:tc>
          <w:tcPr>
            <w:tcW w:w="757" w:type="dxa"/>
          </w:tcPr>
          <w:p w14:paraId="48F4A0B4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662" w:type="dxa"/>
          </w:tcPr>
          <w:p w14:paraId="6BC5EDFB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3</w:t>
            </w:r>
          </w:p>
        </w:tc>
        <w:tc>
          <w:tcPr>
            <w:tcW w:w="708" w:type="dxa"/>
          </w:tcPr>
          <w:p w14:paraId="2347B929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70</w:t>
            </w:r>
          </w:p>
        </w:tc>
        <w:tc>
          <w:tcPr>
            <w:tcW w:w="1701" w:type="dxa"/>
          </w:tcPr>
          <w:p w14:paraId="119720DB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5.5 (4.2)</w:t>
            </w:r>
          </w:p>
        </w:tc>
        <w:tc>
          <w:tcPr>
            <w:tcW w:w="1118" w:type="dxa"/>
          </w:tcPr>
          <w:p w14:paraId="6DD4258E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4; 28]</w:t>
            </w:r>
          </w:p>
        </w:tc>
        <w:tc>
          <w:tcPr>
            <w:tcW w:w="1292" w:type="dxa"/>
          </w:tcPr>
          <w:p w14:paraId="7EB1BB08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992" w:type="dxa"/>
          </w:tcPr>
          <w:p w14:paraId="03612B41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20</w:t>
            </w:r>
          </w:p>
        </w:tc>
      </w:tr>
      <w:tr w:rsidR="000D605D" w:rsidRPr="000D605D" w14:paraId="09CF138D" w14:textId="77777777" w:rsidTr="00790A6F">
        <w:tc>
          <w:tcPr>
            <w:tcW w:w="1950" w:type="dxa"/>
          </w:tcPr>
          <w:p w14:paraId="3FBC5764" w14:textId="77777777" w:rsidR="00EB4790" w:rsidRPr="000D605D" w:rsidRDefault="00EB4790" w:rsidP="00EB4790">
            <w:pPr>
              <w:spacing w:before="20" w:after="2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CS-SF</w:t>
            </w:r>
          </w:p>
        </w:tc>
        <w:tc>
          <w:tcPr>
            <w:tcW w:w="757" w:type="dxa"/>
          </w:tcPr>
          <w:p w14:paraId="377168C7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662" w:type="dxa"/>
          </w:tcPr>
          <w:p w14:paraId="14CD5EC8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9</w:t>
            </w:r>
          </w:p>
        </w:tc>
        <w:tc>
          <w:tcPr>
            <w:tcW w:w="708" w:type="dxa"/>
          </w:tcPr>
          <w:p w14:paraId="25B9D2E2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91</w:t>
            </w:r>
          </w:p>
        </w:tc>
        <w:tc>
          <w:tcPr>
            <w:tcW w:w="1701" w:type="dxa"/>
          </w:tcPr>
          <w:p w14:paraId="64DBF2BA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36.6 (9.4)</w:t>
            </w:r>
          </w:p>
        </w:tc>
        <w:tc>
          <w:tcPr>
            <w:tcW w:w="1118" w:type="dxa"/>
          </w:tcPr>
          <w:p w14:paraId="64FBC679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14; 59]</w:t>
            </w:r>
          </w:p>
        </w:tc>
        <w:tc>
          <w:tcPr>
            <w:tcW w:w="1292" w:type="dxa"/>
          </w:tcPr>
          <w:p w14:paraId="29FA084B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992" w:type="dxa"/>
          </w:tcPr>
          <w:p w14:paraId="781CF424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65</w:t>
            </w:r>
          </w:p>
        </w:tc>
      </w:tr>
      <w:tr w:rsidR="000D605D" w:rsidRPr="000D605D" w14:paraId="7A7109F6" w14:textId="77777777" w:rsidTr="00790A6F">
        <w:tc>
          <w:tcPr>
            <w:tcW w:w="1950" w:type="dxa"/>
          </w:tcPr>
          <w:p w14:paraId="682DAF1C" w14:textId="77777777" w:rsidR="00EB4790" w:rsidRPr="000D605D" w:rsidRDefault="00EB4790" w:rsidP="00EB4790">
            <w:pPr>
              <w:spacing w:before="20" w:after="2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BPAQ</w:t>
            </w:r>
          </w:p>
        </w:tc>
        <w:tc>
          <w:tcPr>
            <w:tcW w:w="757" w:type="dxa"/>
          </w:tcPr>
          <w:p w14:paraId="3BA3A96D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662" w:type="dxa"/>
          </w:tcPr>
          <w:p w14:paraId="10A795CA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91</w:t>
            </w:r>
          </w:p>
        </w:tc>
        <w:tc>
          <w:tcPr>
            <w:tcW w:w="708" w:type="dxa"/>
          </w:tcPr>
          <w:p w14:paraId="082A1C09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92</w:t>
            </w:r>
          </w:p>
        </w:tc>
        <w:tc>
          <w:tcPr>
            <w:tcW w:w="1701" w:type="dxa"/>
          </w:tcPr>
          <w:p w14:paraId="52823AD8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39.2 (17.9)</w:t>
            </w:r>
          </w:p>
        </w:tc>
        <w:tc>
          <w:tcPr>
            <w:tcW w:w="1118" w:type="dxa"/>
          </w:tcPr>
          <w:p w14:paraId="6918456F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6; 95]</w:t>
            </w:r>
          </w:p>
        </w:tc>
        <w:tc>
          <w:tcPr>
            <w:tcW w:w="1292" w:type="dxa"/>
          </w:tcPr>
          <w:p w14:paraId="632CB2C7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55</w:t>
            </w:r>
          </w:p>
        </w:tc>
        <w:tc>
          <w:tcPr>
            <w:tcW w:w="992" w:type="dxa"/>
          </w:tcPr>
          <w:p w14:paraId="44D35502" w14:textId="77777777" w:rsidR="00EB4790" w:rsidRPr="000D605D" w:rsidRDefault="00EB4790" w:rsidP="00EB4790">
            <w:pPr>
              <w:spacing w:before="20" w:after="2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22</w:t>
            </w:r>
          </w:p>
        </w:tc>
      </w:tr>
      <w:tr w:rsidR="000D605D" w:rsidRPr="000D605D" w14:paraId="7501DEE7" w14:textId="77777777" w:rsidTr="00790A6F">
        <w:tc>
          <w:tcPr>
            <w:tcW w:w="1950" w:type="dxa"/>
            <w:tcBorders>
              <w:bottom w:val="single" w:sz="4" w:space="0" w:color="auto"/>
            </w:tcBorders>
          </w:tcPr>
          <w:p w14:paraId="5D981335" w14:textId="77777777" w:rsidR="00EB4790" w:rsidRPr="000D605D" w:rsidRDefault="00EB4790" w:rsidP="00EB4790">
            <w:pPr>
              <w:spacing w:before="20" w:after="4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C-SDS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2E25C760" w14:textId="77777777" w:rsidR="00EB4790" w:rsidRPr="000D605D" w:rsidRDefault="00EB4790" w:rsidP="00EB4790">
            <w:pPr>
              <w:spacing w:before="2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7A5E6FA9" w14:textId="77777777" w:rsidR="00EB4790" w:rsidRPr="000D605D" w:rsidRDefault="00EB4790" w:rsidP="00EB4790">
            <w:pPr>
              <w:spacing w:before="2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3EE92AB" w14:textId="77777777" w:rsidR="00EB4790" w:rsidRPr="000D605D" w:rsidRDefault="00EB4790" w:rsidP="00EB4790">
            <w:pPr>
              <w:spacing w:before="2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7D6FBB" w14:textId="77777777" w:rsidR="00EB4790" w:rsidRPr="000D605D" w:rsidRDefault="00EB4790" w:rsidP="00EB4790">
            <w:pPr>
              <w:spacing w:before="2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4.3 (2.2)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613428F5" w14:textId="77777777" w:rsidR="00EB4790" w:rsidRPr="000D605D" w:rsidRDefault="00EB4790" w:rsidP="00EB4790">
            <w:pPr>
              <w:spacing w:before="2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; 10]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2914188C" w14:textId="77777777" w:rsidR="00EB4790" w:rsidRPr="000D605D" w:rsidRDefault="00EB4790" w:rsidP="00EB4790">
            <w:pPr>
              <w:spacing w:before="2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FE68A9" w14:textId="77777777" w:rsidR="00EB4790" w:rsidRPr="000D605D" w:rsidRDefault="00EB4790" w:rsidP="00EB4790">
            <w:pPr>
              <w:spacing w:before="2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52</w:t>
            </w:r>
          </w:p>
        </w:tc>
      </w:tr>
      <w:tr w:rsidR="00EB4790" w:rsidRPr="000D605D" w14:paraId="6C3838A4" w14:textId="77777777" w:rsidTr="00790A6F">
        <w:tc>
          <w:tcPr>
            <w:tcW w:w="9180" w:type="dxa"/>
            <w:gridSpan w:val="8"/>
            <w:tcBorders>
              <w:top w:val="single" w:sz="4" w:space="0" w:color="auto"/>
            </w:tcBorders>
          </w:tcPr>
          <w:p w14:paraId="63D13702" w14:textId="77777777" w:rsidR="00EB4790" w:rsidRPr="000D605D" w:rsidRDefault="00EB4790" w:rsidP="00EB4790">
            <w:pPr>
              <w:spacing w:after="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Note. items = number of items; α = Cronbach’s Alpha; ω = McDonald’s Omega</w:t>
            </w:r>
          </w:p>
        </w:tc>
      </w:tr>
    </w:tbl>
    <w:p w14:paraId="43E1E184" w14:textId="4A207C74" w:rsidR="00BF5F67" w:rsidRPr="000D605D" w:rsidRDefault="00BF5F67" w:rsidP="00EB4790">
      <w:pPr>
        <w:spacing w:before="0" w:after="160" w:line="259" w:lineRule="auto"/>
        <w:rPr>
          <w:rFonts w:eastAsia="Calibri" w:cs="Times New Roman"/>
          <w:sz w:val="22"/>
        </w:rPr>
      </w:pPr>
    </w:p>
    <w:p w14:paraId="1CECF931" w14:textId="3ACEB1D8" w:rsidR="00EB4790" w:rsidRPr="000D605D" w:rsidRDefault="00BF5F67" w:rsidP="00BF5F67">
      <w:pPr>
        <w:spacing w:before="0" w:after="200" w:line="276" w:lineRule="auto"/>
        <w:rPr>
          <w:rFonts w:eastAsia="Calibri" w:cs="Times New Roman"/>
          <w:sz w:val="22"/>
        </w:rPr>
      </w:pPr>
      <w:r w:rsidRPr="000D605D">
        <w:rPr>
          <w:rFonts w:eastAsia="Calibri" w:cs="Times New Roman"/>
          <w:sz w:val="22"/>
        </w:rPr>
        <w:br w:type="page"/>
      </w:r>
    </w:p>
    <w:tbl>
      <w:tblPr>
        <w:tblStyle w:val="Tabellenraster1"/>
        <w:tblW w:w="0" w:type="auto"/>
        <w:jc w:val="center"/>
        <w:tblLook w:val="04A0" w:firstRow="1" w:lastRow="0" w:firstColumn="1" w:lastColumn="0" w:noHBand="0" w:noVBand="1"/>
      </w:tblPr>
      <w:tblGrid>
        <w:gridCol w:w="8931"/>
      </w:tblGrid>
      <w:tr w:rsidR="000D605D" w:rsidRPr="000D605D" w14:paraId="3BD869A0" w14:textId="77777777" w:rsidTr="008B04A8">
        <w:trPr>
          <w:jc w:val="center"/>
        </w:trPr>
        <w:tc>
          <w:tcPr>
            <w:tcW w:w="8931" w:type="dxa"/>
            <w:tcBorders>
              <w:top w:val="nil"/>
              <w:left w:val="nil"/>
              <w:right w:val="nil"/>
            </w:tcBorders>
          </w:tcPr>
          <w:p w14:paraId="4B955B32" w14:textId="77777777" w:rsidR="00EB4790" w:rsidRPr="000D605D" w:rsidRDefault="00EB4790" w:rsidP="00EB4790">
            <w:pPr>
              <w:spacing w:before="0" w:after="12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lastRenderedPageBreak/>
              <w:t>Figure S1</w:t>
            </w: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Empirical and Theoretical Normal Density of the Questionnaires</w:t>
            </w:r>
          </w:p>
        </w:tc>
      </w:tr>
      <w:tr w:rsidR="000D605D" w:rsidRPr="000D605D" w14:paraId="0928A3D6" w14:textId="77777777" w:rsidTr="008B04A8">
        <w:trPr>
          <w:jc w:val="center"/>
        </w:trPr>
        <w:tc>
          <w:tcPr>
            <w:tcW w:w="8931" w:type="dxa"/>
            <w:tcBorders>
              <w:bottom w:val="single" w:sz="4" w:space="0" w:color="auto"/>
            </w:tcBorders>
          </w:tcPr>
          <w:p w14:paraId="7858FE81" w14:textId="77777777" w:rsidR="00EB4790" w:rsidRPr="000D605D" w:rsidRDefault="00EB4790" w:rsidP="00EB4790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noProof/>
                <w:sz w:val="22"/>
              </w:rPr>
              <w:drawing>
                <wp:inline distT="0" distB="0" distL="0" distR="0" wp14:anchorId="28367C4E" wp14:editId="4D4B81F2">
                  <wp:extent cx="5100257" cy="4533499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8400" cy="45762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605D" w:rsidRPr="000D605D" w14:paraId="6E0F3F6D" w14:textId="77777777" w:rsidTr="008B04A8">
        <w:trPr>
          <w:trHeight w:val="71"/>
          <w:jc w:val="center"/>
        </w:trPr>
        <w:tc>
          <w:tcPr>
            <w:tcW w:w="8931" w:type="dxa"/>
            <w:tcBorders>
              <w:left w:val="nil"/>
              <w:bottom w:val="nil"/>
              <w:right w:val="nil"/>
            </w:tcBorders>
          </w:tcPr>
          <w:p w14:paraId="7721FDB7" w14:textId="77777777" w:rsidR="00EB4790" w:rsidRPr="000D605D" w:rsidRDefault="00EB4790" w:rsidP="00EB4790">
            <w:pPr>
              <w:spacing w:after="0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Note.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MRNI-SF = Male Role Norms Inventory – Short Form; CMNI-30 = Conformity to Masculine Norms Inventory – 30; TAS-26 = Toronto Alexithymia Scale – 26; ERQ = Emotion Regulation Questionnaire; SCS-SF = Self-Compassion Scale – Short Form; BPAQ = Buss-Perry Aggression Questionnaire; MC-SDS = </w:t>
            </w:r>
            <w:r w:rsidRPr="000D605D">
              <w:rPr>
                <w:rFonts w:eastAsia="Calibri" w:cs="Times New Roman"/>
                <w:iCs/>
                <w:sz w:val="22"/>
                <w:szCs w:val="22"/>
                <w:lang w:val="en-US"/>
              </w:rPr>
              <w:t>Marlowe-Crowne Social Desirability Scale</w:t>
            </w:r>
          </w:p>
        </w:tc>
      </w:tr>
    </w:tbl>
    <w:p w14:paraId="408969E1" w14:textId="77777777" w:rsidR="002A3CBA" w:rsidRPr="000D605D" w:rsidRDefault="002A3CBA" w:rsidP="004B4F94">
      <w:pPr>
        <w:spacing w:before="0" w:after="160" w:line="259" w:lineRule="auto"/>
        <w:rPr>
          <w:rFonts w:eastAsia="Calibri" w:cs="Times New Roman"/>
          <w:sz w:val="22"/>
        </w:rPr>
        <w:sectPr w:rsidR="002A3CBA" w:rsidRPr="000D605D" w:rsidSect="0093429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ellenraster3"/>
        <w:tblpPr w:leftFromText="141" w:rightFromText="141" w:vertAnchor="page" w:tblpXSpec="center" w:tblpY="2263"/>
        <w:tblW w:w="14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673"/>
        <w:gridCol w:w="739"/>
        <w:gridCol w:w="739"/>
        <w:gridCol w:w="739"/>
        <w:gridCol w:w="740"/>
        <w:gridCol w:w="740"/>
        <w:gridCol w:w="675"/>
        <w:gridCol w:w="740"/>
        <w:gridCol w:w="607"/>
        <w:gridCol w:w="675"/>
        <w:gridCol w:w="740"/>
        <w:gridCol w:w="673"/>
        <w:gridCol w:w="740"/>
        <w:gridCol w:w="740"/>
        <w:gridCol w:w="672"/>
        <w:gridCol w:w="740"/>
        <w:gridCol w:w="740"/>
        <w:gridCol w:w="599"/>
      </w:tblGrid>
      <w:tr w:rsidR="000D605D" w:rsidRPr="000D605D" w14:paraId="0A3B2FB4" w14:textId="77777777" w:rsidTr="00573186">
        <w:trPr>
          <w:trHeight w:val="203"/>
        </w:trPr>
        <w:tc>
          <w:tcPr>
            <w:tcW w:w="14737" w:type="dxa"/>
            <w:gridSpan w:val="19"/>
            <w:tcBorders>
              <w:bottom w:val="single" w:sz="4" w:space="0" w:color="auto"/>
            </w:tcBorders>
          </w:tcPr>
          <w:p w14:paraId="73FE9F89" w14:textId="7CEEC09C" w:rsidR="004521A4" w:rsidRPr="000D605D" w:rsidRDefault="004529A4" w:rsidP="004529A4">
            <w:pPr>
              <w:spacing w:before="0" w:after="1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  <w:lang w:val="en-US"/>
              </w:rPr>
              <w:lastRenderedPageBreak/>
              <w:t>Table S3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lang w:val="en-US"/>
              </w:rPr>
              <w:br/>
            </w:r>
            <w:r w:rsidRPr="000D605D">
              <w:rPr>
                <w:rFonts w:eastAsia="Calibri" w:cs="Times New Roman"/>
                <w:i/>
                <w:noProof/>
                <w:sz w:val="20"/>
                <w:szCs w:val="20"/>
                <w:lang w:val="en-US"/>
              </w:rPr>
              <w:t>Pearson's Correlation Coefficients Inclduing Subscales</w:t>
            </w:r>
          </w:p>
        </w:tc>
      </w:tr>
      <w:tr w:rsidR="000D605D" w:rsidRPr="000D605D" w14:paraId="7083BF3B" w14:textId="77777777" w:rsidTr="00573186">
        <w:trPr>
          <w:trHeight w:val="55"/>
        </w:trPr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1BA1B348" w14:textId="77777777" w:rsidR="004521A4" w:rsidRPr="000D605D" w:rsidRDefault="004521A4" w:rsidP="00573186">
            <w:pPr>
              <w:spacing w:before="40" w:after="40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25678F0D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10E79A8D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2020C8E0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1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24C6EEF3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7EC9B53E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B3B0AFB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4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4320F19C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1E1D0E0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6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2F170E19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7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22849E10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8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4B0A281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9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17570EC6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1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1DE8897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12AC758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4.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712E678A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4.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C47118C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D78D770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4FEDCAA3" w14:textId="77777777" w:rsidR="004521A4" w:rsidRPr="000D605D" w:rsidRDefault="004521A4" w:rsidP="00573186">
            <w:pPr>
              <w:spacing w:before="4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7</w:t>
            </w:r>
          </w:p>
        </w:tc>
      </w:tr>
      <w:tr w:rsidR="000D605D" w:rsidRPr="000D605D" w14:paraId="28A8BDB0" w14:textId="77777777" w:rsidTr="00573186">
        <w:trPr>
          <w:trHeight w:val="203"/>
        </w:trPr>
        <w:tc>
          <w:tcPr>
            <w:tcW w:w="2026" w:type="dxa"/>
            <w:tcBorders>
              <w:top w:val="single" w:sz="4" w:space="0" w:color="auto"/>
            </w:tcBorders>
          </w:tcPr>
          <w:p w14:paraId="094C297B" w14:textId="77777777" w:rsidR="004521A4" w:rsidRPr="000D605D" w:rsidRDefault="004521A4" w:rsidP="00573186">
            <w:pPr>
              <w:spacing w:before="4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1. MRNI-SF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49E00EA7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339EF4A3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741BCE21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69BFBBAD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7B8FC711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55D4D49B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60ED1AD8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032BB6D3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3F1174C6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1BB9ABA6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3CFAB002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783F191C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27B345F4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238F6202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4EAF9B53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41E6AC9F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49793810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4A6891A8" w14:textId="77777777" w:rsidR="004521A4" w:rsidRPr="000D605D" w:rsidRDefault="004521A4" w:rsidP="00573186">
            <w:pPr>
              <w:spacing w:before="4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0D605D" w:rsidRPr="000D605D" w14:paraId="303E7609" w14:textId="77777777" w:rsidTr="00573186">
        <w:trPr>
          <w:trHeight w:val="203"/>
        </w:trPr>
        <w:tc>
          <w:tcPr>
            <w:tcW w:w="2026" w:type="dxa"/>
          </w:tcPr>
          <w:p w14:paraId="6C81D2BD" w14:textId="77777777" w:rsidR="004521A4" w:rsidRPr="000D605D" w:rsidRDefault="004521A4" w:rsidP="00573186">
            <w:pPr>
              <w:spacing w:before="2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 CMNI-30</w:t>
            </w:r>
          </w:p>
        </w:tc>
        <w:tc>
          <w:tcPr>
            <w:tcW w:w="673" w:type="dxa"/>
          </w:tcPr>
          <w:p w14:paraId="4B7E99A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58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52D9018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  <w:tc>
          <w:tcPr>
            <w:tcW w:w="739" w:type="dxa"/>
          </w:tcPr>
          <w:p w14:paraId="6A1C161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39" w:type="dxa"/>
          </w:tcPr>
          <w:p w14:paraId="52887B3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58EB1D41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4ECE3CA0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5" w:type="dxa"/>
          </w:tcPr>
          <w:p w14:paraId="58F8A32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559932D7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07" w:type="dxa"/>
          </w:tcPr>
          <w:p w14:paraId="71404A1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5" w:type="dxa"/>
          </w:tcPr>
          <w:p w14:paraId="4A67CC2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0B0F754C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14:paraId="6B138D8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682907E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0920E1A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2" w:type="dxa"/>
          </w:tcPr>
          <w:p w14:paraId="4D7D174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52F41D8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7A1D5FC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599" w:type="dxa"/>
          </w:tcPr>
          <w:p w14:paraId="53EFC3FC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0D605D" w:rsidRPr="000D605D" w14:paraId="3FDFC028" w14:textId="77777777" w:rsidTr="00573186">
        <w:trPr>
          <w:trHeight w:val="52"/>
        </w:trPr>
        <w:tc>
          <w:tcPr>
            <w:tcW w:w="2026" w:type="dxa"/>
          </w:tcPr>
          <w:p w14:paraId="674308CA" w14:textId="77777777" w:rsidR="004521A4" w:rsidRPr="000D605D" w:rsidRDefault="004521A4" w:rsidP="00573186">
            <w:pPr>
              <w:spacing w:before="2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1 Emotional Control</w:t>
            </w:r>
          </w:p>
        </w:tc>
        <w:tc>
          <w:tcPr>
            <w:tcW w:w="673" w:type="dxa"/>
          </w:tcPr>
          <w:p w14:paraId="11B51F3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4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6C7ABDFE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46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3BD7AAA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  <w:tc>
          <w:tcPr>
            <w:tcW w:w="739" w:type="dxa"/>
          </w:tcPr>
          <w:p w14:paraId="5BBA28AC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0FB7392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03198CB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5" w:type="dxa"/>
          </w:tcPr>
          <w:p w14:paraId="06388E7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42BD5AD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07" w:type="dxa"/>
          </w:tcPr>
          <w:p w14:paraId="7553007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5" w:type="dxa"/>
          </w:tcPr>
          <w:p w14:paraId="0C46281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7A7C667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14:paraId="1175112C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5320825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2135877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2" w:type="dxa"/>
          </w:tcPr>
          <w:p w14:paraId="1D9AD91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588720A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52FD2DBE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599" w:type="dxa"/>
          </w:tcPr>
          <w:p w14:paraId="55D0A1E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0D605D" w:rsidRPr="000D605D" w14:paraId="04A20576" w14:textId="77777777" w:rsidTr="00573186">
        <w:trPr>
          <w:trHeight w:val="203"/>
        </w:trPr>
        <w:tc>
          <w:tcPr>
            <w:tcW w:w="2026" w:type="dxa"/>
          </w:tcPr>
          <w:p w14:paraId="05DBA2F0" w14:textId="77777777" w:rsidR="004521A4" w:rsidRPr="000D605D" w:rsidRDefault="004521A4" w:rsidP="00573186">
            <w:pPr>
              <w:spacing w:before="2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2 Winning</w:t>
            </w:r>
          </w:p>
        </w:tc>
        <w:tc>
          <w:tcPr>
            <w:tcW w:w="673" w:type="dxa"/>
          </w:tcPr>
          <w:p w14:paraId="560693F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31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5566A50C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65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5DD69A0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5</w:t>
            </w:r>
          </w:p>
        </w:tc>
        <w:tc>
          <w:tcPr>
            <w:tcW w:w="739" w:type="dxa"/>
          </w:tcPr>
          <w:p w14:paraId="0CE08C4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  <w:tc>
          <w:tcPr>
            <w:tcW w:w="740" w:type="dxa"/>
          </w:tcPr>
          <w:p w14:paraId="1D72A2C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51DAEF4D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5" w:type="dxa"/>
          </w:tcPr>
          <w:p w14:paraId="571B3C5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4AE751A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07" w:type="dxa"/>
          </w:tcPr>
          <w:p w14:paraId="2734C21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5" w:type="dxa"/>
          </w:tcPr>
          <w:p w14:paraId="2E06FCA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5D17FFD1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14:paraId="7CBDCAA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1813EDFE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4F9DD8D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2" w:type="dxa"/>
          </w:tcPr>
          <w:p w14:paraId="75950A2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71B31D4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7F7840E1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599" w:type="dxa"/>
          </w:tcPr>
          <w:p w14:paraId="435DE83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0D605D" w:rsidRPr="000D605D" w14:paraId="0F1F755A" w14:textId="77777777" w:rsidTr="00573186">
        <w:trPr>
          <w:trHeight w:val="203"/>
        </w:trPr>
        <w:tc>
          <w:tcPr>
            <w:tcW w:w="2026" w:type="dxa"/>
          </w:tcPr>
          <w:p w14:paraId="56B828ED" w14:textId="77777777" w:rsidR="004521A4" w:rsidRPr="000D605D" w:rsidRDefault="004521A4" w:rsidP="00573186">
            <w:pPr>
              <w:spacing w:before="2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3 Playboy</w:t>
            </w:r>
          </w:p>
        </w:tc>
        <w:tc>
          <w:tcPr>
            <w:tcW w:w="673" w:type="dxa"/>
          </w:tcPr>
          <w:p w14:paraId="7206FA9D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18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</w:tcPr>
          <w:p w14:paraId="10C9562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46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16FB704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4</w:t>
            </w:r>
          </w:p>
        </w:tc>
        <w:tc>
          <w:tcPr>
            <w:tcW w:w="739" w:type="dxa"/>
          </w:tcPr>
          <w:p w14:paraId="470F70FE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18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0" w:type="dxa"/>
          </w:tcPr>
          <w:p w14:paraId="366E9D4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  <w:tc>
          <w:tcPr>
            <w:tcW w:w="740" w:type="dxa"/>
          </w:tcPr>
          <w:p w14:paraId="4C93D6C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5" w:type="dxa"/>
          </w:tcPr>
          <w:p w14:paraId="5EA3560D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3B290EA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07" w:type="dxa"/>
          </w:tcPr>
          <w:p w14:paraId="312520D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5" w:type="dxa"/>
          </w:tcPr>
          <w:p w14:paraId="786AE7E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38502B91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14:paraId="76A423A1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11F7BC0C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67F5C2D7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2" w:type="dxa"/>
          </w:tcPr>
          <w:p w14:paraId="5A40B1E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7EF6F30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62D5CE7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599" w:type="dxa"/>
          </w:tcPr>
          <w:p w14:paraId="3F5DDE21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0D605D" w:rsidRPr="000D605D" w14:paraId="5F0570B7" w14:textId="77777777" w:rsidTr="00573186">
        <w:trPr>
          <w:trHeight w:val="203"/>
        </w:trPr>
        <w:tc>
          <w:tcPr>
            <w:tcW w:w="2026" w:type="dxa"/>
          </w:tcPr>
          <w:p w14:paraId="44E5BD9C" w14:textId="77777777" w:rsidR="004521A4" w:rsidRPr="000D605D" w:rsidRDefault="004521A4" w:rsidP="00573186">
            <w:pPr>
              <w:spacing w:before="2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4 Violence</w:t>
            </w:r>
          </w:p>
        </w:tc>
        <w:tc>
          <w:tcPr>
            <w:tcW w:w="673" w:type="dxa"/>
          </w:tcPr>
          <w:p w14:paraId="3CA7E130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35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0F76CE4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55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5BD4131E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5</w:t>
            </w:r>
          </w:p>
        </w:tc>
        <w:tc>
          <w:tcPr>
            <w:tcW w:w="739" w:type="dxa"/>
          </w:tcPr>
          <w:p w14:paraId="71EE4ED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31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5E54AD3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18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0" w:type="dxa"/>
          </w:tcPr>
          <w:p w14:paraId="7185AF2E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  <w:tc>
          <w:tcPr>
            <w:tcW w:w="675" w:type="dxa"/>
          </w:tcPr>
          <w:p w14:paraId="309E6B40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488553A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07" w:type="dxa"/>
          </w:tcPr>
          <w:p w14:paraId="3DE84DD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5" w:type="dxa"/>
          </w:tcPr>
          <w:p w14:paraId="13FE44B0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1C9DCDC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14:paraId="6CEC542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416689C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15C1920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2" w:type="dxa"/>
          </w:tcPr>
          <w:p w14:paraId="3E0D045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146C74F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1FD00F2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599" w:type="dxa"/>
          </w:tcPr>
          <w:p w14:paraId="0BE1584E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0D605D" w:rsidRPr="000D605D" w14:paraId="2E15982E" w14:textId="77777777" w:rsidTr="00573186">
        <w:trPr>
          <w:trHeight w:val="203"/>
        </w:trPr>
        <w:tc>
          <w:tcPr>
            <w:tcW w:w="2026" w:type="dxa"/>
          </w:tcPr>
          <w:p w14:paraId="6EC20826" w14:textId="77777777" w:rsidR="004521A4" w:rsidRPr="000D605D" w:rsidRDefault="004521A4" w:rsidP="00573186">
            <w:pPr>
              <w:spacing w:before="2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5 Heterosexuality</w:t>
            </w:r>
          </w:p>
        </w:tc>
        <w:tc>
          <w:tcPr>
            <w:tcW w:w="673" w:type="dxa"/>
          </w:tcPr>
          <w:p w14:paraId="24BF9AA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51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659DEF3C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54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76EFAB7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6</w:t>
            </w:r>
          </w:p>
        </w:tc>
        <w:tc>
          <w:tcPr>
            <w:tcW w:w="739" w:type="dxa"/>
          </w:tcPr>
          <w:p w14:paraId="63919F7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9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649F6AB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7</w:t>
            </w:r>
          </w:p>
        </w:tc>
        <w:tc>
          <w:tcPr>
            <w:tcW w:w="740" w:type="dxa"/>
          </w:tcPr>
          <w:p w14:paraId="52CE3AE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19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5" w:type="dxa"/>
          </w:tcPr>
          <w:p w14:paraId="4CB5DDB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  <w:tc>
          <w:tcPr>
            <w:tcW w:w="740" w:type="dxa"/>
          </w:tcPr>
          <w:p w14:paraId="7807D21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07" w:type="dxa"/>
          </w:tcPr>
          <w:p w14:paraId="5F133B3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5" w:type="dxa"/>
          </w:tcPr>
          <w:p w14:paraId="7FD42AE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097F1CBE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14:paraId="6C7E4E4E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448F09C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3E76486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2" w:type="dxa"/>
          </w:tcPr>
          <w:p w14:paraId="5AC41A4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303078CC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4E96F8A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599" w:type="dxa"/>
          </w:tcPr>
          <w:p w14:paraId="10CD467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0D605D" w:rsidRPr="000D605D" w14:paraId="31A43FA5" w14:textId="77777777" w:rsidTr="00573186">
        <w:trPr>
          <w:trHeight w:val="203"/>
        </w:trPr>
        <w:tc>
          <w:tcPr>
            <w:tcW w:w="2026" w:type="dxa"/>
          </w:tcPr>
          <w:p w14:paraId="0D7BD8BB" w14:textId="77777777" w:rsidR="004521A4" w:rsidRPr="000D605D" w:rsidRDefault="004521A4" w:rsidP="00573186">
            <w:pPr>
              <w:spacing w:before="2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6 Status</w:t>
            </w:r>
          </w:p>
        </w:tc>
        <w:tc>
          <w:tcPr>
            <w:tcW w:w="673" w:type="dxa"/>
          </w:tcPr>
          <w:p w14:paraId="6336445D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3</w:t>
            </w:r>
          </w:p>
        </w:tc>
        <w:tc>
          <w:tcPr>
            <w:tcW w:w="739" w:type="dxa"/>
          </w:tcPr>
          <w:p w14:paraId="33E99A1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50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23C983A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4</w:t>
            </w:r>
          </w:p>
        </w:tc>
        <w:tc>
          <w:tcPr>
            <w:tcW w:w="739" w:type="dxa"/>
          </w:tcPr>
          <w:p w14:paraId="04CC7DF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38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3408BCC7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0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0" w:type="dxa"/>
          </w:tcPr>
          <w:p w14:paraId="4E3EEE8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5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5" w:type="dxa"/>
          </w:tcPr>
          <w:p w14:paraId="5F52129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5</w:t>
            </w:r>
          </w:p>
        </w:tc>
        <w:tc>
          <w:tcPr>
            <w:tcW w:w="740" w:type="dxa"/>
          </w:tcPr>
          <w:p w14:paraId="6A9F8790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  <w:tc>
          <w:tcPr>
            <w:tcW w:w="607" w:type="dxa"/>
          </w:tcPr>
          <w:p w14:paraId="05208A50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5" w:type="dxa"/>
          </w:tcPr>
          <w:p w14:paraId="4C66E13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21DB307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14:paraId="70DECFC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2ED6900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78609BA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2" w:type="dxa"/>
          </w:tcPr>
          <w:p w14:paraId="2D41706D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4282D62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305E2D6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599" w:type="dxa"/>
          </w:tcPr>
          <w:p w14:paraId="2800615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0D605D" w:rsidRPr="000D605D" w14:paraId="64870482" w14:textId="77777777" w:rsidTr="00573186">
        <w:trPr>
          <w:trHeight w:val="203"/>
        </w:trPr>
        <w:tc>
          <w:tcPr>
            <w:tcW w:w="2026" w:type="dxa"/>
          </w:tcPr>
          <w:p w14:paraId="052A7762" w14:textId="77777777" w:rsidR="004521A4" w:rsidRPr="000D605D" w:rsidRDefault="004521A4" w:rsidP="00573186">
            <w:pPr>
              <w:spacing w:before="2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7 Work</w:t>
            </w:r>
          </w:p>
        </w:tc>
        <w:tc>
          <w:tcPr>
            <w:tcW w:w="673" w:type="dxa"/>
          </w:tcPr>
          <w:p w14:paraId="4932A74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18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</w:tcPr>
          <w:p w14:paraId="3748C70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46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7E084F20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6</w:t>
            </w:r>
          </w:p>
        </w:tc>
        <w:tc>
          <w:tcPr>
            <w:tcW w:w="739" w:type="dxa"/>
          </w:tcPr>
          <w:p w14:paraId="1FD07AE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4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1C08E37D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0</w:t>
            </w:r>
          </w:p>
        </w:tc>
        <w:tc>
          <w:tcPr>
            <w:tcW w:w="740" w:type="dxa"/>
          </w:tcPr>
          <w:p w14:paraId="1C0C02E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4</w:t>
            </w:r>
          </w:p>
        </w:tc>
        <w:tc>
          <w:tcPr>
            <w:tcW w:w="675" w:type="dxa"/>
          </w:tcPr>
          <w:p w14:paraId="13D77517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5</w:t>
            </w:r>
          </w:p>
        </w:tc>
        <w:tc>
          <w:tcPr>
            <w:tcW w:w="740" w:type="dxa"/>
          </w:tcPr>
          <w:p w14:paraId="4BB3B6C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3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07" w:type="dxa"/>
          </w:tcPr>
          <w:p w14:paraId="48784F81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  <w:tc>
          <w:tcPr>
            <w:tcW w:w="675" w:type="dxa"/>
          </w:tcPr>
          <w:p w14:paraId="4A8EE5D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6713A0F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14:paraId="7712672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180D7F4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58D8440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2" w:type="dxa"/>
          </w:tcPr>
          <w:p w14:paraId="7BB6585E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1D69053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60F9B43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599" w:type="dxa"/>
          </w:tcPr>
          <w:p w14:paraId="6683ACB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0D605D" w:rsidRPr="000D605D" w14:paraId="3E470F91" w14:textId="77777777" w:rsidTr="00573186">
        <w:trPr>
          <w:trHeight w:val="203"/>
        </w:trPr>
        <w:tc>
          <w:tcPr>
            <w:tcW w:w="2026" w:type="dxa"/>
          </w:tcPr>
          <w:p w14:paraId="2AC4E95C" w14:textId="77777777" w:rsidR="004521A4" w:rsidRPr="000D605D" w:rsidRDefault="004521A4" w:rsidP="00573186">
            <w:pPr>
              <w:spacing w:before="2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8 Power</w:t>
            </w:r>
          </w:p>
        </w:tc>
        <w:tc>
          <w:tcPr>
            <w:tcW w:w="673" w:type="dxa"/>
          </w:tcPr>
          <w:p w14:paraId="5F394B1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65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34033F1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58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7B98785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18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</w:tcPr>
          <w:p w14:paraId="234CE49E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34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57EB3A91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2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7632BD37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7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5" w:type="dxa"/>
          </w:tcPr>
          <w:p w14:paraId="1391E071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37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5E5C137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2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07" w:type="dxa"/>
          </w:tcPr>
          <w:p w14:paraId="0D63697E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5</w:t>
            </w:r>
          </w:p>
        </w:tc>
        <w:tc>
          <w:tcPr>
            <w:tcW w:w="675" w:type="dxa"/>
          </w:tcPr>
          <w:p w14:paraId="39D2AF2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  <w:tc>
          <w:tcPr>
            <w:tcW w:w="740" w:type="dxa"/>
          </w:tcPr>
          <w:p w14:paraId="62968E0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3" w:type="dxa"/>
          </w:tcPr>
          <w:p w14:paraId="44D4D14E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336E80D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31519A5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2" w:type="dxa"/>
          </w:tcPr>
          <w:p w14:paraId="229AB41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23FC21A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1AA33C0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599" w:type="dxa"/>
          </w:tcPr>
          <w:p w14:paraId="03430C9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0D605D" w:rsidRPr="000D605D" w14:paraId="1E65BD18" w14:textId="77777777" w:rsidTr="00573186">
        <w:trPr>
          <w:trHeight w:val="203"/>
        </w:trPr>
        <w:tc>
          <w:tcPr>
            <w:tcW w:w="2026" w:type="dxa"/>
          </w:tcPr>
          <w:p w14:paraId="472CFA2E" w14:textId="77777777" w:rsidR="004521A4" w:rsidRPr="000D605D" w:rsidRDefault="004521A4" w:rsidP="00573186">
            <w:pPr>
              <w:spacing w:before="2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9 Self-Reliance</w:t>
            </w:r>
          </w:p>
        </w:tc>
        <w:tc>
          <w:tcPr>
            <w:tcW w:w="673" w:type="dxa"/>
          </w:tcPr>
          <w:p w14:paraId="238692A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0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39" w:type="dxa"/>
          </w:tcPr>
          <w:p w14:paraId="7CB4BF4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49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3D1AB98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37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454BFC1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2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0F137B0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9</w:t>
            </w:r>
          </w:p>
        </w:tc>
        <w:tc>
          <w:tcPr>
            <w:tcW w:w="740" w:type="dxa"/>
          </w:tcPr>
          <w:p w14:paraId="79630EC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3</w:t>
            </w:r>
          </w:p>
        </w:tc>
        <w:tc>
          <w:tcPr>
            <w:tcW w:w="675" w:type="dxa"/>
          </w:tcPr>
          <w:p w14:paraId="683C0A8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1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0" w:type="dxa"/>
          </w:tcPr>
          <w:p w14:paraId="626D4D5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4</w:t>
            </w:r>
          </w:p>
        </w:tc>
        <w:tc>
          <w:tcPr>
            <w:tcW w:w="607" w:type="dxa"/>
          </w:tcPr>
          <w:p w14:paraId="163CCA17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3</w:t>
            </w:r>
          </w:p>
        </w:tc>
        <w:tc>
          <w:tcPr>
            <w:tcW w:w="675" w:type="dxa"/>
          </w:tcPr>
          <w:p w14:paraId="352192C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17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0" w:type="dxa"/>
          </w:tcPr>
          <w:p w14:paraId="6408752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  <w:tc>
          <w:tcPr>
            <w:tcW w:w="673" w:type="dxa"/>
          </w:tcPr>
          <w:p w14:paraId="3383D82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6408085D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2335BA7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2" w:type="dxa"/>
          </w:tcPr>
          <w:p w14:paraId="5F3F498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19F4F29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650BABA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599" w:type="dxa"/>
          </w:tcPr>
          <w:p w14:paraId="0BC4F7DE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0D605D" w:rsidRPr="000D605D" w14:paraId="315C614D" w14:textId="77777777" w:rsidTr="00573186">
        <w:trPr>
          <w:trHeight w:val="203"/>
        </w:trPr>
        <w:tc>
          <w:tcPr>
            <w:tcW w:w="2026" w:type="dxa"/>
          </w:tcPr>
          <w:p w14:paraId="4013F319" w14:textId="77777777" w:rsidR="004521A4" w:rsidRPr="000D605D" w:rsidRDefault="004521A4" w:rsidP="00573186">
            <w:pPr>
              <w:spacing w:before="2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2.10 Rsik-Taking</w:t>
            </w:r>
          </w:p>
        </w:tc>
        <w:tc>
          <w:tcPr>
            <w:tcW w:w="673" w:type="dxa"/>
          </w:tcPr>
          <w:p w14:paraId="5861D47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3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3C20663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42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41FD4FE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01</w:t>
            </w:r>
          </w:p>
        </w:tc>
        <w:tc>
          <w:tcPr>
            <w:tcW w:w="739" w:type="dxa"/>
          </w:tcPr>
          <w:p w14:paraId="2DEF0C30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35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46B35AE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17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0" w:type="dxa"/>
          </w:tcPr>
          <w:p w14:paraId="69B395CD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2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5" w:type="dxa"/>
          </w:tcPr>
          <w:p w14:paraId="2986CEA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2</w:t>
            </w:r>
          </w:p>
        </w:tc>
        <w:tc>
          <w:tcPr>
            <w:tcW w:w="740" w:type="dxa"/>
          </w:tcPr>
          <w:p w14:paraId="33B3068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4</w:t>
            </w:r>
          </w:p>
        </w:tc>
        <w:tc>
          <w:tcPr>
            <w:tcW w:w="607" w:type="dxa"/>
          </w:tcPr>
          <w:p w14:paraId="760E60C7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19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75" w:type="dxa"/>
          </w:tcPr>
          <w:p w14:paraId="20A3962D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8</w:t>
            </w:r>
          </w:p>
        </w:tc>
        <w:tc>
          <w:tcPr>
            <w:tcW w:w="740" w:type="dxa"/>
          </w:tcPr>
          <w:p w14:paraId="3EC4F4C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2</w:t>
            </w:r>
          </w:p>
        </w:tc>
        <w:tc>
          <w:tcPr>
            <w:tcW w:w="673" w:type="dxa"/>
          </w:tcPr>
          <w:p w14:paraId="24EEFAC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  <w:tc>
          <w:tcPr>
            <w:tcW w:w="740" w:type="dxa"/>
          </w:tcPr>
          <w:p w14:paraId="7F17ED5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53F8701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2" w:type="dxa"/>
          </w:tcPr>
          <w:p w14:paraId="7CF1857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5899EEE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246F41F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599" w:type="dxa"/>
          </w:tcPr>
          <w:p w14:paraId="5B42EBC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0D605D" w:rsidRPr="000D605D" w14:paraId="1F35B5FD" w14:textId="77777777" w:rsidTr="00573186">
        <w:trPr>
          <w:trHeight w:val="203"/>
        </w:trPr>
        <w:tc>
          <w:tcPr>
            <w:tcW w:w="2026" w:type="dxa"/>
          </w:tcPr>
          <w:p w14:paraId="400D944D" w14:textId="77777777" w:rsidR="004521A4" w:rsidRPr="000D605D" w:rsidRDefault="004521A4" w:rsidP="00573186">
            <w:pPr>
              <w:spacing w:before="2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3. TAS-26</w:t>
            </w:r>
          </w:p>
        </w:tc>
        <w:tc>
          <w:tcPr>
            <w:tcW w:w="673" w:type="dxa"/>
          </w:tcPr>
          <w:p w14:paraId="63FF12D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6</w:t>
            </w:r>
          </w:p>
        </w:tc>
        <w:tc>
          <w:tcPr>
            <w:tcW w:w="739" w:type="dxa"/>
          </w:tcPr>
          <w:p w14:paraId="4B824C7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5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60BB8DCD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50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163BC9E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5</w:t>
            </w:r>
          </w:p>
        </w:tc>
        <w:tc>
          <w:tcPr>
            <w:tcW w:w="740" w:type="dxa"/>
          </w:tcPr>
          <w:p w14:paraId="0EBCF03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0</w:t>
            </w:r>
          </w:p>
        </w:tc>
        <w:tc>
          <w:tcPr>
            <w:tcW w:w="740" w:type="dxa"/>
          </w:tcPr>
          <w:p w14:paraId="015762C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5</w:t>
            </w:r>
          </w:p>
        </w:tc>
        <w:tc>
          <w:tcPr>
            <w:tcW w:w="675" w:type="dxa"/>
          </w:tcPr>
          <w:p w14:paraId="1074C050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1</w:t>
            </w:r>
          </w:p>
        </w:tc>
        <w:tc>
          <w:tcPr>
            <w:tcW w:w="740" w:type="dxa"/>
          </w:tcPr>
          <w:p w14:paraId="6A027F00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10</w:t>
            </w:r>
          </w:p>
        </w:tc>
        <w:tc>
          <w:tcPr>
            <w:tcW w:w="607" w:type="dxa"/>
          </w:tcPr>
          <w:p w14:paraId="7CCF025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1</w:t>
            </w:r>
          </w:p>
        </w:tc>
        <w:tc>
          <w:tcPr>
            <w:tcW w:w="675" w:type="dxa"/>
          </w:tcPr>
          <w:p w14:paraId="2C99DC50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8</w:t>
            </w:r>
          </w:p>
        </w:tc>
        <w:tc>
          <w:tcPr>
            <w:tcW w:w="740" w:type="dxa"/>
          </w:tcPr>
          <w:p w14:paraId="25A5A3BC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43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3" w:type="dxa"/>
          </w:tcPr>
          <w:p w14:paraId="5E871F6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02</w:t>
            </w:r>
          </w:p>
        </w:tc>
        <w:tc>
          <w:tcPr>
            <w:tcW w:w="740" w:type="dxa"/>
          </w:tcPr>
          <w:p w14:paraId="00CC0CBC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  <w:tc>
          <w:tcPr>
            <w:tcW w:w="740" w:type="dxa"/>
          </w:tcPr>
          <w:p w14:paraId="2F112DC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672" w:type="dxa"/>
          </w:tcPr>
          <w:p w14:paraId="411564C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6CC85B4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5D62BCA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599" w:type="dxa"/>
          </w:tcPr>
          <w:p w14:paraId="2FEC81A0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0D605D" w:rsidRPr="000D605D" w14:paraId="48785D10" w14:textId="77777777" w:rsidTr="00573186">
        <w:trPr>
          <w:trHeight w:val="54"/>
        </w:trPr>
        <w:tc>
          <w:tcPr>
            <w:tcW w:w="2026" w:type="dxa"/>
          </w:tcPr>
          <w:p w14:paraId="6A935CBC" w14:textId="77777777" w:rsidR="004521A4" w:rsidRPr="000D605D" w:rsidRDefault="004521A4" w:rsidP="00573186">
            <w:pPr>
              <w:spacing w:before="2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4.1 ERQ-reappraisal</w:t>
            </w:r>
          </w:p>
        </w:tc>
        <w:tc>
          <w:tcPr>
            <w:tcW w:w="673" w:type="dxa"/>
          </w:tcPr>
          <w:p w14:paraId="3259907C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2</w:t>
            </w:r>
          </w:p>
        </w:tc>
        <w:tc>
          <w:tcPr>
            <w:tcW w:w="739" w:type="dxa"/>
          </w:tcPr>
          <w:p w14:paraId="3108A60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01</w:t>
            </w:r>
          </w:p>
        </w:tc>
        <w:tc>
          <w:tcPr>
            <w:tcW w:w="739" w:type="dxa"/>
          </w:tcPr>
          <w:p w14:paraId="33D5871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05</w:t>
            </w:r>
          </w:p>
        </w:tc>
        <w:tc>
          <w:tcPr>
            <w:tcW w:w="739" w:type="dxa"/>
          </w:tcPr>
          <w:p w14:paraId="21ABB06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8</w:t>
            </w:r>
          </w:p>
        </w:tc>
        <w:tc>
          <w:tcPr>
            <w:tcW w:w="740" w:type="dxa"/>
          </w:tcPr>
          <w:p w14:paraId="529B4AB7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05</w:t>
            </w:r>
          </w:p>
        </w:tc>
        <w:tc>
          <w:tcPr>
            <w:tcW w:w="740" w:type="dxa"/>
          </w:tcPr>
          <w:p w14:paraId="2A8E2C8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06</w:t>
            </w:r>
          </w:p>
        </w:tc>
        <w:tc>
          <w:tcPr>
            <w:tcW w:w="675" w:type="dxa"/>
          </w:tcPr>
          <w:p w14:paraId="2B4E9C3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5</w:t>
            </w:r>
          </w:p>
        </w:tc>
        <w:tc>
          <w:tcPr>
            <w:tcW w:w="740" w:type="dxa"/>
          </w:tcPr>
          <w:p w14:paraId="01CBE92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02</w:t>
            </w:r>
          </w:p>
        </w:tc>
        <w:tc>
          <w:tcPr>
            <w:tcW w:w="607" w:type="dxa"/>
          </w:tcPr>
          <w:p w14:paraId="06BBA08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02</w:t>
            </w:r>
          </w:p>
        </w:tc>
        <w:tc>
          <w:tcPr>
            <w:tcW w:w="675" w:type="dxa"/>
          </w:tcPr>
          <w:p w14:paraId="670B544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7</w:t>
            </w:r>
          </w:p>
        </w:tc>
        <w:tc>
          <w:tcPr>
            <w:tcW w:w="740" w:type="dxa"/>
          </w:tcPr>
          <w:p w14:paraId="38AE3AAC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13</w:t>
            </w:r>
          </w:p>
        </w:tc>
        <w:tc>
          <w:tcPr>
            <w:tcW w:w="673" w:type="dxa"/>
          </w:tcPr>
          <w:p w14:paraId="0F0DBD31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2</w:t>
            </w:r>
          </w:p>
        </w:tc>
        <w:tc>
          <w:tcPr>
            <w:tcW w:w="740" w:type="dxa"/>
          </w:tcPr>
          <w:p w14:paraId="1D1FB91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25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650BD130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  <w:tc>
          <w:tcPr>
            <w:tcW w:w="672" w:type="dxa"/>
          </w:tcPr>
          <w:p w14:paraId="1164FCA0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6A3C45F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2554E54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599" w:type="dxa"/>
          </w:tcPr>
          <w:p w14:paraId="44ECB8B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0D605D" w:rsidRPr="000D605D" w14:paraId="565E5A58" w14:textId="77777777" w:rsidTr="00573186">
        <w:trPr>
          <w:trHeight w:val="203"/>
        </w:trPr>
        <w:tc>
          <w:tcPr>
            <w:tcW w:w="2026" w:type="dxa"/>
          </w:tcPr>
          <w:p w14:paraId="4C971B4F" w14:textId="77777777" w:rsidR="004521A4" w:rsidRPr="000D605D" w:rsidRDefault="004521A4" w:rsidP="00573186">
            <w:pPr>
              <w:spacing w:before="2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4.2 ERQ-suppression</w:t>
            </w:r>
          </w:p>
        </w:tc>
        <w:tc>
          <w:tcPr>
            <w:tcW w:w="673" w:type="dxa"/>
          </w:tcPr>
          <w:p w14:paraId="5BFF802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0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39" w:type="dxa"/>
          </w:tcPr>
          <w:p w14:paraId="73E3A1C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34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7EC1E15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55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6EEF0AFD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6</w:t>
            </w:r>
          </w:p>
        </w:tc>
        <w:tc>
          <w:tcPr>
            <w:tcW w:w="740" w:type="dxa"/>
          </w:tcPr>
          <w:p w14:paraId="63858F4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02</w:t>
            </w:r>
          </w:p>
        </w:tc>
        <w:tc>
          <w:tcPr>
            <w:tcW w:w="740" w:type="dxa"/>
          </w:tcPr>
          <w:p w14:paraId="15D5C0D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0</w:t>
            </w:r>
          </w:p>
        </w:tc>
        <w:tc>
          <w:tcPr>
            <w:tcW w:w="675" w:type="dxa"/>
          </w:tcPr>
          <w:p w14:paraId="445437EC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0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0" w:type="dxa"/>
          </w:tcPr>
          <w:p w14:paraId="6DF2329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07</w:t>
            </w:r>
          </w:p>
        </w:tc>
        <w:tc>
          <w:tcPr>
            <w:tcW w:w="607" w:type="dxa"/>
          </w:tcPr>
          <w:p w14:paraId="7F8B031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19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75" w:type="dxa"/>
          </w:tcPr>
          <w:p w14:paraId="1301C97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6</w:t>
            </w:r>
          </w:p>
        </w:tc>
        <w:tc>
          <w:tcPr>
            <w:tcW w:w="740" w:type="dxa"/>
          </w:tcPr>
          <w:p w14:paraId="4699D04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33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3" w:type="dxa"/>
          </w:tcPr>
          <w:p w14:paraId="15D8715D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6</w:t>
            </w:r>
          </w:p>
        </w:tc>
        <w:tc>
          <w:tcPr>
            <w:tcW w:w="740" w:type="dxa"/>
          </w:tcPr>
          <w:p w14:paraId="2B81C56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44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2C7E678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31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2" w:type="dxa"/>
          </w:tcPr>
          <w:p w14:paraId="08570DA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  <w:tc>
          <w:tcPr>
            <w:tcW w:w="740" w:type="dxa"/>
          </w:tcPr>
          <w:p w14:paraId="0EB35E1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740" w:type="dxa"/>
          </w:tcPr>
          <w:p w14:paraId="122D687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599" w:type="dxa"/>
          </w:tcPr>
          <w:p w14:paraId="730D0AA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0D605D" w:rsidRPr="000D605D" w14:paraId="61FEC330" w14:textId="77777777" w:rsidTr="00573186">
        <w:trPr>
          <w:trHeight w:val="54"/>
        </w:trPr>
        <w:tc>
          <w:tcPr>
            <w:tcW w:w="2026" w:type="dxa"/>
          </w:tcPr>
          <w:p w14:paraId="7CBCCC4A" w14:textId="77777777" w:rsidR="004521A4" w:rsidRPr="000D605D" w:rsidRDefault="004521A4" w:rsidP="00573186">
            <w:pPr>
              <w:spacing w:before="2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5. SCS-SF</w:t>
            </w:r>
          </w:p>
        </w:tc>
        <w:tc>
          <w:tcPr>
            <w:tcW w:w="673" w:type="dxa"/>
          </w:tcPr>
          <w:p w14:paraId="71F6296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16</w:t>
            </w:r>
          </w:p>
        </w:tc>
        <w:tc>
          <w:tcPr>
            <w:tcW w:w="739" w:type="dxa"/>
          </w:tcPr>
          <w:p w14:paraId="0B9FD580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36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0DCE4B1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31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3E22B487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18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0" w:type="dxa"/>
          </w:tcPr>
          <w:p w14:paraId="5474615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11</w:t>
            </w:r>
          </w:p>
        </w:tc>
        <w:tc>
          <w:tcPr>
            <w:tcW w:w="740" w:type="dxa"/>
          </w:tcPr>
          <w:p w14:paraId="0FC7B06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16</w:t>
            </w:r>
          </w:p>
        </w:tc>
        <w:tc>
          <w:tcPr>
            <w:tcW w:w="675" w:type="dxa"/>
          </w:tcPr>
          <w:p w14:paraId="7AC66EA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20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0" w:type="dxa"/>
          </w:tcPr>
          <w:p w14:paraId="298FC85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10</w:t>
            </w:r>
          </w:p>
        </w:tc>
        <w:tc>
          <w:tcPr>
            <w:tcW w:w="607" w:type="dxa"/>
          </w:tcPr>
          <w:p w14:paraId="0C05C37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14</w:t>
            </w:r>
          </w:p>
        </w:tc>
        <w:tc>
          <w:tcPr>
            <w:tcW w:w="675" w:type="dxa"/>
          </w:tcPr>
          <w:p w14:paraId="5429855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17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0" w:type="dxa"/>
          </w:tcPr>
          <w:p w14:paraId="57ED999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44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3" w:type="dxa"/>
          </w:tcPr>
          <w:p w14:paraId="512A5C7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01</w:t>
            </w:r>
          </w:p>
        </w:tc>
        <w:tc>
          <w:tcPr>
            <w:tcW w:w="740" w:type="dxa"/>
          </w:tcPr>
          <w:p w14:paraId="612B4CC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60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552D438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41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2" w:type="dxa"/>
          </w:tcPr>
          <w:p w14:paraId="4485B9E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20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0" w:type="dxa"/>
          </w:tcPr>
          <w:p w14:paraId="593A0E3D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  <w:tc>
          <w:tcPr>
            <w:tcW w:w="740" w:type="dxa"/>
          </w:tcPr>
          <w:p w14:paraId="234117E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  <w:tc>
          <w:tcPr>
            <w:tcW w:w="599" w:type="dxa"/>
          </w:tcPr>
          <w:p w14:paraId="133E8EF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0D605D" w:rsidRPr="000D605D" w14:paraId="5ED78975" w14:textId="77777777" w:rsidTr="00573186">
        <w:trPr>
          <w:trHeight w:val="54"/>
        </w:trPr>
        <w:tc>
          <w:tcPr>
            <w:tcW w:w="2026" w:type="dxa"/>
          </w:tcPr>
          <w:p w14:paraId="0592EA26" w14:textId="77777777" w:rsidR="004521A4" w:rsidRPr="000D605D" w:rsidRDefault="004521A4" w:rsidP="00573186">
            <w:pPr>
              <w:spacing w:before="2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6. BPAQ</w:t>
            </w:r>
          </w:p>
        </w:tc>
        <w:tc>
          <w:tcPr>
            <w:tcW w:w="673" w:type="dxa"/>
          </w:tcPr>
          <w:p w14:paraId="702D61E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35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1811102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48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61A5046D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1</w:t>
            </w:r>
          </w:p>
        </w:tc>
        <w:tc>
          <w:tcPr>
            <w:tcW w:w="739" w:type="dxa"/>
          </w:tcPr>
          <w:p w14:paraId="12A7B127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39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4643D9B1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0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0" w:type="dxa"/>
          </w:tcPr>
          <w:p w14:paraId="340341CE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45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5" w:type="dxa"/>
          </w:tcPr>
          <w:p w14:paraId="7C0041E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4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30ECC1A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1</w:t>
            </w:r>
          </w:p>
        </w:tc>
        <w:tc>
          <w:tcPr>
            <w:tcW w:w="607" w:type="dxa"/>
          </w:tcPr>
          <w:p w14:paraId="05CE57B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19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75" w:type="dxa"/>
          </w:tcPr>
          <w:p w14:paraId="58081A30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5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49E1964D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32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3" w:type="dxa"/>
          </w:tcPr>
          <w:p w14:paraId="6E4FF34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8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0C347C1B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31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5489C9C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22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2" w:type="dxa"/>
          </w:tcPr>
          <w:p w14:paraId="450F03C7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5</w:t>
            </w:r>
          </w:p>
        </w:tc>
        <w:tc>
          <w:tcPr>
            <w:tcW w:w="740" w:type="dxa"/>
          </w:tcPr>
          <w:p w14:paraId="6C10C860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51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5AE3F7F8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  <w:tc>
          <w:tcPr>
            <w:tcW w:w="599" w:type="dxa"/>
          </w:tcPr>
          <w:p w14:paraId="76ACD0E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</w:p>
        </w:tc>
      </w:tr>
      <w:tr w:rsidR="000D605D" w:rsidRPr="000D605D" w14:paraId="049C25D8" w14:textId="77777777" w:rsidTr="00573186">
        <w:trPr>
          <w:trHeight w:val="54"/>
        </w:trPr>
        <w:tc>
          <w:tcPr>
            <w:tcW w:w="2026" w:type="dxa"/>
          </w:tcPr>
          <w:p w14:paraId="0DC12F70" w14:textId="77777777" w:rsidR="004521A4" w:rsidRPr="000D605D" w:rsidRDefault="004521A4" w:rsidP="00573186">
            <w:pPr>
              <w:spacing w:before="20" w:after="2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7. MC-SDS</w:t>
            </w:r>
          </w:p>
        </w:tc>
        <w:tc>
          <w:tcPr>
            <w:tcW w:w="673" w:type="dxa"/>
          </w:tcPr>
          <w:p w14:paraId="47459EAC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14</w:t>
            </w:r>
          </w:p>
        </w:tc>
        <w:tc>
          <w:tcPr>
            <w:tcW w:w="739" w:type="dxa"/>
          </w:tcPr>
          <w:p w14:paraId="54E5152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37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9" w:type="dxa"/>
          </w:tcPr>
          <w:p w14:paraId="73699637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06</w:t>
            </w:r>
          </w:p>
        </w:tc>
        <w:tc>
          <w:tcPr>
            <w:tcW w:w="739" w:type="dxa"/>
          </w:tcPr>
          <w:p w14:paraId="34B4B16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36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13063B72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23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7123506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28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5" w:type="dxa"/>
          </w:tcPr>
          <w:p w14:paraId="72CFED3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14</w:t>
            </w:r>
          </w:p>
        </w:tc>
        <w:tc>
          <w:tcPr>
            <w:tcW w:w="740" w:type="dxa"/>
          </w:tcPr>
          <w:p w14:paraId="2DCC0536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27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07" w:type="dxa"/>
          </w:tcPr>
          <w:p w14:paraId="06F0C54F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10</w:t>
            </w:r>
          </w:p>
        </w:tc>
        <w:tc>
          <w:tcPr>
            <w:tcW w:w="675" w:type="dxa"/>
          </w:tcPr>
          <w:p w14:paraId="5DCE0F43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19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0" w:type="dxa"/>
          </w:tcPr>
          <w:p w14:paraId="452C539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14</w:t>
            </w:r>
          </w:p>
        </w:tc>
        <w:tc>
          <w:tcPr>
            <w:tcW w:w="673" w:type="dxa"/>
          </w:tcPr>
          <w:p w14:paraId="508F5797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18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0" w:type="dxa"/>
          </w:tcPr>
          <w:p w14:paraId="26201B3E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17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0" w:type="dxa"/>
          </w:tcPr>
          <w:p w14:paraId="38C1D5C4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1</w:t>
            </w:r>
          </w:p>
        </w:tc>
        <w:tc>
          <w:tcPr>
            <w:tcW w:w="672" w:type="dxa"/>
          </w:tcPr>
          <w:p w14:paraId="7F329B8A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04</w:t>
            </w:r>
          </w:p>
        </w:tc>
        <w:tc>
          <w:tcPr>
            <w:tcW w:w="740" w:type="dxa"/>
          </w:tcPr>
          <w:p w14:paraId="5385E715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34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40" w:type="dxa"/>
          </w:tcPr>
          <w:p w14:paraId="52FEE479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-.51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99" w:type="dxa"/>
          </w:tcPr>
          <w:p w14:paraId="178FD99D" w14:textId="77777777" w:rsidR="004521A4" w:rsidRPr="000D605D" w:rsidRDefault="004521A4" w:rsidP="00573186">
            <w:pPr>
              <w:spacing w:before="20" w:after="2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–</w:t>
            </w:r>
          </w:p>
        </w:tc>
      </w:tr>
      <w:tr w:rsidR="000D605D" w:rsidRPr="000D605D" w14:paraId="1ACA1E34" w14:textId="77777777" w:rsidTr="00573186">
        <w:trPr>
          <w:trHeight w:val="54"/>
        </w:trPr>
        <w:tc>
          <w:tcPr>
            <w:tcW w:w="2026" w:type="dxa"/>
            <w:tcBorders>
              <w:bottom w:val="single" w:sz="4" w:space="0" w:color="auto"/>
            </w:tcBorders>
          </w:tcPr>
          <w:p w14:paraId="75647FB8" w14:textId="77777777" w:rsidR="004521A4" w:rsidRPr="000D605D" w:rsidRDefault="004521A4" w:rsidP="00573186">
            <w:pPr>
              <w:spacing w:before="20" w:after="4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8. DV perpetration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2B84B526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0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1D263DA9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8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5F18417A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02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4094D14B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6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282DFA45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2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06E7029C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1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675BD078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2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48597578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02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2AFC4952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8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2B95A8A1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8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2772FA29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4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00F3D04A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4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248A4EBF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4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68FBC123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04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1D2D598F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.01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6FD18C14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03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54F7BFE5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b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b/>
                <w:noProof/>
                <w:sz w:val="20"/>
                <w:szCs w:val="20"/>
              </w:rPr>
              <w:t>.21</w:t>
            </w:r>
            <w:r w:rsidRPr="000D605D">
              <w:rPr>
                <w:rFonts w:eastAsia="Calibri" w:cs="Times New Roman"/>
                <w:b/>
                <w:noProof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3F898BEF" w14:textId="77777777" w:rsidR="004521A4" w:rsidRPr="000D605D" w:rsidRDefault="004521A4" w:rsidP="00573186">
            <w:pPr>
              <w:spacing w:before="20" w:after="40"/>
              <w:jc w:val="center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-.11</w:t>
            </w:r>
          </w:p>
        </w:tc>
      </w:tr>
      <w:tr w:rsidR="000D605D" w:rsidRPr="000D605D" w14:paraId="7230C39A" w14:textId="77777777" w:rsidTr="00573186">
        <w:trPr>
          <w:trHeight w:val="54"/>
        </w:trPr>
        <w:tc>
          <w:tcPr>
            <w:tcW w:w="14737" w:type="dxa"/>
            <w:gridSpan w:val="19"/>
            <w:tcBorders>
              <w:top w:val="single" w:sz="4" w:space="0" w:color="auto"/>
            </w:tcBorders>
          </w:tcPr>
          <w:p w14:paraId="1E670B7F" w14:textId="54E15C1D" w:rsidR="004529A4" w:rsidRPr="000D605D" w:rsidRDefault="004529A4" w:rsidP="00573186">
            <w:pPr>
              <w:spacing w:after="0"/>
              <w:rPr>
                <w:rFonts w:eastAsia="Calibri" w:cs="Times New Roman"/>
                <w:noProof/>
                <w:sz w:val="20"/>
                <w:szCs w:val="20"/>
              </w:rPr>
            </w:pPr>
            <w:r w:rsidRPr="000D605D">
              <w:rPr>
                <w:rFonts w:eastAsia="Calibri" w:cs="Times New Roman"/>
                <w:noProof/>
                <w:sz w:val="20"/>
                <w:szCs w:val="20"/>
              </w:rPr>
              <w:t>Note.</w:t>
            </w:r>
            <w:r w:rsidR="00573186" w:rsidRPr="000D605D">
              <w:rPr>
                <w:rFonts w:cs="Times New Roman"/>
                <w:i/>
                <w:szCs w:val="22"/>
                <w:lang w:val="en-US"/>
              </w:rPr>
              <w:t xml:space="preserve"> </w:t>
            </w:r>
            <w:r w:rsidR="00573186" w:rsidRPr="000D605D">
              <w:rPr>
                <w:rFonts w:eastAsia="Calibri" w:cs="Times New Roman"/>
                <w:i/>
                <w:noProof/>
                <w:sz w:val="20"/>
                <w:szCs w:val="20"/>
                <w:lang w:val="en-US"/>
              </w:rPr>
              <w:t>p</w:t>
            </w:r>
            <w:r w:rsidR="00573186" w:rsidRPr="000D605D">
              <w:rPr>
                <w:rFonts w:eastAsia="Calibri" w:cs="Times New Roman"/>
                <w:noProof/>
                <w:sz w:val="20"/>
                <w:szCs w:val="20"/>
                <w:lang w:val="en-US"/>
              </w:rPr>
              <w:t>-values were adjusted for multiple testing using the Holm-method; MRNI-SF = Male Role Norms Inventory – Short Form; CMNI-30 = Conformity to Masculine Norms Inventory – 30; TAS-26 = Toronto Alexithymia Scale – 26; ERQ = Emotion Regulation Questionnaire; SCS-SF = Self-Compassion Scale – Short Form; BPAQ = Buss-Perry Aggression Questionnaire; MC-SDS = Marlowe-Crowne Social Desirability Scale; DV = domestic violence (0 = no perpetration, 1 = perpetration).  Bold formatting for statistical significance on an alpha-level of 5%.</w:t>
            </w:r>
            <w:r w:rsidR="00573186" w:rsidRPr="000D605D">
              <w:rPr>
                <w:rFonts w:eastAsia="Calibri" w:cs="Times New Roman"/>
                <w:noProof/>
                <w:sz w:val="20"/>
                <w:szCs w:val="20"/>
                <w:lang w:val="en-US"/>
              </w:rPr>
              <w:br/>
            </w:r>
            <w:r w:rsidR="00573186" w:rsidRPr="000D605D">
              <w:rPr>
                <w:rFonts w:eastAsia="Calibri" w:cs="Times New Roman"/>
                <w:noProof/>
                <w:sz w:val="20"/>
                <w:szCs w:val="20"/>
                <w:vertAlign w:val="superscript"/>
                <w:lang w:val="en-US"/>
              </w:rPr>
              <w:t>*</w:t>
            </w:r>
            <w:r w:rsidR="00573186" w:rsidRPr="000D605D">
              <w:rPr>
                <w:rFonts w:eastAsia="Calibri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="00573186" w:rsidRPr="000D605D">
              <w:rPr>
                <w:rFonts w:eastAsia="Calibri" w:cs="Times New Roman"/>
                <w:i/>
                <w:noProof/>
                <w:sz w:val="20"/>
                <w:szCs w:val="20"/>
                <w:lang w:val="en-US"/>
              </w:rPr>
              <w:t>p</w:t>
            </w:r>
            <w:r w:rsidR="00573186" w:rsidRPr="000D605D">
              <w:rPr>
                <w:rFonts w:eastAsia="Calibri" w:cs="Times New Roman"/>
                <w:noProof/>
                <w:sz w:val="20"/>
                <w:szCs w:val="20"/>
                <w:lang w:val="en-US"/>
              </w:rPr>
              <w:t xml:space="preserve"> &lt; .05; </w:t>
            </w:r>
            <w:r w:rsidR="00573186" w:rsidRPr="000D605D">
              <w:rPr>
                <w:rFonts w:eastAsia="Calibri" w:cs="Times New Roman"/>
                <w:noProof/>
                <w:sz w:val="20"/>
                <w:szCs w:val="20"/>
                <w:vertAlign w:val="superscript"/>
                <w:lang w:val="en-US"/>
              </w:rPr>
              <w:t>**</w:t>
            </w:r>
            <w:r w:rsidR="00573186" w:rsidRPr="000D605D">
              <w:rPr>
                <w:rFonts w:eastAsia="Calibri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="00573186" w:rsidRPr="000D605D">
              <w:rPr>
                <w:rFonts w:eastAsia="Calibri" w:cs="Times New Roman"/>
                <w:i/>
                <w:noProof/>
                <w:sz w:val="20"/>
                <w:szCs w:val="20"/>
                <w:lang w:val="en-US"/>
              </w:rPr>
              <w:t>p</w:t>
            </w:r>
            <w:r w:rsidR="00573186" w:rsidRPr="000D605D">
              <w:rPr>
                <w:rFonts w:eastAsia="Calibri" w:cs="Times New Roman"/>
                <w:noProof/>
                <w:sz w:val="20"/>
                <w:szCs w:val="20"/>
                <w:lang w:val="en-US"/>
              </w:rPr>
              <w:t xml:space="preserve"> &lt; .01; </w:t>
            </w:r>
            <w:r w:rsidR="00573186" w:rsidRPr="000D605D">
              <w:rPr>
                <w:rFonts w:eastAsia="Calibri" w:cs="Times New Roman"/>
                <w:noProof/>
                <w:sz w:val="20"/>
                <w:szCs w:val="20"/>
                <w:vertAlign w:val="superscript"/>
                <w:lang w:val="en-US"/>
              </w:rPr>
              <w:t>***</w:t>
            </w:r>
            <w:r w:rsidR="00573186" w:rsidRPr="000D605D">
              <w:rPr>
                <w:rFonts w:eastAsia="Calibri" w:cs="Times New Roman"/>
                <w:noProof/>
                <w:sz w:val="20"/>
                <w:szCs w:val="20"/>
                <w:lang w:val="en-US"/>
              </w:rPr>
              <w:t xml:space="preserve"> p &lt; .001</w:t>
            </w:r>
          </w:p>
        </w:tc>
      </w:tr>
    </w:tbl>
    <w:p w14:paraId="6D3E0FEA" w14:textId="3597F639" w:rsidR="002A3CBA" w:rsidRPr="000D605D" w:rsidRDefault="002A3CBA" w:rsidP="004B4F94">
      <w:pPr>
        <w:spacing w:before="0" w:after="160" w:line="259" w:lineRule="auto"/>
        <w:rPr>
          <w:rFonts w:eastAsia="Calibri" w:cs="Times New Roman"/>
          <w:sz w:val="22"/>
        </w:rPr>
      </w:pPr>
    </w:p>
    <w:p w14:paraId="71F1986F" w14:textId="77777777" w:rsidR="002A3CBA" w:rsidRPr="000D605D" w:rsidRDefault="002A3CBA" w:rsidP="004B4F94">
      <w:pPr>
        <w:spacing w:before="0" w:after="160" w:line="259" w:lineRule="auto"/>
        <w:rPr>
          <w:rFonts w:eastAsia="Calibri" w:cs="Times New Roman"/>
          <w:sz w:val="22"/>
        </w:rPr>
        <w:sectPr w:rsidR="002A3CBA" w:rsidRPr="000D605D" w:rsidSect="00FF609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pPr w:leftFromText="141" w:rightFromText="141" w:vertAnchor="page" w:horzAnchor="margin" w:tblpY="1342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9"/>
        <w:gridCol w:w="1851"/>
        <w:gridCol w:w="1559"/>
        <w:gridCol w:w="1512"/>
        <w:gridCol w:w="879"/>
        <w:gridCol w:w="1045"/>
        <w:gridCol w:w="1167"/>
        <w:gridCol w:w="1205"/>
      </w:tblGrid>
      <w:tr w:rsidR="000D605D" w:rsidRPr="000D605D" w14:paraId="55BA6FC9" w14:textId="77777777" w:rsidTr="00D2597D">
        <w:tc>
          <w:tcPr>
            <w:tcW w:w="9777" w:type="dxa"/>
            <w:gridSpan w:val="8"/>
            <w:tcBorders>
              <w:bottom w:val="single" w:sz="4" w:space="0" w:color="auto"/>
            </w:tcBorders>
          </w:tcPr>
          <w:p w14:paraId="2342D38C" w14:textId="77777777" w:rsidR="002F3D1C" w:rsidRPr="000D605D" w:rsidRDefault="002F3D1C" w:rsidP="00D2597D">
            <w:pPr>
              <w:spacing w:before="0" w:after="120" w:line="259" w:lineRule="auto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lastRenderedPageBreak/>
              <w:t>Table S4</w:t>
            </w:r>
            <w:r w:rsidRPr="000D605D">
              <w:rPr>
                <w:rFonts w:cs="Times New Roman"/>
                <w:b/>
                <w:sz w:val="20"/>
                <w:szCs w:val="20"/>
              </w:rPr>
              <w:br/>
            </w:r>
            <w:r w:rsidRPr="000D605D">
              <w:rPr>
                <w:rFonts w:cs="Times New Roman"/>
                <w:i/>
                <w:sz w:val="20"/>
                <w:szCs w:val="20"/>
              </w:rPr>
              <w:t>Sensitivity Analyses for Linear Regression Models with Aggression (ABPQ) as Outcome Variable</w:t>
            </w:r>
          </w:p>
        </w:tc>
      </w:tr>
      <w:tr w:rsidR="000D605D" w:rsidRPr="000D605D" w14:paraId="549F045C" w14:textId="77777777" w:rsidTr="00D2597D"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5F4842" w14:textId="77777777" w:rsidR="002F3D1C" w:rsidRPr="000D605D" w:rsidRDefault="002F3D1C" w:rsidP="00D2597D">
            <w:pPr>
              <w:spacing w:before="40" w:after="4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Predic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40ECE" w14:textId="77777777" w:rsidR="002F3D1C" w:rsidRPr="000D605D" w:rsidRDefault="002F3D1C" w:rsidP="00D2597D">
            <w:pPr>
              <w:spacing w:before="4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β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0D605D">
              <w:rPr>
                <w:rFonts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7F98AE01" w14:textId="77777777" w:rsidR="002F3D1C" w:rsidRPr="000D605D" w:rsidRDefault="002F3D1C" w:rsidP="00D2597D">
            <w:pPr>
              <w:spacing w:before="4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 xml:space="preserve">95% CI 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584CE8" w14:textId="77777777" w:rsidR="002F3D1C" w:rsidRPr="000D605D" w:rsidRDefault="002F3D1C" w:rsidP="00D2597D">
            <w:pPr>
              <w:spacing w:before="4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B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raw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B3387" w14:textId="77777777" w:rsidR="002F3D1C" w:rsidRPr="000D605D" w:rsidRDefault="002F3D1C" w:rsidP="00D2597D">
            <w:pPr>
              <w:spacing w:before="40" w:after="40" w:line="259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49451" w14:textId="77777777" w:rsidR="002F3D1C" w:rsidRPr="000D605D" w:rsidRDefault="002F3D1C" w:rsidP="00D2597D">
            <w:pPr>
              <w:spacing w:before="40" w:after="40" w:line="259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i/>
                <w:sz w:val="20"/>
                <w:szCs w:val="20"/>
              </w:rPr>
              <w:t>p</w:t>
            </w:r>
            <w:r w:rsidRPr="000D605D">
              <w:rPr>
                <w:rFonts w:cs="Times New Roman"/>
                <w:sz w:val="20"/>
                <w:szCs w:val="20"/>
              </w:rPr>
              <w:t xml:space="preserve"> (corr.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3DFAABD6" w14:textId="77777777" w:rsidR="002F3D1C" w:rsidRPr="000D605D" w:rsidRDefault="002F3D1C" w:rsidP="00D2597D">
            <w:pPr>
              <w:spacing w:before="40" w:after="40" w:line="259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Δ</w:t>
            </w:r>
            <w:r w:rsidRPr="000D605D">
              <w:rPr>
                <w:rFonts w:cs="Times New Roman"/>
                <w:i/>
                <w:sz w:val="20"/>
                <w:szCs w:val="20"/>
              </w:rPr>
              <w:t>R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0D605D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</w:tr>
      <w:tr w:rsidR="000D605D" w:rsidRPr="000D605D" w14:paraId="3EDA87F0" w14:textId="77777777" w:rsidTr="00D2597D">
        <w:trPr>
          <w:trHeight w:val="64"/>
        </w:trPr>
        <w:tc>
          <w:tcPr>
            <w:tcW w:w="9777" w:type="dxa"/>
            <w:gridSpan w:val="8"/>
            <w:tcBorders>
              <w:bottom w:val="single" w:sz="4" w:space="0" w:color="auto"/>
            </w:tcBorders>
          </w:tcPr>
          <w:p w14:paraId="73773288" w14:textId="77777777" w:rsidR="002F3D1C" w:rsidRPr="000D605D" w:rsidRDefault="002F3D1C" w:rsidP="00D2597D">
            <w:pPr>
              <w:spacing w:before="4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A) Total Sample</w:t>
            </w:r>
          </w:p>
        </w:tc>
      </w:tr>
      <w:tr w:rsidR="000D605D" w:rsidRPr="000D605D" w14:paraId="2485C495" w14:textId="77777777" w:rsidTr="00D2597D">
        <w:tc>
          <w:tcPr>
            <w:tcW w:w="559" w:type="dxa"/>
            <w:tcBorders>
              <w:top w:val="single" w:sz="4" w:space="0" w:color="auto"/>
            </w:tcBorders>
          </w:tcPr>
          <w:p w14:paraId="609DD7D4" w14:textId="77777777" w:rsidR="002F3D1C" w:rsidRPr="000D605D" w:rsidRDefault="002F3D1C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</w:tcPr>
          <w:p w14:paraId="226DD176" w14:textId="77777777" w:rsidR="002F3D1C" w:rsidRPr="000D605D" w:rsidRDefault="002F3D1C" w:rsidP="00D2597D">
            <w:pPr>
              <w:spacing w:before="4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A094F7E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8.66 (0.76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023B7463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7.17, 10.14]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3DECA4C0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14:paraId="3A7928BA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14:paraId="551C4348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 xml:space="preserve">– 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84E0796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03F9B376" w14:textId="77777777" w:rsidTr="00D2597D">
        <w:tc>
          <w:tcPr>
            <w:tcW w:w="559" w:type="dxa"/>
            <w:tcBorders>
              <w:bottom w:val="single" w:sz="4" w:space="0" w:color="auto"/>
            </w:tcBorders>
          </w:tcPr>
          <w:p w14:paraId="3AD35FB9" w14:textId="77777777" w:rsidR="002F3D1C" w:rsidRPr="000D605D" w:rsidRDefault="002F3D1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</w:tcPr>
          <w:p w14:paraId="5A0BFCA5" w14:textId="77777777" w:rsidR="002F3D1C" w:rsidRPr="000D605D" w:rsidRDefault="002F3D1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8E827E0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D4E7F5D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6778D518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</w:tcPr>
          <w:p w14:paraId="2193F068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14:paraId="437A94D5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0AC7B0E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23.3</w:t>
            </w:r>
            <w:r w:rsidRPr="000D605D">
              <w:rPr>
                <w:rFonts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D605D" w:rsidRPr="000D605D" w14:paraId="5ACB8A75" w14:textId="77777777" w:rsidTr="00D2597D">
        <w:tc>
          <w:tcPr>
            <w:tcW w:w="559" w:type="dxa"/>
            <w:tcBorders>
              <w:top w:val="single" w:sz="4" w:space="0" w:color="auto"/>
            </w:tcBorders>
          </w:tcPr>
          <w:p w14:paraId="1D667482" w14:textId="77777777" w:rsidR="002F3D1C" w:rsidRPr="000D605D" w:rsidRDefault="002F3D1C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2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</w:tcPr>
          <w:p w14:paraId="7E90735E" w14:textId="77777777" w:rsidR="002F3D1C" w:rsidRPr="000D605D" w:rsidRDefault="002F3D1C" w:rsidP="00D2597D">
            <w:pPr>
              <w:spacing w:before="4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6A6DCAE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6.44 (0.74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4A6CB8AE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4.99, 7.89]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47F5D143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14:paraId="3C69E051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14:paraId="44CF4942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F3A4DE7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44C3A4BE" w14:textId="77777777" w:rsidTr="00D2597D">
        <w:trPr>
          <w:trHeight w:val="261"/>
        </w:trPr>
        <w:tc>
          <w:tcPr>
            <w:tcW w:w="559" w:type="dxa"/>
          </w:tcPr>
          <w:p w14:paraId="4D8B87CA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7CE52FB0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559" w:type="dxa"/>
            <w:shd w:val="clear" w:color="auto" w:fill="auto"/>
          </w:tcPr>
          <w:p w14:paraId="7F6374EF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80 (0.73)</w:t>
            </w:r>
          </w:p>
        </w:tc>
        <w:tc>
          <w:tcPr>
            <w:tcW w:w="1512" w:type="dxa"/>
          </w:tcPr>
          <w:p w14:paraId="2589FAB9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36, 3.24]</w:t>
            </w:r>
          </w:p>
        </w:tc>
        <w:tc>
          <w:tcPr>
            <w:tcW w:w="879" w:type="dxa"/>
            <w:shd w:val="clear" w:color="auto" w:fill="auto"/>
          </w:tcPr>
          <w:p w14:paraId="39645576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045" w:type="dxa"/>
            <w:shd w:val="clear" w:color="auto" w:fill="auto"/>
          </w:tcPr>
          <w:p w14:paraId="592F69EE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15</w:t>
            </w:r>
          </w:p>
        </w:tc>
        <w:tc>
          <w:tcPr>
            <w:tcW w:w="1167" w:type="dxa"/>
            <w:shd w:val="clear" w:color="auto" w:fill="auto"/>
          </w:tcPr>
          <w:p w14:paraId="0AFFB60B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29</w:t>
            </w:r>
          </w:p>
        </w:tc>
        <w:tc>
          <w:tcPr>
            <w:tcW w:w="1205" w:type="dxa"/>
          </w:tcPr>
          <w:p w14:paraId="0EF76AAA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09473D84" w14:textId="77777777" w:rsidTr="00D2597D">
        <w:trPr>
          <w:trHeight w:val="261"/>
        </w:trPr>
        <w:tc>
          <w:tcPr>
            <w:tcW w:w="559" w:type="dxa"/>
          </w:tcPr>
          <w:p w14:paraId="2093F494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671A864A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559" w:type="dxa"/>
            <w:shd w:val="clear" w:color="auto" w:fill="auto"/>
          </w:tcPr>
          <w:p w14:paraId="7F9EAB62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4.80 (1.44)</w:t>
            </w:r>
          </w:p>
        </w:tc>
        <w:tc>
          <w:tcPr>
            <w:tcW w:w="1512" w:type="dxa"/>
          </w:tcPr>
          <w:p w14:paraId="0521BB07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-7.63, -1.97]</w:t>
            </w:r>
          </w:p>
        </w:tc>
        <w:tc>
          <w:tcPr>
            <w:tcW w:w="879" w:type="dxa"/>
            <w:shd w:val="clear" w:color="auto" w:fill="auto"/>
          </w:tcPr>
          <w:p w14:paraId="7A10A8B9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4.80</w:t>
            </w:r>
          </w:p>
        </w:tc>
        <w:tc>
          <w:tcPr>
            <w:tcW w:w="1045" w:type="dxa"/>
            <w:shd w:val="clear" w:color="auto" w:fill="auto"/>
          </w:tcPr>
          <w:p w14:paraId="6C25AF59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67" w:type="dxa"/>
            <w:shd w:val="clear" w:color="auto" w:fill="auto"/>
          </w:tcPr>
          <w:p w14:paraId="7CC4EA21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04</w:t>
            </w:r>
          </w:p>
        </w:tc>
        <w:tc>
          <w:tcPr>
            <w:tcW w:w="1205" w:type="dxa"/>
          </w:tcPr>
          <w:p w14:paraId="2956FD7C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1F21ED74" w14:textId="77777777" w:rsidTr="00D2597D">
        <w:trPr>
          <w:trHeight w:val="261"/>
        </w:trPr>
        <w:tc>
          <w:tcPr>
            <w:tcW w:w="559" w:type="dxa"/>
          </w:tcPr>
          <w:p w14:paraId="0D0F9EAA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2B468B98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Sexual orientation</w:t>
            </w:r>
          </w:p>
        </w:tc>
        <w:tc>
          <w:tcPr>
            <w:tcW w:w="1559" w:type="dxa"/>
            <w:shd w:val="clear" w:color="auto" w:fill="auto"/>
          </w:tcPr>
          <w:p w14:paraId="4C6603A9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2.02 (1.61)</w:t>
            </w:r>
          </w:p>
        </w:tc>
        <w:tc>
          <w:tcPr>
            <w:tcW w:w="1512" w:type="dxa"/>
          </w:tcPr>
          <w:p w14:paraId="00A74224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-1.16, 5.19]</w:t>
            </w:r>
          </w:p>
        </w:tc>
        <w:tc>
          <w:tcPr>
            <w:tcW w:w="879" w:type="dxa"/>
            <w:shd w:val="clear" w:color="auto" w:fill="auto"/>
          </w:tcPr>
          <w:p w14:paraId="2BA10717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2.02</w:t>
            </w:r>
          </w:p>
        </w:tc>
        <w:tc>
          <w:tcPr>
            <w:tcW w:w="1045" w:type="dxa"/>
            <w:shd w:val="clear" w:color="auto" w:fill="auto"/>
          </w:tcPr>
          <w:p w14:paraId="5B99D70B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212</w:t>
            </w:r>
          </w:p>
        </w:tc>
        <w:tc>
          <w:tcPr>
            <w:tcW w:w="1167" w:type="dxa"/>
            <w:shd w:val="clear" w:color="auto" w:fill="auto"/>
          </w:tcPr>
          <w:p w14:paraId="37DBB699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212</w:t>
            </w:r>
          </w:p>
        </w:tc>
        <w:tc>
          <w:tcPr>
            <w:tcW w:w="1205" w:type="dxa"/>
          </w:tcPr>
          <w:p w14:paraId="02F8D577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1EDE9966" w14:textId="77777777" w:rsidTr="00D2597D">
        <w:trPr>
          <w:trHeight w:val="261"/>
        </w:trPr>
        <w:tc>
          <w:tcPr>
            <w:tcW w:w="559" w:type="dxa"/>
          </w:tcPr>
          <w:p w14:paraId="739F4FF5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41CB7286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Relationship</w:t>
            </w:r>
          </w:p>
        </w:tc>
        <w:tc>
          <w:tcPr>
            <w:tcW w:w="1559" w:type="dxa"/>
            <w:shd w:val="clear" w:color="auto" w:fill="auto"/>
          </w:tcPr>
          <w:p w14:paraId="34F556B9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4.53 (1.38)</w:t>
            </w:r>
          </w:p>
        </w:tc>
        <w:tc>
          <w:tcPr>
            <w:tcW w:w="1512" w:type="dxa"/>
          </w:tcPr>
          <w:p w14:paraId="430CBB18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-7.25, -1.82]</w:t>
            </w:r>
          </w:p>
        </w:tc>
        <w:tc>
          <w:tcPr>
            <w:tcW w:w="879" w:type="dxa"/>
            <w:shd w:val="clear" w:color="auto" w:fill="auto"/>
          </w:tcPr>
          <w:p w14:paraId="5A7250EC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4.53</w:t>
            </w:r>
          </w:p>
        </w:tc>
        <w:tc>
          <w:tcPr>
            <w:tcW w:w="1045" w:type="dxa"/>
            <w:shd w:val="clear" w:color="auto" w:fill="auto"/>
          </w:tcPr>
          <w:p w14:paraId="6E975954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1167" w:type="dxa"/>
            <w:shd w:val="clear" w:color="auto" w:fill="auto"/>
          </w:tcPr>
          <w:p w14:paraId="3F4AE56D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04</w:t>
            </w:r>
          </w:p>
        </w:tc>
        <w:tc>
          <w:tcPr>
            <w:tcW w:w="1205" w:type="dxa"/>
          </w:tcPr>
          <w:p w14:paraId="37504E74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6A84972B" w14:textId="77777777" w:rsidTr="00D2597D">
        <w:tc>
          <w:tcPr>
            <w:tcW w:w="559" w:type="dxa"/>
          </w:tcPr>
          <w:p w14:paraId="5CAFAF0D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5ADB6D1F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MC-SDS</w:t>
            </w:r>
          </w:p>
        </w:tc>
        <w:tc>
          <w:tcPr>
            <w:tcW w:w="1559" w:type="dxa"/>
            <w:shd w:val="clear" w:color="auto" w:fill="auto"/>
          </w:tcPr>
          <w:p w14:paraId="2EF63194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6.92 (0.73)</w:t>
            </w:r>
          </w:p>
        </w:tc>
        <w:tc>
          <w:tcPr>
            <w:tcW w:w="1512" w:type="dxa"/>
          </w:tcPr>
          <w:p w14:paraId="35D8C326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-8.35, -5.49]</w:t>
            </w:r>
          </w:p>
        </w:tc>
        <w:tc>
          <w:tcPr>
            <w:tcW w:w="879" w:type="dxa"/>
            <w:shd w:val="clear" w:color="auto" w:fill="auto"/>
          </w:tcPr>
          <w:p w14:paraId="57C34E1D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3.12</w:t>
            </w:r>
          </w:p>
        </w:tc>
        <w:tc>
          <w:tcPr>
            <w:tcW w:w="1045" w:type="dxa"/>
            <w:shd w:val="clear" w:color="auto" w:fill="auto"/>
          </w:tcPr>
          <w:p w14:paraId="7A98890C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67" w:type="dxa"/>
            <w:shd w:val="clear" w:color="auto" w:fill="auto"/>
          </w:tcPr>
          <w:p w14:paraId="48CE7B62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5" w:type="dxa"/>
          </w:tcPr>
          <w:p w14:paraId="34603957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4AE7381F" w14:textId="77777777" w:rsidTr="00D2597D">
        <w:tc>
          <w:tcPr>
            <w:tcW w:w="559" w:type="dxa"/>
            <w:tcBorders>
              <w:bottom w:val="single" w:sz="4" w:space="0" w:color="auto"/>
            </w:tcBorders>
          </w:tcPr>
          <w:p w14:paraId="7BA84148" w14:textId="77777777" w:rsidR="002F3D1C" w:rsidRPr="000D605D" w:rsidRDefault="002F3D1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</w:tcPr>
          <w:p w14:paraId="00DD603F" w14:textId="77777777" w:rsidR="002F3D1C" w:rsidRPr="000D605D" w:rsidRDefault="002F3D1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7C1F261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767C547E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1AC2689A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</w:tcPr>
          <w:p w14:paraId="2F33951E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14:paraId="68EC6A13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0AE545C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16.1</w:t>
            </w:r>
            <w:r w:rsidRPr="000D605D">
              <w:rPr>
                <w:rFonts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D605D" w:rsidRPr="000D605D" w14:paraId="14E84F90" w14:textId="77777777" w:rsidTr="00D2597D">
        <w:tc>
          <w:tcPr>
            <w:tcW w:w="559" w:type="dxa"/>
            <w:tcBorders>
              <w:top w:val="single" w:sz="4" w:space="0" w:color="auto"/>
            </w:tcBorders>
          </w:tcPr>
          <w:p w14:paraId="2360C9EA" w14:textId="77777777" w:rsidR="002F3D1C" w:rsidRPr="000D605D" w:rsidRDefault="002F3D1C" w:rsidP="00D2597D">
            <w:pPr>
              <w:spacing w:before="4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3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</w:tcPr>
          <w:p w14:paraId="532EE8E1" w14:textId="77777777" w:rsidR="002F3D1C" w:rsidRPr="000D605D" w:rsidRDefault="002F3D1C" w:rsidP="00D2597D">
            <w:pPr>
              <w:spacing w:before="4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9A8D588" w14:textId="77777777" w:rsidR="002F3D1C" w:rsidRPr="000D605D" w:rsidRDefault="002F3D1C" w:rsidP="00D2597D">
            <w:pPr>
              <w:spacing w:before="4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6.34 (0.73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6D149B6B" w14:textId="77777777" w:rsidR="002F3D1C" w:rsidRPr="000D605D" w:rsidRDefault="002F3D1C" w:rsidP="00D2597D">
            <w:pPr>
              <w:spacing w:before="4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4.89, 7.78]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4A9B4FFB" w14:textId="77777777" w:rsidR="002F3D1C" w:rsidRPr="000D605D" w:rsidRDefault="002F3D1C" w:rsidP="00D2597D">
            <w:pPr>
              <w:spacing w:before="4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14:paraId="4358309E" w14:textId="77777777" w:rsidR="002F3D1C" w:rsidRPr="000D605D" w:rsidRDefault="002F3D1C" w:rsidP="00D2597D">
            <w:pPr>
              <w:spacing w:before="40" w:after="0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14:paraId="294DEE79" w14:textId="77777777" w:rsidR="002F3D1C" w:rsidRPr="000D605D" w:rsidRDefault="002F3D1C" w:rsidP="00D2597D">
            <w:pPr>
              <w:spacing w:before="4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2DC25FF7" w14:textId="77777777" w:rsidR="002F3D1C" w:rsidRPr="000D605D" w:rsidRDefault="002F3D1C" w:rsidP="00D2597D">
            <w:pPr>
              <w:spacing w:before="40" w:after="0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6F321EF3" w14:textId="77777777" w:rsidTr="00D2597D">
        <w:trPr>
          <w:trHeight w:val="261"/>
        </w:trPr>
        <w:tc>
          <w:tcPr>
            <w:tcW w:w="559" w:type="dxa"/>
          </w:tcPr>
          <w:p w14:paraId="2F411012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6E124453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559" w:type="dxa"/>
            <w:shd w:val="clear" w:color="auto" w:fill="auto"/>
          </w:tcPr>
          <w:p w14:paraId="4DD4106C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63 (0.73)</w:t>
            </w:r>
          </w:p>
        </w:tc>
        <w:tc>
          <w:tcPr>
            <w:tcW w:w="1512" w:type="dxa"/>
          </w:tcPr>
          <w:p w14:paraId="5B86EB34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19, 3.06]</w:t>
            </w:r>
          </w:p>
        </w:tc>
        <w:tc>
          <w:tcPr>
            <w:tcW w:w="879" w:type="dxa"/>
            <w:shd w:val="clear" w:color="auto" w:fill="auto"/>
          </w:tcPr>
          <w:p w14:paraId="61FA2047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045" w:type="dxa"/>
            <w:shd w:val="clear" w:color="auto" w:fill="auto"/>
          </w:tcPr>
          <w:p w14:paraId="53B51D55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26</w:t>
            </w:r>
          </w:p>
        </w:tc>
        <w:tc>
          <w:tcPr>
            <w:tcW w:w="1167" w:type="dxa"/>
            <w:shd w:val="clear" w:color="auto" w:fill="auto"/>
          </w:tcPr>
          <w:p w14:paraId="6633220A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053</w:t>
            </w:r>
          </w:p>
        </w:tc>
        <w:tc>
          <w:tcPr>
            <w:tcW w:w="1205" w:type="dxa"/>
          </w:tcPr>
          <w:p w14:paraId="52ADC381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3408DD37" w14:textId="77777777" w:rsidTr="00D2597D">
        <w:trPr>
          <w:trHeight w:val="261"/>
        </w:trPr>
        <w:tc>
          <w:tcPr>
            <w:tcW w:w="559" w:type="dxa"/>
          </w:tcPr>
          <w:p w14:paraId="70DA507A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024E506F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559" w:type="dxa"/>
            <w:shd w:val="clear" w:color="auto" w:fill="auto"/>
          </w:tcPr>
          <w:p w14:paraId="11706C66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4.84 (1.43)</w:t>
            </w:r>
          </w:p>
        </w:tc>
        <w:tc>
          <w:tcPr>
            <w:tcW w:w="1512" w:type="dxa"/>
          </w:tcPr>
          <w:p w14:paraId="20FB2FC5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-7.65, -2.04]</w:t>
            </w:r>
          </w:p>
        </w:tc>
        <w:tc>
          <w:tcPr>
            <w:tcW w:w="879" w:type="dxa"/>
            <w:shd w:val="clear" w:color="auto" w:fill="auto"/>
          </w:tcPr>
          <w:p w14:paraId="5F645136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-4.84</w:t>
            </w:r>
          </w:p>
        </w:tc>
        <w:tc>
          <w:tcPr>
            <w:tcW w:w="1045" w:type="dxa"/>
            <w:shd w:val="clear" w:color="auto" w:fill="auto"/>
          </w:tcPr>
          <w:p w14:paraId="268C6ABF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67" w:type="dxa"/>
            <w:shd w:val="clear" w:color="auto" w:fill="auto"/>
          </w:tcPr>
          <w:p w14:paraId="73E7EAF7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04</w:t>
            </w:r>
          </w:p>
        </w:tc>
        <w:tc>
          <w:tcPr>
            <w:tcW w:w="1205" w:type="dxa"/>
          </w:tcPr>
          <w:p w14:paraId="232DEDCF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300B3B93" w14:textId="77777777" w:rsidTr="00D2597D">
        <w:trPr>
          <w:trHeight w:val="227"/>
        </w:trPr>
        <w:tc>
          <w:tcPr>
            <w:tcW w:w="559" w:type="dxa"/>
          </w:tcPr>
          <w:p w14:paraId="531B579A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5AFC99DE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Sexual orientation</w:t>
            </w:r>
          </w:p>
        </w:tc>
        <w:tc>
          <w:tcPr>
            <w:tcW w:w="1559" w:type="dxa"/>
            <w:shd w:val="clear" w:color="auto" w:fill="auto"/>
          </w:tcPr>
          <w:p w14:paraId="27A7BB35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2.22 (1.60)</w:t>
            </w:r>
          </w:p>
        </w:tc>
        <w:tc>
          <w:tcPr>
            <w:tcW w:w="1512" w:type="dxa"/>
          </w:tcPr>
          <w:p w14:paraId="68C5A6C2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-0.93, 5.38]</w:t>
            </w:r>
          </w:p>
        </w:tc>
        <w:tc>
          <w:tcPr>
            <w:tcW w:w="879" w:type="dxa"/>
            <w:shd w:val="clear" w:color="auto" w:fill="auto"/>
          </w:tcPr>
          <w:p w14:paraId="019B5DC3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2.22</w:t>
            </w:r>
          </w:p>
        </w:tc>
        <w:tc>
          <w:tcPr>
            <w:tcW w:w="1045" w:type="dxa"/>
            <w:shd w:val="clear" w:color="auto" w:fill="auto"/>
          </w:tcPr>
          <w:p w14:paraId="4068A9ED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166</w:t>
            </w:r>
          </w:p>
        </w:tc>
        <w:tc>
          <w:tcPr>
            <w:tcW w:w="1167" w:type="dxa"/>
            <w:shd w:val="clear" w:color="auto" w:fill="auto"/>
          </w:tcPr>
          <w:p w14:paraId="0A4BC9C3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166</w:t>
            </w:r>
          </w:p>
        </w:tc>
        <w:tc>
          <w:tcPr>
            <w:tcW w:w="1205" w:type="dxa"/>
          </w:tcPr>
          <w:p w14:paraId="1887E28F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7B09A9D9" w14:textId="77777777" w:rsidTr="00D2597D">
        <w:trPr>
          <w:trHeight w:val="261"/>
        </w:trPr>
        <w:tc>
          <w:tcPr>
            <w:tcW w:w="559" w:type="dxa"/>
          </w:tcPr>
          <w:p w14:paraId="39F95603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2D65823D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Relationship</w:t>
            </w:r>
          </w:p>
        </w:tc>
        <w:tc>
          <w:tcPr>
            <w:tcW w:w="1559" w:type="dxa"/>
            <w:shd w:val="clear" w:color="auto" w:fill="auto"/>
          </w:tcPr>
          <w:p w14:paraId="2A422D23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4.55 (1.37)</w:t>
            </w:r>
          </w:p>
        </w:tc>
        <w:tc>
          <w:tcPr>
            <w:tcW w:w="1512" w:type="dxa"/>
          </w:tcPr>
          <w:p w14:paraId="47CA5C6D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-7.24, -1.86]</w:t>
            </w:r>
          </w:p>
        </w:tc>
        <w:tc>
          <w:tcPr>
            <w:tcW w:w="879" w:type="dxa"/>
            <w:shd w:val="clear" w:color="auto" w:fill="auto"/>
          </w:tcPr>
          <w:p w14:paraId="39488ABA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-4.55</w:t>
            </w:r>
          </w:p>
        </w:tc>
        <w:tc>
          <w:tcPr>
            <w:tcW w:w="1045" w:type="dxa"/>
            <w:shd w:val="clear" w:color="auto" w:fill="auto"/>
          </w:tcPr>
          <w:p w14:paraId="2EFEE633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67" w:type="dxa"/>
            <w:shd w:val="clear" w:color="auto" w:fill="auto"/>
          </w:tcPr>
          <w:p w14:paraId="03D20A33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04</w:t>
            </w:r>
          </w:p>
        </w:tc>
        <w:tc>
          <w:tcPr>
            <w:tcW w:w="1205" w:type="dxa"/>
          </w:tcPr>
          <w:p w14:paraId="2BDDE793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564E04A9" w14:textId="77777777" w:rsidTr="00D2597D">
        <w:trPr>
          <w:trHeight w:val="261"/>
        </w:trPr>
        <w:tc>
          <w:tcPr>
            <w:tcW w:w="559" w:type="dxa"/>
          </w:tcPr>
          <w:p w14:paraId="3CC5D38E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0C51D3D1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MC-SDS</w:t>
            </w:r>
          </w:p>
        </w:tc>
        <w:tc>
          <w:tcPr>
            <w:tcW w:w="1559" w:type="dxa"/>
            <w:shd w:val="clear" w:color="auto" w:fill="auto"/>
          </w:tcPr>
          <w:p w14:paraId="3A37BB9D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6.66 (0.73)</w:t>
            </w:r>
          </w:p>
        </w:tc>
        <w:tc>
          <w:tcPr>
            <w:tcW w:w="1512" w:type="dxa"/>
          </w:tcPr>
          <w:p w14:paraId="072542D7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-8.09, -5.23]</w:t>
            </w:r>
          </w:p>
        </w:tc>
        <w:tc>
          <w:tcPr>
            <w:tcW w:w="879" w:type="dxa"/>
            <w:shd w:val="clear" w:color="auto" w:fill="auto"/>
          </w:tcPr>
          <w:p w14:paraId="3B81EC8D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-3.00</w:t>
            </w:r>
          </w:p>
        </w:tc>
        <w:tc>
          <w:tcPr>
            <w:tcW w:w="1045" w:type="dxa"/>
            <w:shd w:val="clear" w:color="auto" w:fill="auto"/>
          </w:tcPr>
          <w:p w14:paraId="025CAAC7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67" w:type="dxa"/>
            <w:shd w:val="clear" w:color="auto" w:fill="auto"/>
          </w:tcPr>
          <w:p w14:paraId="381047B2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5" w:type="dxa"/>
          </w:tcPr>
          <w:p w14:paraId="639B425E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41A59059" w14:textId="77777777" w:rsidTr="00D2597D">
        <w:trPr>
          <w:trHeight w:val="70"/>
        </w:trPr>
        <w:tc>
          <w:tcPr>
            <w:tcW w:w="559" w:type="dxa"/>
          </w:tcPr>
          <w:p w14:paraId="0A15B28C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7D6F4E97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DV experienced</w:t>
            </w:r>
          </w:p>
        </w:tc>
        <w:tc>
          <w:tcPr>
            <w:tcW w:w="1559" w:type="dxa"/>
            <w:shd w:val="clear" w:color="auto" w:fill="auto"/>
          </w:tcPr>
          <w:p w14:paraId="3226FDBA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5.18 (1.83)</w:t>
            </w:r>
          </w:p>
        </w:tc>
        <w:tc>
          <w:tcPr>
            <w:tcW w:w="1512" w:type="dxa"/>
          </w:tcPr>
          <w:p w14:paraId="1CE0A09D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1.58, 8.79]</w:t>
            </w:r>
          </w:p>
        </w:tc>
        <w:tc>
          <w:tcPr>
            <w:tcW w:w="879" w:type="dxa"/>
            <w:shd w:val="clear" w:color="auto" w:fill="auto"/>
          </w:tcPr>
          <w:p w14:paraId="707E6AEB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5.18</w:t>
            </w:r>
          </w:p>
        </w:tc>
        <w:tc>
          <w:tcPr>
            <w:tcW w:w="1045" w:type="dxa"/>
            <w:shd w:val="clear" w:color="auto" w:fill="auto"/>
          </w:tcPr>
          <w:p w14:paraId="3CD8A8F1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05</w:t>
            </w:r>
          </w:p>
        </w:tc>
        <w:tc>
          <w:tcPr>
            <w:tcW w:w="1167" w:type="dxa"/>
            <w:shd w:val="clear" w:color="auto" w:fill="auto"/>
          </w:tcPr>
          <w:p w14:paraId="5ED5EADC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15</w:t>
            </w:r>
          </w:p>
        </w:tc>
        <w:tc>
          <w:tcPr>
            <w:tcW w:w="1205" w:type="dxa"/>
          </w:tcPr>
          <w:p w14:paraId="4F9FD46F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4367C018" w14:textId="77777777" w:rsidTr="00D2597D">
        <w:trPr>
          <w:trHeight w:val="70"/>
        </w:trPr>
        <w:tc>
          <w:tcPr>
            <w:tcW w:w="559" w:type="dxa"/>
            <w:tcBorders>
              <w:bottom w:val="single" w:sz="4" w:space="0" w:color="auto"/>
            </w:tcBorders>
          </w:tcPr>
          <w:p w14:paraId="079F8100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</w:tcPr>
          <w:p w14:paraId="0D24883D" w14:textId="77777777" w:rsidR="002F3D1C" w:rsidRPr="000D605D" w:rsidRDefault="002F3D1C" w:rsidP="00D2597D">
            <w:pPr>
              <w:spacing w:before="0" w:after="0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D8B3838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70F88EB0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0A86E7AF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</w:tcPr>
          <w:p w14:paraId="7472CDDB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14:paraId="73504DFB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ACC8719" w14:textId="77777777" w:rsidR="002F3D1C" w:rsidRPr="000D605D" w:rsidRDefault="002F3D1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1.0</w:t>
            </w:r>
            <w:r w:rsidRPr="000D605D">
              <w:rPr>
                <w:rFonts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0D605D" w:rsidRPr="000D605D" w14:paraId="26BBE3EF" w14:textId="77777777" w:rsidTr="00D2597D">
        <w:trPr>
          <w:trHeight w:val="64"/>
        </w:trPr>
        <w:tc>
          <w:tcPr>
            <w:tcW w:w="9777" w:type="dxa"/>
            <w:gridSpan w:val="8"/>
            <w:tcBorders>
              <w:bottom w:val="single" w:sz="4" w:space="0" w:color="auto"/>
            </w:tcBorders>
          </w:tcPr>
          <w:p w14:paraId="7E4135DA" w14:textId="77777777" w:rsidR="002F3D1C" w:rsidRPr="000D605D" w:rsidRDefault="002F3D1C" w:rsidP="00D2597D">
            <w:pPr>
              <w:spacing w:before="4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B) Heterosexual-Identified Men</w:t>
            </w:r>
          </w:p>
        </w:tc>
      </w:tr>
      <w:tr w:rsidR="000D605D" w:rsidRPr="000D605D" w14:paraId="33D6BC3A" w14:textId="77777777" w:rsidTr="00D2597D">
        <w:tc>
          <w:tcPr>
            <w:tcW w:w="559" w:type="dxa"/>
            <w:tcBorders>
              <w:top w:val="single" w:sz="4" w:space="0" w:color="auto"/>
            </w:tcBorders>
          </w:tcPr>
          <w:p w14:paraId="1124057E" w14:textId="77777777" w:rsidR="002F3D1C" w:rsidRPr="000D605D" w:rsidRDefault="002F3D1C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</w:tcPr>
          <w:p w14:paraId="2DF3790F" w14:textId="77777777" w:rsidR="002F3D1C" w:rsidRPr="000D605D" w:rsidRDefault="002F3D1C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77F675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7.97 (0.87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4536E7AE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6.25 , 9.69]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62DDBE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46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E1B290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 .00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14:paraId="628C37C5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 xml:space="preserve">– 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8446B57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76DDFB15" w14:textId="77777777" w:rsidTr="00D2597D">
        <w:tc>
          <w:tcPr>
            <w:tcW w:w="559" w:type="dxa"/>
            <w:tcBorders>
              <w:bottom w:val="single" w:sz="4" w:space="0" w:color="auto"/>
            </w:tcBorders>
          </w:tcPr>
          <w:p w14:paraId="4FFFCBD2" w14:textId="77777777" w:rsidR="002F3D1C" w:rsidRPr="000D605D" w:rsidRDefault="002F3D1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</w:tcPr>
          <w:p w14:paraId="233B0D75" w14:textId="77777777" w:rsidR="002F3D1C" w:rsidRPr="000D605D" w:rsidRDefault="002F3D1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B801700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6BFF1824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344DFF4F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</w:tcPr>
          <w:p w14:paraId="2F4858A2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14:paraId="057D1E04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BF526CB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20.1</w:t>
            </w:r>
            <w:r w:rsidRPr="000D605D">
              <w:rPr>
                <w:rFonts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D605D" w:rsidRPr="000D605D" w14:paraId="6DB4DC45" w14:textId="77777777" w:rsidTr="00D2597D">
        <w:tc>
          <w:tcPr>
            <w:tcW w:w="559" w:type="dxa"/>
            <w:tcBorders>
              <w:top w:val="single" w:sz="4" w:space="0" w:color="auto"/>
            </w:tcBorders>
          </w:tcPr>
          <w:p w14:paraId="3CF63D74" w14:textId="77777777" w:rsidR="002F3D1C" w:rsidRPr="000D605D" w:rsidRDefault="002F3D1C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2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</w:tcPr>
          <w:p w14:paraId="4DA0697A" w14:textId="77777777" w:rsidR="002F3D1C" w:rsidRPr="000D605D" w:rsidRDefault="002F3D1C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B3B19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5.9 (0.86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4A16F663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4.21 , 7.59]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718AA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34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A36C2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9373D6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65CFBDE5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5E5EE2C4" w14:textId="77777777" w:rsidTr="00D2597D">
        <w:tc>
          <w:tcPr>
            <w:tcW w:w="559" w:type="dxa"/>
          </w:tcPr>
          <w:p w14:paraId="4E733A5A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35926F21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BE160F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2.52 (0.85)</w:t>
            </w:r>
          </w:p>
        </w:tc>
        <w:tc>
          <w:tcPr>
            <w:tcW w:w="1512" w:type="dxa"/>
            <w:vAlign w:val="center"/>
          </w:tcPr>
          <w:p w14:paraId="10612BD2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85 , 4.19]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ADAE01E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16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39D4CE05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0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3F057AE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06</w:t>
            </w:r>
          </w:p>
        </w:tc>
        <w:tc>
          <w:tcPr>
            <w:tcW w:w="1205" w:type="dxa"/>
          </w:tcPr>
          <w:p w14:paraId="26607B17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4B790969" w14:textId="77777777" w:rsidTr="00D2597D">
        <w:tc>
          <w:tcPr>
            <w:tcW w:w="559" w:type="dxa"/>
          </w:tcPr>
          <w:p w14:paraId="792E68FE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047ED8C8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4F118E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5.64 (1.68)</w:t>
            </w:r>
          </w:p>
        </w:tc>
        <w:tc>
          <w:tcPr>
            <w:tcW w:w="1512" w:type="dxa"/>
            <w:vAlign w:val="center"/>
          </w:tcPr>
          <w:p w14:paraId="21611E19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-8.94 ,-2.34]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5CC70B0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5.64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2F0BCDFB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2E9D8F1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03</w:t>
            </w:r>
          </w:p>
        </w:tc>
        <w:tc>
          <w:tcPr>
            <w:tcW w:w="1205" w:type="dxa"/>
          </w:tcPr>
          <w:p w14:paraId="10348FB0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2CD2298D" w14:textId="77777777" w:rsidTr="00D2597D">
        <w:tc>
          <w:tcPr>
            <w:tcW w:w="559" w:type="dxa"/>
          </w:tcPr>
          <w:p w14:paraId="7D6ADD01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07AD63BB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Relationshi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D7B3DC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3.45 (1.6)</w:t>
            </w:r>
          </w:p>
        </w:tc>
        <w:tc>
          <w:tcPr>
            <w:tcW w:w="1512" w:type="dxa"/>
            <w:vAlign w:val="center"/>
          </w:tcPr>
          <w:p w14:paraId="6B1BB7DD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-6.61 ,-0.30]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1699B4A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3.45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6B771F0D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3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3EF2644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32</w:t>
            </w:r>
          </w:p>
        </w:tc>
        <w:tc>
          <w:tcPr>
            <w:tcW w:w="1205" w:type="dxa"/>
          </w:tcPr>
          <w:p w14:paraId="189BD1F4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15E6E577" w14:textId="77777777" w:rsidTr="00D2597D">
        <w:trPr>
          <w:trHeight w:val="227"/>
        </w:trPr>
        <w:tc>
          <w:tcPr>
            <w:tcW w:w="559" w:type="dxa"/>
          </w:tcPr>
          <w:p w14:paraId="1590CAA3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6EBA7C78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MC-SD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45FCB6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7.01 (0.84)</w:t>
            </w:r>
          </w:p>
        </w:tc>
        <w:tc>
          <w:tcPr>
            <w:tcW w:w="1512" w:type="dxa"/>
            <w:vAlign w:val="center"/>
          </w:tcPr>
          <w:p w14:paraId="2EFC81FF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-8.67 ,-5.36]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813F01A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3.21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1FEEE579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AE60622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1205" w:type="dxa"/>
          </w:tcPr>
          <w:p w14:paraId="55862283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2B25A07F" w14:textId="77777777" w:rsidTr="00D2597D">
        <w:tc>
          <w:tcPr>
            <w:tcW w:w="559" w:type="dxa"/>
            <w:tcBorders>
              <w:bottom w:val="single" w:sz="4" w:space="0" w:color="auto"/>
            </w:tcBorders>
          </w:tcPr>
          <w:p w14:paraId="55FDD2F5" w14:textId="77777777" w:rsidR="002F3D1C" w:rsidRPr="000D605D" w:rsidRDefault="002F3D1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</w:tcPr>
          <w:p w14:paraId="0592DAD9" w14:textId="77777777" w:rsidR="002F3D1C" w:rsidRPr="000D605D" w:rsidRDefault="002F3D1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DE26223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0DBD878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2D0C41E5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</w:tcPr>
          <w:p w14:paraId="4A48C0E9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14:paraId="641D98DD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E7E378A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16.6</w:t>
            </w:r>
            <w:r w:rsidRPr="000D605D">
              <w:rPr>
                <w:rFonts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D605D" w:rsidRPr="000D605D" w14:paraId="01EED393" w14:textId="77777777" w:rsidTr="00D2597D">
        <w:trPr>
          <w:trHeight w:val="60"/>
        </w:trPr>
        <w:tc>
          <w:tcPr>
            <w:tcW w:w="559" w:type="dxa"/>
            <w:tcBorders>
              <w:top w:val="single" w:sz="4" w:space="0" w:color="auto"/>
            </w:tcBorders>
          </w:tcPr>
          <w:p w14:paraId="5D8AE92C" w14:textId="77777777" w:rsidR="002F3D1C" w:rsidRPr="000D605D" w:rsidRDefault="002F3D1C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3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</w:tcPr>
          <w:p w14:paraId="3520304D" w14:textId="77777777" w:rsidR="002F3D1C" w:rsidRPr="000D605D" w:rsidRDefault="002F3D1C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E9C25B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5.79 (0.86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58D1E25E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4.11 , 7.48]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60AAA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34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33DF6B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0EE688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65AEE75D" w14:textId="77777777" w:rsidR="002F3D1C" w:rsidRPr="000D605D" w:rsidRDefault="002F3D1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2946D691" w14:textId="77777777" w:rsidTr="00D2597D">
        <w:tc>
          <w:tcPr>
            <w:tcW w:w="559" w:type="dxa"/>
          </w:tcPr>
          <w:p w14:paraId="42375A63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60935358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F13D79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2.35 (0.85)</w:t>
            </w:r>
          </w:p>
        </w:tc>
        <w:tc>
          <w:tcPr>
            <w:tcW w:w="1512" w:type="dxa"/>
            <w:vAlign w:val="center"/>
          </w:tcPr>
          <w:p w14:paraId="57D01104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68 , 4.02]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42999EC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15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2B02D9EA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0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76E9E0E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18</w:t>
            </w:r>
          </w:p>
        </w:tc>
        <w:tc>
          <w:tcPr>
            <w:tcW w:w="1205" w:type="dxa"/>
          </w:tcPr>
          <w:p w14:paraId="59B253D4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07AD599C" w14:textId="77777777" w:rsidTr="00D2597D">
        <w:tc>
          <w:tcPr>
            <w:tcW w:w="559" w:type="dxa"/>
          </w:tcPr>
          <w:p w14:paraId="1DA23765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7333D270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1D0E19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5.74 (1.67)</w:t>
            </w:r>
          </w:p>
        </w:tc>
        <w:tc>
          <w:tcPr>
            <w:tcW w:w="1512" w:type="dxa"/>
            <w:vAlign w:val="center"/>
          </w:tcPr>
          <w:p w14:paraId="43B28EDA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-9.02 ,-2.45]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41F1CC2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5.74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289F16F8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A40EF6C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03</w:t>
            </w:r>
          </w:p>
        </w:tc>
        <w:tc>
          <w:tcPr>
            <w:tcW w:w="1205" w:type="dxa"/>
          </w:tcPr>
          <w:p w14:paraId="282DFF71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10C95660" w14:textId="77777777" w:rsidTr="00D2597D">
        <w:tc>
          <w:tcPr>
            <w:tcW w:w="559" w:type="dxa"/>
          </w:tcPr>
          <w:p w14:paraId="20537B0F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3DA4A991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Relationshi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0A0593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3.4 (1.59)</w:t>
            </w:r>
          </w:p>
        </w:tc>
        <w:tc>
          <w:tcPr>
            <w:tcW w:w="1512" w:type="dxa"/>
            <w:vAlign w:val="center"/>
          </w:tcPr>
          <w:p w14:paraId="2884D9CE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-6.54 ,-0.27]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BA481FD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3.40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411B8BB2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3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8CAFBC3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063</w:t>
            </w:r>
          </w:p>
        </w:tc>
        <w:tc>
          <w:tcPr>
            <w:tcW w:w="1205" w:type="dxa"/>
          </w:tcPr>
          <w:p w14:paraId="7E294858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27DA3F46" w14:textId="77777777" w:rsidTr="00D2597D">
        <w:tc>
          <w:tcPr>
            <w:tcW w:w="559" w:type="dxa"/>
          </w:tcPr>
          <w:p w14:paraId="170364D6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784035EA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MC-SD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61397C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6.76 (0.85)</w:t>
            </w:r>
          </w:p>
        </w:tc>
        <w:tc>
          <w:tcPr>
            <w:tcW w:w="1512" w:type="dxa"/>
            <w:vAlign w:val="center"/>
          </w:tcPr>
          <w:p w14:paraId="76E71E0A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-8.42 ,-5.10]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B78573A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3.10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72B70DA1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392D737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1205" w:type="dxa"/>
          </w:tcPr>
          <w:p w14:paraId="63575163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441AE01B" w14:textId="77777777" w:rsidTr="00D2597D">
        <w:trPr>
          <w:trHeight w:val="70"/>
        </w:trPr>
        <w:tc>
          <w:tcPr>
            <w:tcW w:w="559" w:type="dxa"/>
          </w:tcPr>
          <w:p w14:paraId="7ABA2104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  <w:vAlign w:val="center"/>
          </w:tcPr>
          <w:p w14:paraId="51918652" w14:textId="77777777" w:rsidR="002F3D1C" w:rsidRPr="000D605D" w:rsidRDefault="002F3D1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DV experienc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DAD8F8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4.46 (2.07)</w:t>
            </w:r>
          </w:p>
        </w:tc>
        <w:tc>
          <w:tcPr>
            <w:tcW w:w="1512" w:type="dxa"/>
            <w:vAlign w:val="center"/>
          </w:tcPr>
          <w:p w14:paraId="24C2927D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39 , 8.54]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77A8A91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4.46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1322CF9E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3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983AC4D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063</w:t>
            </w:r>
          </w:p>
        </w:tc>
        <w:tc>
          <w:tcPr>
            <w:tcW w:w="1205" w:type="dxa"/>
          </w:tcPr>
          <w:p w14:paraId="0B75DFE4" w14:textId="77777777" w:rsidR="002F3D1C" w:rsidRPr="000D605D" w:rsidRDefault="002F3D1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2E21E028" w14:textId="77777777" w:rsidTr="00D2597D">
        <w:tc>
          <w:tcPr>
            <w:tcW w:w="559" w:type="dxa"/>
            <w:tcBorders>
              <w:bottom w:val="single" w:sz="4" w:space="0" w:color="auto"/>
            </w:tcBorders>
          </w:tcPr>
          <w:p w14:paraId="56144113" w14:textId="77777777" w:rsidR="002F3D1C" w:rsidRPr="000D605D" w:rsidRDefault="002F3D1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</w:tcPr>
          <w:p w14:paraId="62116ADD" w14:textId="77777777" w:rsidR="002F3D1C" w:rsidRPr="000D605D" w:rsidRDefault="002F3D1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13D8EE1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419F2B79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1253A3B7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</w:tcPr>
          <w:p w14:paraId="2DBC6665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14:paraId="2FB0EC09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15BE9B7" w14:textId="77777777" w:rsidR="002F3D1C" w:rsidRPr="000D605D" w:rsidRDefault="002F3D1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0.7</w:t>
            </w:r>
            <w:r w:rsidRPr="000D605D">
              <w:rPr>
                <w:rFonts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D605D" w:rsidRPr="000D605D" w14:paraId="1664388D" w14:textId="77777777" w:rsidTr="00D2597D">
        <w:tc>
          <w:tcPr>
            <w:tcW w:w="9777" w:type="dxa"/>
            <w:gridSpan w:val="8"/>
            <w:tcBorders>
              <w:top w:val="single" w:sz="4" w:space="0" w:color="auto"/>
            </w:tcBorders>
          </w:tcPr>
          <w:p w14:paraId="64A12DBB" w14:textId="77777777" w:rsidR="002F3D1C" w:rsidRPr="000D605D" w:rsidRDefault="002F3D1C" w:rsidP="00D2597D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i/>
                <w:sz w:val="20"/>
                <w:szCs w:val="20"/>
              </w:rPr>
              <w:t>Note.</w:t>
            </w:r>
            <w:r w:rsidRPr="000D605D">
              <w:rPr>
                <w:rFonts w:cs="Times New Roman"/>
                <w:sz w:val="20"/>
                <w:szCs w:val="20"/>
              </w:rPr>
              <w:t xml:space="preserve"> SE = standard error; corr. = adjusted for multiple testing using the Holm-method; Δ</w:t>
            </w:r>
            <w:r w:rsidRPr="000D605D">
              <w:rPr>
                <w:rFonts w:cs="Times New Roman"/>
                <w:i/>
                <w:sz w:val="20"/>
                <w:szCs w:val="20"/>
              </w:rPr>
              <w:t>R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0D605D">
              <w:rPr>
                <w:rFonts w:cs="Times New Roman"/>
                <w:sz w:val="20"/>
                <w:szCs w:val="20"/>
              </w:rPr>
              <w:t xml:space="preserve"> = difference of adjusted </w:t>
            </w:r>
            <w:r w:rsidRPr="000D605D">
              <w:rPr>
                <w:rFonts w:cs="Times New Roman"/>
                <w:i/>
                <w:sz w:val="20"/>
                <w:szCs w:val="20"/>
              </w:rPr>
              <w:t>R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0D605D">
              <w:rPr>
                <w:rFonts w:cs="Times New Roman"/>
                <w:sz w:val="20"/>
                <w:szCs w:val="20"/>
              </w:rPr>
              <w:t xml:space="preserve"> between consecutive models; CMNI-30 = Conformity to Masculine Norms Inventory – 30; MC-SDS = Marlowe-Crowne Social Desirability Scale. Reference category is non-tertiary education, heterosexual, and single. Bold formatting for significant findings on an alpha-level of 5%.</w:t>
            </w:r>
            <w:r w:rsidRPr="000D605D">
              <w:rPr>
                <w:rFonts w:cs="Times New Roman"/>
                <w:sz w:val="20"/>
                <w:szCs w:val="20"/>
              </w:rPr>
              <w:br/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0D605D">
              <w:rPr>
                <w:rFonts w:cs="Times New Roman"/>
                <w:sz w:val="20"/>
                <w:szCs w:val="20"/>
              </w:rPr>
              <w:t xml:space="preserve"> standardized coefficient; 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raw</w:t>
            </w:r>
            <w:r w:rsidRPr="000D605D">
              <w:rPr>
                <w:rFonts w:cs="Times New Roman"/>
                <w:sz w:val="20"/>
                <w:szCs w:val="20"/>
              </w:rPr>
              <w:t xml:space="preserve"> unstandardized coefficient</w:t>
            </w:r>
            <w:r w:rsidRPr="000D605D">
              <w:rPr>
                <w:rFonts w:cs="Times New Roman"/>
                <w:sz w:val="20"/>
                <w:szCs w:val="20"/>
              </w:rPr>
              <w:br/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 w:rsidRPr="000D605D">
              <w:rPr>
                <w:rFonts w:cs="Times New Roman"/>
                <w:sz w:val="20"/>
                <w:szCs w:val="20"/>
              </w:rPr>
              <w:t xml:space="preserve"> </w:t>
            </w:r>
            <w:r w:rsidRPr="000D605D">
              <w:rPr>
                <w:rFonts w:cs="Times New Roman"/>
                <w:i/>
                <w:sz w:val="20"/>
                <w:szCs w:val="20"/>
              </w:rPr>
              <w:t>p</w:t>
            </w:r>
            <w:r w:rsidRPr="000D605D">
              <w:rPr>
                <w:rFonts w:cs="Times New Roman"/>
                <w:sz w:val="20"/>
                <w:szCs w:val="20"/>
              </w:rPr>
              <w:t xml:space="preserve"> &lt; .05; 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**</w:t>
            </w:r>
            <w:r w:rsidRPr="000D605D">
              <w:rPr>
                <w:rFonts w:cs="Times New Roman"/>
                <w:sz w:val="20"/>
                <w:szCs w:val="20"/>
              </w:rPr>
              <w:t xml:space="preserve"> </w:t>
            </w:r>
            <w:r w:rsidRPr="000D605D">
              <w:rPr>
                <w:rFonts w:cs="Times New Roman"/>
                <w:i/>
                <w:sz w:val="20"/>
                <w:szCs w:val="20"/>
              </w:rPr>
              <w:t>p</w:t>
            </w:r>
            <w:r w:rsidRPr="000D605D">
              <w:rPr>
                <w:rFonts w:cs="Times New Roman"/>
                <w:sz w:val="20"/>
                <w:szCs w:val="20"/>
              </w:rPr>
              <w:t xml:space="preserve"> &lt; .01; 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  <w:r w:rsidRPr="000D605D">
              <w:rPr>
                <w:rFonts w:cs="Times New Roman"/>
                <w:sz w:val="20"/>
                <w:szCs w:val="20"/>
              </w:rPr>
              <w:t xml:space="preserve"> p &lt; .001</w:t>
            </w:r>
          </w:p>
        </w:tc>
      </w:tr>
    </w:tbl>
    <w:p w14:paraId="425772E1" w14:textId="5335E591" w:rsidR="00A36CC6" w:rsidRPr="000D605D" w:rsidRDefault="00A36CC6" w:rsidP="004B4F94">
      <w:pPr>
        <w:spacing w:before="0" w:after="160" w:line="259" w:lineRule="auto"/>
        <w:rPr>
          <w:rFonts w:eastAsia="Calibri" w:cs="Times New Roman"/>
          <w:sz w:val="22"/>
        </w:rPr>
      </w:pPr>
    </w:p>
    <w:p w14:paraId="18D19AE3" w14:textId="77777777" w:rsidR="00E24057" w:rsidRPr="000D605D" w:rsidRDefault="00E24057">
      <w:pPr>
        <w:spacing w:before="0" w:after="200" w:line="276" w:lineRule="auto"/>
        <w:rPr>
          <w:rFonts w:eastAsia="Calibri" w:cs="Times New Roman"/>
          <w:sz w:val="22"/>
        </w:rPr>
      </w:pPr>
      <w:r w:rsidRPr="000D605D">
        <w:rPr>
          <w:rFonts w:eastAsia="Calibri" w:cs="Times New Roman"/>
          <w:sz w:val="22"/>
        </w:rPr>
        <w:br w:type="page"/>
      </w:r>
    </w:p>
    <w:tbl>
      <w:tblPr>
        <w:tblStyle w:val="TableGrid"/>
        <w:tblpPr w:leftFromText="141" w:rightFromText="141" w:vertAnchor="page" w:horzAnchor="margin" w:tblpXSpec="center" w:tblpY="139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"/>
        <w:gridCol w:w="1848"/>
        <w:gridCol w:w="1270"/>
        <w:gridCol w:w="708"/>
        <w:gridCol w:w="1422"/>
        <w:gridCol w:w="712"/>
        <w:gridCol w:w="719"/>
        <w:gridCol w:w="990"/>
        <w:gridCol w:w="990"/>
      </w:tblGrid>
      <w:tr w:rsidR="000D605D" w:rsidRPr="000D605D" w14:paraId="0B131A2D" w14:textId="77777777" w:rsidTr="00D2597D">
        <w:tc>
          <w:tcPr>
            <w:tcW w:w="9072" w:type="dxa"/>
            <w:gridSpan w:val="9"/>
            <w:tcBorders>
              <w:bottom w:val="single" w:sz="4" w:space="0" w:color="auto"/>
            </w:tcBorders>
          </w:tcPr>
          <w:p w14:paraId="3C2FA67F" w14:textId="0752B79E" w:rsidR="00E24057" w:rsidRPr="000D605D" w:rsidRDefault="00E24057" w:rsidP="00D2597D">
            <w:pPr>
              <w:spacing w:before="0" w:after="120" w:line="259" w:lineRule="auto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lastRenderedPageBreak/>
              <w:t>Table S5</w:t>
            </w:r>
            <w:r w:rsidRPr="000D605D">
              <w:rPr>
                <w:rFonts w:cs="Times New Roman"/>
                <w:b/>
                <w:sz w:val="20"/>
                <w:szCs w:val="20"/>
              </w:rPr>
              <w:br/>
            </w:r>
            <w:r w:rsidRPr="000D605D">
              <w:rPr>
                <w:rFonts w:cs="Times New Roman"/>
                <w:i/>
                <w:sz w:val="20"/>
                <w:szCs w:val="20"/>
              </w:rPr>
              <w:t>Sensitivity Analyses for Binomial Logistic Regression Models with DV Perpetration as Outcome Variable</w:t>
            </w:r>
          </w:p>
        </w:tc>
      </w:tr>
      <w:tr w:rsidR="000D605D" w:rsidRPr="000D605D" w14:paraId="638743DC" w14:textId="77777777" w:rsidTr="00D2597D">
        <w:tc>
          <w:tcPr>
            <w:tcW w:w="2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DFE11F" w14:textId="77777777" w:rsidR="00E24057" w:rsidRPr="000D605D" w:rsidRDefault="00E24057" w:rsidP="00D2597D">
            <w:pPr>
              <w:spacing w:before="40" w:after="4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Predicto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CC6BFC" w14:textId="77777777" w:rsidR="00E24057" w:rsidRPr="000D605D" w:rsidRDefault="00E24057" w:rsidP="00D2597D">
            <w:pPr>
              <w:spacing w:before="4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β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0D605D">
              <w:rPr>
                <w:rFonts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750A2" w14:textId="77777777" w:rsidR="00E24057" w:rsidRPr="000D605D" w:rsidRDefault="00E24057" w:rsidP="00D2597D">
            <w:pPr>
              <w:spacing w:before="4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OR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46BCFF2A" w14:textId="77777777" w:rsidR="00E24057" w:rsidRPr="000D605D" w:rsidRDefault="00E24057" w:rsidP="00D2597D">
            <w:pPr>
              <w:spacing w:before="4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 xml:space="preserve">95% CI 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5BD75" w14:textId="77777777" w:rsidR="00E24057" w:rsidRPr="000D605D" w:rsidRDefault="00E24057" w:rsidP="00D2597D">
            <w:pPr>
              <w:spacing w:before="40" w:after="40" w:line="259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OR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raw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20B1F" w14:textId="77777777" w:rsidR="00E24057" w:rsidRPr="000D605D" w:rsidRDefault="00E24057" w:rsidP="00D2597D">
            <w:pPr>
              <w:spacing w:before="40" w:after="40" w:line="259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16107" w14:textId="77777777" w:rsidR="00E24057" w:rsidRPr="000D605D" w:rsidRDefault="00E24057" w:rsidP="00D2597D">
            <w:pPr>
              <w:spacing w:before="4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i/>
                <w:sz w:val="20"/>
                <w:szCs w:val="20"/>
              </w:rPr>
              <w:t>p</w:t>
            </w:r>
            <w:r w:rsidRPr="000D605D">
              <w:rPr>
                <w:rFonts w:cs="Times New Roman"/>
                <w:sz w:val="20"/>
                <w:szCs w:val="20"/>
              </w:rPr>
              <w:t xml:space="preserve"> (corr.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8B42F4B" w14:textId="77777777" w:rsidR="00E24057" w:rsidRPr="000D605D" w:rsidRDefault="00E24057" w:rsidP="00D2597D">
            <w:pPr>
              <w:spacing w:before="40" w:after="40" w:line="259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Δ</w:t>
            </w:r>
            <w:r w:rsidRPr="000D605D">
              <w:rPr>
                <w:rFonts w:cs="Times New Roman"/>
                <w:i/>
                <w:sz w:val="20"/>
                <w:szCs w:val="20"/>
              </w:rPr>
              <w:t>R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0D605D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</w:tr>
      <w:tr w:rsidR="000D605D" w:rsidRPr="000D605D" w14:paraId="480F2089" w14:textId="77777777" w:rsidTr="00D2597D">
        <w:trPr>
          <w:trHeight w:val="64"/>
        </w:trPr>
        <w:tc>
          <w:tcPr>
            <w:tcW w:w="9072" w:type="dxa"/>
            <w:gridSpan w:val="9"/>
            <w:tcBorders>
              <w:bottom w:val="single" w:sz="4" w:space="0" w:color="auto"/>
            </w:tcBorders>
          </w:tcPr>
          <w:p w14:paraId="5743332D" w14:textId="77777777" w:rsidR="00E24057" w:rsidRPr="000D605D" w:rsidRDefault="00E24057" w:rsidP="00D2597D">
            <w:pPr>
              <w:spacing w:before="4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A) Total Sample</w:t>
            </w:r>
          </w:p>
        </w:tc>
      </w:tr>
      <w:tr w:rsidR="000D605D" w:rsidRPr="000D605D" w14:paraId="5B90C781" w14:textId="77777777" w:rsidTr="00D2597D"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</w:tcPr>
          <w:p w14:paraId="076003C9" w14:textId="77777777" w:rsidR="00E24057" w:rsidRPr="000D605D" w:rsidRDefault="00E24057" w:rsidP="00D2597D">
            <w:pPr>
              <w:spacing w:before="4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14:paraId="097DEB99" w14:textId="77777777" w:rsidR="00E24057" w:rsidRPr="000D605D" w:rsidRDefault="00E24057" w:rsidP="00D2597D">
            <w:pPr>
              <w:spacing w:before="4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14:paraId="3EC3FB30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 xml:space="preserve">0.22 </w:t>
            </w:r>
            <w:r w:rsidRPr="000D605D">
              <w:rPr>
                <w:rFonts w:cs="Times New Roman"/>
                <w:iCs/>
                <w:sz w:val="20"/>
                <w:szCs w:val="20"/>
              </w:rPr>
              <w:t>(0.13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7F883986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813C8C3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96, 1.63]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</w:tcPr>
          <w:p w14:paraId="1A0996B7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7CE7B4F5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09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01609F9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 xml:space="preserve">–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8896FBF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332FF80B" w14:textId="77777777" w:rsidTr="00D2597D">
        <w:tc>
          <w:tcPr>
            <w:tcW w:w="413" w:type="dxa"/>
            <w:tcBorders>
              <w:bottom w:val="single" w:sz="4" w:space="0" w:color="auto"/>
            </w:tcBorders>
            <w:shd w:val="clear" w:color="auto" w:fill="auto"/>
          </w:tcPr>
          <w:p w14:paraId="5C4286E3" w14:textId="77777777" w:rsidR="00E24057" w:rsidRPr="000D605D" w:rsidRDefault="00E24057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14:paraId="7F3DA94C" w14:textId="77777777" w:rsidR="00E24057" w:rsidRPr="000D605D" w:rsidRDefault="00E24057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7B94CBF5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6615FE1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30A8078B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393619F1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</w:tcPr>
          <w:p w14:paraId="6B8E0019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1A6BF36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5024579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2</w:t>
            </w:r>
          </w:p>
        </w:tc>
      </w:tr>
      <w:tr w:rsidR="000D605D" w:rsidRPr="000D605D" w14:paraId="7A0EDFE1" w14:textId="77777777" w:rsidTr="00D2597D"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</w:tcPr>
          <w:p w14:paraId="524B839B" w14:textId="77777777" w:rsidR="00E24057" w:rsidRPr="000D605D" w:rsidRDefault="00E24057" w:rsidP="00D2597D">
            <w:pPr>
              <w:spacing w:before="4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2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14:paraId="3604A155" w14:textId="77777777" w:rsidR="00E24057" w:rsidRPr="000D605D" w:rsidRDefault="00E24057" w:rsidP="00D2597D">
            <w:pPr>
              <w:spacing w:before="4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14:paraId="6AAE136A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34 (0.16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332BCC09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40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323F38C8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1.01, 1.93]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</w:tcPr>
          <w:p w14:paraId="3E721D62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3ADE1271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4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4764AB8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10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91D7498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08B59FBD" w14:textId="77777777" w:rsidTr="00D2597D">
        <w:tc>
          <w:tcPr>
            <w:tcW w:w="413" w:type="dxa"/>
            <w:shd w:val="clear" w:color="auto" w:fill="auto"/>
          </w:tcPr>
          <w:p w14:paraId="27AFB3E6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1A954D75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270" w:type="dxa"/>
            <w:shd w:val="clear" w:color="auto" w:fill="auto"/>
          </w:tcPr>
          <w:p w14:paraId="6CC93F3E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3 (0.19)</w:t>
            </w:r>
          </w:p>
        </w:tc>
        <w:tc>
          <w:tcPr>
            <w:tcW w:w="708" w:type="dxa"/>
            <w:shd w:val="clear" w:color="auto" w:fill="auto"/>
          </w:tcPr>
          <w:p w14:paraId="7F8C2122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2.81</w:t>
            </w:r>
          </w:p>
        </w:tc>
        <w:tc>
          <w:tcPr>
            <w:tcW w:w="1422" w:type="dxa"/>
          </w:tcPr>
          <w:p w14:paraId="3DE0200B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1.92, 4.10]</w:t>
            </w:r>
          </w:p>
        </w:tc>
        <w:tc>
          <w:tcPr>
            <w:tcW w:w="712" w:type="dxa"/>
            <w:shd w:val="clear" w:color="auto" w:fill="auto"/>
          </w:tcPr>
          <w:p w14:paraId="5A3A283A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719" w:type="dxa"/>
            <w:shd w:val="clear" w:color="auto" w:fill="auto"/>
          </w:tcPr>
          <w:p w14:paraId="042617EF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990" w:type="dxa"/>
            <w:shd w:val="clear" w:color="auto" w:fill="auto"/>
          </w:tcPr>
          <w:p w14:paraId="4470DDA7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990" w:type="dxa"/>
          </w:tcPr>
          <w:p w14:paraId="38F4217E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6F099C31" w14:textId="77777777" w:rsidTr="00D2597D">
        <w:tc>
          <w:tcPr>
            <w:tcW w:w="413" w:type="dxa"/>
            <w:shd w:val="clear" w:color="auto" w:fill="auto"/>
          </w:tcPr>
          <w:p w14:paraId="3ABDDBA5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20A01572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270" w:type="dxa"/>
            <w:shd w:val="clear" w:color="auto" w:fill="auto"/>
          </w:tcPr>
          <w:p w14:paraId="38637B59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1.01 (0.33)</w:t>
            </w:r>
          </w:p>
        </w:tc>
        <w:tc>
          <w:tcPr>
            <w:tcW w:w="708" w:type="dxa"/>
            <w:shd w:val="clear" w:color="auto" w:fill="auto"/>
          </w:tcPr>
          <w:p w14:paraId="5B7FE35E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1422" w:type="dxa"/>
          </w:tcPr>
          <w:p w14:paraId="5442656A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19, 0.69]</w:t>
            </w:r>
          </w:p>
        </w:tc>
        <w:tc>
          <w:tcPr>
            <w:tcW w:w="712" w:type="dxa"/>
            <w:shd w:val="clear" w:color="auto" w:fill="auto"/>
          </w:tcPr>
          <w:p w14:paraId="12396C4D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719" w:type="dxa"/>
            <w:shd w:val="clear" w:color="auto" w:fill="auto"/>
          </w:tcPr>
          <w:p w14:paraId="3FFC82D1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990" w:type="dxa"/>
            <w:shd w:val="clear" w:color="auto" w:fill="auto"/>
          </w:tcPr>
          <w:p w14:paraId="55335248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11</w:t>
            </w:r>
          </w:p>
        </w:tc>
        <w:tc>
          <w:tcPr>
            <w:tcW w:w="990" w:type="dxa"/>
          </w:tcPr>
          <w:p w14:paraId="2CE88380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6810A043" w14:textId="77777777" w:rsidTr="00D2597D">
        <w:tc>
          <w:tcPr>
            <w:tcW w:w="413" w:type="dxa"/>
            <w:shd w:val="clear" w:color="auto" w:fill="auto"/>
          </w:tcPr>
          <w:p w14:paraId="5EB9E3B5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1C6183C7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Sexual orientation</w:t>
            </w:r>
          </w:p>
        </w:tc>
        <w:tc>
          <w:tcPr>
            <w:tcW w:w="1270" w:type="dxa"/>
            <w:shd w:val="clear" w:color="auto" w:fill="auto"/>
          </w:tcPr>
          <w:p w14:paraId="640927C8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0.99 (0.47)</w:t>
            </w:r>
          </w:p>
        </w:tc>
        <w:tc>
          <w:tcPr>
            <w:tcW w:w="708" w:type="dxa"/>
            <w:shd w:val="clear" w:color="auto" w:fill="auto"/>
          </w:tcPr>
          <w:p w14:paraId="4E48103A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1422" w:type="dxa"/>
          </w:tcPr>
          <w:p w14:paraId="3DA3627A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15, 0.93]</w:t>
            </w:r>
          </w:p>
        </w:tc>
        <w:tc>
          <w:tcPr>
            <w:tcW w:w="712" w:type="dxa"/>
            <w:shd w:val="clear" w:color="auto" w:fill="auto"/>
          </w:tcPr>
          <w:p w14:paraId="4005C141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719" w:type="dxa"/>
            <w:shd w:val="clear" w:color="auto" w:fill="auto"/>
          </w:tcPr>
          <w:p w14:paraId="37D3B9C6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34</w:t>
            </w:r>
          </w:p>
        </w:tc>
        <w:tc>
          <w:tcPr>
            <w:tcW w:w="990" w:type="dxa"/>
            <w:shd w:val="clear" w:color="auto" w:fill="auto"/>
          </w:tcPr>
          <w:p w14:paraId="508AAEA1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103</w:t>
            </w:r>
          </w:p>
        </w:tc>
        <w:tc>
          <w:tcPr>
            <w:tcW w:w="990" w:type="dxa"/>
          </w:tcPr>
          <w:p w14:paraId="735A3E30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0C769BAA" w14:textId="77777777" w:rsidTr="00D2597D">
        <w:tc>
          <w:tcPr>
            <w:tcW w:w="413" w:type="dxa"/>
            <w:shd w:val="clear" w:color="auto" w:fill="auto"/>
          </w:tcPr>
          <w:p w14:paraId="60E108AC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3416A2A0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Relationship</w:t>
            </w:r>
          </w:p>
        </w:tc>
        <w:tc>
          <w:tcPr>
            <w:tcW w:w="1270" w:type="dxa"/>
            <w:shd w:val="clear" w:color="auto" w:fill="auto"/>
          </w:tcPr>
          <w:p w14:paraId="63699C6E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04 (0.31)</w:t>
            </w:r>
          </w:p>
        </w:tc>
        <w:tc>
          <w:tcPr>
            <w:tcW w:w="708" w:type="dxa"/>
            <w:shd w:val="clear" w:color="auto" w:fill="auto"/>
          </w:tcPr>
          <w:p w14:paraId="65A30CAA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1422" w:type="dxa"/>
          </w:tcPr>
          <w:p w14:paraId="3B29B465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56, 1.91]</w:t>
            </w:r>
          </w:p>
        </w:tc>
        <w:tc>
          <w:tcPr>
            <w:tcW w:w="712" w:type="dxa"/>
            <w:shd w:val="clear" w:color="auto" w:fill="auto"/>
          </w:tcPr>
          <w:p w14:paraId="49FA49FA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719" w:type="dxa"/>
            <w:shd w:val="clear" w:color="auto" w:fill="auto"/>
          </w:tcPr>
          <w:p w14:paraId="21F4DA02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903</w:t>
            </w:r>
          </w:p>
        </w:tc>
        <w:tc>
          <w:tcPr>
            <w:tcW w:w="990" w:type="dxa"/>
            <w:shd w:val="clear" w:color="auto" w:fill="auto"/>
          </w:tcPr>
          <w:p w14:paraId="495C3E91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903</w:t>
            </w:r>
          </w:p>
        </w:tc>
        <w:tc>
          <w:tcPr>
            <w:tcW w:w="990" w:type="dxa"/>
          </w:tcPr>
          <w:p w14:paraId="72D91139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78586A09" w14:textId="77777777" w:rsidTr="00D2597D">
        <w:tc>
          <w:tcPr>
            <w:tcW w:w="413" w:type="dxa"/>
            <w:shd w:val="clear" w:color="auto" w:fill="auto"/>
          </w:tcPr>
          <w:p w14:paraId="3D3E8839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22FCC6C7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MC-SDS</w:t>
            </w:r>
          </w:p>
        </w:tc>
        <w:tc>
          <w:tcPr>
            <w:tcW w:w="1270" w:type="dxa"/>
            <w:shd w:val="clear" w:color="auto" w:fill="auto"/>
          </w:tcPr>
          <w:p w14:paraId="5662927D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0.41 (0.17)</w:t>
            </w:r>
          </w:p>
        </w:tc>
        <w:tc>
          <w:tcPr>
            <w:tcW w:w="708" w:type="dxa"/>
            <w:shd w:val="clear" w:color="auto" w:fill="auto"/>
          </w:tcPr>
          <w:p w14:paraId="1E9AA938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1422" w:type="dxa"/>
          </w:tcPr>
          <w:p w14:paraId="2E5A7AB9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47, 0.92]</w:t>
            </w:r>
          </w:p>
        </w:tc>
        <w:tc>
          <w:tcPr>
            <w:tcW w:w="712" w:type="dxa"/>
            <w:shd w:val="clear" w:color="auto" w:fill="auto"/>
          </w:tcPr>
          <w:p w14:paraId="6022D995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719" w:type="dxa"/>
            <w:shd w:val="clear" w:color="auto" w:fill="auto"/>
          </w:tcPr>
          <w:p w14:paraId="340202D2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14</w:t>
            </w:r>
          </w:p>
        </w:tc>
        <w:tc>
          <w:tcPr>
            <w:tcW w:w="990" w:type="dxa"/>
            <w:shd w:val="clear" w:color="auto" w:fill="auto"/>
          </w:tcPr>
          <w:p w14:paraId="4C32F606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056</w:t>
            </w:r>
          </w:p>
        </w:tc>
        <w:tc>
          <w:tcPr>
            <w:tcW w:w="990" w:type="dxa"/>
          </w:tcPr>
          <w:p w14:paraId="5A1525CF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3ECBD4DE" w14:textId="77777777" w:rsidTr="00D2597D">
        <w:tc>
          <w:tcPr>
            <w:tcW w:w="413" w:type="dxa"/>
            <w:tcBorders>
              <w:bottom w:val="single" w:sz="4" w:space="0" w:color="auto"/>
            </w:tcBorders>
            <w:shd w:val="clear" w:color="auto" w:fill="auto"/>
          </w:tcPr>
          <w:p w14:paraId="72E8D46D" w14:textId="77777777" w:rsidR="00E24057" w:rsidRPr="000D605D" w:rsidRDefault="00E24057" w:rsidP="00D2597D">
            <w:pPr>
              <w:spacing w:before="0" w:after="40" w:line="259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14:paraId="692A4EDC" w14:textId="77777777" w:rsidR="00E24057" w:rsidRPr="000D605D" w:rsidRDefault="00E24057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1720321B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492EE3AA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6E0D0E5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19BA9665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</w:tcPr>
          <w:p w14:paraId="262852D2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3FE099E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3C3EF9A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18.8</w:t>
            </w:r>
            <w:r w:rsidRPr="000D605D">
              <w:rPr>
                <w:rFonts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D605D" w:rsidRPr="000D605D" w14:paraId="5A292266" w14:textId="77777777" w:rsidTr="00D2597D"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</w:tcPr>
          <w:p w14:paraId="2CB20E1C" w14:textId="77777777" w:rsidR="00E24057" w:rsidRPr="000D605D" w:rsidRDefault="00E24057" w:rsidP="00D2597D">
            <w:pPr>
              <w:spacing w:before="4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3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14:paraId="45D40A42" w14:textId="77777777" w:rsidR="00E24057" w:rsidRPr="000D605D" w:rsidRDefault="00E24057" w:rsidP="00D2597D">
            <w:pPr>
              <w:spacing w:before="4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14:paraId="729A67C1" w14:textId="77777777" w:rsidR="00E24057" w:rsidRPr="000D605D" w:rsidRDefault="00E24057" w:rsidP="00D2597D">
            <w:pPr>
              <w:spacing w:before="4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0.37 (0.18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288B58E4" w14:textId="77777777" w:rsidR="00E24057" w:rsidRPr="000D605D" w:rsidRDefault="00E24057" w:rsidP="00D2597D">
            <w:pPr>
              <w:spacing w:before="40" w:after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44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04DDED63" w14:textId="77777777" w:rsidR="00E24057" w:rsidRPr="000D605D" w:rsidRDefault="00E24057" w:rsidP="00D2597D">
            <w:pPr>
              <w:spacing w:before="4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1.00, 2.08]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</w:tcPr>
          <w:p w14:paraId="50E8982D" w14:textId="77777777" w:rsidR="00E24057" w:rsidRPr="000D605D" w:rsidRDefault="00E24057" w:rsidP="00D2597D">
            <w:pPr>
              <w:spacing w:before="40" w:after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0622CC72" w14:textId="77777777" w:rsidR="00E24057" w:rsidRPr="000D605D" w:rsidRDefault="00E24057" w:rsidP="00D2597D">
            <w:pPr>
              <w:spacing w:before="4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4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009D994" w14:textId="77777777" w:rsidR="00E24057" w:rsidRPr="000D605D" w:rsidRDefault="00E24057" w:rsidP="00D2597D">
            <w:pPr>
              <w:spacing w:before="4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19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4ECC408" w14:textId="77777777" w:rsidR="00E24057" w:rsidRPr="000D605D" w:rsidRDefault="00E24057" w:rsidP="00D2597D">
            <w:pPr>
              <w:spacing w:before="4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62631BCF" w14:textId="77777777" w:rsidTr="00D2597D">
        <w:tc>
          <w:tcPr>
            <w:tcW w:w="413" w:type="dxa"/>
            <w:shd w:val="clear" w:color="auto" w:fill="auto"/>
          </w:tcPr>
          <w:p w14:paraId="77199317" w14:textId="77777777" w:rsidR="00E24057" w:rsidRPr="000D605D" w:rsidRDefault="00E24057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2B2CC089" w14:textId="77777777" w:rsidR="00E24057" w:rsidRPr="000D605D" w:rsidRDefault="00E24057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270" w:type="dxa"/>
            <w:shd w:val="clear" w:color="auto" w:fill="auto"/>
          </w:tcPr>
          <w:p w14:paraId="6EE2FFE3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1.09 (0.21)</w:t>
            </w:r>
          </w:p>
        </w:tc>
        <w:tc>
          <w:tcPr>
            <w:tcW w:w="708" w:type="dxa"/>
            <w:shd w:val="clear" w:color="auto" w:fill="auto"/>
          </w:tcPr>
          <w:p w14:paraId="157FA98B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2.96</w:t>
            </w:r>
          </w:p>
        </w:tc>
        <w:tc>
          <w:tcPr>
            <w:tcW w:w="1422" w:type="dxa"/>
          </w:tcPr>
          <w:p w14:paraId="5D97F98F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1.96, 4.47]</w:t>
            </w:r>
          </w:p>
        </w:tc>
        <w:tc>
          <w:tcPr>
            <w:tcW w:w="712" w:type="dxa"/>
            <w:shd w:val="clear" w:color="auto" w:fill="auto"/>
          </w:tcPr>
          <w:p w14:paraId="2A4DC867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719" w:type="dxa"/>
            <w:shd w:val="clear" w:color="auto" w:fill="auto"/>
          </w:tcPr>
          <w:p w14:paraId="050DEF03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990" w:type="dxa"/>
            <w:shd w:val="clear" w:color="auto" w:fill="auto"/>
          </w:tcPr>
          <w:p w14:paraId="02970688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990" w:type="dxa"/>
          </w:tcPr>
          <w:p w14:paraId="76E24AF9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3AA74C13" w14:textId="77777777" w:rsidTr="00D2597D">
        <w:tc>
          <w:tcPr>
            <w:tcW w:w="413" w:type="dxa"/>
            <w:shd w:val="clear" w:color="auto" w:fill="auto"/>
          </w:tcPr>
          <w:p w14:paraId="0F2EAD98" w14:textId="77777777" w:rsidR="00E24057" w:rsidRPr="000D605D" w:rsidRDefault="00E24057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0CC64816" w14:textId="77777777" w:rsidR="00E24057" w:rsidRPr="000D605D" w:rsidRDefault="00E24057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270" w:type="dxa"/>
            <w:shd w:val="clear" w:color="auto" w:fill="auto"/>
          </w:tcPr>
          <w:p w14:paraId="2DC81962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-1.20 (0.36)</w:t>
            </w:r>
          </w:p>
        </w:tc>
        <w:tc>
          <w:tcPr>
            <w:tcW w:w="708" w:type="dxa"/>
            <w:shd w:val="clear" w:color="auto" w:fill="auto"/>
          </w:tcPr>
          <w:p w14:paraId="70829094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1422" w:type="dxa"/>
          </w:tcPr>
          <w:p w14:paraId="5BF15EA6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15, 0.61]</w:t>
            </w:r>
          </w:p>
        </w:tc>
        <w:tc>
          <w:tcPr>
            <w:tcW w:w="712" w:type="dxa"/>
            <w:shd w:val="clear" w:color="auto" w:fill="auto"/>
          </w:tcPr>
          <w:p w14:paraId="55C8DAE6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719" w:type="dxa"/>
            <w:shd w:val="clear" w:color="auto" w:fill="auto"/>
          </w:tcPr>
          <w:p w14:paraId="1582862B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990" w:type="dxa"/>
            <w:shd w:val="clear" w:color="auto" w:fill="auto"/>
          </w:tcPr>
          <w:p w14:paraId="4B61E694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04</w:t>
            </w:r>
          </w:p>
        </w:tc>
        <w:tc>
          <w:tcPr>
            <w:tcW w:w="990" w:type="dxa"/>
          </w:tcPr>
          <w:p w14:paraId="05D79622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60E617F6" w14:textId="77777777" w:rsidTr="00D2597D">
        <w:tc>
          <w:tcPr>
            <w:tcW w:w="413" w:type="dxa"/>
            <w:shd w:val="clear" w:color="auto" w:fill="auto"/>
          </w:tcPr>
          <w:p w14:paraId="3F1E57CF" w14:textId="77777777" w:rsidR="00E24057" w:rsidRPr="000D605D" w:rsidRDefault="00E24057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0A1B710D" w14:textId="77777777" w:rsidR="00E24057" w:rsidRPr="000D605D" w:rsidRDefault="00E24057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Sexual orientation</w:t>
            </w:r>
          </w:p>
        </w:tc>
        <w:tc>
          <w:tcPr>
            <w:tcW w:w="1270" w:type="dxa"/>
            <w:shd w:val="clear" w:color="auto" w:fill="auto"/>
          </w:tcPr>
          <w:p w14:paraId="59CCB2D3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-0.91 (0.48)</w:t>
            </w:r>
          </w:p>
        </w:tc>
        <w:tc>
          <w:tcPr>
            <w:tcW w:w="708" w:type="dxa"/>
            <w:shd w:val="clear" w:color="auto" w:fill="auto"/>
          </w:tcPr>
          <w:p w14:paraId="1CF51DD9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1422" w:type="dxa"/>
          </w:tcPr>
          <w:p w14:paraId="0286D578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16, 1.04]</w:t>
            </w:r>
          </w:p>
        </w:tc>
        <w:tc>
          <w:tcPr>
            <w:tcW w:w="712" w:type="dxa"/>
            <w:shd w:val="clear" w:color="auto" w:fill="auto"/>
          </w:tcPr>
          <w:p w14:paraId="09B80296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719" w:type="dxa"/>
            <w:shd w:val="clear" w:color="auto" w:fill="auto"/>
          </w:tcPr>
          <w:p w14:paraId="7347EB7D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060</w:t>
            </w:r>
          </w:p>
        </w:tc>
        <w:tc>
          <w:tcPr>
            <w:tcW w:w="990" w:type="dxa"/>
            <w:shd w:val="clear" w:color="auto" w:fill="auto"/>
          </w:tcPr>
          <w:p w14:paraId="292217AF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190</w:t>
            </w:r>
          </w:p>
        </w:tc>
        <w:tc>
          <w:tcPr>
            <w:tcW w:w="990" w:type="dxa"/>
          </w:tcPr>
          <w:p w14:paraId="1BF353E4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0C7A3CBD" w14:textId="77777777" w:rsidTr="00D2597D">
        <w:tc>
          <w:tcPr>
            <w:tcW w:w="413" w:type="dxa"/>
            <w:shd w:val="clear" w:color="auto" w:fill="auto"/>
          </w:tcPr>
          <w:p w14:paraId="763212CD" w14:textId="77777777" w:rsidR="00E24057" w:rsidRPr="000D605D" w:rsidRDefault="00E24057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7A084BE3" w14:textId="77777777" w:rsidR="00E24057" w:rsidRPr="000D605D" w:rsidRDefault="00E24057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Relationship</w:t>
            </w:r>
          </w:p>
        </w:tc>
        <w:tc>
          <w:tcPr>
            <w:tcW w:w="1270" w:type="dxa"/>
            <w:shd w:val="clear" w:color="auto" w:fill="auto"/>
          </w:tcPr>
          <w:p w14:paraId="2B5448C4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0.04 (0.33)</w:t>
            </w:r>
          </w:p>
        </w:tc>
        <w:tc>
          <w:tcPr>
            <w:tcW w:w="708" w:type="dxa"/>
            <w:shd w:val="clear" w:color="auto" w:fill="auto"/>
          </w:tcPr>
          <w:p w14:paraId="5B784013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1422" w:type="dxa"/>
          </w:tcPr>
          <w:p w14:paraId="2F3EED93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54, 2.00]</w:t>
            </w:r>
          </w:p>
        </w:tc>
        <w:tc>
          <w:tcPr>
            <w:tcW w:w="712" w:type="dxa"/>
            <w:shd w:val="clear" w:color="auto" w:fill="auto"/>
          </w:tcPr>
          <w:p w14:paraId="1C2CDD9F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719" w:type="dxa"/>
            <w:shd w:val="clear" w:color="auto" w:fill="auto"/>
          </w:tcPr>
          <w:p w14:paraId="003EDF9A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907</w:t>
            </w:r>
          </w:p>
        </w:tc>
        <w:tc>
          <w:tcPr>
            <w:tcW w:w="990" w:type="dxa"/>
            <w:shd w:val="clear" w:color="auto" w:fill="auto"/>
          </w:tcPr>
          <w:p w14:paraId="0714CB53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907</w:t>
            </w:r>
          </w:p>
        </w:tc>
        <w:tc>
          <w:tcPr>
            <w:tcW w:w="990" w:type="dxa"/>
          </w:tcPr>
          <w:p w14:paraId="43C8E15B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1990BA9B" w14:textId="77777777" w:rsidTr="00D2597D">
        <w:tc>
          <w:tcPr>
            <w:tcW w:w="413" w:type="dxa"/>
            <w:shd w:val="clear" w:color="auto" w:fill="auto"/>
          </w:tcPr>
          <w:p w14:paraId="4878DD4D" w14:textId="77777777" w:rsidR="00E24057" w:rsidRPr="000D605D" w:rsidRDefault="00E24057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5FCEA71E" w14:textId="77777777" w:rsidR="00E24057" w:rsidRPr="000D605D" w:rsidRDefault="00E24057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MC-SDS</w:t>
            </w:r>
          </w:p>
        </w:tc>
        <w:tc>
          <w:tcPr>
            <w:tcW w:w="1270" w:type="dxa"/>
            <w:shd w:val="clear" w:color="auto" w:fill="auto"/>
          </w:tcPr>
          <w:p w14:paraId="15EE0311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-0.29 (0.18)</w:t>
            </w:r>
          </w:p>
        </w:tc>
        <w:tc>
          <w:tcPr>
            <w:tcW w:w="708" w:type="dxa"/>
            <w:shd w:val="clear" w:color="auto" w:fill="auto"/>
          </w:tcPr>
          <w:p w14:paraId="66F85C7E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1422" w:type="dxa"/>
          </w:tcPr>
          <w:p w14:paraId="61014C40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53, 1.06]</w:t>
            </w:r>
          </w:p>
        </w:tc>
        <w:tc>
          <w:tcPr>
            <w:tcW w:w="712" w:type="dxa"/>
            <w:shd w:val="clear" w:color="auto" w:fill="auto"/>
          </w:tcPr>
          <w:p w14:paraId="09D72478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719" w:type="dxa"/>
            <w:shd w:val="clear" w:color="auto" w:fill="auto"/>
          </w:tcPr>
          <w:p w14:paraId="1D9ED4AE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106</w:t>
            </w:r>
          </w:p>
        </w:tc>
        <w:tc>
          <w:tcPr>
            <w:tcW w:w="990" w:type="dxa"/>
            <w:shd w:val="clear" w:color="auto" w:fill="auto"/>
          </w:tcPr>
          <w:p w14:paraId="7151DCD1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212</w:t>
            </w:r>
          </w:p>
        </w:tc>
        <w:tc>
          <w:tcPr>
            <w:tcW w:w="990" w:type="dxa"/>
          </w:tcPr>
          <w:p w14:paraId="6C91344F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56B46130" w14:textId="77777777" w:rsidTr="00D2597D">
        <w:tc>
          <w:tcPr>
            <w:tcW w:w="413" w:type="dxa"/>
            <w:shd w:val="clear" w:color="auto" w:fill="auto"/>
          </w:tcPr>
          <w:p w14:paraId="6053822E" w14:textId="77777777" w:rsidR="00E24057" w:rsidRPr="000D605D" w:rsidRDefault="00E24057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7EB60F8D" w14:textId="77777777" w:rsidR="00E24057" w:rsidRPr="000D605D" w:rsidRDefault="00E24057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DV experienced</w:t>
            </w:r>
          </w:p>
        </w:tc>
        <w:tc>
          <w:tcPr>
            <w:tcW w:w="1270" w:type="dxa"/>
            <w:shd w:val="clear" w:color="auto" w:fill="auto"/>
          </w:tcPr>
          <w:p w14:paraId="297F8331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2.08 (0.35)</w:t>
            </w:r>
          </w:p>
        </w:tc>
        <w:tc>
          <w:tcPr>
            <w:tcW w:w="708" w:type="dxa"/>
            <w:shd w:val="clear" w:color="auto" w:fill="auto"/>
          </w:tcPr>
          <w:p w14:paraId="1BD8C918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7.98</w:t>
            </w:r>
          </w:p>
        </w:tc>
        <w:tc>
          <w:tcPr>
            <w:tcW w:w="1422" w:type="dxa"/>
          </w:tcPr>
          <w:p w14:paraId="66A74C79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4.04, 15.78]</w:t>
            </w:r>
          </w:p>
        </w:tc>
        <w:tc>
          <w:tcPr>
            <w:tcW w:w="712" w:type="dxa"/>
            <w:shd w:val="clear" w:color="auto" w:fill="auto"/>
          </w:tcPr>
          <w:p w14:paraId="3B2DA4FC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7.98</w:t>
            </w:r>
          </w:p>
        </w:tc>
        <w:tc>
          <w:tcPr>
            <w:tcW w:w="719" w:type="dxa"/>
            <w:shd w:val="clear" w:color="auto" w:fill="auto"/>
          </w:tcPr>
          <w:p w14:paraId="611F2805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990" w:type="dxa"/>
            <w:shd w:val="clear" w:color="auto" w:fill="auto"/>
          </w:tcPr>
          <w:p w14:paraId="034F24CE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990" w:type="dxa"/>
          </w:tcPr>
          <w:p w14:paraId="0E43B646" w14:textId="77777777" w:rsidR="00E24057" w:rsidRPr="000D605D" w:rsidRDefault="00E24057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22C4EB72" w14:textId="77777777" w:rsidTr="00D2597D">
        <w:tc>
          <w:tcPr>
            <w:tcW w:w="413" w:type="dxa"/>
            <w:tcBorders>
              <w:bottom w:val="single" w:sz="4" w:space="0" w:color="auto"/>
            </w:tcBorders>
            <w:shd w:val="clear" w:color="auto" w:fill="auto"/>
          </w:tcPr>
          <w:p w14:paraId="61016366" w14:textId="77777777" w:rsidR="00E24057" w:rsidRPr="000D605D" w:rsidRDefault="00E24057" w:rsidP="00D2597D">
            <w:pPr>
              <w:spacing w:before="0" w:after="40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14:paraId="0D4F2EA7" w14:textId="77777777" w:rsidR="00E24057" w:rsidRPr="000D605D" w:rsidRDefault="00E24057" w:rsidP="00D2597D">
            <w:pPr>
              <w:spacing w:before="0" w:after="4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31BD740B" w14:textId="77777777" w:rsidR="00E24057" w:rsidRPr="000D605D" w:rsidRDefault="00E24057" w:rsidP="00D2597D">
            <w:pPr>
              <w:spacing w:before="0" w:after="4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4C198663" w14:textId="77777777" w:rsidR="00E24057" w:rsidRPr="000D605D" w:rsidRDefault="00E24057" w:rsidP="00D2597D">
            <w:pPr>
              <w:spacing w:before="0" w:after="4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0A456D3E" w14:textId="77777777" w:rsidR="00E24057" w:rsidRPr="000D605D" w:rsidRDefault="00E24057" w:rsidP="00D2597D">
            <w:pPr>
              <w:spacing w:before="0" w:after="4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247C9EDE" w14:textId="77777777" w:rsidR="00E24057" w:rsidRPr="000D605D" w:rsidRDefault="00E24057" w:rsidP="00D2597D">
            <w:pPr>
              <w:spacing w:before="0" w:after="4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</w:tcPr>
          <w:p w14:paraId="5BE77F17" w14:textId="77777777" w:rsidR="00E24057" w:rsidRPr="000D605D" w:rsidRDefault="00E24057" w:rsidP="00D2597D">
            <w:pPr>
              <w:spacing w:before="0" w:after="4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B038A64" w14:textId="77777777" w:rsidR="00E24057" w:rsidRPr="000D605D" w:rsidRDefault="00E24057" w:rsidP="00D2597D">
            <w:pPr>
              <w:spacing w:before="0" w:after="4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1E113E4" w14:textId="77777777" w:rsidR="00E24057" w:rsidRPr="000D605D" w:rsidRDefault="00E24057" w:rsidP="00D2597D">
            <w:pPr>
              <w:spacing w:before="0" w:after="40"/>
              <w:contextualSpacing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13.2</w:t>
            </w:r>
            <w:r w:rsidRPr="000D605D">
              <w:rPr>
                <w:rFonts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D605D" w:rsidRPr="000D605D" w14:paraId="65309776" w14:textId="77777777" w:rsidTr="00D2597D">
        <w:trPr>
          <w:trHeight w:val="64"/>
        </w:trPr>
        <w:tc>
          <w:tcPr>
            <w:tcW w:w="9072" w:type="dxa"/>
            <w:gridSpan w:val="9"/>
            <w:tcBorders>
              <w:bottom w:val="single" w:sz="4" w:space="0" w:color="auto"/>
            </w:tcBorders>
          </w:tcPr>
          <w:p w14:paraId="7789312E" w14:textId="32537C71" w:rsidR="00E24057" w:rsidRPr="000D605D" w:rsidRDefault="00E24057" w:rsidP="00D2597D">
            <w:pPr>
              <w:spacing w:before="4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B) Heterosexual-Identified Men</w:t>
            </w:r>
          </w:p>
        </w:tc>
      </w:tr>
      <w:tr w:rsidR="000D605D" w:rsidRPr="000D605D" w14:paraId="346BFFC0" w14:textId="77777777" w:rsidTr="00D2597D"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</w:tcPr>
          <w:p w14:paraId="142F7D7C" w14:textId="77777777" w:rsidR="00E24057" w:rsidRPr="000D605D" w:rsidRDefault="00E24057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14:paraId="7CEDBBEF" w14:textId="77777777" w:rsidR="00E24057" w:rsidRPr="000D605D" w:rsidRDefault="00E24057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4FC160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24 </w:t>
            </w:r>
            <w:r w:rsidRPr="000D605D">
              <w:rPr>
                <w:rStyle w:val="Emphasis"/>
                <w:sz w:val="20"/>
                <w:szCs w:val="20"/>
              </w:rPr>
              <w:t>(0.15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BA5BF6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27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5D66CF45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95, 1.69]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2A8147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01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E5A43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1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96B2B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10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6213E9E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54A30AE6" w14:textId="77777777" w:rsidTr="00D2597D">
        <w:tc>
          <w:tcPr>
            <w:tcW w:w="413" w:type="dxa"/>
            <w:tcBorders>
              <w:bottom w:val="single" w:sz="4" w:space="0" w:color="auto"/>
            </w:tcBorders>
            <w:shd w:val="clear" w:color="auto" w:fill="auto"/>
          </w:tcPr>
          <w:p w14:paraId="2E3F461D" w14:textId="77777777" w:rsidR="00E24057" w:rsidRPr="000D605D" w:rsidRDefault="00E24057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14:paraId="4C718673" w14:textId="77777777" w:rsidR="00E24057" w:rsidRPr="000D605D" w:rsidRDefault="00E24057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3A3FC14B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3AE73A14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53ABF751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073BC767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</w:tcPr>
          <w:p w14:paraId="1B5D8041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D0DFC2D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C903DE3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0D605D" w:rsidRPr="000D605D" w14:paraId="2F2F86A5" w14:textId="77777777" w:rsidTr="00D2597D"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</w:tcPr>
          <w:p w14:paraId="0DE606CE" w14:textId="77777777" w:rsidR="00E24057" w:rsidRPr="000D605D" w:rsidRDefault="00E24057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2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14:paraId="4C9FB9DE" w14:textId="77777777" w:rsidR="00E24057" w:rsidRPr="000D605D" w:rsidRDefault="00E24057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A59DC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41 </w:t>
            </w:r>
            <w:r w:rsidRPr="000D605D">
              <w:rPr>
                <w:rStyle w:val="Emphasis"/>
                <w:sz w:val="20"/>
                <w:szCs w:val="20"/>
              </w:rPr>
              <w:t>(0.18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460916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5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49D78BB9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1.07, 2.14]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18266D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02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704DB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b/>
                <w:caps/>
                <w:sz w:val="20"/>
                <w:szCs w:val="20"/>
              </w:rPr>
            </w:pPr>
            <w:r w:rsidRPr="000D605D">
              <w:rPr>
                <w:b/>
                <w:caps/>
                <w:sz w:val="20"/>
                <w:szCs w:val="20"/>
              </w:rPr>
              <w:t>.01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D216B5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05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6BDECBB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100E2F98" w14:textId="77777777" w:rsidTr="00D2597D">
        <w:tc>
          <w:tcPr>
            <w:tcW w:w="413" w:type="dxa"/>
            <w:shd w:val="clear" w:color="auto" w:fill="auto"/>
          </w:tcPr>
          <w:p w14:paraId="4D4D3112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2560642B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DEF9D49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06 </w:t>
            </w:r>
            <w:r w:rsidRPr="000D605D">
              <w:rPr>
                <w:rStyle w:val="Emphasis"/>
                <w:sz w:val="20"/>
                <w:szCs w:val="20"/>
              </w:rPr>
              <w:t>(0.2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71E749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2.89</w:t>
            </w:r>
          </w:p>
        </w:tc>
        <w:tc>
          <w:tcPr>
            <w:tcW w:w="1422" w:type="dxa"/>
            <w:vAlign w:val="center"/>
          </w:tcPr>
          <w:p w14:paraId="68C2DFC4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1.91, 4.36]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70F52F9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0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1EEDC18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7E630F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990" w:type="dxa"/>
          </w:tcPr>
          <w:p w14:paraId="22AADDDD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78C4486D" w14:textId="77777777" w:rsidTr="00D2597D">
        <w:tc>
          <w:tcPr>
            <w:tcW w:w="413" w:type="dxa"/>
            <w:shd w:val="clear" w:color="auto" w:fill="auto"/>
          </w:tcPr>
          <w:p w14:paraId="0B449890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619D8495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2F431C6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1.18 </w:t>
            </w:r>
            <w:r w:rsidRPr="000D605D">
              <w:rPr>
                <w:rStyle w:val="Emphasis"/>
                <w:sz w:val="20"/>
                <w:szCs w:val="20"/>
              </w:rPr>
              <w:t>(0.3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267D7B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31</w:t>
            </w:r>
          </w:p>
        </w:tc>
        <w:tc>
          <w:tcPr>
            <w:tcW w:w="1422" w:type="dxa"/>
            <w:vAlign w:val="center"/>
          </w:tcPr>
          <w:p w14:paraId="68A89798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15, 0.62]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6CCA01A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3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326BEEB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0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76FD0F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04</w:t>
            </w:r>
          </w:p>
        </w:tc>
        <w:tc>
          <w:tcPr>
            <w:tcW w:w="990" w:type="dxa"/>
          </w:tcPr>
          <w:p w14:paraId="7FD7116C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4DC7752D" w14:textId="77777777" w:rsidTr="00D2597D">
        <w:tc>
          <w:tcPr>
            <w:tcW w:w="413" w:type="dxa"/>
            <w:shd w:val="clear" w:color="auto" w:fill="auto"/>
          </w:tcPr>
          <w:p w14:paraId="1D1B88E4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445F6014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Relationship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9F5C386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21 </w:t>
            </w:r>
            <w:r w:rsidRPr="000D605D">
              <w:rPr>
                <w:rStyle w:val="Emphasis"/>
                <w:sz w:val="20"/>
                <w:szCs w:val="20"/>
              </w:rPr>
              <w:t>(0.3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5AA082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24</w:t>
            </w:r>
          </w:p>
        </w:tc>
        <w:tc>
          <w:tcPr>
            <w:tcW w:w="1422" w:type="dxa"/>
            <w:vAlign w:val="center"/>
          </w:tcPr>
          <w:p w14:paraId="23CC50E1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64, 2.40]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0477D4F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2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19F3B09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52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A87B25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526</w:t>
            </w:r>
          </w:p>
        </w:tc>
        <w:tc>
          <w:tcPr>
            <w:tcW w:w="990" w:type="dxa"/>
          </w:tcPr>
          <w:p w14:paraId="5E892118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0CA12BB7" w14:textId="77777777" w:rsidTr="00D2597D">
        <w:tc>
          <w:tcPr>
            <w:tcW w:w="413" w:type="dxa"/>
            <w:shd w:val="clear" w:color="auto" w:fill="auto"/>
          </w:tcPr>
          <w:p w14:paraId="77E728EB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7A19BCF3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MC-SDS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872A09A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0.39 </w:t>
            </w:r>
            <w:r w:rsidRPr="000D605D">
              <w:rPr>
                <w:rStyle w:val="Emphasis"/>
                <w:sz w:val="20"/>
                <w:szCs w:val="20"/>
              </w:rPr>
              <w:t>(0.1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880431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68</w:t>
            </w:r>
          </w:p>
        </w:tc>
        <w:tc>
          <w:tcPr>
            <w:tcW w:w="1422" w:type="dxa"/>
            <w:vAlign w:val="center"/>
          </w:tcPr>
          <w:p w14:paraId="2D15BA3F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48, 0.96]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596D2D6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8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6232E4F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B49359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058</w:t>
            </w:r>
          </w:p>
        </w:tc>
        <w:tc>
          <w:tcPr>
            <w:tcW w:w="990" w:type="dxa"/>
          </w:tcPr>
          <w:p w14:paraId="3085808B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25DA830D" w14:textId="77777777" w:rsidTr="00D2597D">
        <w:tc>
          <w:tcPr>
            <w:tcW w:w="413" w:type="dxa"/>
            <w:tcBorders>
              <w:bottom w:val="single" w:sz="4" w:space="0" w:color="auto"/>
            </w:tcBorders>
            <w:shd w:val="clear" w:color="auto" w:fill="auto"/>
          </w:tcPr>
          <w:p w14:paraId="1E16CF71" w14:textId="77777777" w:rsidR="00E24057" w:rsidRPr="000D605D" w:rsidRDefault="00E24057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14:paraId="6C20F239" w14:textId="77777777" w:rsidR="00E24057" w:rsidRPr="000D605D" w:rsidRDefault="00E24057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46F95C2F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67524B11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5B16BCC4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12549322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</w:tcPr>
          <w:p w14:paraId="519D305B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654E4F5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1E052EF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18.3</w:t>
            </w:r>
            <w:r w:rsidRPr="000D605D">
              <w:rPr>
                <w:rFonts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D605D" w:rsidRPr="000D605D" w14:paraId="716D43E4" w14:textId="77777777" w:rsidTr="00D2597D"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</w:tcPr>
          <w:p w14:paraId="4AE25699" w14:textId="77777777" w:rsidR="00E24057" w:rsidRPr="000D605D" w:rsidRDefault="00E24057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3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14:paraId="6821135B" w14:textId="77777777" w:rsidR="00E24057" w:rsidRPr="000D605D" w:rsidRDefault="00E24057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F079DA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42 </w:t>
            </w:r>
            <w:r w:rsidRPr="000D605D">
              <w:rPr>
                <w:rStyle w:val="Emphasis"/>
                <w:sz w:val="20"/>
                <w:szCs w:val="20"/>
              </w:rPr>
              <w:t>(0.19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F7A56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53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1884FC6D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1.04, 2.23]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4AA81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02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DE696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2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3EC85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08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0B596F7" w14:textId="77777777" w:rsidR="00E24057" w:rsidRPr="000D605D" w:rsidRDefault="00E24057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3A743D52" w14:textId="77777777" w:rsidTr="00D2597D">
        <w:tc>
          <w:tcPr>
            <w:tcW w:w="413" w:type="dxa"/>
            <w:shd w:val="clear" w:color="auto" w:fill="auto"/>
          </w:tcPr>
          <w:p w14:paraId="07D26A95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2E4F8735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C02D51F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07 </w:t>
            </w:r>
            <w:r w:rsidRPr="000D605D">
              <w:rPr>
                <w:rStyle w:val="Emphasis"/>
                <w:sz w:val="20"/>
                <w:szCs w:val="20"/>
              </w:rPr>
              <w:t>(0.2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B6CA12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2.93</w:t>
            </w:r>
          </w:p>
        </w:tc>
        <w:tc>
          <w:tcPr>
            <w:tcW w:w="1422" w:type="dxa"/>
            <w:vAlign w:val="center"/>
          </w:tcPr>
          <w:p w14:paraId="2672FD24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1.89, 4.53]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466176F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0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B9DD07E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546370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990" w:type="dxa"/>
          </w:tcPr>
          <w:p w14:paraId="7077AEA7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595C57A0" w14:textId="77777777" w:rsidTr="00D2597D">
        <w:tc>
          <w:tcPr>
            <w:tcW w:w="413" w:type="dxa"/>
            <w:shd w:val="clear" w:color="auto" w:fill="auto"/>
          </w:tcPr>
          <w:p w14:paraId="186147FC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6713562D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BDDEF0F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1.37 </w:t>
            </w:r>
            <w:r w:rsidRPr="000D605D">
              <w:rPr>
                <w:rStyle w:val="Emphasis"/>
                <w:sz w:val="20"/>
                <w:szCs w:val="20"/>
              </w:rPr>
              <w:t>(0.3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29162C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25</w:t>
            </w:r>
          </w:p>
        </w:tc>
        <w:tc>
          <w:tcPr>
            <w:tcW w:w="1422" w:type="dxa"/>
            <w:vAlign w:val="center"/>
          </w:tcPr>
          <w:p w14:paraId="0F447C6A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12, 0.54]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165AD99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2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4C19E2C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DDE4C9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02</w:t>
            </w:r>
          </w:p>
        </w:tc>
        <w:tc>
          <w:tcPr>
            <w:tcW w:w="990" w:type="dxa"/>
          </w:tcPr>
          <w:p w14:paraId="259ED4F4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18E728C9" w14:textId="77777777" w:rsidTr="00D2597D">
        <w:tc>
          <w:tcPr>
            <w:tcW w:w="413" w:type="dxa"/>
            <w:shd w:val="clear" w:color="auto" w:fill="auto"/>
          </w:tcPr>
          <w:p w14:paraId="469A7DCD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2FD8F1CC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Relationship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0C0EE29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25 </w:t>
            </w:r>
            <w:r w:rsidRPr="000D605D">
              <w:rPr>
                <w:rStyle w:val="Emphasis"/>
                <w:sz w:val="20"/>
                <w:szCs w:val="20"/>
              </w:rPr>
              <w:t>(0.3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7D6692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28</w:t>
            </w:r>
          </w:p>
        </w:tc>
        <w:tc>
          <w:tcPr>
            <w:tcW w:w="1422" w:type="dxa"/>
            <w:vAlign w:val="center"/>
          </w:tcPr>
          <w:p w14:paraId="09D4DA6A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63, 2.58]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5CBD339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2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7730CD2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49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BFA955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493</w:t>
            </w:r>
          </w:p>
        </w:tc>
        <w:tc>
          <w:tcPr>
            <w:tcW w:w="990" w:type="dxa"/>
          </w:tcPr>
          <w:p w14:paraId="7AD001EF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451F46C1" w14:textId="77777777" w:rsidTr="00D2597D">
        <w:tc>
          <w:tcPr>
            <w:tcW w:w="413" w:type="dxa"/>
            <w:shd w:val="clear" w:color="auto" w:fill="auto"/>
          </w:tcPr>
          <w:p w14:paraId="77145D57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634DC6E4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MC-SDS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9D4156F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0.26 </w:t>
            </w:r>
            <w:r w:rsidRPr="000D605D">
              <w:rPr>
                <w:rStyle w:val="Emphasis"/>
                <w:sz w:val="20"/>
                <w:szCs w:val="20"/>
              </w:rPr>
              <w:t>(0.1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471FCA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77</w:t>
            </w:r>
          </w:p>
        </w:tc>
        <w:tc>
          <w:tcPr>
            <w:tcW w:w="1422" w:type="dxa"/>
            <w:vAlign w:val="center"/>
          </w:tcPr>
          <w:p w14:paraId="7B9B4166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53, 1.12]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E28EF07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89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3669484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16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15C75E7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337</w:t>
            </w:r>
          </w:p>
        </w:tc>
        <w:tc>
          <w:tcPr>
            <w:tcW w:w="990" w:type="dxa"/>
          </w:tcPr>
          <w:p w14:paraId="7323F29C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13838160" w14:textId="77777777" w:rsidTr="00D2597D">
        <w:tc>
          <w:tcPr>
            <w:tcW w:w="413" w:type="dxa"/>
            <w:shd w:val="clear" w:color="auto" w:fill="auto"/>
          </w:tcPr>
          <w:p w14:paraId="5BEA2C29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41ACF6C3" w14:textId="77777777" w:rsidR="00E24057" w:rsidRPr="000D605D" w:rsidRDefault="00E24057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DV experienced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38376D3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92 </w:t>
            </w:r>
            <w:r w:rsidRPr="000D605D">
              <w:rPr>
                <w:rStyle w:val="Emphasis"/>
                <w:sz w:val="20"/>
                <w:szCs w:val="20"/>
              </w:rPr>
              <w:t>(0.3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724A48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6.82</w:t>
            </w:r>
          </w:p>
        </w:tc>
        <w:tc>
          <w:tcPr>
            <w:tcW w:w="1422" w:type="dxa"/>
            <w:vAlign w:val="center"/>
          </w:tcPr>
          <w:p w14:paraId="0C986687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3.28, 14.15]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DA20FA0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6.8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D3E4B02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D07C6B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990" w:type="dxa"/>
          </w:tcPr>
          <w:p w14:paraId="0E41F5E8" w14:textId="77777777" w:rsidR="00E24057" w:rsidRPr="000D605D" w:rsidRDefault="00E24057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2670F41D" w14:textId="77777777" w:rsidTr="00D2597D">
        <w:tc>
          <w:tcPr>
            <w:tcW w:w="413" w:type="dxa"/>
            <w:tcBorders>
              <w:bottom w:val="single" w:sz="4" w:space="0" w:color="auto"/>
            </w:tcBorders>
            <w:shd w:val="clear" w:color="auto" w:fill="auto"/>
          </w:tcPr>
          <w:p w14:paraId="37070D47" w14:textId="77777777" w:rsidR="00E24057" w:rsidRPr="000D605D" w:rsidRDefault="00E24057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14:paraId="2495289F" w14:textId="77777777" w:rsidR="00E24057" w:rsidRPr="000D605D" w:rsidRDefault="00E24057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09442EB6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7C0B285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568D46D9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04E3C4F5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</w:tcPr>
          <w:p w14:paraId="3107A17A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0CCAA130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4965613" w14:textId="77777777" w:rsidR="00E24057" w:rsidRPr="000D605D" w:rsidRDefault="00E24057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11.9</w:t>
            </w:r>
            <w:r w:rsidRPr="000D605D">
              <w:rPr>
                <w:rFonts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D605D" w:rsidRPr="000D605D" w14:paraId="1C607523" w14:textId="77777777" w:rsidTr="00D2597D">
        <w:tc>
          <w:tcPr>
            <w:tcW w:w="9072" w:type="dxa"/>
            <w:gridSpan w:val="9"/>
            <w:tcBorders>
              <w:top w:val="single" w:sz="4" w:space="0" w:color="auto"/>
            </w:tcBorders>
          </w:tcPr>
          <w:p w14:paraId="5651D4E0" w14:textId="77777777" w:rsidR="00E24057" w:rsidRPr="000D605D" w:rsidRDefault="00E24057" w:rsidP="00D2597D">
            <w:pPr>
              <w:spacing w:after="0" w:line="259" w:lineRule="auto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i/>
                <w:sz w:val="20"/>
                <w:szCs w:val="20"/>
              </w:rPr>
              <w:t>Note.</w:t>
            </w:r>
            <w:r w:rsidRPr="000D605D">
              <w:rPr>
                <w:rFonts w:cs="Times New Roman"/>
                <w:sz w:val="20"/>
                <w:szCs w:val="20"/>
              </w:rPr>
              <w:t xml:space="preserve"> SE = standard error; OR = odds ratio; corr. = adjusted for multiple testing using the Holm-method; Δ</w:t>
            </w:r>
            <w:r w:rsidRPr="000D605D">
              <w:rPr>
                <w:rFonts w:cs="Times New Roman"/>
                <w:i/>
                <w:sz w:val="20"/>
                <w:szCs w:val="20"/>
              </w:rPr>
              <w:t>R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0D605D">
              <w:rPr>
                <w:rFonts w:cs="Times New Roman"/>
                <w:sz w:val="20"/>
                <w:szCs w:val="20"/>
              </w:rPr>
              <w:t xml:space="preserve"> = difference of Nagelkerke’s R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0D605D">
              <w:rPr>
                <w:rFonts w:cs="Times New Roman"/>
                <w:sz w:val="20"/>
                <w:szCs w:val="20"/>
              </w:rPr>
              <w:t xml:space="preserve"> between consecutive models; MRNI-SF = Male Role Norms Inventory – Short Form; CMNI-30 = Conformity to Masculine Norms Inventory – 30; MC-SDS = Marlowe-Crowne Social Desirability Scale. Reference category is non-tertiary education, heterosexual, and single. Bold formatting for significant findings on an alpha-level of 5%.</w:t>
            </w:r>
            <w:r w:rsidRPr="000D605D">
              <w:rPr>
                <w:rFonts w:cs="Times New Roman"/>
                <w:sz w:val="20"/>
                <w:szCs w:val="20"/>
              </w:rPr>
              <w:br/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0D605D">
              <w:rPr>
                <w:rFonts w:cs="Times New Roman"/>
                <w:sz w:val="20"/>
                <w:szCs w:val="20"/>
              </w:rPr>
              <w:t xml:space="preserve"> standardized coefficient; 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raw</w:t>
            </w:r>
            <w:r w:rsidRPr="000D605D">
              <w:rPr>
                <w:rFonts w:cs="Times New Roman"/>
                <w:sz w:val="20"/>
                <w:szCs w:val="20"/>
              </w:rPr>
              <w:t xml:space="preserve"> unstandardized coefficient</w:t>
            </w:r>
            <w:r w:rsidRPr="000D605D">
              <w:rPr>
                <w:rFonts w:cs="Times New Roman"/>
                <w:sz w:val="20"/>
                <w:szCs w:val="20"/>
              </w:rPr>
              <w:br/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 w:rsidRPr="000D605D">
              <w:rPr>
                <w:rFonts w:cs="Times New Roman"/>
                <w:sz w:val="20"/>
                <w:szCs w:val="20"/>
              </w:rPr>
              <w:t xml:space="preserve"> </w:t>
            </w:r>
            <w:r w:rsidRPr="000D605D">
              <w:rPr>
                <w:rFonts w:cs="Times New Roman"/>
                <w:i/>
                <w:sz w:val="20"/>
                <w:szCs w:val="20"/>
              </w:rPr>
              <w:t>p</w:t>
            </w:r>
            <w:r w:rsidRPr="000D605D">
              <w:rPr>
                <w:rFonts w:cs="Times New Roman"/>
                <w:sz w:val="20"/>
                <w:szCs w:val="20"/>
              </w:rPr>
              <w:t xml:space="preserve"> &lt; .05; 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**</w:t>
            </w:r>
            <w:r w:rsidRPr="000D605D">
              <w:rPr>
                <w:rFonts w:cs="Times New Roman"/>
                <w:sz w:val="20"/>
                <w:szCs w:val="20"/>
              </w:rPr>
              <w:t xml:space="preserve"> </w:t>
            </w:r>
            <w:r w:rsidRPr="000D605D">
              <w:rPr>
                <w:rFonts w:cs="Times New Roman"/>
                <w:i/>
                <w:sz w:val="20"/>
                <w:szCs w:val="20"/>
              </w:rPr>
              <w:t>p</w:t>
            </w:r>
            <w:r w:rsidRPr="000D605D">
              <w:rPr>
                <w:rFonts w:cs="Times New Roman"/>
                <w:sz w:val="20"/>
                <w:szCs w:val="20"/>
              </w:rPr>
              <w:t xml:space="preserve"> &lt; .01; 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  <w:r w:rsidRPr="000D605D">
              <w:rPr>
                <w:rFonts w:cs="Times New Roman"/>
                <w:sz w:val="20"/>
                <w:szCs w:val="20"/>
              </w:rPr>
              <w:t xml:space="preserve"> p &lt; .001</w:t>
            </w:r>
          </w:p>
        </w:tc>
      </w:tr>
    </w:tbl>
    <w:p w14:paraId="719F0B2C" w14:textId="77C69867" w:rsidR="00802DF9" w:rsidRPr="000D605D" w:rsidRDefault="00802DF9">
      <w:pPr>
        <w:spacing w:before="0" w:after="200" w:line="276" w:lineRule="auto"/>
        <w:rPr>
          <w:rFonts w:eastAsia="Calibri" w:cs="Times New Roman"/>
          <w:sz w:val="22"/>
        </w:rPr>
      </w:pPr>
      <w:r w:rsidRPr="000D605D">
        <w:rPr>
          <w:rFonts w:eastAsia="Calibri" w:cs="Times New Roman"/>
          <w:sz w:val="22"/>
        </w:rPr>
        <w:br w:type="page"/>
      </w:r>
    </w:p>
    <w:p w14:paraId="1C661934" w14:textId="77777777" w:rsidR="004B4F94" w:rsidRPr="000D605D" w:rsidRDefault="004B4F94" w:rsidP="00EB4790">
      <w:pPr>
        <w:spacing w:before="0" w:after="160" w:line="259" w:lineRule="auto"/>
        <w:rPr>
          <w:rFonts w:eastAsia="Calibri" w:cs="Times New Roman"/>
          <w:sz w:val="22"/>
        </w:rPr>
      </w:pPr>
    </w:p>
    <w:p w14:paraId="05DDDA96" w14:textId="6127C701" w:rsidR="004B4F94" w:rsidRPr="000D605D" w:rsidRDefault="004B4F94">
      <w:pPr>
        <w:spacing w:before="0" w:after="200" w:line="276" w:lineRule="auto"/>
        <w:rPr>
          <w:rFonts w:eastAsia="Calibri" w:cs="Times New Roman"/>
          <w:sz w:val="22"/>
        </w:rPr>
      </w:pPr>
    </w:p>
    <w:tbl>
      <w:tblPr>
        <w:tblStyle w:val="Tabellenraster1"/>
        <w:tblpPr w:leftFromText="141" w:rightFromText="141" w:vertAnchor="page" w:horzAnchor="margin" w:tblpY="1563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"/>
        <w:gridCol w:w="2004"/>
        <w:gridCol w:w="1343"/>
        <w:gridCol w:w="1467"/>
        <w:gridCol w:w="826"/>
        <w:gridCol w:w="1120"/>
        <w:gridCol w:w="1125"/>
        <w:gridCol w:w="972"/>
      </w:tblGrid>
      <w:tr w:rsidR="000D605D" w:rsidRPr="000D605D" w14:paraId="078CBE59" w14:textId="77777777" w:rsidTr="004B4F94">
        <w:tc>
          <w:tcPr>
            <w:tcW w:w="9322" w:type="dxa"/>
            <w:gridSpan w:val="8"/>
            <w:tcBorders>
              <w:bottom w:val="single" w:sz="4" w:space="0" w:color="auto"/>
            </w:tcBorders>
          </w:tcPr>
          <w:p w14:paraId="6DE8658D" w14:textId="77777777" w:rsidR="004B4F94" w:rsidRPr="000D605D" w:rsidRDefault="004B4F94" w:rsidP="004B4F94">
            <w:pPr>
              <w:spacing w:before="0" w:after="120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Table S6</w:t>
            </w: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Linear Regression Models with Emotion Suppression (ERQ-suppression) as Outcome Variable</w:t>
            </w:r>
          </w:p>
        </w:tc>
      </w:tr>
      <w:tr w:rsidR="000D605D" w:rsidRPr="000D605D" w14:paraId="2A86823C" w14:textId="77777777" w:rsidTr="004B4F94"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6F1401" w14:textId="77777777" w:rsidR="004B4F94" w:rsidRPr="000D605D" w:rsidRDefault="004B4F94" w:rsidP="004B4F94">
            <w:pPr>
              <w:spacing w:before="40" w:after="40" w:line="259" w:lineRule="auto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5F42A0" w14:textId="77777777" w:rsidR="004B4F94" w:rsidRPr="000D605D" w:rsidRDefault="004B4F94" w:rsidP="004B4F94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8BF348" w14:textId="77777777" w:rsidR="004B4F94" w:rsidRPr="000D605D" w:rsidRDefault="004B4F94" w:rsidP="004B4F94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β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SE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4200CE00" w14:textId="77777777" w:rsidR="004B4F94" w:rsidRPr="000D605D" w:rsidRDefault="004B4F94" w:rsidP="004B4F94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95% CI 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B9C5C" w14:textId="77777777" w:rsidR="004B4F94" w:rsidRPr="000D605D" w:rsidRDefault="004B4F94" w:rsidP="004B4F94">
            <w:pPr>
              <w:spacing w:before="40" w:after="40" w:line="259" w:lineRule="auto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B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raw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A3E66" w14:textId="77777777" w:rsidR="004B4F94" w:rsidRPr="000D605D" w:rsidRDefault="004B4F94" w:rsidP="004B4F94">
            <w:pPr>
              <w:spacing w:before="40" w:after="40" w:line="259" w:lineRule="auto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98CC1B" w14:textId="77777777" w:rsidR="004B4F94" w:rsidRPr="000D605D" w:rsidRDefault="004B4F94" w:rsidP="004B4F94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corr.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23DB2E28" w14:textId="77777777" w:rsidR="004B4F94" w:rsidRPr="000D605D" w:rsidRDefault="004B4F94" w:rsidP="004B4F94">
            <w:pPr>
              <w:spacing w:before="40" w:after="40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Δ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%)</w:t>
            </w:r>
          </w:p>
        </w:tc>
      </w:tr>
      <w:tr w:rsidR="000D605D" w:rsidRPr="000D605D" w14:paraId="5BE8762D" w14:textId="77777777" w:rsidTr="004B4F94">
        <w:trPr>
          <w:trHeight w:val="64"/>
        </w:trPr>
        <w:tc>
          <w:tcPr>
            <w:tcW w:w="9322" w:type="dxa"/>
            <w:gridSpan w:val="8"/>
            <w:tcBorders>
              <w:bottom w:val="single" w:sz="4" w:space="0" w:color="auto"/>
            </w:tcBorders>
          </w:tcPr>
          <w:p w14:paraId="053EF923" w14:textId="77777777" w:rsidR="004B4F94" w:rsidRPr="000D605D" w:rsidRDefault="004B4F94" w:rsidP="004B4F94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) Endorsement of TMI as Predictor</w:t>
            </w:r>
          </w:p>
        </w:tc>
      </w:tr>
      <w:tr w:rsidR="000D605D" w:rsidRPr="000D605D" w14:paraId="45241FA8" w14:textId="77777777" w:rsidTr="004B4F94"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14:paraId="000A7A9D" w14:textId="77777777" w:rsidR="004B4F94" w:rsidRPr="000D605D" w:rsidRDefault="004B4F94" w:rsidP="004B4F94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)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</w:tcPr>
          <w:p w14:paraId="2D0E797B" w14:textId="77777777" w:rsidR="004B4F94" w:rsidRPr="000D605D" w:rsidRDefault="004B4F94" w:rsidP="004B4F94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RNI-SF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1F57301D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82 (0.20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6EDD9423" w14:textId="77777777" w:rsidR="004B4F94" w:rsidRPr="000D605D" w:rsidRDefault="004B4F94" w:rsidP="004B4F94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43, 1.21]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4588E71E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14:paraId="30175306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09D8E0F4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–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603AA6F6" w14:textId="77777777" w:rsidR="004B4F94" w:rsidRPr="000D605D" w:rsidRDefault="004B4F94" w:rsidP="004B4F94">
            <w:pPr>
              <w:spacing w:before="40" w:after="0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</w:p>
        </w:tc>
      </w:tr>
      <w:tr w:rsidR="000D605D" w:rsidRPr="000D605D" w14:paraId="37349B94" w14:textId="77777777" w:rsidTr="004B4F94"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14:paraId="15DF4647" w14:textId="77777777" w:rsidR="004B4F94" w:rsidRPr="000D605D" w:rsidRDefault="004B4F94" w:rsidP="004B4F94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auto"/>
          </w:tcPr>
          <w:p w14:paraId="3197C7E4" w14:textId="77777777" w:rsidR="004B4F94" w:rsidRPr="000D605D" w:rsidRDefault="004B4F94" w:rsidP="004B4F94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</w:tcPr>
          <w:p w14:paraId="26DC5537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6DBDDB38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278FF50C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58B89105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3BA0477B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0EE30B49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2.2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D605D" w:rsidRPr="000D605D" w14:paraId="4B5E0369" w14:textId="77777777" w:rsidTr="004B4F94"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14:paraId="78414F1C" w14:textId="77777777" w:rsidR="004B4F94" w:rsidRPr="000D605D" w:rsidRDefault="004B4F94" w:rsidP="004B4F94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)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</w:tcPr>
          <w:p w14:paraId="7C84D6E9" w14:textId="77777777" w:rsidR="004B4F94" w:rsidRPr="000D605D" w:rsidRDefault="004B4F94" w:rsidP="004B4F94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RNI-SF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0F359EA9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92 (0.20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714702C" w14:textId="77777777" w:rsidR="004B4F94" w:rsidRPr="000D605D" w:rsidRDefault="004B4F94" w:rsidP="004B4F94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52, 1.31]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061FF2FF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14:paraId="12B9DE28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7F8C5CE0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46D3EDFE" w14:textId="77777777" w:rsidR="004B4F94" w:rsidRPr="000D605D" w:rsidRDefault="004B4F94" w:rsidP="004B4F94">
            <w:pPr>
              <w:spacing w:before="4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446203E4" w14:textId="77777777" w:rsidTr="004B4F94">
        <w:tc>
          <w:tcPr>
            <w:tcW w:w="465" w:type="dxa"/>
            <w:shd w:val="clear" w:color="auto" w:fill="auto"/>
          </w:tcPr>
          <w:p w14:paraId="70B5C0B0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07AE0F36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343" w:type="dxa"/>
            <w:shd w:val="clear" w:color="auto" w:fill="auto"/>
          </w:tcPr>
          <w:p w14:paraId="3B8A340E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63 (0.21)</w:t>
            </w:r>
          </w:p>
        </w:tc>
        <w:tc>
          <w:tcPr>
            <w:tcW w:w="1467" w:type="dxa"/>
          </w:tcPr>
          <w:p w14:paraId="3FFBC1B8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05, -0.22]</w:t>
            </w:r>
          </w:p>
        </w:tc>
        <w:tc>
          <w:tcPr>
            <w:tcW w:w="826" w:type="dxa"/>
            <w:shd w:val="clear" w:color="auto" w:fill="auto"/>
          </w:tcPr>
          <w:p w14:paraId="3843985F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120" w:type="dxa"/>
            <w:shd w:val="clear" w:color="auto" w:fill="auto"/>
          </w:tcPr>
          <w:p w14:paraId="143936E7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3</w:t>
            </w:r>
          </w:p>
        </w:tc>
        <w:tc>
          <w:tcPr>
            <w:tcW w:w="1125" w:type="dxa"/>
            <w:shd w:val="clear" w:color="auto" w:fill="auto"/>
          </w:tcPr>
          <w:p w14:paraId="71FBECD8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14</w:t>
            </w:r>
          </w:p>
        </w:tc>
        <w:tc>
          <w:tcPr>
            <w:tcW w:w="972" w:type="dxa"/>
          </w:tcPr>
          <w:p w14:paraId="68BA0BC2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03050BC1" w14:textId="77777777" w:rsidTr="004B4F94">
        <w:tc>
          <w:tcPr>
            <w:tcW w:w="465" w:type="dxa"/>
            <w:shd w:val="clear" w:color="auto" w:fill="auto"/>
          </w:tcPr>
          <w:p w14:paraId="7F3C29AD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4217C89C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343" w:type="dxa"/>
            <w:shd w:val="clear" w:color="auto" w:fill="auto"/>
          </w:tcPr>
          <w:p w14:paraId="2577DEC4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40 (0.42)</w:t>
            </w:r>
          </w:p>
        </w:tc>
        <w:tc>
          <w:tcPr>
            <w:tcW w:w="1467" w:type="dxa"/>
          </w:tcPr>
          <w:p w14:paraId="02A9D3BB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22, 0.42]</w:t>
            </w:r>
          </w:p>
        </w:tc>
        <w:tc>
          <w:tcPr>
            <w:tcW w:w="826" w:type="dxa"/>
            <w:shd w:val="clear" w:color="auto" w:fill="auto"/>
          </w:tcPr>
          <w:p w14:paraId="482C6E32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40</w:t>
            </w:r>
          </w:p>
        </w:tc>
        <w:tc>
          <w:tcPr>
            <w:tcW w:w="1120" w:type="dxa"/>
            <w:shd w:val="clear" w:color="auto" w:fill="auto"/>
          </w:tcPr>
          <w:p w14:paraId="6B8C5605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343</w:t>
            </w:r>
          </w:p>
        </w:tc>
        <w:tc>
          <w:tcPr>
            <w:tcW w:w="1125" w:type="dxa"/>
            <w:shd w:val="clear" w:color="auto" w:fill="auto"/>
          </w:tcPr>
          <w:p w14:paraId="01CCF734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72" w:type="dxa"/>
          </w:tcPr>
          <w:p w14:paraId="2F344342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17C0BE86" w14:textId="77777777" w:rsidTr="004B4F94">
        <w:tc>
          <w:tcPr>
            <w:tcW w:w="465" w:type="dxa"/>
            <w:shd w:val="clear" w:color="auto" w:fill="auto"/>
          </w:tcPr>
          <w:p w14:paraId="73A0AE3F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76499D7F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exual orientation</w:t>
            </w:r>
          </w:p>
        </w:tc>
        <w:tc>
          <w:tcPr>
            <w:tcW w:w="1343" w:type="dxa"/>
            <w:shd w:val="clear" w:color="auto" w:fill="auto"/>
          </w:tcPr>
          <w:p w14:paraId="012C1697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8 (0.47)</w:t>
            </w:r>
          </w:p>
        </w:tc>
        <w:tc>
          <w:tcPr>
            <w:tcW w:w="1467" w:type="dxa"/>
          </w:tcPr>
          <w:p w14:paraId="136B3F4D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55, 1.31]</w:t>
            </w:r>
          </w:p>
        </w:tc>
        <w:tc>
          <w:tcPr>
            <w:tcW w:w="826" w:type="dxa"/>
            <w:shd w:val="clear" w:color="auto" w:fill="auto"/>
          </w:tcPr>
          <w:p w14:paraId="14683967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120" w:type="dxa"/>
            <w:shd w:val="clear" w:color="auto" w:fill="auto"/>
          </w:tcPr>
          <w:p w14:paraId="7D6EEDE2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25</w:t>
            </w:r>
          </w:p>
        </w:tc>
        <w:tc>
          <w:tcPr>
            <w:tcW w:w="1125" w:type="dxa"/>
            <w:shd w:val="clear" w:color="auto" w:fill="auto"/>
          </w:tcPr>
          <w:p w14:paraId="23A8E7E8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72" w:type="dxa"/>
          </w:tcPr>
          <w:p w14:paraId="21D587A0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751251A1" w14:textId="77777777" w:rsidTr="004B4F94">
        <w:tc>
          <w:tcPr>
            <w:tcW w:w="465" w:type="dxa"/>
            <w:shd w:val="clear" w:color="auto" w:fill="auto"/>
          </w:tcPr>
          <w:p w14:paraId="5859D366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090FDD27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343" w:type="dxa"/>
            <w:shd w:val="clear" w:color="auto" w:fill="auto"/>
          </w:tcPr>
          <w:p w14:paraId="40A3E6A0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40 (0.40)</w:t>
            </w:r>
          </w:p>
        </w:tc>
        <w:tc>
          <w:tcPr>
            <w:tcW w:w="1467" w:type="dxa"/>
          </w:tcPr>
          <w:p w14:paraId="6AD37093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19, 0.38]</w:t>
            </w:r>
          </w:p>
        </w:tc>
        <w:tc>
          <w:tcPr>
            <w:tcW w:w="826" w:type="dxa"/>
            <w:shd w:val="clear" w:color="auto" w:fill="auto"/>
          </w:tcPr>
          <w:p w14:paraId="4C92992F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40</w:t>
            </w:r>
          </w:p>
        </w:tc>
        <w:tc>
          <w:tcPr>
            <w:tcW w:w="1120" w:type="dxa"/>
            <w:shd w:val="clear" w:color="auto" w:fill="auto"/>
          </w:tcPr>
          <w:p w14:paraId="2F0B7B90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313</w:t>
            </w:r>
          </w:p>
        </w:tc>
        <w:tc>
          <w:tcPr>
            <w:tcW w:w="1125" w:type="dxa"/>
            <w:shd w:val="clear" w:color="auto" w:fill="auto"/>
          </w:tcPr>
          <w:p w14:paraId="669014D5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72" w:type="dxa"/>
          </w:tcPr>
          <w:p w14:paraId="407C2132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5F630110" w14:textId="77777777" w:rsidTr="004B4F94">
        <w:tc>
          <w:tcPr>
            <w:tcW w:w="465" w:type="dxa"/>
            <w:shd w:val="clear" w:color="auto" w:fill="auto"/>
          </w:tcPr>
          <w:p w14:paraId="5AD27EDA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58596AA7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C-SDS</w:t>
            </w:r>
          </w:p>
        </w:tc>
        <w:tc>
          <w:tcPr>
            <w:tcW w:w="1343" w:type="dxa"/>
            <w:shd w:val="clear" w:color="auto" w:fill="auto"/>
          </w:tcPr>
          <w:p w14:paraId="795D735D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3 (0.20)</w:t>
            </w:r>
          </w:p>
        </w:tc>
        <w:tc>
          <w:tcPr>
            <w:tcW w:w="1467" w:type="dxa"/>
          </w:tcPr>
          <w:p w14:paraId="111FA9CE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36, 0.42]</w:t>
            </w:r>
          </w:p>
        </w:tc>
        <w:tc>
          <w:tcPr>
            <w:tcW w:w="826" w:type="dxa"/>
            <w:shd w:val="clear" w:color="auto" w:fill="auto"/>
          </w:tcPr>
          <w:p w14:paraId="06C1F06C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120" w:type="dxa"/>
            <w:shd w:val="clear" w:color="auto" w:fill="auto"/>
          </w:tcPr>
          <w:p w14:paraId="593115A2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69</w:t>
            </w:r>
          </w:p>
        </w:tc>
        <w:tc>
          <w:tcPr>
            <w:tcW w:w="1125" w:type="dxa"/>
            <w:shd w:val="clear" w:color="auto" w:fill="auto"/>
          </w:tcPr>
          <w:p w14:paraId="4B17BCBF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72" w:type="dxa"/>
          </w:tcPr>
          <w:p w14:paraId="68B0BD82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269C710E" w14:textId="77777777" w:rsidTr="004B4F94"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14:paraId="742C9EAC" w14:textId="77777777" w:rsidR="004B4F94" w:rsidRPr="000D605D" w:rsidRDefault="004B4F94" w:rsidP="004B4F94">
            <w:pPr>
              <w:spacing w:before="0" w:after="40" w:line="259" w:lineRule="auto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auto"/>
          </w:tcPr>
          <w:p w14:paraId="6ED020D8" w14:textId="77777777" w:rsidR="004B4F94" w:rsidRPr="000D605D" w:rsidRDefault="004B4F94" w:rsidP="004B4F94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</w:tcPr>
          <w:p w14:paraId="4189021E" w14:textId="77777777" w:rsidR="004B4F94" w:rsidRPr="000D605D" w:rsidRDefault="004B4F94" w:rsidP="004B4F94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40231848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1D6764C4" w14:textId="77777777" w:rsidR="004B4F94" w:rsidRPr="000D605D" w:rsidRDefault="004B4F94" w:rsidP="004B4F94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2291682E" w14:textId="77777777" w:rsidR="004B4F94" w:rsidRPr="000D605D" w:rsidRDefault="004B4F94" w:rsidP="004B4F94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3F56704C" w14:textId="77777777" w:rsidR="004B4F94" w:rsidRPr="000D605D" w:rsidRDefault="004B4F94" w:rsidP="004B4F94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721EE74D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1.5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0D605D" w:rsidRPr="000D605D" w14:paraId="45A10638" w14:textId="77777777" w:rsidTr="004B4F94">
        <w:tc>
          <w:tcPr>
            <w:tcW w:w="9322" w:type="dxa"/>
            <w:gridSpan w:val="8"/>
            <w:tcBorders>
              <w:bottom w:val="single" w:sz="4" w:space="0" w:color="auto"/>
            </w:tcBorders>
          </w:tcPr>
          <w:p w14:paraId="5AA9F822" w14:textId="77777777" w:rsidR="004B4F94" w:rsidRPr="000D605D" w:rsidRDefault="004B4F94" w:rsidP="004B4F94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B) Conformity to TMI as Predictor</w:t>
            </w:r>
          </w:p>
        </w:tc>
      </w:tr>
      <w:tr w:rsidR="000D605D" w:rsidRPr="000D605D" w14:paraId="5D271167" w14:textId="77777777" w:rsidTr="004B4F94"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14:paraId="4D787254" w14:textId="77777777" w:rsidR="004B4F94" w:rsidRPr="000D605D" w:rsidRDefault="004B4F94" w:rsidP="004B4F94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)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</w:tcPr>
          <w:p w14:paraId="20C6CE25" w14:textId="77777777" w:rsidR="004B4F94" w:rsidRPr="000D605D" w:rsidRDefault="004B4F94" w:rsidP="004B4F94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CMNI-30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05DF1BD0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40 (0.19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5B3AC125" w14:textId="77777777" w:rsidR="004B4F94" w:rsidRPr="000D605D" w:rsidRDefault="004B4F94" w:rsidP="004B4F94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1.03, 1.78]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78108653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14:paraId="2CFE0ED9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298C5581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–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07B8F1F6" w14:textId="77777777" w:rsidR="004B4F94" w:rsidRPr="000D605D" w:rsidRDefault="004B4F94" w:rsidP="004B4F94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69240885" w14:textId="77777777" w:rsidTr="004B4F94"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14:paraId="3ED38E9C" w14:textId="77777777" w:rsidR="004B4F94" w:rsidRPr="000D605D" w:rsidRDefault="004B4F94" w:rsidP="004B4F94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auto"/>
          </w:tcPr>
          <w:p w14:paraId="5512C99E" w14:textId="77777777" w:rsidR="004B4F94" w:rsidRPr="000D605D" w:rsidRDefault="004B4F94" w:rsidP="004B4F94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</w:tcPr>
          <w:p w14:paraId="4CCD8F29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04F9ECCB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02FDD382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5EA7D8B3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683126E4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40ADDDD5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5.7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D605D" w:rsidRPr="000D605D" w14:paraId="0CF2A943" w14:textId="77777777" w:rsidTr="004B4F94"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14:paraId="2667D5D9" w14:textId="77777777" w:rsidR="004B4F94" w:rsidRPr="000D605D" w:rsidRDefault="004B4F94" w:rsidP="004B4F94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)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</w:tcPr>
          <w:p w14:paraId="78839F26" w14:textId="77777777" w:rsidR="004B4F94" w:rsidRPr="000D605D" w:rsidRDefault="004B4F94" w:rsidP="004B4F94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CMNI-30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6C7D7348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51 (0.21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23BC8260" w14:textId="77777777" w:rsidR="004B4F94" w:rsidRPr="000D605D" w:rsidRDefault="004B4F94" w:rsidP="004B4F94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1.10, 1.92]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11E26209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14:paraId="34D7BFD9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53E7B3BC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7AE70D35" w14:textId="77777777" w:rsidR="004B4F94" w:rsidRPr="000D605D" w:rsidRDefault="004B4F94" w:rsidP="004B4F94">
            <w:pPr>
              <w:spacing w:before="4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2B8A35F1" w14:textId="77777777" w:rsidTr="004B4F94">
        <w:tc>
          <w:tcPr>
            <w:tcW w:w="465" w:type="dxa"/>
            <w:shd w:val="clear" w:color="auto" w:fill="auto"/>
          </w:tcPr>
          <w:p w14:paraId="54541E52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3A1C055C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343" w:type="dxa"/>
            <w:shd w:val="clear" w:color="auto" w:fill="auto"/>
          </w:tcPr>
          <w:p w14:paraId="60065E88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29 (0.21)</w:t>
            </w:r>
          </w:p>
        </w:tc>
        <w:tc>
          <w:tcPr>
            <w:tcW w:w="1467" w:type="dxa"/>
          </w:tcPr>
          <w:p w14:paraId="6F656583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69, 0.12]</w:t>
            </w:r>
          </w:p>
        </w:tc>
        <w:tc>
          <w:tcPr>
            <w:tcW w:w="826" w:type="dxa"/>
            <w:shd w:val="clear" w:color="auto" w:fill="auto"/>
          </w:tcPr>
          <w:p w14:paraId="1FF45830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120" w:type="dxa"/>
            <w:shd w:val="clear" w:color="auto" w:fill="auto"/>
          </w:tcPr>
          <w:p w14:paraId="7BE7FE2E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63</w:t>
            </w:r>
          </w:p>
        </w:tc>
        <w:tc>
          <w:tcPr>
            <w:tcW w:w="1125" w:type="dxa"/>
            <w:shd w:val="clear" w:color="auto" w:fill="auto"/>
          </w:tcPr>
          <w:p w14:paraId="0E0F1543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54</w:t>
            </w:r>
          </w:p>
        </w:tc>
        <w:tc>
          <w:tcPr>
            <w:tcW w:w="972" w:type="dxa"/>
          </w:tcPr>
          <w:p w14:paraId="73AF6A34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59EC13AE" w14:textId="77777777" w:rsidTr="004B4F94">
        <w:tc>
          <w:tcPr>
            <w:tcW w:w="465" w:type="dxa"/>
            <w:shd w:val="clear" w:color="auto" w:fill="auto"/>
          </w:tcPr>
          <w:p w14:paraId="70442B80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0245BC40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343" w:type="dxa"/>
            <w:shd w:val="clear" w:color="auto" w:fill="auto"/>
          </w:tcPr>
          <w:p w14:paraId="48538258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51 (0.40)</w:t>
            </w:r>
          </w:p>
        </w:tc>
        <w:tc>
          <w:tcPr>
            <w:tcW w:w="1467" w:type="dxa"/>
          </w:tcPr>
          <w:p w14:paraId="46BC526C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30, 0.28]</w:t>
            </w:r>
          </w:p>
        </w:tc>
        <w:tc>
          <w:tcPr>
            <w:tcW w:w="826" w:type="dxa"/>
            <w:shd w:val="clear" w:color="auto" w:fill="auto"/>
          </w:tcPr>
          <w:p w14:paraId="41B2CBA8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51</w:t>
            </w:r>
          </w:p>
        </w:tc>
        <w:tc>
          <w:tcPr>
            <w:tcW w:w="1120" w:type="dxa"/>
            <w:shd w:val="clear" w:color="auto" w:fill="auto"/>
          </w:tcPr>
          <w:p w14:paraId="033BBE62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06</w:t>
            </w:r>
          </w:p>
        </w:tc>
        <w:tc>
          <w:tcPr>
            <w:tcW w:w="1125" w:type="dxa"/>
            <w:shd w:val="clear" w:color="auto" w:fill="auto"/>
          </w:tcPr>
          <w:p w14:paraId="26035A9E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54</w:t>
            </w:r>
          </w:p>
        </w:tc>
        <w:tc>
          <w:tcPr>
            <w:tcW w:w="972" w:type="dxa"/>
          </w:tcPr>
          <w:p w14:paraId="69B82EE6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70D59242" w14:textId="77777777" w:rsidTr="004B4F94">
        <w:tc>
          <w:tcPr>
            <w:tcW w:w="465" w:type="dxa"/>
            <w:shd w:val="clear" w:color="auto" w:fill="auto"/>
          </w:tcPr>
          <w:p w14:paraId="50BBEA27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5412C23E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exual orientation</w:t>
            </w:r>
          </w:p>
        </w:tc>
        <w:tc>
          <w:tcPr>
            <w:tcW w:w="1343" w:type="dxa"/>
            <w:shd w:val="clear" w:color="auto" w:fill="auto"/>
          </w:tcPr>
          <w:p w14:paraId="6EB2A9D3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2 (0.45)</w:t>
            </w:r>
          </w:p>
        </w:tc>
        <w:tc>
          <w:tcPr>
            <w:tcW w:w="1467" w:type="dxa"/>
          </w:tcPr>
          <w:p w14:paraId="5729F3AB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56, 1.22]</w:t>
            </w:r>
          </w:p>
        </w:tc>
        <w:tc>
          <w:tcPr>
            <w:tcW w:w="826" w:type="dxa"/>
            <w:shd w:val="clear" w:color="auto" w:fill="auto"/>
          </w:tcPr>
          <w:p w14:paraId="7F75D63C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120" w:type="dxa"/>
            <w:shd w:val="clear" w:color="auto" w:fill="auto"/>
          </w:tcPr>
          <w:p w14:paraId="66A8CA4F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73</w:t>
            </w:r>
          </w:p>
        </w:tc>
        <w:tc>
          <w:tcPr>
            <w:tcW w:w="1125" w:type="dxa"/>
            <w:shd w:val="clear" w:color="auto" w:fill="auto"/>
          </w:tcPr>
          <w:p w14:paraId="7466251E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54</w:t>
            </w:r>
          </w:p>
        </w:tc>
        <w:tc>
          <w:tcPr>
            <w:tcW w:w="972" w:type="dxa"/>
          </w:tcPr>
          <w:p w14:paraId="0DAAE9BC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38E2D8DA" w14:textId="77777777" w:rsidTr="004B4F94">
        <w:tc>
          <w:tcPr>
            <w:tcW w:w="465" w:type="dxa"/>
            <w:shd w:val="clear" w:color="auto" w:fill="auto"/>
          </w:tcPr>
          <w:p w14:paraId="4C58DA53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07BC6ECF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343" w:type="dxa"/>
            <w:shd w:val="clear" w:color="auto" w:fill="auto"/>
          </w:tcPr>
          <w:p w14:paraId="62F3A7B4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45 (0.39)</w:t>
            </w:r>
          </w:p>
        </w:tc>
        <w:tc>
          <w:tcPr>
            <w:tcW w:w="1467" w:type="dxa"/>
          </w:tcPr>
          <w:p w14:paraId="3875A08C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21, 0.31]</w:t>
            </w:r>
          </w:p>
        </w:tc>
        <w:tc>
          <w:tcPr>
            <w:tcW w:w="826" w:type="dxa"/>
            <w:shd w:val="clear" w:color="auto" w:fill="auto"/>
          </w:tcPr>
          <w:p w14:paraId="139CF3E1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45</w:t>
            </w:r>
          </w:p>
        </w:tc>
        <w:tc>
          <w:tcPr>
            <w:tcW w:w="1120" w:type="dxa"/>
            <w:shd w:val="clear" w:color="auto" w:fill="auto"/>
          </w:tcPr>
          <w:p w14:paraId="0744AA20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41</w:t>
            </w:r>
          </w:p>
        </w:tc>
        <w:tc>
          <w:tcPr>
            <w:tcW w:w="1125" w:type="dxa"/>
            <w:shd w:val="clear" w:color="auto" w:fill="auto"/>
          </w:tcPr>
          <w:p w14:paraId="703F479E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54</w:t>
            </w:r>
          </w:p>
        </w:tc>
        <w:tc>
          <w:tcPr>
            <w:tcW w:w="972" w:type="dxa"/>
          </w:tcPr>
          <w:p w14:paraId="46AB68DE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47FFC99E" w14:textId="77777777" w:rsidTr="004B4F94">
        <w:tc>
          <w:tcPr>
            <w:tcW w:w="465" w:type="dxa"/>
            <w:shd w:val="clear" w:color="auto" w:fill="auto"/>
          </w:tcPr>
          <w:p w14:paraId="71A5F29E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065985EC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C-SDS</w:t>
            </w:r>
          </w:p>
        </w:tc>
        <w:tc>
          <w:tcPr>
            <w:tcW w:w="1343" w:type="dxa"/>
            <w:shd w:val="clear" w:color="auto" w:fill="auto"/>
          </w:tcPr>
          <w:p w14:paraId="33735F37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42 (0.20)</w:t>
            </w:r>
          </w:p>
        </w:tc>
        <w:tc>
          <w:tcPr>
            <w:tcW w:w="1467" w:type="dxa"/>
          </w:tcPr>
          <w:p w14:paraId="6C188876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02, 0.82]</w:t>
            </w:r>
          </w:p>
        </w:tc>
        <w:tc>
          <w:tcPr>
            <w:tcW w:w="826" w:type="dxa"/>
            <w:shd w:val="clear" w:color="auto" w:fill="auto"/>
          </w:tcPr>
          <w:p w14:paraId="0437FBA6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120" w:type="dxa"/>
            <w:shd w:val="clear" w:color="auto" w:fill="auto"/>
          </w:tcPr>
          <w:p w14:paraId="72BDCE9E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38</w:t>
            </w:r>
          </w:p>
        </w:tc>
        <w:tc>
          <w:tcPr>
            <w:tcW w:w="1125" w:type="dxa"/>
            <w:shd w:val="clear" w:color="auto" w:fill="auto"/>
          </w:tcPr>
          <w:p w14:paraId="76AC6FE4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89</w:t>
            </w:r>
          </w:p>
        </w:tc>
        <w:tc>
          <w:tcPr>
            <w:tcW w:w="972" w:type="dxa"/>
          </w:tcPr>
          <w:p w14:paraId="504D7EA1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338D7268" w14:textId="77777777" w:rsidTr="004B4F94"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14:paraId="3AE69827" w14:textId="77777777" w:rsidR="004B4F94" w:rsidRPr="000D605D" w:rsidRDefault="004B4F94" w:rsidP="004B4F94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auto"/>
          </w:tcPr>
          <w:p w14:paraId="3B67DD45" w14:textId="77777777" w:rsidR="004B4F94" w:rsidRPr="000D605D" w:rsidRDefault="004B4F94" w:rsidP="004B4F94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</w:tcPr>
          <w:p w14:paraId="1AA07663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18EA7109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74FF1B2A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79C22399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27DCA2D7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565FC821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0.9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0D605D" w:rsidRPr="000D605D" w14:paraId="1E5A2668" w14:textId="77777777" w:rsidTr="004B4F94">
        <w:tc>
          <w:tcPr>
            <w:tcW w:w="9322" w:type="dxa"/>
            <w:gridSpan w:val="8"/>
            <w:tcBorders>
              <w:top w:val="single" w:sz="4" w:space="0" w:color="auto"/>
            </w:tcBorders>
          </w:tcPr>
          <w:p w14:paraId="546AC025" w14:textId="77777777" w:rsidR="004B4F94" w:rsidRPr="000D605D" w:rsidRDefault="004B4F94" w:rsidP="004B4F94">
            <w:pPr>
              <w:spacing w:after="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Note.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SE = standard error; corr. = adjusted for multiple testing using the Holm-method; Δ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= difference of adjusted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between consecutive models; MRNI-SF = Male Role Norms Inventory – Short Form; CMNI-30 = Conformity to Masculine Norms Inventory – 30; MC-SDS = Marlowe-Crowne Social Desirability Scale. Reference category is non-tertiary education, heterosexual, and single. Bold formatting for significant findings on an alpha-level of 5%.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standardized coefficient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raw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unstandardized coefficient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&lt; .05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&lt; .01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*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p &lt; .001</w:t>
            </w:r>
          </w:p>
        </w:tc>
      </w:tr>
    </w:tbl>
    <w:p w14:paraId="7A979070" w14:textId="77777777" w:rsidR="004B4F94" w:rsidRPr="000D605D" w:rsidRDefault="004B4F94" w:rsidP="004B4F94">
      <w:pPr>
        <w:spacing w:before="0" w:after="160" w:line="259" w:lineRule="auto"/>
        <w:rPr>
          <w:rFonts w:eastAsia="Calibri" w:cs="Times New Roman"/>
          <w:sz w:val="22"/>
        </w:rPr>
      </w:pPr>
      <w:r w:rsidRPr="000D605D">
        <w:rPr>
          <w:rFonts w:eastAsia="Calibri" w:cs="Times New Roman"/>
          <w:sz w:val="22"/>
        </w:rPr>
        <w:br w:type="page"/>
      </w:r>
    </w:p>
    <w:tbl>
      <w:tblPr>
        <w:tblStyle w:val="Tabellenraster1"/>
        <w:tblpPr w:leftFromText="141" w:rightFromText="141" w:tblpXSpec="center" w:tblpY="395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"/>
        <w:gridCol w:w="2043"/>
        <w:gridCol w:w="1417"/>
        <w:gridCol w:w="1560"/>
        <w:gridCol w:w="850"/>
        <w:gridCol w:w="851"/>
        <w:gridCol w:w="1134"/>
        <w:gridCol w:w="992"/>
      </w:tblGrid>
      <w:tr w:rsidR="000D605D" w:rsidRPr="000D605D" w14:paraId="765CDC05" w14:textId="77777777" w:rsidTr="00D35F72">
        <w:tc>
          <w:tcPr>
            <w:tcW w:w="9322" w:type="dxa"/>
            <w:gridSpan w:val="8"/>
            <w:tcBorders>
              <w:bottom w:val="single" w:sz="4" w:space="0" w:color="auto"/>
            </w:tcBorders>
          </w:tcPr>
          <w:p w14:paraId="238D149F" w14:textId="77777777" w:rsidR="004B4F94" w:rsidRPr="000D605D" w:rsidRDefault="004B4F94" w:rsidP="00D35F72">
            <w:pPr>
              <w:spacing w:before="0" w:after="120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lastRenderedPageBreak/>
              <w:t>Table S7</w:t>
            </w: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Linear Regression Models with Self-Compassion (SCS-SF) as Outcome Variable</w:t>
            </w:r>
          </w:p>
        </w:tc>
      </w:tr>
      <w:tr w:rsidR="000D605D" w:rsidRPr="000D605D" w14:paraId="46EB0DCD" w14:textId="77777777" w:rsidTr="00D35F72"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197DC" w14:textId="77777777" w:rsidR="004B4F94" w:rsidRPr="000D605D" w:rsidRDefault="004B4F94" w:rsidP="00D35F72">
            <w:pPr>
              <w:spacing w:before="40" w:after="40" w:line="259" w:lineRule="auto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BD06E" w14:textId="77777777" w:rsidR="004B4F94" w:rsidRPr="000D605D" w:rsidRDefault="004B4F94" w:rsidP="00D35F72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7C8F3" w14:textId="77777777" w:rsidR="004B4F94" w:rsidRPr="000D605D" w:rsidRDefault="004B4F94" w:rsidP="00D35F72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β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S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F450CEE" w14:textId="77777777" w:rsidR="004B4F94" w:rsidRPr="000D605D" w:rsidRDefault="004B4F94" w:rsidP="00D35F72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95% CI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E13EE" w14:textId="77777777" w:rsidR="004B4F94" w:rsidRPr="000D605D" w:rsidRDefault="004B4F94" w:rsidP="00D35F72">
            <w:pPr>
              <w:spacing w:before="40" w:after="40" w:line="259" w:lineRule="auto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B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ra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F428B" w14:textId="77777777" w:rsidR="004B4F94" w:rsidRPr="000D605D" w:rsidRDefault="004B4F94" w:rsidP="00D35F72">
            <w:pPr>
              <w:spacing w:before="40" w:after="40" w:line="259" w:lineRule="auto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880FF" w14:textId="77777777" w:rsidR="004B4F94" w:rsidRPr="000D605D" w:rsidRDefault="004B4F94" w:rsidP="00D35F72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corr.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89A0CF" w14:textId="77777777" w:rsidR="004B4F94" w:rsidRPr="000D605D" w:rsidRDefault="004B4F94" w:rsidP="00D35F72">
            <w:pPr>
              <w:spacing w:before="40" w:after="40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Δ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%)</w:t>
            </w:r>
          </w:p>
        </w:tc>
      </w:tr>
      <w:tr w:rsidR="000D605D" w:rsidRPr="000D605D" w14:paraId="5946AA2F" w14:textId="77777777" w:rsidTr="00D35F72">
        <w:trPr>
          <w:trHeight w:val="64"/>
        </w:trPr>
        <w:tc>
          <w:tcPr>
            <w:tcW w:w="9322" w:type="dxa"/>
            <w:gridSpan w:val="8"/>
            <w:tcBorders>
              <w:bottom w:val="single" w:sz="4" w:space="0" w:color="auto"/>
            </w:tcBorders>
          </w:tcPr>
          <w:p w14:paraId="427D3AD4" w14:textId="77777777" w:rsidR="004B4F94" w:rsidRPr="000D605D" w:rsidRDefault="004B4F94" w:rsidP="00D35F72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) Endorsement of TMI as Predictor</w:t>
            </w:r>
          </w:p>
        </w:tc>
      </w:tr>
      <w:tr w:rsidR="000D605D" w:rsidRPr="000D605D" w14:paraId="3ACBA752" w14:textId="77777777" w:rsidTr="00D35F72"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</w:tcPr>
          <w:p w14:paraId="06FBBEBF" w14:textId="77777777" w:rsidR="004B4F94" w:rsidRPr="000D605D" w:rsidRDefault="004B4F94" w:rsidP="00D35F72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)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</w:tcPr>
          <w:p w14:paraId="02D1478F" w14:textId="77777777" w:rsidR="004B4F94" w:rsidRPr="000D605D" w:rsidRDefault="004B4F94" w:rsidP="00D35F72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RNI-SF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1B2E5D5" w14:textId="77777777" w:rsidR="004B4F94" w:rsidRPr="000D605D" w:rsidRDefault="004B4F94" w:rsidP="00D35F72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1.48 (0.4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727EEA7" w14:textId="77777777" w:rsidR="004B4F94" w:rsidRPr="000D605D" w:rsidRDefault="004B4F94" w:rsidP="00D35F72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2.36, -0.59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1FB5815" w14:textId="77777777" w:rsidR="004B4F94" w:rsidRPr="000D605D" w:rsidRDefault="004B4F94" w:rsidP="00D35F72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26EE82E" w14:textId="77777777" w:rsidR="004B4F94" w:rsidRPr="000D605D" w:rsidRDefault="004B4F94" w:rsidP="00D35F72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3CE22A6" w14:textId="77777777" w:rsidR="004B4F94" w:rsidRPr="000D605D" w:rsidRDefault="004B4F94" w:rsidP="00D35F72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14108C" w14:textId="77777777" w:rsidR="004B4F94" w:rsidRPr="000D605D" w:rsidRDefault="004B4F94" w:rsidP="00D35F72">
            <w:pPr>
              <w:spacing w:before="40" w:after="0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</w:p>
        </w:tc>
      </w:tr>
      <w:tr w:rsidR="000D605D" w:rsidRPr="000D605D" w14:paraId="2955FCB8" w14:textId="77777777" w:rsidTr="00D35F72"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</w:tcPr>
          <w:p w14:paraId="31DED42D" w14:textId="77777777" w:rsidR="004B4F94" w:rsidRPr="000D605D" w:rsidRDefault="004B4F94" w:rsidP="00D35F72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</w:tcPr>
          <w:p w14:paraId="4C7E7E97" w14:textId="77777777" w:rsidR="004B4F94" w:rsidRPr="000D605D" w:rsidRDefault="004B4F94" w:rsidP="00D35F72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BCB4232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FB73BC0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37C0872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85CD321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C1C9166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02CBEB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1.8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0D605D" w:rsidRPr="000D605D" w14:paraId="4120C2F0" w14:textId="77777777" w:rsidTr="00D35F72"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</w:tcPr>
          <w:p w14:paraId="62CCEC8B" w14:textId="77777777" w:rsidR="004B4F94" w:rsidRPr="000D605D" w:rsidRDefault="004B4F94" w:rsidP="00D35F72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)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</w:tcPr>
          <w:p w14:paraId="6A9B7832" w14:textId="77777777" w:rsidR="004B4F94" w:rsidRPr="000D605D" w:rsidRDefault="004B4F94" w:rsidP="00D35F72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RNI-SF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95EFEFD" w14:textId="77777777" w:rsidR="004B4F94" w:rsidRPr="000D605D" w:rsidRDefault="004B4F94" w:rsidP="00D35F72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1.17 (0.4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C690E2B" w14:textId="77777777" w:rsidR="004B4F94" w:rsidRPr="000D605D" w:rsidRDefault="004B4F94" w:rsidP="00D35F72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2.00, -0.34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55174CA" w14:textId="77777777" w:rsidR="004B4F94" w:rsidRPr="000D605D" w:rsidRDefault="004B4F94" w:rsidP="00D35F72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0FA5C41" w14:textId="77777777" w:rsidR="004B4F94" w:rsidRPr="000D605D" w:rsidRDefault="004B4F94" w:rsidP="00D35F72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FB1C830" w14:textId="77777777" w:rsidR="004B4F94" w:rsidRPr="000D605D" w:rsidRDefault="004B4F94" w:rsidP="00D35F72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59911D" w14:textId="77777777" w:rsidR="004B4F94" w:rsidRPr="000D605D" w:rsidRDefault="004B4F94" w:rsidP="00D35F72">
            <w:pPr>
              <w:spacing w:before="4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36DB5111" w14:textId="77777777" w:rsidTr="00D35F72">
        <w:tc>
          <w:tcPr>
            <w:tcW w:w="475" w:type="dxa"/>
            <w:shd w:val="clear" w:color="auto" w:fill="auto"/>
          </w:tcPr>
          <w:p w14:paraId="20E358A1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  <w:shd w:val="clear" w:color="auto" w:fill="auto"/>
          </w:tcPr>
          <w:p w14:paraId="4CCBECB5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417" w:type="dxa"/>
            <w:shd w:val="clear" w:color="auto" w:fill="auto"/>
          </w:tcPr>
          <w:p w14:paraId="4644BBE3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17 (0.44)</w:t>
            </w:r>
          </w:p>
        </w:tc>
        <w:tc>
          <w:tcPr>
            <w:tcW w:w="1560" w:type="dxa"/>
          </w:tcPr>
          <w:p w14:paraId="55E8CF07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30, 2.04]</w:t>
            </w:r>
          </w:p>
        </w:tc>
        <w:tc>
          <w:tcPr>
            <w:tcW w:w="850" w:type="dxa"/>
            <w:shd w:val="clear" w:color="auto" w:fill="auto"/>
          </w:tcPr>
          <w:p w14:paraId="5F5B1808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851" w:type="dxa"/>
            <w:shd w:val="clear" w:color="auto" w:fill="auto"/>
          </w:tcPr>
          <w:p w14:paraId="44B5D89A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8</w:t>
            </w:r>
          </w:p>
        </w:tc>
        <w:tc>
          <w:tcPr>
            <w:tcW w:w="1134" w:type="dxa"/>
            <w:shd w:val="clear" w:color="auto" w:fill="auto"/>
          </w:tcPr>
          <w:p w14:paraId="0F4362CA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25</w:t>
            </w:r>
          </w:p>
        </w:tc>
        <w:tc>
          <w:tcPr>
            <w:tcW w:w="992" w:type="dxa"/>
          </w:tcPr>
          <w:p w14:paraId="2731A6DE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578D2FB6" w14:textId="77777777" w:rsidTr="00D35F72">
        <w:tc>
          <w:tcPr>
            <w:tcW w:w="475" w:type="dxa"/>
            <w:shd w:val="clear" w:color="auto" w:fill="auto"/>
          </w:tcPr>
          <w:p w14:paraId="16C1B86B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  <w:shd w:val="clear" w:color="auto" w:fill="auto"/>
          </w:tcPr>
          <w:p w14:paraId="20CCA00A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417" w:type="dxa"/>
            <w:shd w:val="clear" w:color="auto" w:fill="auto"/>
          </w:tcPr>
          <w:p w14:paraId="652457D4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10 (0.88)</w:t>
            </w:r>
          </w:p>
        </w:tc>
        <w:tc>
          <w:tcPr>
            <w:tcW w:w="1560" w:type="dxa"/>
          </w:tcPr>
          <w:p w14:paraId="3E4A42B2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62, 1.83]</w:t>
            </w:r>
          </w:p>
        </w:tc>
        <w:tc>
          <w:tcPr>
            <w:tcW w:w="850" w:type="dxa"/>
            <w:shd w:val="clear" w:color="auto" w:fill="auto"/>
          </w:tcPr>
          <w:p w14:paraId="41ED88F8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10</w:t>
            </w:r>
          </w:p>
        </w:tc>
        <w:tc>
          <w:tcPr>
            <w:tcW w:w="851" w:type="dxa"/>
            <w:shd w:val="clear" w:color="auto" w:fill="auto"/>
          </w:tcPr>
          <w:p w14:paraId="50AC77EC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906</w:t>
            </w:r>
          </w:p>
        </w:tc>
        <w:tc>
          <w:tcPr>
            <w:tcW w:w="1134" w:type="dxa"/>
            <w:shd w:val="clear" w:color="auto" w:fill="auto"/>
          </w:tcPr>
          <w:p w14:paraId="03816CCF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14:paraId="1737ED09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1B7FA913" w14:textId="77777777" w:rsidTr="00D35F72">
        <w:tc>
          <w:tcPr>
            <w:tcW w:w="475" w:type="dxa"/>
            <w:shd w:val="clear" w:color="auto" w:fill="auto"/>
          </w:tcPr>
          <w:p w14:paraId="5E6C30DB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  <w:shd w:val="clear" w:color="auto" w:fill="auto"/>
          </w:tcPr>
          <w:p w14:paraId="779B364B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exual orientation</w:t>
            </w:r>
          </w:p>
        </w:tc>
        <w:tc>
          <w:tcPr>
            <w:tcW w:w="1417" w:type="dxa"/>
            <w:shd w:val="clear" w:color="auto" w:fill="auto"/>
          </w:tcPr>
          <w:p w14:paraId="187EDB4D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44 (0.99)</w:t>
            </w:r>
          </w:p>
        </w:tc>
        <w:tc>
          <w:tcPr>
            <w:tcW w:w="1560" w:type="dxa"/>
          </w:tcPr>
          <w:p w14:paraId="55AFDCC8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2.40, 1.51]</w:t>
            </w:r>
          </w:p>
        </w:tc>
        <w:tc>
          <w:tcPr>
            <w:tcW w:w="850" w:type="dxa"/>
            <w:shd w:val="clear" w:color="auto" w:fill="auto"/>
          </w:tcPr>
          <w:p w14:paraId="56B5CD41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44</w:t>
            </w:r>
          </w:p>
        </w:tc>
        <w:tc>
          <w:tcPr>
            <w:tcW w:w="851" w:type="dxa"/>
            <w:shd w:val="clear" w:color="auto" w:fill="auto"/>
          </w:tcPr>
          <w:p w14:paraId="17902656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59</w:t>
            </w:r>
          </w:p>
        </w:tc>
        <w:tc>
          <w:tcPr>
            <w:tcW w:w="1134" w:type="dxa"/>
            <w:shd w:val="clear" w:color="auto" w:fill="auto"/>
          </w:tcPr>
          <w:p w14:paraId="101B5E0D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14:paraId="04F3E408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3489E494" w14:textId="77777777" w:rsidTr="00D35F72">
        <w:tc>
          <w:tcPr>
            <w:tcW w:w="475" w:type="dxa"/>
            <w:shd w:val="clear" w:color="auto" w:fill="auto"/>
          </w:tcPr>
          <w:p w14:paraId="0B861127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  <w:shd w:val="clear" w:color="auto" w:fill="auto"/>
          </w:tcPr>
          <w:p w14:paraId="314CB114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417" w:type="dxa"/>
            <w:shd w:val="clear" w:color="auto" w:fill="auto"/>
          </w:tcPr>
          <w:p w14:paraId="663210AC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3.81 (0.84)</w:t>
            </w:r>
          </w:p>
        </w:tc>
        <w:tc>
          <w:tcPr>
            <w:tcW w:w="1560" w:type="dxa"/>
          </w:tcPr>
          <w:p w14:paraId="29B69078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2.15, 5.47]</w:t>
            </w:r>
          </w:p>
        </w:tc>
        <w:tc>
          <w:tcPr>
            <w:tcW w:w="850" w:type="dxa"/>
            <w:shd w:val="clear" w:color="auto" w:fill="auto"/>
          </w:tcPr>
          <w:p w14:paraId="5BD11A58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3.81</w:t>
            </w:r>
          </w:p>
        </w:tc>
        <w:tc>
          <w:tcPr>
            <w:tcW w:w="851" w:type="dxa"/>
            <w:shd w:val="clear" w:color="auto" w:fill="auto"/>
          </w:tcPr>
          <w:p w14:paraId="7FEC7822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2DC9AC36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2CE050D6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6E6F6E7A" w14:textId="77777777" w:rsidTr="00D35F72">
        <w:tc>
          <w:tcPr>
            <w:tcW w:w="475" w:type="dxa"/>
            <w:shd w:val="clear" w:color="auto" w:fill="auto"/>
          </w:tcPr>
          <w:p w14:paraId="2912DC81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  <w:shd w:val="clear" w:color="auto" w:fill="auto"/>
          </w:tcPr>
          <w:p w14:paraId="53A2196D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C-SDS</w:t>
            </w:r>
          </w:p>
        </w:tc>
        <w:tc>
          <w:tcPr>
            <w:tcW w:w="1417" w:type="dxa"/>
            <w:shd w:val="clear" w:color="auto" w:fill="auto"/>
          </w:tcPr>
          <w:p w14:paraId="0CB65F44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.73 (0.42)</w:t>
            </w:r>
          </w:p>
        </w:tc>
        <w:tc>
          <w:tcPr>
            <w:tcW w:w="1560" w:type="dxa"/>
          </w:tcPr>
          <w:p w14:paraId="4B71600F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1.90, 3.55]</w:t>
            </w:r>
          </w:p>
        </w:tc>
        <w:tc>
          <w:tcPr>
            <w:tcW w:w="850" w:type="dxa"/>
            <w:shd w:val="clear" w:color="auto" w:fill="auto"/>
          </w:tcPr>
          <w:p w14:paraId="577F0DAB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23</w:t>
            </w:r>
          </w:p>
        </w:tc>
        <w:tc>
          <w:tcPr>
            <w:tcW w:w="851" w:type="dxa"/>
            <w:shd w:val="clear" w:color="auto" w:fill="auto"/>
          </w:tcPr>
          <w:p w14:paraId="403C3A61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61986C3C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2F7D2133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15B68139" w14:textId="77777777" w:rsidTr="00D35F72"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</w:tcPr>
          <w:p w14:paraId="43EE2D10" w14:textId="77777777" w:rsidR="004B4F94" w:rsidRPr="000D605D" w:rsidRDefault="004B4F94" w:rsidP="00D35F72">
            <w:pPr>
              <w:spacing w:before="0" w:after="40" w:line="259" w:lineRule="auto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</w:tcPr>
          <w:p w14:paraId="2343AAA3" w14:textId="77777777" w:rsidR="004B4F94" w:rsidRPr="000D605D" w:rsidRDefault="004B4F94" w:rsidP="00D35F72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5F5F14C" w14:textId="77777777" w:rsidR="004B4F94" w:rsidRPr="000D605D" w:rsidRDefault="004B4F94" w:rsidP="00D35F72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736F8C0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2F1DF9B" w14:textId="77777777" w:rsidR="004B4F94" w:rsidRPr="000D605D" w:rsidRDefault="004B4F94" w:rsidP="00D35F72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41BE88A" w14:textId="77777777" w:rsidR="004B4F94" w:rsidRPr="000D605D" w:rsidRDefault="004B4F94" w:rsidP="00D35F72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DB4EEEB" w14:textId="77777777" w:rsidR="004B4F94" w:rsidRPr="000D605D" w:rsidRDefault="004B4F94" w:rsidP="00D35F72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3E7FB8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12.7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D605D" w:rsidRPr="000D605D" w14:paraId="25BABB61" w14:textId="77777777" w:rsidTr="00D35F72">
        <w:tc>
          <w:tcPr>
            <w:tcW w:w="9322" w:type="dxa"/>
            <w:gridSpan w:val="8"/>
            <w:tcBorders>
              <w:bottom w:val="single" w:sz="4" w:space="0" w:color="auto"/>
            </w:tcBorders>
          </w:tcPr>
          <w:p w14:paraId="15883735" w14:textId="77777777" w:rsidR="004B4F94" w:rsidRPr="000D605D" w:rsidRDefault="004B4F94" w:rsidP="00D35F72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B) Conformity to TMI as Predictor</w:t>
            </w:r>
          </w:p>
        </w:tc>
      </w:tr>
      <w:tr w:rsidR="000D605D" w:rsidRPr="000D605D" w14:paraId="687C669D" w14:textId="77777777" w:rsidTr="00D35F72"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</w:tcPr>
          <w:p w14:paraId="07B34AE3" w14:textId="77777777" w:rsidR="004B4F94" w:rsidRPr="000D605D" w:rsidRDefault="004B4F94" w:rsidP="00D35F72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)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</w:tcPr>
          <w:p w14:paraId="044CA75B" w14:textId="77777777" w:rsidR="004B4F94" w:rsidRPr="000D605D" w:rsidRDefault="004B4F94" w:rsidP="00D35F72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CMNI-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BBD0D14" w14:textId="77777777" w:rsidR="004B4F94" w:rsidRPr="000D605D" w:rsidRDefault="004B4F94" w:rsidP="00D35F72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3.41 (0.4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EAB6286" w14:textId="77777777" w:rsidR="004B4F94" w:rsidRPr="000D605D" w:rsidRDefault="004B4F94" w:rsidP="00D35F72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4.24, -2.57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FEF999A" w14:textId="77777777" w:rsidR="004B4F94" w:rsidRPr="000D605D" w:rsidRDefault="004B4F94" w:rsidP="00D35F72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5E48A93" w14:textId="77777777" w:rsidR="004B4F94" w:rsidRPr="000D605D" w:rsidRDefault="004B4F94" w:rsidP="00D35F72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BA51D3F" w14:textId="77777777" w:rsidR="004B4F94" w:rsidRPr="000D605D" w:rsidRDefault="004B4F94" w:rsidP="00D35F72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5FA651" w14:textId="77777777" w:rsidR="004B4F94" w:rsidRPr="000D605D" w:rsidRDefault="004B4F94" w:rsidP="00D35F72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72CDFE67" w14:textId="77777777" w:rsidTr="00D35F72"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</w:tcPr>
          <w:p w14:paraId="0779722D" w14:textId="77777777" w:rsidR="004B4F94" w:rsidRPr="000D605D" w:rsidRDefault="004B4F94" w:rsidP="00D35F72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</w:tcPr>
          <w:p w14:paraId="591DD35B" w14:textId="77777777" w:rsidR="004B4F94" w:rsidRPr="000D605D" w:rsidRDefault="004B4F94" w:rsidP="00D35F72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8422DF0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DE92EE5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5B8F7D0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4079A44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2B5E2EA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CF1E66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10.4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D605D" w:rsidRPr="000D605D" w14:paraId="16832BDC" w14:textId="77777777" w:rsidTr="00D35F72"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</w:tcPr>
          <w:p w14:paraId="63A59CF8" w14:textId="77777777" w:rsidR="004B4F94" w:rsidRPr="000D605D" w:rsidRDefault="004B4F94" w:rsidP="00D35F72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)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</w:tcPr>
          <w:p w14:paraId="6383B121" w14:textId="77777777" w:rsidR="004B4F94" w:rsidRPr="000D605D" w:rsidRDefault="004B4F94" w:rsidP="00D35F72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CMNI-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E2F336D" w14:textId="77777777" w:rsidR="004B4F94" w:rsidRPr="000D605D" w:rsidRDefault="004B4F94" w:rsidP="00D35F72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2.43 (0.44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3D4C0C8" w14:textId="77777777" w:rsidR="004B4F94" w:rsidRPr="000D605D" w:rsidRDefault="004B4F94" w:rsidP="00D35F72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3.29, -1.56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3F46684" w14:textId="77777777" w:rsidR="004B4F94" w:rsidRPr="000D605D" w:rsidRDefault="004B4F94" w:rsidP="00D35F72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20D8FBA" w14:textId="77777777" w:rsidR="004B4F94" w:rsidRPr="000D605D" w:rsidRDefault="004B4F94" w:rsidP="00D35F72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D4F87C4" w14:textId="77777777" w:rsidR="004B4F94" w:rsidRPr="000D605D" w:rsidRDefault="004B4F94" w:rsidP="00D35F72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18690E" w14:textId="77777777" w:rsidR="004B4F94" w:rsidRPr="000D605D" w:rsidRDefault="004B4F94" w:rsidP="00D35F72">
            <w:pPr>
              <w:spacing w:before="4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1B0417A8" w14:textId="77777777" w:rsidTr="00D35F72">
        <w:tc>
          <w:tcPr>
            <w:tcW w:w="475" w:type="dxa"/>
            <w:shd w:val="clear" w:color="auto" w:fill="auto"/>
          </w:tcPr>
          <w:p w14:paraId="41364E72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  <w:shd w:val="clear" w:color="auto" w:fill="auto"/>
          </w:tcPr>
          <w:p w14:paraId="5B6C35BE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417" w:type="dxa"/>
            <w:shd w:val="clear" w:color="auto" w:fill="auto"/>
          </w:tcPr>
          <w:p w14:paraId="61569B0E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64 (0.44)</w:t>
            </w:r>
          </w:p>
        </w:tc>
        <w:tc>
          <w:tcPr>
            <w:tcW w:w="1560" w:type="dxa"/>
          </w:tcPr>
          <w:p w14:paraId="52874A8A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22, 1.50]</w:t>
            </w:r>
          </w:p>
        </w:tc>
        <w:tc>
          <w:tcPr>
            <w:tcW w:w="850" w:type="dxa"/>
            <w:shd w:val="clear" w:color="auto" w:fill="auto"/>
          </w:tcPr>
          <w:p w14:paraId="2B4383E6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851" w:type="dxa"/>
            <w:shd w:val="clear" w:color="auto" w:fill="auto"/>
          </w:tcPr>
          <w:p w14:paraId="5827DA62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44</w:t>
            </w:r>
          </w:p>
        </w:tc>
        <w:tc>
          <w:tcPr>
            <w:tcW w:w="1134" w:type="dxa"/>
            <w:shd w:val="clear" w:color="auto" w:fill="auto"/>
          </w:tcPr>
          <w:p w14:paraId="0BF1B48D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31</w:t>
            </w:r>
          </w:p>
        </w:tc>
        <w:tc>
          <w:tcPr>
            <w:tcW w:w="992" w:type="dxa"/>
          </w:tcPr>
          <w:p w14:paraId="52A83B9F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20F42ACA" w14:textId="77777777" w:rsidTr="00D35F72">
        <w:tc>
          <w:tcPr>
            <w:tcW w:w="475" w:type="dxa"/>
            <w:shd w:val="clear" w:color="auto" w:fill="auto"/>
          </w:tcPr>
          <w:p w14:paraId="070C5A28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  <w:shd w:val="clear" w:color="auto" w:fill="auto"/>
          </w:tcPr>
          <w:p w14:paraId="7FEB6700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417" w:type="dxa"/>
            <w:shd w:val="clear" w:color="auto" w:fill="auto"/>
          </w:tcPr>
          <w:p w14:paraId="04DB6D3B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3 (0.86)</w:t>
            </w:r>
          </w:p>
        </w:tc>
        <w:tc>
          <w:tcPr>
            <w:tcW w:w="1560" w:type="dxa"/>
          </w:tcPr>
          <w:p w14:paraId="70FA1838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36, 2.01]</w:t>
            </w:r>
          </w:p>
        </w:tc>
        <w:tc>
          <w:tcPr>
            <w:tcW w:w="850" w:type="dxa"/>
            <w:shd w:val="clear" w:color="auto" w:fill="auto"/>
          </w:tcPr>
          <w:p w14:paraId="4580077E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3</w:t>
            </w:r>
          </w:p>
        </w:tc>
        <w:tc>
          <w:tcPr>
            <w:tcW w:w="851" w:type="dxa"/>
            <w:shd w:val="clear" w:color="auto" w:fill="auto"/>
          </w:tcPr>
          <w:p w14:paraId="5BAC3D05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704</w:t>
            </w:r>
          </w:p>
        </w:tc>
        <w:tc>
          <w:tcPr>
            <w:tcW w:w="1134" w:type="dxa"/>
            <w:shd w:val="clear" w:color="auto" w:fill="auto"/>
          </w:tcPr>
          <w:p w14:paraId="79ADD742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14:paraId="1D27F524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4D8ED45B" w14:textId="77777777" w:rsidTr="00D35F72">
        <w:tc>
          <w:tcPr>
            <w:tcW w:w="475" w:type="dxa"/>
            <w:shd w:val="clear" w:color="auto" w:fill="auto"/>
          </w:tcPr>
          <w:p w14:paraId="521A5083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  <w:shd w:val="clear" w:color="auto" w:fill="auto"/>
          </w:tcPr>
          <w:p w14:paraId="568F9638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exual orientation</w:t>
            </w:r>
          </w:p>
        </w:tc>
        <w:tc>
          <w:tcPr>
            <w:tcW w:w="1417" w:type="dxa"/>
            <w:shd w:val="clear" w:color="auto" w:fill="auto"/>
          </w:tcPr>
          <w:p w14:paraId="5D82BA02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47 (0.96)</w:t>
            </w:r>
          </w:p>
        </w:tc>
        <w:tc>
          <w:tcPr>
            <w:tcW w:w="1560" w:type="dxa"/>
          </w:tcPr>
          <w:p w14:paraId="7B26CC7E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2.36, 1.42]</w:t>
            </w:r>
          </w:p>
        </w:tc>
        <w:tc>
          <w:tcPr>
            <w:tcW w:w="850" w:type="dxa"/>
            <w:shd w:val="clear" w:color="auto" w:fill="auto"/>
          </w:tcPr>
          <w:p w14:paraId="1A8001F3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47</w:t>
            </w:r>
          </w:p>
        </w:tc>
        <w:tc>
          <w:tcPr>
            <w:tcW w:w="851" w:type="dxa"/>
            <w:shd w:val="clear" w:color="auto" w:fill="auto"/>
          </w:tcPr>
          <w:p w14:paraId="3BD78AA3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25</w:t>
            </w:r>
          </w:p>
        </w:tc>
        <w:tc>
          <w:tcPr>
            <w:tcW w:w="1134" w:type="dxa"/>
            <w:shd w:val="clear" w:color="auto" w:fill="auto"/>
          </w:tcPr>
          <w:p w14:paraId="56EE745E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14:paraId="14F31C3C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37C16397" w14:textId="77777777" w:rsidTr="00D35F72">
        <w:tc>
          <w:tcPr>
            <w:tcW w:w="475" w:type="dxa"/>
            <w:shd w:val="clear" w:color="auto" w:fill="auto"/>
          </w:tcPr>
          <w:p w14:paraId="7B75877D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  <w:shd w:val="clear" w:color="auto" w:fill="auto"/>
          </w:tcPr>
          <w:p w14:paraId="66DBBDD8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417" w:type="dxa"/>
            <w:shd w:val="clear" w:color="auto" w:fill="auto"/>
          </w:tcPr>
          <w:p w14:paraId="170EF5FE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3.86 (0.82)</w:t>
            </w:r>
          </w:p>
        </w:tc>
        <w:tc>
          <w:tcPr>
            <w:tcW w:w="1560" w:type="dxa"/>
          </w:tcPr>
          <w:p w14:paraId="33FFC1AE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2.24, 5.47]</w:t>
            </w:r>
          </w:p>
        </w:tc>
        <w:tc>
          <w:tcPr>
            <w:tcW w:w="850" w:type="dxa"/>
            <w:shd w:val="clear" w:color="auto" w:fill="auto"/>
          </w:tcPr>
          <w:p w14:paraId="75B5F0B9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3.86</w:t>
            </w:r>
          </w:p>
        </w:tc>
        <w:tc>
          <w:tcPr>
            <w:tcW w:w="851" w:type="dxa"/>
            <w:shd w:val="clear" w:color="auto" w:fill="auto"/>
          </w:tcPr>
          <w:p w14:paraId="5FE0D21B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4EE93B09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648AB151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0BBDB050" w14:textId="77777777" w:rsidTr="00D35F72">
        <w:tc>
          <w:tcPr>
            <w:tcW w:w="475" w:type="dxa"/>
            <w:shd w:val="clear" w:color="auto" w:fill="auto"/>
          </w:tcPr>
          <w:p w14:paraId="111678AA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  <w:shd w:val="clear" w:color="auto" w:fill="auto"/>
          </w:tcPr>
          <w:p w14:paraId="261FDF4F" w14:textId="77777777" w:rsidR="004B4F94" w:rsidRPr="000D605D" w:rsidRDefault="004B4F94" w:rsidP="00D35F72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C-SDS</w:t>
            </w:r>
          </w:p>
        </w:tc>
        <w:tc>
          <w:tcPr>
            <w:tcW w:w="1417" w:type="dxa"/>
            <w:shd w:val="clear" w:color="auto" w:fill="auto"/>
          </w:tcPr>
          <w:p w14:paraId="2FC6B377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.06 (0.43)</w:t>
            </w:r>
          </w:p>
        </w:tc>
        <w:tc>
          <w:tcPr>
            <w:tcW w:w="1560" w:type="dxa"/>
          </w:tcPr>
          <w:p w14:paraId="74DFA6EE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1.21, 2.91]</w:t>
            </w:r>
          </w:p>
        </w:tc>
        <w:tc>
          <w:tcPr>
            <w:tcW w:w="850" w:type="dxa"/>
            <w:shd w:val="clear" w:color="auto" w:fill="auto"/>
          </w:tcPr>
          <w:p w14:paraId="4313FC56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93</w:t>
            </w:r>
          </w:p>
        </w:tc>
        <w:tc>
          <w:tcPr>
            <w:tcW w:w="851" w:type="dxa"/>
            <w:shd w:val="clear" w:color="auto" w:fill="auto"/>
          </w:tcPr>
          <w:p w14:paraId="70C43D17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336890FE" w14:textId="77777777" w:rsidR="004B4F94" w:rsidRPr="000D605D" w:rsidRDefault="004B4F94" w:rsidP="00D35F72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4D8F4101" w14:textId="77777777" w:rsidR="004B4F94" w:rsidRPr="000D605D" w:rsidRDefault="004B4F94" w:rsidP="00D35F72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0079530A" w14:textId="77777777" w:rsidTr="00D35F72"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</w:tcPr>
          <w:p w14:paraId="0721A497" w14:textId="77777777" w:rsidR="004B4F94" w:rsidRPr="000D605D" w:rsidRDefault="004B4F94" w:rsidP="00D35F72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</w:tcPr>
          <w:p w14:paraId="30B3D8D3" w14:textId="77777777" w:rsidR="004B4F94" w:rsidRPr="000D605D" w:rsidRDefault="004B4F94" w:rsidP="00D35F72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E91D151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B18193F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68D5370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6C6C974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2B31D8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2408FC" w14:textId="77777777" w:rsidR="004B4F94" w:rsidRPr="000D605D" w:rsidRDefault="004B4F94" w:rsidP="00D35F72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7.4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D605D" w:rsidRPr="000D605D" w14:paraId="67BF6814" w14:textId="77777777" w:rsidTr="00D35F72">
        <w:tc>
          <w:tcPr>
            <w:tcW w:w="9322" w:type="dxa"/>
            <w:gridSpan w:val="8"/>
            <w:tcBorders>
              <w:top w:val="single" w:sz="4" w:space="0" w:color="auto"/>
            </w:tcBorders>
          </w:tcPr>
          <w:p w14:paraId="49734F8B" w14:textId="77777777" w:rsidR="004B4F94" w:rsidRPr="000D605D" w:rsidRDefault="004B4F94" w:rsidP="00D35F72">
            <w:pPr>
              <w:spacing w:after="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Note.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SE = standard error; corr. = adjusted for multiple testing using the Holm-method; Δ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= difference of adjusted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between consecutive models; MRNI-SF = Male Role Norms Inventory – Short Form; CMNI-30 = Conformity to Masculine Norms Inventory – 30; MC-SDS = Marlowe-Crowne Social Desirability Scale. Reference category is non-tertiary education, heterosexual, and single. Bold formatting for significant findings on an alpha-level of 5%.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standardized coefficient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raw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unstandardized coefficient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&lt; .05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&lt; .01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*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p &lt; .001</w:t>
            </w:r>
          </w:p>
        </w:tc>
      </w:tr>
    </w:tbl>
    <w:p w14:paraId="3508B1BD" w14:textId="77777777" w:rsidR="004B4F94" w:rsidRPr="000D605D" w:rsidRDefault="004B4F94" w:rsidP="004B4F94">
      <w:pPr>
        <w:spacing w:before="0" w:after="160" w:line="259" w:lineRule="auto"/>
        <w:rPr>
          <w:rFonts w:eastAsia="Calibri" w:cs="Times New Roman"/>
          <w:sz w:val="22"/>
        </w:rPr>
      </w:pPr>
    </w:p>
    <w:p w14:paraId="4EE71DA9" w14:textId="77777777" w:rsidR="004B4F94" w:rsidRPr="000D605D" w:rsidRDefault="004B4F94" w:rsidP="004B4F94">
      <w:pPr>
        <w:spacing w:before="0" w:after="160" w:line="259" w:lineRule="auto"/>
        <w:jc w:val="both"/>
        <w:rPr>
          <w:rFonts w:eastAsia="Calibri" w:cs="Times New Roman"/>
          <w:sz w:val="22"/>
        </w:rPr>
      </w:pPr>
      <w:r w:rsidRPr="000D605D">
        <w:rPr>
          <w:rFonts w:eastAsia="Calibri" w:cs="Times New Roman"/>
          <w:sz w:val="22"/>
        </w:rPr>
        <w:br w:type="page"/>
      </w:r>
    </w:p>
    <w:tbl>
      <w:tblPr>
        <w:tblStyle w:val="Tabellenraster1"/>
        <w:tblpPr w:leftFromText="141" w:rightFromText="141" w:vertAnchor="page" w:horzAnchor="margin" w:tblpY="1442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"/>
        <w:gridCol w:w="2004"/>
        <w:gridCol w:w="1343"/>
        <w:gridCol w:w="1467"/>
        <w:gridCol w:w="826"/>
        <w:gridCol w:w="1120"/>
        <w:gridCol w:w="1125"/>
        <w:gridCol w:w="972"/>
      </w:tblGrid>
      <w:tr w:rsidR="000D605D" w:rsidRPr="000D605D" w14:paraId="7FE3C402" w14:textId="77777777" w:rsidTr="004B4F94">
        <w:tc>
          <w:tcPr>
            <w:tcW w:w="9322" w:type="dxa"/>
            <w:gridSpan w:val="8"/>
            <w:tcBorders>
              <w:bottom w:val="single" w:sz="4" w:space="0" w:color="auto"/>
            </w:tcBorders>
          </w:tcPr>
          <w:p w14:paraId="012191D2" w14:textId="77777777" w:rsidR="004B4F94" w:rsidRPr="000D605D" w:rsidRDefault="004B4F94" w:rsidP="004B4F94">
            <w:pPr>
              <w:spacing w:before="0" w:after="120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lastRenderedPageBreak/>
              <w:t>Table S8</w:t>
            </w: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Linear Regression Models with Alexithymia (TAS-26) as Outcome Variable</w:t>
            </w:r>
          </w:p>
        </w:tc>
      </w:tr>
      <w:tr w:rsidR="000D605D" w:rsidRPr="000D605D" w14:paraId="162EBF84" w14:textId="77777777" w:rsidTr="004B4F94"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36CB3" w14:textId="77777777" w:rsidR="004B4F94" w:rsidRPr="000D605D" w:rsidRDefault="004B4F94" w:rsidP="004B4F94">
            <w:pPr>
              <w:spacing w:before="40" w:after="40" w:line="259" w:lineRule="auto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DEAAA" w14:textId="77777777" w:rsidR="004B4F94" w:rsidRPr="000D605D" w:rsidRDefault="004B4F94" w:rsidP="004B4F94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B05B38" w14:textId="77777777" w:rsidR="004B4F94" w:rsidRPr="000D605D" w:rsidRDefault="004B4F94" w:rsidP="004B4F94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β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SE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28A8368E" w14:textId="77777777" w:rsidR="004B4F94" w:rsidRPr="000D605D" w:rsidRDefault="004B4F94" w:rsidP="004B4F94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95% CI 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1BCCD" w14:textId="77777777" w:rsidR="004B4F94" w:rsidRPr="000D605D" w:rsidRDefault="004B4F94" w:rsidP="004B4F94">
            <w:pPr>
              <w:spacing w:before="40" w:after="40" w:line="259" w:lineRule="auto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B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raw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4EECB" w14:textId="77777777" w:rsidR="004B4F94" w:rsidRPr="000D605D" w:rsidRDefault="004B4F94" w:rsidP="004B4F94">
            <w:pPr>
              <w:spacing w:before="40" w:after="40" w:line="259" w:lineRule="auto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9D849" w14:textId="77777777" w:rsidR="004B4F94" w:rsidRPr="000D605D" w:rsidRDefault="004B4F94" w:rsidP="004B4F94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corr.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5C6B29C8" w14:textId="77777777" w:rsidR="004B4F94" w:rsidRPr="000D605D" w:rsidRDefault="004B4F94" w:rsidP="004B4F94">
            <w:pPr>
              <w:spacing w:before="40" w:after="40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Δ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%)</w:t>
            </w:r>
          </w:p>
        </w:tc>
      </w:tr>
      <w:tr w:rsidR="000D605D" w:rsidRPr="000D605D" w14:paraId="382AA4E4" w14:textId="77777777" w:rsidTr="004B4F94">
        <w:trPr>
          <w:trHeight w:val="64"/>
        </w:trPr>
        <w:tc>
          <w:tcPr>
            <w:tcW w:w="9322" w:type="dxa"/>
            <w:gridSpan w:val="8"/>
            <w:tcBorders>
              <w:bottom w:val="single" w:sz="4" w:space="0" w:color="auto"/>
            </w:tcBorders>
          </w:tcPr>
          <w:p w14:paraId="1A75E6F9" w14:textId="77777777" w:rsidR="004B4F94" w:rsidRPr="000D605D" w:rsidRDefault="004B4F94" w:rsidP="004B4F94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) Endorsement of TMI as Predictor</w:t>
            </w:r>
          </w:p>
        </w:tc>
      </w:tr>
      <w:tr w:rsidR="000D605D" w:rsidRPr="000D605D" w14:paraId="414B92A7" w14:textId="77777777" w:rsidTr="004B4F94"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14:paraId="57048EC7" w14:textId="77777777" w:rsidR="004B4F94" w:rsidRPr="000D605D" w:rsidRDefault="004B4F94" w:rsidP="004B4F94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)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</w:tcPr>
          <w:p w14:paraId="64E63ADD" w14:textId="77777777" w:rsidR="004B4F94" w:rsidRPr="000D605D" w:rsidRDefault="004B4F94" w:rsidP="004B4F94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RNI-SF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6F6D1091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67 (0.51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4621742D" w14:textId="77777777" w:rsidR="004B4F94" w:rsidRPr="000D605D" w:rsidRDefault="004B4F94" w:rsidP="004B4F94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33, 1.66]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0C72B299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14:paraId="273A5FAA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89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0574CC8F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89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6CD84E95" w14:textId="77777777" w:rsidR="004B4F94" w:rsidRPr="000D605D" w:rsidRDefault="004B4F94" w:rsidP="004B4F94">
            <w:pPr>
              <w:spacing w:before="40" w:after="0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</w:p>
        </w:tc>
      </w:tr>
      <w:tr w:rsidR="000D605D" w:rsidRPr="000D605D" w14:paraId="50A677BF" w14:textId="77777777" w:rsidTr="004B4F94"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14:paraId="0B45F97F" w14:textId="77777777" w:rsidR="004B4F94" w:rsidRPr="000D605D" w:rsidRDefault="004B4F94" w:rsidP="004B4F94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auto"/>
          </w:tcPr>
          <w:p w14:paraId="16813509" w14:textId="77777777" w:rsidR="004B4F94" w:rsidRPr="000D605D" w:rsidRDefault="004B4F94" w:rsidP="004B4F94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</w:tcPr>
          <w:p w14:paraId="75DC6113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228508B2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64AB52A1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1B8DCCA6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29F0ADD5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1149A0B2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&lt; 0.1</w:t>
            </w:r>
          </w:p>
        </w:tc>
      </w:tr>
      <w:tr w:rsidR="000D605D" w:rsidRPr="000D605D" w14:paraId="5BE2D102" w14:textId="77777777" w:rsidTr="004B4F94"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14:paraId="1D4CC53D" w14:textId="77777777" w:rsidR="004B4F94" w:rsidRPr="000D605D" w:rsidRDefault="004B4F94" w:rsidP="004B4F94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)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</w:tcPr>
          <w:p w14:paraId="25376963" w14:textId="77777777" w:rsidR="004B4F94" w:rsidRPr="000D605D" w:rsidRDefault="004B4F94" w:rsidP="004B4F94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RNI-SF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59D2C598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53 (0.50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05F32EC4" w14:textId="77777777" w:rsidR="004B4F94" w:rsidRPr="000D605D" w:rsidRDefault="004B4F94" w:rsidP="004B4F94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46, 1.51]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5D55C0CF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14:paraId="3DD2BA76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9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584824F8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585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62BF31B5" w14:textId="77777777" w:rsidR="004B4F94" w:rsidRPr="000D605D" w:rsidRDefault="004B4F94" w:rsidP="004B4F94">
            <w:pPr>
              <w:spacing w:before="4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4509D5E2" w14:textId="77777777" w:rsidTr="004B4F94">
        <w:tc>
          <w:tcPr>
            <w:tcW w:w="465" w:type="dxa"/>
            <w:shd w:val="clear" w:color="auto" w:fill="auto"/>
          </w:tcPr>
          <w:p w14:paraId="277914EB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6B243104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343" w:type="dxa"/>
            <w:shd w:val="clear" w:color="auto" w:fill="auto"/>
          </w:tcPr>
          <w:p w14:paraId="667968C0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99 (0.52)</w:t>
            </w:r>
          </w:p>
        </w:tc>
        <w:tc>
          <w:tcPr>
            <w:tcW w:w="1467" w:type="dxa"/>
          </w:tcPr>
          <w:p w14:paraId="5AB48928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2.01, 0.04]</w:t>
            </w:r>
          </w:p>
        </w:tc>
        <w:tc>
          <w:tcPr>
            <w:tcW w:w="826" w:type="dxa"/>
            <w:shd w:val="clear" w:color="auto" w:fill="auto"/>
          </w:tcPr>
          <w:p w14:paraId="5AFEA397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120" w:type="dxa"/>
            <w:shd w:val="clear" w:color="auto" w:fill="auto"/>
          </w:tcPr>
          <w:p w14:paraId="75D6AC72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059</w:t>
            </w:r>
          </w:p>
        </w:tc>
        <w:tc>
          <w:tcPr>
            <w:tcW w:w="1125" w:type="dxa"/>
            <w:shd w:val="clear" w:color="auto" w:fill="auto"/>
          </w:tcPr>
          <w:p w14:paraId="47A29463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77</w:t>
            </w:r>
          </w:p>
        </w:tc>
        <w:tc>
          <w:tcPr>
            <w:tcW w:w="972" w:type="dxa"/>
          </w:tcPr>
          <w:p w14:paraId="43238749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619399CB" w14:textId="77777777" w:rsidTr="004B4F94">
        <w:tc>
          <w:tcPr>
            <w:tcW w:w="465" w:type="dxa"/>
            <w:shd w:val="clear" w:color="auto" w:fill="auto"/>
          </w:tcPr>
          <w:p w14:paraId="255F1B31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4CA2E358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343" w:type="dxa"/>
            <w:shd w:val="clear" w:color="auto" w:fill="auto"/>
          </w:tcPr>
          <w:p w14:paraId="1FF877D2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2.20 (1.04)</w:t>
            </w:r>
          </w:p>
        </w:tc>
        <w:tc>
          <w:tcPr>
            <w:tcW w:w="1467" w:type="dxa"/>
          </w:tcPr>
          <w:p w14:paraId="1A196665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4.24, -0.17]</w:t>
            </w:r>
          </w:p>
        </w:tc>
        <w:tc>
          <w:tcPr>
            <w:tcW w:w="826" w:type="dxa"/>
            <w:shd w:val="clear" w:color="auto" w:fill="auto"/>
          </w:tcPr>
          <w:p w14:paraId="5B79DF85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2.20</w:t>
            </w:r>
          </w:p>
        </w:tc>
        <w:tc>
          <w:tcPr>
            <w:tcW w:w="1120" w:type="dxa"/>
            <w:shd w:val="clear" w:color="auto" w:fill="auto"/>
          </w:tcPr>
          <w:p w14:paraId="6D80DF4F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34</w:t>
            </w:r>
          </w:p>
        </w:tc>
        <w:tc>
          <w:tcPr>
            <w:tcW w:w="1125" w:type="dxa"/>
            <w:shd w:val="clear" w:color="auto" w:fill="auto"/>
          </w:tcPr>
          <w:p w14:paraId="0403CC6B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36</w:t>
            </w:r>
          </w:p>
        </w:tc>
        <w:tc>
          <w:tcPr>
            <w:tcW w:w="972" w:type="dxa"/>
          </w:tcPr>
          <w:p w14:paraId="20C5DBF2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079E32A4" w14:textId="77777777" w:rsidTr="004B4F94">
        <w:tc>
          <w:tcPr>
            <w:tcW w:w="465" w:type="dxa"/>
            <w:shd w:val="clear" w:color="auto" w:fill="auto"/>
          </w:tcPr>
          <w:p w14:paraId="767FFA80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26BA0713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exual orientation</w:t>
            </w:r>
          </w:p>
        </w:tc>
        <w:tc>
          <w:tcPr>
            <w:tcW w:w="1343" w:type="dxa"/>
            <w:shd w:val="clear" w:color="auto" w:fill="auto"/>
          </w:tcPr>
          <w:p w14:paraId="49AE2012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73 (1.17)</w:t>
            </w:r>
          </w:p>
        </w:tc>
        <w:tc>
          <w:tcPr>
            <w:tcW w:w="1467" w:type="dxa"/>
          </w:tcPr>
          <w:p w14:paraId="381126E9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3.03, 1.58]</w:t>
            </w:r>
          </w:p>
        </w:tc>
        <w:tc>
          <w:tcPr>
            <w:tcW w:w="826" w:type="dxa"/>
            <w:shd w:val="clear" w:color="auto" w:fill="auto"/>
          </w:tcPr>
          <w:p w14:paraId="050E805B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73</w:t>
            </w:r>
          </w:p>
        </w:tc>
        <w:tc>
          <w:tcPr>
            <w:tcW w:w="1120" w:type="dxa"/>
            <w:shd w:val="clear" w:color="auto" w:fill="auto"/>
          </w:tcPr>
          <w:p w14:paraId="185ED005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536</w:t>
            </w:r>
          </w:p>
        </w:tc>
        <w:tc>
          <w:tcPr>
            <w:tcW w:w="1125" w:type="dxa"/>
            <w:shd w:val="clear" w:color="auto" w:fill="auto"/>
          </w:tcPr>
          <w:p w14:paraId="085F02B2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585</w:t>
            </w:r>
          </w:p>
        </w:tc>
        <w:tc>
          <w:tcPr>
            <w:tcW w:w="972" w:type="dxa"/>
          </w:tcPr>
          <w:p w14:paraId="3FF726F4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1779A3A8" w14:textId="77777777" w:rsidTr="004B4F94">
        <w:tc>
          <w:tcPr>
            <w:tcW w:w="465" w:type="dxa"/>
            <w:shd w:val="clear" w:color="auto" w:fill="auto"/>
          </w:tcPr>
          <w:p w14:paraId="5B096271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121270FB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343" w:type="dxa"/>
            <w:shd w:val="clear" w:color="auto" w:fill="auto"/>
          </w:tcPr>
          <w:p w14:paraId="6884FE2F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3.75 (0.99)</w:t>
            </w:r>
          </w:p>
        </w:tc>
        <w:tc>
          <w:tcPr>
            <w:tcW w:w="1467" w:type="dxa"/>
          </w:tcPr>
          <w:p w14:paraId="51184955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5.71, -1.80]</w:t>
            </w:r>
          </w:p>
        </w:tc>
        <w:tc>
          <w:tcPr>
            <w:tcW w:w="826" w:type="dxa"/>
            <w:shd w:val="clear" w:color="auto" w:fill="auto"/>
          </w:tcPr>
          <w:p w14:paraId="2BC2302D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3.75</w:t>
            </w:r>
          </w:p>
        </w:tc>
        <w:tc>
          <w:tcPr>
            <w:tcW w:w="1120" w:type="dxa"/>
            <w:shd w:val="clear" w:color="auto" w:fill="auto"/>
          </w:tcPr>
          <w:p w14:paraId="53BEF035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25" w:type="dxa"/>
            <w:shd w:val="clear" w:color="auto" w:fill="auto"/>
          </w:tcPr>
          <w:p w14:paraId="5F12147E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1</w:t>
            </w:r>
          </w:p>
        </w:tc>
        <w:tc>
          <w:tcPr>
            <w:tcW w:w="972" w:type="dxa"/>
          </w:tcPr>
          <w:p w14:paraId="53A90D8C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49C9812C" w14:textId="77777777" w:rsidTr="004B4F94">
        <w:tc>
          <w:tcPr>
            <w:tcW w:w="465" w:type="dxa"/>
            <w:shd w:val="clear" w:color="auto" w:fill="auto"/>
          </w:tcPr>
          <w:p w14:paraId="308817CF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70062761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C-SDS</w:t>
            </w:r>
          </w:p>
        </w:tc>
        <w:tc>
          <w:tcPr>
            <w:tcW w:w="1343" w:type="dxa"/>
            <w:shd w:val="clear" w:color="auto" w:fill="auto"/>
          </w:tcPr>
          <w:p w14:paraId="3721A382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1.45 (0.49)</w:t>
            </w:r>
          </w:p>
        </w:tc>
        <w:tc>
          <w:tcPr>
            <w:tcW w:w="1467" w:type="dxa"/>
          </w:tcPr>
          <w:p w14:paraId="208A8207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2.42, -0.47]</w:t>
            </w:r>
          </w:p>
        </w:tc>
        <w:tc>
          <w:tcPr>
            <w:tcW w:w="826" w:type="dxa"/>
            <w:shd w:val="clear" w:color="auto" w:fill="auto"/>
          </w:tcPr>
          <w:p w14:paraId="7CAB0B2D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65</w:t>
            </w:r>
          </w:p>
        </w:tc>
        <w:tc>
          <w:tcPr>
            <w:tcW w:w="1120" w:type="dxa"/>
            <w:shd w:val="clear" w:color="auto" w:fill="auto"/>
          </w:tcPr>
          <w:p w14:paraId="48D8A5DF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4</w:t>
            </w:r>
          </w:p>
        </w:tc>
        <w:tc>
          <w:tcPr>
            <w:tcW w:w="1125" w:type="dxa"/>
            <w:shd w:val="clear" w:color="auto" w:fill="auto"/>
          </w:tcPr>
          <w:p w14:paraId="3A6044D6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18</w:t>
            </w:r>
          </w:p>
        </w:tc>
        <w:tc>
          <w:tcPr>
            <w:tcW w:w="972" w:type="dxa"/>
          </w:tcPr>
          <w:p w14:paraId="1A3DA401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6AB7710D" w14:textId="77777777" w:rsidTr="004B4F94"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14:paraId="526D4169" w14:textId="77777777" w:rsidR="004B4F94" w:rsidRPr="000D605D" w:rsidRDefault="004B4F94" w:rsidP="004B4F94">
            <w:pPr>
              <w:spacing w:before="0" w:after="40" w:line="259" w:lineRule="auto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auto"/>
          </w:tcPr>
          <w:p w14:paraId="44733D79" w14:textId="77777777" w:rsidR="004B4F94" w:rsidRPr="000D605D" w:rsidRDefault="004B4F94" w:rsidP="004B4F94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</w:tcPr>
          <w:p w14:paraId="140A2D1E" w14:textId="77777777" w:rsidR="004B4F94" w:rsidRPr="000D605D" w:rsidRDefault="004B4F94" w:rsidP="004B4F94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6571896D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4FB1F6E9" w14:textId="77777777" w:rsidR="004B4F94" w:rsidRPr="000D605D" w:rsidRDefault="004B4F94" w:rsidP="004B4F94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795A1A17" w14:textId="77777777" w:rsidR="004B4F94" w:rsidRPr="000D605D" w:rsidRDefault="004B4F94" w:rsidP="004B4F94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10A7CF35" w14:textId="77777777" w:rsidR="004B4F94" w:rsidRPr="000D605D" w:rsidRDefault="004B4F94" w:rsidP="004B4F94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10C4D8A2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1.7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D605D" w:rsidRPr="000D605D" w14:paraId="2D444CB0" w14:textId="77777777" w:rsidTr="004B4F94">
        <w:tc>
          <w:tcPr>
            <w:tcW w:w="9322" w:type="dxa"/>
            <w:gridSpan w:val="8"/>
            <w:tcBorders>
              <w:bottom w:val="single" w:sz="4" w:space="0" w:color="auto"/>
            </w:tcBorders>
          </w:tcPr>
          <w:p w14:paraId="1A78F463" w14:textId="77777777" w:rsidR="004B4F94" w:rsidRPr="000D605D" w:rsidRDefault="004B4F94" w:rsidP="004B4F94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B) Conformity to TMI as Predictor</w:t>
            </w:r>
          </w:p>
        </w:tc>
      </w:tr>
      <w:tr w:rsidR="000D605D" w:rsidRPr="000D605D" w14:paraId="266CF202" w14:textId="77777777" w:rsidTr="004B4F94"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14:paraId="303EC3CC" w14:textId="77777777" w:rsidR="004B4F94" w:rsidRPr="000D605D" w:rsidRDefault="004B4F94" w:rsidP="004B4F94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)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</w:tcPr>
          <w:p w14:paraId="72EA2400" w14:textId="77777777" w:rsidR="004B4F94" w:rsidRPr="000D605D" w:rsidRDefault="004B4F94" w:rsidP="004B4F94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CMNI-30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1B740B5D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.61 (0.49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4DE4AFE6" w14:textId="77777777" w:rsidR="004B4F94" w:rsidRPr="000D605D" w:rsidRDefault="004B4F94" w:rsidP="004B4F94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1.64, 3.57]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593CDE79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14:paraId="0F2FB295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33E2C3D0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1D7ED98F" w14:textId="77777777" w:rsidR="004B4F94" w:rsidRPr="000D605D" w:rsidRDefault="004B4F94" w:rsidP="004B4F94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69F9F393" w14:textId="77777777" w:rsidTr="004B4F94"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14:paraId="3C8CECE6" w14:textId="77777777" w:rsidR="004B4F94" w:rsidRPr="000D605D" w:rsidRDefault="004B4F94" w:rsidP="004B4F94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auto"/>
          </w:tcPr>
          <w:p w14:paraId="056919E9" w14:textId="77777777" w:rsidR="004B4F94" w:rsidRPr="000D605D" w:rsidRDefault="004B4F94" w:rsidP="004B4F94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</w:tcPr>
          <w:p w14:paraId="2C13B7C4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0B7DB5EB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70B8B86F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79885FC6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7FCF2D08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49FF80B8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1.2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D605D" w:rsidRPr="000D605D" w14:paraId="6109EA44" w14:textId="77777777" w:rsidTr="004B4F94"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14:paraId="35023B59" w14:textId="77777777" w:rsidR="004B4F94" w:rsidRPr="000D605D" w:rsidRDefault="004B4F94" w:rsidP="004B4F94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)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</w:tcPr>
          <w:p w14:paraId="31ABA338" w14:textId="77777777" w:rsidR="004B4F94" w:rsidRPr="000D605D" w:rsidRDefault="004B4F94" w:rsidP="004B4F94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CMNI-30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20A165AD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.10 (0.52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6AC65884" w14:textId="77777777" w:rsidR="004B4F94" w:rsidRPr="000D605D" w:rsidRDefault="004B4F94" w:rsidP="004B4F94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1.07, 3.13]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563EA268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14:paraId="3BE963B2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03A27D6F" w14:textId="77777777" w:rsidR="004B4F94" w:rsidRPr="000D605D" w:rsidRDefault="004B4F94" w:rsidP="004B4F94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0BB2AFAB" w14:textId="77777777" w:rsidR="004B4F94" w:rsidRPr="000D605D" w:rsidRDefault="004B4F94" w:rsidP="004B4F94">
            <w:pPr>
              <w:spacing w:before="4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02AA2B97" w14:textId="77777777" w:rsidTr="004B4F94">
        <w:tc>
          <w:tcPr>
            <w:tcW w:w="465" w:type="dxa"/>
            <w:shd w:val="clear" w:color="auto" w:fill="auto"/>
          </w:tcPr>
          <w:p w14:paraId="546D26EA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7A7AD4A4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343" w:type="dxa"/>
            <w:shd w:val="clear" w:color="auto" w:fill="auto"/>
          </w:tcPr>
          <w:p w14:paraId="553C9E86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57 (0.52)</w:t>
            </w:r>
          </w:p>
        </w:tc>
        <w:tc>
          <w:tcPr>
            <w:tcW w:w="1467" w:type="dxa"/>
          </w:tcPr>
          <w:p w14:paraId="119A59C4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59, 0.45]</w:t>
            </w:r>
          </w:p>
        </w:tc>
        <w:tc>
          <w:tcPr>
            <w:tcW w:w="826" w:type="dxa"/>
            <w:shd w:val="clear" w:color="auto" w:fill="auto"/>
          </w:tcPr>
          <w:p w14:paraId="69727AEF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120" w:type="dxa"/>
            <w:shd w:val="clear" w:color="auto" w:fill="auto"/>
          </w:tcPr>
          <w:p w14:paraId="67E30EA5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73</w:t>
            </w:r>
          </w:p>
        </w:tc>
        <w:tc>
          <w:tcPr>
            <w:tcW w:w="1125" w:type="dxa"/>
            <w:shd w:val="clear" w:color="auto" w:fill="auto"/>
          </w:tcPr>
          <w:p w14:paraId="0CB5B865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546</w:t>
            </w:r>
          </w:p>
        </w:tc>
        <w:tc>
          <w:tcPr>
            <w:tcW w:w="972" w:type="dxa"/>
          </w:tcPr>
          <w:p w14:paraId="326FB61C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00956CE0" w14:textId="77777777" w:rsidTr="004B4F94">
        <w:tc>
          <w:tcPr>
            <w:tcW w:w="465" w:type="dxa"/>
            <w:shd w:val="clear" w:color="auto" w:fill="auto"/>
          </w:tcPr>
          <w:p w14:paraId="5556E40B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01776FF1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343" w:type="dxa"/>
            <w:shd w:val="clear" w:color="auto" w:fill="auto"/>
          </w:tcPr>
          <w:p w14:paraId="5E0E10EB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2.46 (1.02)</w:t>
            </w:r>
          </w:p>
        </w:tc>
        <w:tc>
          <w:tcPr>
            <w:tcW w:w="1467" w:type="dxa"/>
          </w:tcPr>
          <w:p w14:paraId="5CABF331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4.46, -0.45]</w:t>
            </w:r>
          </w:p>
        </w:tc>
        <w:tc>
          <w:tcPr>
            <w:tcW w:w="826" w:type="dxa"/>
            <w:shd w:val="clear" w:color="auto" w:fill="auto"/>
          </w:tcPr>
          <w:p w14:paraId="4B9D92B7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2.46</w:t>
            </w:r>
          </w:p>
        </w:tc>
        <w:tc>
          <w:tcPr>
            <w:tcW w:w="1120" w:type="dxa"/>
            <w:shd w:val="clear" w:color="auto" w:fill="auto"/>
          </w:tcPr>
          <w:p w14:paraId="7712503E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16</w:t>
            </w:r>
          </w:p>
        </w:tc>
        <w:tc>
          <w:tcPr>
            <w:tcW w:w="1125" w:type="dxa"/>
            <w:shd w:val="clear" w:color="auto" w:fill="auto"/>
          </w:tcPr>
          <w:p w14:paraId="149D4B98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066</w:t>
            </w:r>
          </w:p>
        </w:tc>
        <w:tc>
          <w:tcPr>
            <w:tcW w:w="972" w:type="dxa"/>
          </w:tcPr>
          <w:p w14:paraId="7169BD70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6E7764EF" w14:textId="77777777" w:rsidTr="004B4F94">
        <w:tc>
          <w:tcPr>
            <w:tcW w:w="465" w:type="dxa"/>
            <w:shd w:val="clear" w:color="auto" w:fill="auto"/>
          </w:tcPr>
          <w:p w14:paraId="7F7E7229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30EE9638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exual orientation</w:t>
            </w:r>
          </w:p>
        </w:tc>
        <w:tc>
          <w:tcPr>
            <w:tcW w:w="1343" w:type="dxa"/>
            <w:shd w:val="clear" w:color="auto" w:fill="auto"/>
          </w:tcPr>
          <w:p w14:paraId="4C05A302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52 (1.14)</w:t>
            </w:r>
          </w:p>
        </w:tc>
        <w:tc>
          <w:tcPr>
            <w:tcW w:w="1467" w:type="dxa"/>
          </w:tcPr>
          <w:p w14:paraId="0F4B5434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2.76, 1.73]</w:t>
            </w:r>
          </w:p>
        </w:tc>
        <w:tc>
          <w:tcPr>
            <w:tcW w:w="826" w:type="dxa"/>
            <w:shd w:val="clear" w:color="auto" w:fill="auto"/>
          </w:tcPr>
          <w:p w14:paraId="57EA0583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52</w:t>
            </w:r>
          </w:p>
        </w:tc>
        <w:tc>
          <w:tcPr>
            <w:tcW w:w="1120" w:type="dxa"/>
            <w:shd w:val="clear" w:color="auto" w:fill="auto"/>
          </w:tcPr>
          <w:p w14:paraId="47E25C63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51</w:t>
            </w:r>
          </w:p>
        </w:tc>
        <w:tc>
          <w:tcPr>
            <w:tcW w:w="1125" w:type="dxa"/>
            <w:shd w:val="clear" w:color="auto" w:fill="auto"/>
          </w:tcPr>
          <w:p w14:paraId="51FF2E16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51</w:t>
            </w:r>
          </w:p>
        </w:tc>
        <w:tc>
          <w:tcPr>
            <w:tcW w:w="972" w:type="dxa"/>
          </w:tcPr>
          <w:p w14:paraId="4597DFF4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3E2C83B1" w14:textId="77777777" w:rsidTr="004B4F94">
        <w:tc>
          <w:tcPr>
            <w:tcW w:w="465" w:type="dxa"/>
            <w:shd w:val="clear" w:color="auto" w:fill="auto"/>
          </w:tcPr>
          <w:p w14:paraId="75682818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37D729EA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343" w:type="dxa"/>
            <w:shd w:val="clear" w:color="auto" w:fill="auto"/>
          </w:tcPr>
          <w:p w14:paraId="546FBFF6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3.74 (0.98)</w:t>
            </w:r>
          </w:p>
        </w:tc>
        <w:tc>
          <w:tcPr>
            <w:tcW w:w="1467" w:type="dxa"/>
          </w:tcPr>
          <w:p w14:paraId="5E2424EB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5.66, -1.82]</w:t>
            </w:r>
          </w:p>
        </w:tc>
        <w:tc>
          <w:tcPr>
            <w:tcW w:w="826" w:type="dxa"/>
            <w:shd w:val="clear" w:color="auto" w:fill="auto"/>
          </w:tcPr>
          <w:p w14:paraId="2BA9426F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3.74</w:t>
            </w:r>
          </w:p>
        </w:tc>
        <w:tc>
          <w:tcPr>
            <w:tcW w:w="1120" w:type="dxa"/>
            <w:shd w:val="clear" w:color="auto" w:fill="auto"/>
          </w:tcPr>
          <w:p w14:paraId="176667DB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25" w:type="dxa"/>
            <w:shd w:val="clear" w:color="auto" w:fill="auto"/>
          </w:tcPr>
          <w:p w14:paraId="4EAAF3A1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72" w:type="dxa"/>
          </w:tcPr>
          <w:p w14:paraId="0F5154BD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44CCDEE1" w14:textId="77777777" w:rsidTr="004B4F94">
        <w:tc>
          <w:tcPr>
            <w:tcW w:w="465" w:type="dxa"/>
            <w:shd w:val="clear" w:color="auto" w:fill="auto"/>
          </w:tcPr>
          <w:p w14:paraId="4CC4FD82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3C3E46C2" w14:textId="77777777" w:rsidR="004B4F94" w:rsidRPr="000D605D" w:rsidRDefault="004B4F94" w:rsidP="004B4F94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C-SDS</w:t>
            </w:r>
          </w:p>
        </w:tc>
        <w:tc>
          <w:tcPr>
            <w:tcW w:w="1343" w:type="dxa"/>
            <w:shd w:val="clear" w:color="auto" w:fill="auto"/>
          </w:tcPr>
          <w:p w14:paraId="3C2D54D9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80 (0.51)</w:t>
            </w:r>
          </w:p>
        </w:tc>
        <w:tc>
          <w:tcPr>
            <w:tcW w:w="1467" w:type="dxa"/>
          </w:tcPr>
          <w:p w14:paraId="321CD08A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81, 0.21]</w:t>
            </w:r>
          </w:p>
        </w:tc>
        <w:tc>
          <w:tcPr>
            <w:tcW w:w="826" w:type="dxa"/>
            <w:shd w:val="clear" w:color="auto" w:fill="auto"/>
          </w:tcPr>
          <w:p w14:paraId="16791175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36</w:t>
            </w:r>
          </w:p>
        </w:tc>
        <w:tc>
          <w:tcPr>
            <w:tcW w:w="1120" w:type="dxa"/>
            <w:shd w:val="clear" w:color="auto" w:fill="auto"/>
          </w:tcPr>
          <w:p w14:paraId="3D9F6861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21</w:t>
            </w:r>
          </w:p>
        </w:tc>
        <w:tc>
          <w:tcPr>
            <w:tcW w:w="1125" w:type="dxa"/>
            <w:shd w:val="clear" w:color="auto" w:fill="auto"/>
          </w:tcPr>
          <w:p w14:paraId="277437E4" w14:textId="77777777" w:rsidR="004B4F94" w:rsidRPr="000D605D" w:rsidRDefault="004B4F94" w:rsidP="004B4F94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364</w:t>
            </w:r>
          </w:p>
        </w:tc>
        <w:tc>
          <w:tcPr>
            <w:tcW w:w="972" w:type="dxa"/>
          </w:tcPr>
          <w:p w14:paraId="3090F9D3" w14:textId="77777777" w:rsidR="004B4F94" w:rsidRPr="000D605D" w:rsidRDefault="004B4F94" w:rsidP="004B4F94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603DBE57" w14:textId="77777777" w:rsidTr="004B4F94"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14:paraId="028F45AB" w14:textId="77777777" w:rsidR="004B4F94" w:rsidRPr="000D605D" w:rsidRDefault="004B4F94" w:rsidP="004B4F94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auto"/>
          </w:tcPr>
          <w:p w14:paraId="4D706220" w14:textId="77777777" w:rsidR="004B4F94" w:rsidRPr="000D605D" w:rsidRDefault="004B4F94" w:rsidP="004B4F94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</w:tcPr>
          <w:p w14:paraId="6B713786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716BEE9C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54ADDC45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2CE817D0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5EE64ABF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43CE6677" w14:textId="77777777" w:rsidR="004B4F94" w:rsidRPr="000D605D" w:rsidRDefault="004B4F94" w:rsidP="004B4F94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1.2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D605D" w:rsidRPr="000D605D" w14:paraId="37FF5226" w14:textId="77777777" w:rsidTr="004B4F94">
        <w:tc>
          <w:tcPr>
            <w:tcW w:w="9322" w:type="dxa"/>
            <w:gridSpan w:val="8"/>
            <w:tcBorders>
              <w:top w:val="single" w:sz="4" w:space="0" w:color="auto"/>
            </w:tcBorders>
          </w:tcPr>
          <w:p w14:paraId="3BBC0B03" w14:textId="77777777" w:rsidR="004B4F94" w:rsidRPr="000D605D" w:rsidRDefault="004B4F94" w:rsidP="004B4F94">
            <w:pPr>
              <w:spacing w:after="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Note.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SE = standard error; corr. = adjusted for multiple testing using the Holm-method; Δ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= difference of adjusted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between consecutive models; MRNI-SF = Male Role Norms Inventory – Short Form; CMNI-30 = Conformity to Masculine Norms Inventory – 30; MC-SDS = Marlowe-Crowne Social Desirability Scale. Reference category is non-tertiary education, heterosexual, and single. Bold formatting for significant findings on an alpha-level of 5%.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standardized coefficient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raw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unstandardized coefficient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&lt; .05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&lt; .01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*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p &lt; .001</w:t>
            </w:r>
          </w:p>
        </w:tc>
      </w:tr>
    </w:tbl>
    <w:p w14:paraId="6F257AC3" w14:textId="66AE7C65" w:rsidR="00EB4790" w:rsidRPr="000D605D" w:rsidRDefault="00EB4790" w:rsidP="004B4F94">
      <w:pPr>
        <w:spacing w:before="0" w:after="160" w:line="259" w:lineRule="auto"/>
        <w:jc w:val="both"/>
        <w:rPr>
          <w:rFonts w:eastAsia="Calibri" w:cs="Times New Roman"/>
          <w:sz w:val="22"/>
        </w:rPr>
      </w:pPr>
      <w:r w:rsidRPr="000D605D">
        <w:rPr>
          <w:rFonts w:eastAsia="Calibri" w:cs="Times New Roman"/>
          <w:sz w:val="22"/>
        </w:rPr>
        <w:br w:type="page"/>
      </w:r>
    </w:p>
    <w:tbl>
      <w:tblPr>
        <w:tblStyle w:val="Tabellenraster1"/>
        <w:tblpPr w:leftFromText="141" w:rightFromText="141" w:tblpXSpec="center" w:tblpY="395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"/>
        <w:gridCol w:w="2004"/>
        <w:gridCol w:w="1343"/>
        <w:gridCol w:w="1467"/>
        <w:gridCol w:w="826"/>
        <w:gridCol w:w="1120"/>
        <w:gridCol w:w="1125"/>
        <w:gridCol w:w="972"/>
      </w:tblGrid>
      <w:tr w:rsidR="000D605D" w:rsidRPr="000D605D" w14:paraId="31548E06" w14:textId="77777777" w:rsidTr="00790A6F">
        <w:tc>
          <w:tcPr>
            <w:tcW w:w="9322" w:type="dxa"/>
            <w:gridSpan w:val="8"/>
            <w:tcBorders>
              <w:bottom w:val="single" w:sz="4" w:space="0" w:color="auto"/>
            </w:tcBorders>
          </w:tcPr>
          <w:p w14:paraId="0BE37D8F" w14:textId="69CB6DCE" w:rsidR="00EB4790" w:rsidRPr="000D605D" w:rsidRDefault="00EB4790" w:rsidP="00EB4790">
            <w:pPr>
              <w:spacing w:before="0" w:after="120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lastRenderedPageBreak/>
              <w:t>Table S</w:t>
            </w:r>
            <w:r w:rsidR="004B4F94"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9</w:t>
            </w: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Linear Regression Models with Cognitive Reappraisal (ERQ-reappraisal) as Outcome Variable</w:t>
            </w:r>
          </w:p>
        </w:tc>
      </w:tr>
      <w:tr w:rsidR="000D605D" w:rsidRPr="000D605D" w14:paraId="2782649C" w14:textId="77777777" w:rsidTr="00790A6F"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94311" w14:textId="77777777" w:rsidR="00EB4790" w:rsidRPr="000D605D" w:rsidRDefault="00EB4790" w:rsidP="00EB4790">
            <w:pPr>
              <w:spacing w:before="40" w:after="40" w:line="259" w:lineRule="auto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E9036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F2177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β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SE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64538E65" w14:textId="77777777" w:rsidR="00EB4790" w:rsidRPr="000D605D" w:rsidRDefault="00EB4790" w:rsidP="00EB4790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95% CI 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AB36C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B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raw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2244F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0797BB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corr.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2D54C125" w14:textId="77777777" w:rsidR="00EB4790" w:rsidRPr="000D605D" w:rsidRDefault="00EB4790" w:rsidP="00EB4790">
            <w:pPr>
              <w:spacing w:before="40" w:after="40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Δ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%)</w:t>
            </w:r>
          </w:p>
        </w:tc>
      </w:tr>
      <w:tr w:rsidR="000D605D" w:rsidRPr="000D605D" w14:paraId="3C4832B4" w14:textId="77777777" w:rsidTr="00790A6F">
        <w:trPr>
          <w:trHeight w:val="64"/>
        </w:trPr>
        <w:tc>
          <w:tcPr>
            <w:tcW w:w="9322" w:type="dxa"/>
            <w:gridSpan w:val="8"/>
            <w:tcBorders>
              <w:bottom w:val="single" w:sz="4" w:space="0" w:color="auto"/>
            </w:tcBorders>
          </w:tcPr>
          <w:p w14:paraId="505A890A" w14:textId="77777777" w:rsidR="00EB4790" w:rsidRPr="000D605D" w:rsidRDefault="00EB4790" w:rsidP="00EB4790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) Endorsement of TMI as Predictor</w:t>
            </w:r>
          </w:p>
        </w:tc>
      </w:tr>
      <w:tr w:rsidR="000D605D" w:rsidRPr="000D605D" w14:paraId="4A782002" w14:textId="77777777" w:rsidTr="00790A6F"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14:paraId="38CDF6B6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)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</w:tcPr>
          <w:p w14:paraId="507E7D5B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RNI-SF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1F9BF2B6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14 (0.32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3CBB041D" w14:textId="77777777" w:rsidR="00EB4790" w:rsidRPr="000D605D" w:rsidRDefault="00EB4790" w:rsidP="00EB4790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48, 0.76]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6D9997C3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14:paraId="385FFBC4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5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554A65A5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54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222A43CF" w14:textId="77777777" w:rsidR="00EB4790" w:rsidRPr="000D605D" w:rsidRDefault="00EB4790" w:rsidP="00EB4790">
            <w:pPr>
              <w:spacing w:before="40" w:after="0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</w:p>
        </w:tc>
      </w:tr>
      <w:tr w:rsidR="000D605D" w:rsidRPr="000D605D" w14:paraId="1A83AE38" w14:textId="77777777" w:rsidTr="00790A6F"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14:paraId="7D70D553" w14:textId="77777777" w:rsidR="00EB4790" w:rsidRPr="000D605D" w:rsidRDefault="00EB4790" w:rsidP="00EB4790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auto"/>
          </w:tcPr>
          <w:p w14:paraId="6CB4C0DE" w14:textId="77777777" w:rsidR="00EB4790" w:rsidRPr="000D605D" w:rsidRDefault="00EB4790" w:rsidP="00EB4790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</w:tcPr>
          <w:p w14:paraId="6D57FE41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63C1FC52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23F9C79B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406B5BC7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71ACAC4B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085AB2A2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&lt; 0.1</w:t>
            </w:r>
          </w:p>
        </w:tc>
      </w:tr>
      <w:tr w:rsidR="000D605D" w:rsidRPr="000D605D" w14:paraId="38322A48" w14:textId="77777777" w:rsidTr="00790A6F"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14:paraId="48BF6B1E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)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</w:tcPr>
          <w:p w14:paraId="727D3064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RNI-SF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47B66C01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3 (0.32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3C5A4FFC" w14:textId="77777777" w:rsidR="00EB4790" w:rsidRPr="000D605D" w:rsidRDefault="00EB4790" w:rsidP="00EB4790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30, 0.97]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6FBB466B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14:paraId="7E8968D5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30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7887BE38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75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0A995A84" w14:textId="77777777" w:rsidR="00EB4790" w:rsidRPr="000D605D" w:rsidRDefault="00EB4790" w:rsidP="00EB4790">
            <w:pPr>
              <w:spacing w:before="4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4F3D4A7B" w14:textId="77777777" w:rsidTr="00790A6F">
        <w:tc>
          <w:tcPr>
            <w:tcW w:w="465" w:type="dxa"/>
            <w:shd w:val="clear" w:color="auto" w:fill="auto"/>
          </w:tcPr>
          <w:p w14:paraId="778CEC10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74490ED5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343" w:type="dxa"/>
            <w:shd w:val="clear" w:color="auto" w:fill="auto"/>
          </w:tcPr>
          <w:p w14:paraId="31CAE64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1.06 (0.34)</w:t>
            </w:r>
          </w:p>
        </w:tc>
        <w:tc>
          <w:tcPr>
            <w:tcW w:w="1467" w:type="dxa"/>
          </w:tcPr>
          <w:p w14:paraId="4FF231F3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73, -0.40]</w:t>
            </w:r>
          </w:p>
        </w:tc>
        <w:tc>
          <w:tcPr>
            <w:tcW w:w="826" w:type="dxa"/>
            <w:shd w:val="clear" w:color="auto" w:fill="auto"/>
          </w:tcPr>
          <w:p w14:paraId="19731B89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120" w:type="dxa"/>
            <w:shd w:val="clear" w:color="auto" w:fill="auto"/>
          </w:tcPr>
          <w:p w14:paraId="6FF40B9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2</w:t>
            </w:r>
          </w:p>
        </w:tc>
        <w:tc>
          <w:tcPr>
            <w:tcW w:w="1125" w:type="dxa"/>
            <w:shd w:val="clear" w:color="auto" w:fill="auto"/>
          </w:tcPr>
          <w:p w14:paraId="006DA23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10</w:t>
            </w:r>
          </w:p>
        </w:tc>
        <w:tc>
          <w:tcPr>
            <w:tcW w:w="972" w:type="dxa"/>
          </w:tcPr>
          <w:p w14:paraId="08F58D60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22F63926" w14:textId="77777777" w:rsidTr="00790A6F">
        <w:tc>
          <w:tcPr>
            <w:tcW w:w="465" w:type="dxa"/>
            <w:shd w:val="clear" w:color="auto" w:fill="auto"/>
          </w:tcPr>
          <w:p w14:paraId="7D5F3545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488BA5D5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343" w:type="dxa"/>
            <w:shd w:val="clear" w:color="auto" w:fill="auto"/>
          </w:tcPr>
          <w:p w14:paraId="3065A95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81 (0.67)</w:t>
            </w:r>
          </w:p>
        </w:tc>
        <w:tc>
          <w:tcPr>
            <w:tcW w:w="1467" w:type="dxa"/>
          </w:tcPr>
          <w:p w14:paraId="471DEA42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51, 2.12]</w:t>
            </w:r>
          </w:p>
        </w:tc>
        <w:tc>
          <w:tcPr>
            <w:tcW w:w="826" w:type="dxa"/>
            <w:shd w:val="clear" w:color="auto" w:fill="auto"/>
          </w:tcPr>
          <w:p w14:paraId="61B0D1A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120" w:type="dxa"/>
            <w:shd w:val="clear" w:color="auto" w:fill="auto"/>
          </w:tcPr>
          <w:p w14:paraId="5767A7D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27</w:t>
            </w:r>
          </w:p>
        </w:tc>
        <w:tc>
          <w:tcPr>
            <w:tcW w:w="1125" w:type="dxa"/>
            <w:shd w:val="clear" w:color="auto" w:fill="auto"/>
          </w:tcPr>
          <w:p w14:paraId="3E9DE6F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75</w:t>
            </w:r>
          </w:p>
        </w:tc>
        <w:tc>
          <w:tcPr>
            <w:tcW w:w="972" w:type="dxa"/>
          </w:tcPr>
          <w:p w14:paraId="4AB1D2F1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3DD64C06" w14:textId="77777777" w:rsidTr="00790A6F">
        <w:tc>
          <w:tcPr>
            <w:tcW w:w="465" w:type="dxa"/>
            <w:shd w:val="clear" w:color="auto" w:fill="auto"/>
          </w:tcPr>
          <w:p w14:paraId="5AFB3939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72CF386A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exual orientation</w:t>
            </w:r>
          </w:p>
        </w:tc>
        <w:tc>
          <w:tcPr>
            <w:tcW w:w="1343" w:type="dxa"/>
            <w:shd w:val="clear" w:color="auto" w:fill="auto"/>
          </w:tcPr>
          <w:p w14:paraId="12B42C4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2 (0.76)</w:t>
            </w:r>
          </w:p>
        </w:tc>
        <w:tc>
          <w:tcPr>
            <w:tcW w:w="1467" w:type="dxa"/>
          </w:tcPr>
          <w:p w14:paraId="251262E7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46, 1.51]</w:t>
            </w:r>
          </w:p>
        </w:tc>
        <w:tc>
          <w:tcPr>
            <w:tcW w:w="826" w:type="dxa"/>
            <w:shd w:val="clear" w:color="auto" w:fill="auto"/>
          </w:tcPr>
          <w:p w14:paraId="4D68EE9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120" w:type="dxa"/>
            <w:shd w:val="clear" w:color="auto" w:fill="auto"/>
          </w:tcPr>
          <w:p w14:paraId="4D96EDC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974</w:t>
            </w:r>
          </w:p>
        </w:tc>
        <w:tc>
          <w:tcPr>
            <w:tcW w:w="1125" w:type="dxa"/>
            <w:shd w:val="clear" w:color="auto" w:fill="auto"/>
          </w:tcPr>
          <w:p w14:paraId="322DB979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974</w:t>
            </w:r>
          </w:p>
        </w:tc>
        <w:tc>
          <w:tcPr>
            <w:tcW w:w="972" w:type="dxa"/>
          </w:tcPr>
          <w:p w14:paraId="1F31354B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0CF77BAD" w14:textId="77777777" w:rsidTr="00790A6F">
        <w:tc>
          <w:tcPr>
            <w:tcW w:w="465" w:type="dxa"/>
            <w:shd w:val="clear" w:color="auto" w:fill="auto"/>
          </w:tcPr>
          <w:p w14:paraId="612F4A7C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6E495BBF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343" w:type="dxa"/>
            <w:shd w:val="clear" w:color="auto" w:fill="auto"/>
          </w:tcPr>
          <w:p w14:paraId="0F51B36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79 (0.64)</w:t>
            </w:r>
          </w:p>
        </w:tc>
        <w:tc>
          <w:tcPr>
            <w:tcW w:w="1467" w:type="dxa"/>
          </w:tcPr>
          <w:p w14:paraId="4C5BA053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47, 2.05]</w:t>
            </w:r>
          </w:p>
        </w:tc>
        <w:tc>
          <w:tcPr>
            <w:tcW w:w="826" w:type="dxa"/>
            <w:shd w:val="clear" w:color="auto" w:fill="auto"/>
          </w:tcPr>
          <w:p w14:paraId="7222754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120" w:type="dxa"/>
            <w:shd w:val="clear" w:color="auto" w:fill="auto"/>
          </w:tcPr>
          <w:p w14:paraId="2EFB136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19</w:t>
            </w:r>
          </w:p>
        </w:tc>
        <w:tc>
          <w:tcPr>
            <w:tcW w:w="1125" w:type="dxa"/>
            <w:shd w:val="clear" w:color="auto" w:fill="auto"/>
          </w:tcPr>
          <w:p w14:paraId="7124C0D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75</w:t>
            </w:r>
          </w:p>
        </w:tc>
        <w:tc>
          <w:tcPr>
            <w:tcW w:w="972" w:type="dxa"/>
          </w:tcPr>
          <w:p w14:paraId="2A07EC0D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3E942138" w14:textId="77777777" w:rsidTr="00790A6F">
        <w:tc>
          <w:tcPr>
            <w:tcW w:w="465" w:type="dxa"/>
            <w:shd w:val="clear" w:color="auto" w:fill="auto"/>
          </w:tcPr>
          <w:p w14:paraId="0D50643B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6021F0BE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C-SDS</w:t>
            </w:r>
          </w:p>
        </w:tc>
        <w:tc>
          <w:tcPr>
            <w:tcW w:w="1343" w:type="dxa"/>
            <w:shd w:val="clear" w:color="auto" w:fill="auto"/>
          </w:tcPr>
          <w:p w14:paraId="111D838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85 (0.32)</w:t>
            </w:r>
          </w:p>
        </w:tc>
        <w:tc>
          <w:tcPr>
            <w:tcW w:w="1467" w:type="dxa"/>
          </w:tcPr>
          <w:p w14:paraId="344C08CB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23, 1.48]</w:t>
            </w:r>
          </w:p>
        </w:tc>
        <w:tc>
          <w:tcPr>
            <w:tcW w:w="826" w:type="dxa"/>
            <w:shd w:val="clear" w:color="auto" w:fill="auto"/>
          </w:tcPr>
          <w:p w14:paraId="63FA2E6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120" w:type="dxa"/>
            <w:shd w:val="clear" w:color="auto" w:fill="auto"/>
          </w:tcPr>
          <w:p w14:paraId="0FD343B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8</w:t>
            </w:r>
          </w:p>
        </w:tc>
        <w:tc>
          <w:tcPr>
            <w:tcW w:w="1125" w:type="dxa"/>
            <w:shd w:val="clear" w:color="auto" w:fill="auto"/>
          </w:tcPr>
          <w:p w14:paraId="36DAA27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39</w:t>
            </w:r>
          </w:p>
        </w:tc>
        <w:tc>
          <w:tcPr>
            <w:tcW w:w="972" w:type="dxa"/>
          </w:tcPr>
          <w:p w14:paraId="7C96C1C2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7113E0AE" w14:textId="77777777" w:rsidTr="00790A6F"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14:paraId="53CB30FE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auto"/>
          </w:tcPr>
          <w:p w14:paraId="35235D56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</w:tcPr>
          <w:p w14:paraId="28C076A6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7A947FF0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2DFD1EE3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6296B850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4B29CAB3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1D52159D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1.0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0D605D" w:rsidRPr="000D605D" w14:paraId="56332842" w14:textId="77777777" w:rsidTr="00790A6F">
        <w:tc>
          <w:tcPr>
            <w:tcW w:w="9322" w:type="dxa"/>
            <w:gridSpan w:val="8"/>
            <w:tcBorders>
              <w:bottom w:val="single" w:sz="4" w:space="0" w:color="auto"/>
            </w:tcBorders>
          </w:tcPr>
          <w:p w14:paraId="229F5957" w14:textId="77777777" w:rsidR="00EB4790" w:rsidRPr="000D605D" w:rsidRDefault="00EB4790" w:rsidP="00EB4790">
            <w:pPr>
              <w:spacing w:before="4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B) Conformity to TMI as Predictor</w:t>
            </w:r>
          </w:p>
        </w:tc>
      </w:tr>
      <w:tr w:rsidR="000D605D" w:rsidRPr="000D605D" w14:paraId="19E7BC3D" w14:textId="77777777" w:rsidTr="00790A6F"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14:paraId="039C5B06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)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</w:tcPr>
          <w:p w14:paraId="205CB000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CMNI-30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1ED8BA08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7 (0.32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7B658A10" w14:textId="77777777" w:rsidR="00EB4790" w:rsidRPr="000D605D" w:rsidRDefault="00EB4790" w:rsidP="00EB4790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70, 0.55]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016E7AC2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14:paraId="06680A2B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15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605AD51C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15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17AE6F12" w14:textId="77777777" w:rsidR="00EB4790" w:rsidRPr="000D605D" w:rsidRDefault="00EB4790" w:rsidP="00EB4790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0A3843F2" w14:textId="77777777" w:rsidTr="00790A6F"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14:paraId="6A2D3A90" w14:textId="77777777" w:rsidR="00EB4790" w:rsidRPr="000D605D" w:rsidRDefault="00EB4790" w:rsidP="00EB4790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auto"/>
          </w:tcPr>
          <w:p w14:paraId="642C8E50" w14:textId="77777777" w:rsidR="00EB4790" w:rsidRPr="000D605D" w:rsidRDefault="00EB4790" w:rsidP="00EB4790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</w:tcPr>
          <w:p w14:paraId="1C5C7166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217723D5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72A66AAF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7557A046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3DACA26E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22E01953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&lt; 0.1</w:t>
            </w:r>
          </w:p>
        </w:tc>
      </w:tr>
      <w:tr w:rsidR="000D605D" w:rsidRPr="000D605D" w14:paraId="77CE7F47" w14:textId="77777777" w:rsidTr="00790A6F"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</w:tcPr>
          <w:p w14:paraId="2B9356A2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)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</w:tcPr>
          <w:p w14:paraId="4E6F55C6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CMNI-30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203A6D5D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4 (0.34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7C8259DB" w14:textId="77777777" w:rsidR="00EB4790" w:rsidRPr="000D605D" w:rsidRDefault="00EB4790" w:rsidP="00EB4790">
            <w:pPr>
              <w:spacing w:before="4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64, 0.71]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14:paraId="2FBE14EE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14:paraId="2A35B75E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91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69C860DF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47392F0A" w14:textId="77777777" w:rsidR="00EB4790" w:rsidRPr="000D605D" w:rsidRDefault="00EB4790" w:rsidP="00EB4790">
            <w:pPr>
              <w:spacing w:before="4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26D54C03" w14:textId="77777777" w:rsidTr="00790A6F">
        <w:tc>
          <w:tcPr>
            <w:tcW w:w="465" w:type="dxa"/>
            <w:shd w:val="clear" w:color="auto" w:fill="auto"/>
          </w:tcPr>
          <w:p w14:paraId="47F5AF2B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374DDF83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343" w:type="dxa"/>
            <w:shd w:val="clear" w:color="auto" w:fill="auto"/>
          </w:tcPr>
          <w:p w14:paraId="418464B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1.03 (0.34)</w:t>
            </w:r>
          </w:p>
        </w:tc>
        <w:tc>
          <w:tcPr>
            <w:tcW w:w="1467" w:type="dxa"/>
          </w:tcPr>
          <w:p w14:paraId="0F191FFF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70, -0.36]</w:t>
            </w:r>
          </w:p>
        </w:tc>
        <w:tc>
          <w:tcPr>
            <w:tcW w:w="826" w:type="dxa"/>
            <w:shd w:val="clear" w:color="auto" w:fill="auto"/>
          </w:tcPr>
          <w:p w14:paraId="51ED26B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120" w:type="dxa"/>
            <w:shd w:val="clear" w:color="auto" w:fill="auto"/>
          </w:tcPr>
          <w:p w14:paraId="11F42E3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3</w:t>
            </w:r>
          </w:p>
        </w:tc>
        <w:tc>
          <w:tcPr>
            <w:tcW w:w="1125" w:type="dxa"/>
            <w:shd w:val="clear" w:color="auto" w:fill="auto"/>
          </w:tcPr>
          <w:p w14:paraId="5F9D38E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16</w:t>
            </w:r>
          </w:p>
        </w:tc>
        <w:tc>
          <w:tcPr>
            <w:tcW w:w="972" w:type="dxa"/>
          </w:tcPr>
          <w:p w14:paraId="2D9E23EF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26F81F4B" w14:textId="77777777" w:rsidTr="00790A6F">
        <w:tc>
          <w:tcPr>
            <w:tcW w:w="465" w:type="dxa"/>
            <w:shd w:val="clear" w:color="auto" w:fill="auto"/>
          </w:tcPr>
          <w:p w14:paraId="5FD1CDCE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0ED132F4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343" w:type="dxa"/>
            <w:shd w:val="clear" w:color="auto" w:fill="auto"/>
          </w:tcPr>
          <w:p w14:paraId="0A9C695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84 (0.67)</w:t>
            </w:r>
          </w:p>
        </w:tc>
        <w:tc>
          <w:tcPr>
            <w:tcW w:w="1467" w:type="dxa"/>
          </w:tcPr>
          <w:p w14:paraId="2D814ED9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47, 2.16]</w:t>
            </w:r>
          </w:p>
        </w:tc>
        <w:tc>
          <w:tcPr>
            <w:tcW w:w="826" w:type="dxa"/>
            <w:shd w:val="clear" w:color="auto" w:fill="auto"/>
          </w:tcPr>
          <w:p w14:paraId="54BAAF6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120" w:type="dxa"/>
            <w:shd w:val="clear" w:color="auto" w:fill="auto"/>
          </w:tcPr>
          <w:p w14:paraId="18E8C53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09</w:t>
            </w:r>
          </w:p>
        </w:tc>
        <w:tc>
          <w:tcPr>
            <w:tcW w:w="1125" w:type="dxa"/>
            <w:shd w:val="clear" w:color="auto" w:fill="auto"/>
          </w:tcPr>
          <w:p w14:paraId="34E26F9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35</w:t>
            </w:r>
          </w:p>
        </w:tc>
        <w:tc>
          <w:tcPr>
            <w:tcW w:w="972" w:type="dxa"/>
          </w:tcPr>
          <w:p w14:paraId="6DDF34C3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4D5AE71B" w14:textId="77777777" w:rsidTr="00790A6F">
        <w:tc>
          <w:tcPr>
            <w:tcW w:w="465" w:type="dxa"/>
            <w:shd w:val="clear" w:color="auto" w:fill="auto"/>
          </w:tcPr>
          <w:p w14:paraId="17D53CDE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6A8CC219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exual orientation</w:t>
            </w:r>
          </w:p>
        </w:tc>
        <w:tc>
          <w:tcPr>
            <w:tcW w:w="1343" w:type="dxa"/>
            <w:shd w:val="clear" w:color="auto" w:fill="auto"/>
          </w:tcPr>
          <w:p w14:paraId="34FF34C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9 (0.75)</w:t>
            </w:r>
          </w:p>
        </w:tc>
        <w:tc>
          <w:tcPr>
            <w:tcW w:w="1467" w:type="dxa"/>
          </w:tcPr>
          <w:p w14:paraId="3D98FEF4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57, 1.38]</w:t>
            </w:r>
          </w:p>
        </w:tc>
        <w:tc>
          <w:tcPr>
            <w:tcW w:w="826" w:type="dxa"/>
            <w:shd w:val="clear" w:color="auto" w:fill="auto"/>
          </w:tcPr>
          <w:p w14:paraId="31799AC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1120" w:type="dxa"/>
            <w:shd w:val="clear" w:color="auto" w:fill="auto"/>
          </w:tcPr>
          <w:p w14:paraId="213295D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902</w:t>
            </w:r>
          </w:p>
        </w:tc>
        <w:tc>
          <w:tcPr>
            <w:tcW w:w="1125" w:type="dxa"/>
            <w:shd w:val="clear" w:color="auto" w:fill="auto"/>
          </w:tcPr>
          <w:p w14:paraId="2CABF82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72" w:type="dxa"/>
          </w:tcPr>
          <w:p w14:paraId="5C5BEB33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1419D11F" w14:textId="77777777" w:rsidTr="00790A6F">
        <w:tc>
          <w:tcPr>
            <w:tcW w:w="465" w:type="dxa"/>
            <w:shd w:val="clear" w:color="auto" w:fill="auto"/>
          </w:tcPr>
          <w:p w14:paraId="3360E002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267E8777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343" w:type="dxa"/>
            <w:shd w:val="clear" w:color="auto" w:fill="auto"/>
          </w:tcPr>
          <w:p w14:paraId="5F1FB8C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76 (0.64)</w:t>
            </w:r>
          </w:p>
        </w:tc>
        <w:tc>
          <w:tcPr>
            <w:tcW w:w="1467" w:type="dxa"/>
          </w:tcPr>
          <w:p w14:paraId="5F013868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51, 2.02]</w:t>
            </w:r>
          </w:p>
        </w:tc>
        <w:tc>
          <w:tcPr>
            <w:tcW w:w="826" w:type="dxa"/>
            <w:shd w:val="clear" w:color="auto" w:fill="auto"/>
          </w:tcPr>
          <w:p w14:paraId="4CDDE6D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120" w:type="dxa"/>
            <w:shd w:val="clear" w:color="auto" w:fill="auto"/>
          </w:tcPr>
          <w:p w14:paraId="77EE9A8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40</w:t>
            </w:r>
          </w:p>
        </w:tc>
        <w:tc>
          <w:tcPr>
            <w:tcW w:w="1125" w:type="dxa"/>
            <w:shd w:val="clear" w:color="auto" w:fill="auto"/>
          </w:tcPr>
          <w:p w14:paraId="17AA281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35</w:t>
            </w:r>
          </w:p>
        </w:tc>
        <w:tc>
          <w:tcPr>
            <w:tcW w:w="972" w:type="dxa"/>
          </w:tcPr>
          <w:p w14:paraId="75D1FE68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476B5962" w14:textId="77777777" w:rsidTr="00790A6F">
        <w:tc>
          <w:tcPr>
            <w:tcW w:w="465" w:type="dxa"/>
            <w:shd w:val="clear" w:color="auto" w:fill="auto"/>
          </w:tcPr>
          <w:p w14:paraId="3D78571F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shd w:val="clear" w:color="auto" w:fill="auto"/>
          </w:tcPr>
          <w:p w14:paraId="4CB31754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C-SDS</w:t>
            </w:r>
          </w:p>
        </w:tc>
        <w:tc>
          <w:tcPr>
            <w:tcW w:w="1343" w:type="dxa"/>
            <w:shd w:val="clear" w:color="auto" w:fill="auto"/>
          </w:tcPr>
          <w:p w14:paraId="0D92CDE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82 (0.34)</w:t>
            </w:r>
          </w:p>
        </w:tc>
        <w:tc>
          <w:tcPr>
            <w:tcW w:w="1467" w:type="dxa"/>
          </w:tcPr>
          <w:p w14:paraId="53F1EF55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16, 1.49]</w:t>
            </w:r>
          </w:p>
        </w:tc>
        <w:tc>
          <w:tcPr>
            <w:tcW w:w="826" w:type="dxa"/>
            <w:shd w:val="clear" w:color="auto" w:fill="auto"/>
          </w:tcPr>
          <w:p w14:paraId="0377769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120" w:type="dxa"/>
            <w:shd w:val="clear" w:color="auto" w:fill="auto"/>
          </w:tcPr>
          <w:p w14:paraId="190DF34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15</w:t>
            </w:r>
          </w:p>
        </w:tc>
        <w:tc>
          <w:tcPr>
            <w:tcW w:w="1125" w:type="dxa"/>
            <w:shd w:val="clear" w:color="auto" w:fill="auto"/>
          </w:tcPr>
          <w:p w14:paraId="473A8B89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077</w:t>
            </w:r>
          </w:p>
        </w:tc>
        <w:tc>
          <w:tcPr>
            <w:tcW w:w="972" w:type="dxa"/>
          </w:tcPr>
          <w:p w14:paraId="2C07EF12" w14:textId="77777777" w:rsidR="00EB4790" w:rsidRPr="000D605D" w:rsidRDefault="00EB4790" w:rsidP="00EB4790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4F7D5929" w14:textId="77777777" w:rsidTr="00790A6F"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</w:tcPr>
          <w:p w14:paraId="7C50E841" w14:textId="77777777" w:rsidR="00EB4790" w:rsidRPr="000D605D" w:rsidRDefault="00EB4790" w:rsidP="00EB4790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auto"/>
          </w:tcPr>
          <w:p w14:paraId="46EAF5C8" w14:textId="77777777" w:rsidR="00EB4790" w:rsidRPr="000D605D" w:rsidRDefault="00EB4790" w:rsidP="00EB4790">
            <w:pPr>
              <w:spacing w:before="0" w:after="40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</w:tcPr>
          <w:p w14:paraId="3EE3D059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44BCC63E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190DFF2F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49036C90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2368BCE3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04230B83" w14:textId="77777777" w:rsidR="00EB4790" w:rsidRPr="000D605D" w:rsidRDefault="00EB4790" w:rsidP="00EB4790">
            <w:pPr>
              <w:spacing w:before="0" w:after="40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0.9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0D605D" w:rsidRPr="000D605D" w14:paraId="1EAF3BCA" w14:textId="77777777" w:rsidTr="00790A6F">
        <w:tc>
          <w:tcPr>
            <w:tcW w:w="9322" w:type="dxa"/>
            <w:gridSpan w:val="8"/>
            <w:tcBorders>
              <w:top w:val="single" w:sz="4" w:space="0" w:color="auto"/>
            </w:tcBorders>
          </w:tcPr>
          <w:p w14:paraId="16D2590E" w14:textId="77777777" w:rsidR="00EB4790" w:rsidRPr="000D605D" w:rsidRDefault="00EB4790" w:rsidP="00EB4790">
            <w:pPr>
              <w:spacing w:after="0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Note.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SE = standard error; corr. = adjusted for multiple testing using the Holm-method; Δ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= difference of adjusted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between consecutive models; MRNI-SF = Male Role Norms Inventory – Short Form; CMNI-30 = Conformity to Masculine Norms Inventory – 30; MC-SDS = Marlowe-Crowne Social Desirability Scale. Reference category is non-tertiary education, heterosexual, and single. Bold formatting for significant findings on an alpha-level of 5%.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standardized coefficient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raw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unstandardized coefficient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&lt; .05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&lt; .01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*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p &lt; .001</w:t>
            </w:r>
          </w:p>
        </w:tc>
      </w:tr>
    </w:tbl>
    <w:p w14:paraId="439575B8" w14:textId="77777777" w:rsidR="00EB4790" w:rsidRPr="000D605D" w:rsidRDefault="00EB4790" w:rsidP="00EB4790">
      <w:pPr>
        <w:spacing w:before="0" w:after="160" w:line="259" w:lineRule="auto"/>
        <w:rPr>
          <w:rFonts w:eastAsia="Calibri" w:cs="Times New Roman"/>
          <w:sz w:val="22"/>
        </w:rPr>
      </w:pPr>
      <w:r w:rsidRPr="000D605D">
        <w:rPr>
          <w:rFonts w:eastAsia="Calibri" w:cs="Times New Roman"/>
          <w:sz w:val="22"/>
        </w:rPr>
        <w:br w:type="page"/>
      </w:r>
    </w:p>
    <w:p w14:paraId="5282AB56" w14:textId="79C822A2" w:rsidR="00EB4790" w:rsidRPr="000D605D" w:rsidRDefault="00EB4790" w:rsidP="00EB4790">
      <w:pPr>
        <w:spacing w:before="0" w:after="160" w:line="259" w:lineRule="auto"/>
        <w:rPr>
          <w:rFonts w:eastAsia="Calibri" w:cs="Times New Roman"/>
          <w:sz w:val="22"/>
        </w:rPr>
      </w:pPr>
    </w:p>
    <w:tbl>
      <w:tblPr>
        <w:tblStyle w:val="Tabellenraster1"/>
        <w:tblW w:w="10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268"/>
        <w:gridCol w:w="1276"/>
        <w:gridCol w:w="1629"/>
        <w:gridCol w:w="993"/>
        <w:gridCol w:w="1134"/>
        <w:gridCol w:w="1275"/>
        <w:gridCol w:w="1017"/>
      </w:tblGrid>
      <w:tr w:rsidR="000D605D" w:rsidRPr="000D605D" w14:paraId="19E4B399" w14:textId="77777777" w:rsidTr="00790A6F">
        <w:trPr>
          <w:jc w:val="center"/>
        </w:trPr>
        <w:tc>
          <w:tcPr>
            <w:tcW w:w="10018" w:type="dxa"/>
            <w:gridSpan w:val="8"/>
            <w:tcBorders>
              <w:bottom w:val="single" w:sz="4" w:space="0" w:color="auto"/>
            </w:tcBorders>
          </w:tcPr>
          <w:p w14:paraId="79F3D2A3" w14:textId="3C35FEEC" w:rsidR="00EB4790" w:rsidRPr="000D605D" w:rsidRDefault="00EB4790" w:rsidP="00EB4790">
            <w:pPr>
              <w:spacing w:before="0" w:after="120" w:line="259" w:lineRule="auto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Table S</w:t>
            </w:r>
            <w:r w:rsidR="00EA34E9"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10</w:t>
            </w: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 xml:space="preserve">Moderation Models with Aggression (ABPQ) as Outcome and Self-Compassion </w:t>
            </w:r>
            <w:r w:rsidR="005C12E2"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 xml:space="preserve">(SCS-SF)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 xml:space="preserve">as Moderator </w:t>
            </w:r>
          </w:p>
        </w:tc>
      </w:tr>
      <w:tr w:rsidR="000D605D" w:rsidRPr="000D605D" w14:paraId="27C2FC36" w14:textId="77777777" w:rsidTr="00EB4790">
        <w:trPr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ABC23" w14:textId="77777777" w:rsidR="00EB4790" w:rsidRPr="000D605D" w:rsidRDefault="00EB4790" w:rsidP="00EB4790">
            <w:pPr>
              <w:spacing w:before="4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A07675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β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SE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0FED6E81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95% CI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B4F20E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B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ra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6B67D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83A41E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corr.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033BCA0D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Δ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%)</w:t>
            </w:r>
          </w:p>
        </w:tc>
      </w:tr>
      <w:tr w:rsidR="000D605D" w:rsidRPr="000D605D" w14:paraId="3C0E8C6A" w14:textId="77777777" w:rsidTr="00790A6F">
        <w:trPr>
          <w:trHeight w:val="64"/>
          <w:jc w:val="center"/>
        </w:trPr>
        <w:tc>
          <w:tcPr>
            <w:tcW w:w="10018" w:type="dxa"/>
            <w:gridSpan w:val="8"/>
            <w:tcBorders>
              <w:bottom w:val="single" w:sz="4" w:space="0" w:color="auto"/>
            </w:tcBorders>
          </w:tcPr>
          <w:p w14:paraId="7E5272E4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) Endorsement of TMI as Predictor</w:t>
            </w:r>
          </w:p>
        </w:tc>
      </w:tr>
      <w:tr w:rsidR="000D605D" w:rsidRPr="000D605D" w14:paraId="74E7B900" w14:textId="77777777" w:rsidTr="00EB4790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152D9474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0A4E6BB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RNI-S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1345D71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4.68 (0.72)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70F172CB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3.27, 6.10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9CDBF2B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52BC456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5B1810D9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454B4D77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3A6B5910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78B12EFB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064484C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CS-SF</w:t>
            </w:r>
          </w:p>
        </w:tc>
        <w:tc>
          <w:tcPr>
            <w:tcW w:w="1276" w:type="dxa"/>
            <w:shd w:val="clear" w:color="auto" w:fill="auto"/>
          </w:tcPr>
          <w:p w14:paraId="623661D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8.40 (0.71)</w:t>
            </w:r>
          </w:p>
        </w:tc>
        <w:tc>
          <w:tcPr>
            <w:tcW w:w="1629" w:type="dxa"/>
          </w:tcPr>
          <w:p w14:paraId="5B54C4A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9.79, -7.00]</w:t>
            </w:r>
          </w:p>
        </w:tc>
        <w:tc>
          <w:tcPr>
            <w:tcW w:w="993" w:type="dxa"/>
            <w:shd w:val="clear" w:color="auto" w:fill="auto"/>
          </w:tcPr>
          <w:p w14:paraId="5E09406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55</w:t>
            </w:r>
          </w:p>
        </w:tc>
        <w:tc>
          <w:tcPr>
            <w:tcW w:w="1134" w:type="dxa"/>
            <w:shd w:val="clear" w:color="auto" w:fill="auto"/>
          </w:tcPr>
          <w:p w14:paraId="23F9051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shd w:val="clear" w:color="auto" w:fill="auto"/>
          </w:tcPr>
          <w:p w14:paraId="234604E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17" w:type="dxa"/>
          </w:tcPr>
          <w:p w14:paraId="5035C8F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44B2CA92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43449088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8698374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(MRNI-SF x SCS-SF)</w:t>
            </w:r>
          </w:p>
        </w:tc>
        <w:tc>
          <w:tcPr>
            <w:tcW w:w="1276" w:type="dxa"/>
            <w:shd w:val="clear" w:color="auto" w:fill="auto"/>
          </w:tcPr>
          <w:p w14:paraId="42E4CF0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1.47 (0.66)</w:t>
            </w:r>
          </w:p>
        </w:tc>
        <w:tc>
          <w:tcPr>
            <w:tcW w:w="1629" w:type="dxa"/>
          </w:tcPr>
          <w:p w14:paraId="5EE65FB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2.76, -0.17]</w:t>
            </w:r>
          </w:p>
        </w:tc>
        <w:tc>
          <w:tcPr>
            <w:tcW w:w="993" w:type="dxa"/>
            <w:shd w:val="clear" w:color="auto" w:fill="auto"/>
          </w:tcPr>
          <w:p w14:paraId="46F296B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134" w:type="dxa"/>
            <w:shd w:val="clear" w:color="auto" w:fill="auto"/>
          </w:tcPr>
          <w:p w14:paraId="638DD7C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27</w:t>
            </w:r>
          </w:p>
        </w:tc>
        <w:tc>
          <w:tcPr>
            <w:tcW w:w="1275" w:type="dxa"/>
            <w:shd w:val="clear" w:color="auto" w:fill="auto"/>
          </w:tcPr>
          <w:p w14:paraId="539AF40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27</w:t>
            </w:r>
          </w:p>
        </w:tc>
        <w:tc>
          <w:tcPr>
            <w:tcW w:w="1017" w:type="dxa"/>
          </w:tcPr>
          <w:p w14:paraId="7A91C15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07DBF286" w14:textId="77777777" w:rsidTr="00EB4790">
        <w:trPr>
          <w:trHeight w:val="174"/>
          <w:jc w:val="center"/>
        </w:trPr>
        <w:tc>
          <w:tcPr>
            <w:tcW w:w="426" w:type="dxa"/>
            <w:shd w:val="clear" w:color="auto" w:fill="auto"/>
          </w:tcPr>
          <w:p w14:paraId="1A122413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4FEA8FF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8A60C09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629" w:type="dxa"/>
          </w:tcPr>
          <w:p w14:paraId="1528A777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3AD2CD0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59D0453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63BBB90B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017" w:type="dxa"/>
          </w:tcPr>
          <w:p w14:paraId="33B6D37B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34.2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D605D" w:rsidRPr="000D605D" w14:paraId="7A53CC1E" w14:textId="77777777" w:rsidTr="00EB4790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1BF3B42E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F5416B5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RNI-S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7F82155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4.51 (0.67)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55236BDB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3.19, 5.82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AED9051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6C65283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51583252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3F8F5F9C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29F9D36D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7BCAA30A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7DDB87C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CS-SF</w:t>
            </w:r>
          </w:p>
        </w:tc>
        <w:tc>
          <w:tcPr>
            <w:tcW w:w="1276" w:type="dxa"/>
            <w:shd w:val="clear" w:color="auto" w:fill="auto"/>
          </w:tcPr>
          <w:p w14:paraId="7FFB3EA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6.09 (0.70)</w:t>
            </w:r>
          </w:p>
        </w:tc>
        <w:tc>
          <w:tcPr>
            <w:tcW w:w="1629" w:type="dxa"/>
          </w:tcPr>
          <w:p w14:paraId="649F125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7.48, -4.71]</w:t>
            </w:r>
          </w:p>
        </w:tc>
        <w:tc>
          <w:tcPr>
            <w:tcW w:w="993" w:type="dxa"/>
            <w:shd w:val="clear" w:color="auto" w:fill="auto"/>
          </w:tcPr>
          <w:p w14:paraId="45904C2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46</w:t>
            </w:r>
          </w:p>
        </w:tc>
        <w:tc>
          <w:tcPr>
            <w:tcW w:w="1134" w:type="dxa"/>
            <w:shd w:val="clear" w:color="auto" w:fill="auto"/>
          </w:tcPr>
          <w:p w14:paraId="4BC57FB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shd w:val="clear" w:color="auto" w:fill="auto"/>
          </w:tcPr>
          <w:p w14:paraId="72C1F86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17" w:type="dxa"/>
          </w:tcPr>
          <w:p w14:paraId="1664897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18DDF658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7030BD7C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8E2236D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(MRNI-SF x SCS-SF)</w:t>
            </w:r>
          </w:p>
        </w:tc>
        <w:tc>
          <w:tcPr>
            <w:tcW w:w="1276" w:type="dxa"/>
            <w:shd w:val="clear" w:color="auto" w:fill="auto"/>
          </w:tcPr>
          <w:p w14:paraId="3675DD4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79 (0.60)</w:t>
            </w:r>
          </w:p>
        </w:tc>
        <w:tc>
          <w:tcPr>
            <w:tcW w:w="1629" w:type="dxa"/>
          </w:tcPr>
          <w:p w14:paraId="62B7782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98, 0.40]</w:t>
            </w:r>
          </w:p>
        </w:tc>
        <w:tc>
          <w:tcPr>
            <w:tcW w:w="993" w:type="dxa"/>
            <w:shd w:val="clear" w:color="auto" w:fill="auto"/>
          </w:tcPr>
          <w:p w14:paraId="3388B42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0</w:t>
            </w:r>
          </w:p>
        </w:tc>
        <w:tc>
          <w:tcPr>
            <w:tcW w:w="1134" w:type="dxa"/>
            <w:shd w:val="clear" w:color="auto" w:fill="auto"/>
          </w:tcPr>
          <w:p w14:paraId="1E74030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93</w:t>
            </w:r>
          </w:p>
        </w:tc>
        <w:tc>
          <w:tcPr>
            <w:tcW w:w="1275" w:type="dxa"/>
            <w:shd w:val="clear" w:color="auto" w:fill="auto"/>
          </w:tcPr>
          <w:p w14:paraId="63A5DD1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98</w:t>
            </w:r>
          </w:p>
        </w:tc>
        <w:tc>
          <w:tcPr>
            <w:tcW w:w="1017" w:type="dxa"/>
          </w:tcPr>
          <w:p w14:paraId="6D20A81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582D7BAD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16403C0D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94C8D66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48D9514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0 (0.69)</w:t>
            </w:r>
          </w:p>
        </w:tc>
        <w:tc>
          <w:tcPr>
            <w:tcW w:w="1629" w:type="dxa"/>
          </w:tcPr>
          <w:p w14:paraId="540F043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35, 2.35]</w:t>
            </w:r>
          </w:p>
        </w:tc>
        <w:tc>
          <w:tcPr>
            <w:tcW w:w="993" w:type="dxa"/>
            <w:shd w:val="clear" w:color="auto" w:fill="auto"/>
          </w:tcPr>
          <w:p w14:paraId="5F22083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14:paraId="37A1724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45</w:t>
            </w:r>
          </w:p>
        </w:tc>
        <w:tc>
          <w:tcPr>
            <w:tcW w:w="1275" w:type="dxa"/>
            <w:shd w:val="clear" w:color="auto" w:fill="auto"/>
          </w:tcPr>
          <w:p w14:paraId="47AA014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98</w:t>
            </w:r>
          </w:p>
        </w:tc>
        <w:tc>
          <w:tcPr>
            <w:tcW w:w="1017" w:type="dxa"/>
          </w:tcPr>
          <w:p w14:paraId="5FFF174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03645646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63EE771C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E5C5027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276" w:type="dxa"/>
            <w:shd w:val="clear" w:color="auto" w:fill="auto"/>
          </w:tcPr>
          <w:p w14:paraId="467BBFF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4.33 (1.35)</w:t>
            </w:r>
          </w:p>
        </w:tc>
        <w:tc>
          <w:tcPr>
            <w:tcW w:w="1629" w:type="dxa"/>
          </w:tcPr>
          <w:p w14:paraId="1480FBE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6.99, -1.67]</w:t>
            </w:r>
          </w:p>
        </w:tc>
        <w:tc>
          <w:tcPr>
            <w:tcW w:w="993" w:type="dxa"/>
            <w:shd w:val="clear" w:color="auto" w:fill="auto"/>
          </w:tcPr>
          <w:p w14:paraId="334C2F6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4.33</w:t>
            </w:r>
          </w:p>
        </w:tc>
        <w:tc>
          <w:tcPr>
            <w:tcW w:w="1134" w:type="dxa"/>
            <w:shd w:val="clear" w:color="auto" w:fill="auto"/>
          </w:tcPr>
          <w:p w14:paraId="0CC3202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1</w:t>
            </w:r>
          </w:p>
        </w:tc>
        <w:tc>
          <w:tcPr>
            <w:tcW w:w="1275" w:type="dxa"/>
            <w:shd w:val="clear" w:color="auto" w:fill="auto"/>
          </w:tcPr>
          <w:p w14:paraId="34B5C95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7</w:t>
            </w:r>
          </w:p>
        </w:tc>
        <w:tc>
          <w:tcPr>
            <w:tcW w:w="1017" w:type="dxa"/>
          </w:tcPr>
          <w:p w14:paraId="3CFAFA6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6DC9D5EB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3B4E78A6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C773B24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exual orientation</w:t>
            </w:r>
          </w:p>
        </w:tc>
        <w:tc>
          <w:tcPr>
            <w:tcW w:w="1276" w:type="dxa"/>
            <w:shd w:val="clear" w:color="auto" w:fill="auto"/>
          </w:tcPr>
          <w:p w14:paraId="1524AED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.36 (1.53)</w:t>
            </w:r>
          </w:p>
        </w:tc>
        <w:tc>
          <w:tcPr>
            <w:tcW w:w="1629" w:type="dxa"/>
          </w:tcPr>
          <w:p w14:paraId="3B53607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65, 5.38]</w:t>
            </w:r>
          </w:p>
        </w:tc>
        <w:tc>
          <w:tcPr>
            <w:tcW w:w="993" w:type="dxa"/>
            <w:shd w:val="clear" w:color="auto" w:fill="auto"/>
          </w:tcPr>
          <w:p w14:paraId="08A9901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.36</w:t>
            </w:r>
          </w:p>
        </w:tc>
        <w:tc>
          <w:tcPr>
            <w:tcW w:w="1134" w:type="dxa"/>
            <w:shd w:val="clear" w:color="auto" w:fill="auto"/>
          </w:tcPr>
          <w:p w14:paraId="6C08FB9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24</w:t>
            </w:r>
          </w:p>
        </w:tc>
        <w:tc>
          <w:tcPr>
            <w:tcW w:w="1275" w:type="dxa"/>
            <w:shd w:val="clear" w:color="auto" w:fill="auto"/>
          </w:tcPr>
          <w:p w14:paraId="2FA9F0F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98</w:t>
            </w:r>
          </w:p>
        </w:tc>
        <w:tc>
          <w:tcPr>
            <w:tcW w:w="1017" w:type="dxa"/>
          </w:tcPr>
          <w:p w14:paraId="258EAE8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3873AFFD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73207BA6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0348312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276" w:type="dxa"/>
            <w:shd w:val="clear" w:color="auto" w:fill="auto"/>
          </w:tcPr>
          <w:p w14:paraId="3995157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1.54 (1.33)</w:t>
            </w:r>
          </w:p>
        </w:tc>
        <w:tc>
          <w:tcPr>
            <w:tcW w:w="1629" w:type="dxa"/>
          </w:tcPr>
          <w:p w14:paraId="276469F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4.16, 1.09]</w:t>
            </w:r>
          </w:p>
        </w:tc>
        <w:tc>
          <w:tcPr>
            <w:tcW w:w="993" w:type="dxa"/>
            <w:shd w:val="clear" w:color="auto" w:fill="auto"/>
          </w:tcPr>
          <w:p w14:paraId="5242015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1.54</w:t>
            </w:r>
          </w:p>
        </w:tc>
        <w:tc>
          <w:tcPr>
            <w:tcW w:w="1134" w:type="dxa"/>
            <w:shd w:val="clear" w:color="auto" w:fill="auto"/>
          </w:tcPr>
          <w:p w14:paraId="493B6EC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50</w:t>
            </w:r>
          </w:p>
        </w:tc>
        <w:tc>
          <w:tcPr>
            <w:tcW w:w="1275" w:type="dxa"/>
            <w:shd w:val="clear" w:color="auto" w:fill="auto"/>
          </w:tcPr>
          <w:p w14:paraId="0815BD4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98</w:t>
            </w:r>
          </w:p>
        </w:tc>
        <w:tc>
          <w:tcPr>
            <w:tcW w:w="1017" w:type="dxa"/>
          </w:tcPr>
          <w:p w14:paraId="450A553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0B15FC7D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49335FAA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2E9E608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C-SDS</w:t>
            </w:r>
          </w:p>
        </w:tc>
        <w:tc>
          <w:tcPr>
            <w:tcW w:w="1276" w:type="dxa"/>
            <w:shd w:val="clear" w:color="auto" w:fill="auto"/>
          </w:tcPr>
          <w:p w14:paraId="722AA29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6.56 (0.68)</w:t>
            </w:r>
          </w:p>
        </w:tc>
        <w:tc>
          <w:tcPr>
            <w:tcW w:w="1629" w:type="dxa"/>
          </w:tcPr>
          <w:p w14:paraId="68AD357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7.90, -5.23]</w:t>
            </w:r>
          </w:p>
        </w:tc>
        <w:tc>
          <w:tcPr>
            <w:tcW w:w="993" w:type="dxa"/>
            <w:shd w:val="clear" w:color="auto" w:fill="auto"/>
          </w:tcPr>
          <w:p w14:paraId="57E97E6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2.96</w:t>
            </w:r>
          </w:p>
        </w:tc>
        <w:tc>
          <w:tcPr>
            <w:tcW w:w="1134" w:type="dxa"/>
            <w:shd w:val="clear" w:color="auto" w:fill="auto"/>
          </w:tcPr>
          <w:p w14:paraId="33A43E7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shd w:val="clear" w:color="auto" w:fill="auto"/>
          </w:tcPr>
          <w:p w14:paraId="3EFE3D4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17" w:type="dxa"/>
          </w:tcPr>
          <w:p w14:paraId="3A813D3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1B23E4CB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6583FFE7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3FD3F7A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578D6C7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629" w:type="dxa"/>
          </w:tcPr>
          <w:p w14:paraId="37D4779F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6CFDD4D1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0DA4FC2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3232ACCE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017" w:type="dxa"/>
          </w:tcPr>
          <w:p w14:paraId="5D1C20D1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12.4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D605D" w:rsidRPr="000D605D" w14:paraId="1F0C640F" w14:textId="77777777" w:rsidTr="00EB4790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4B0D04AE" w14:textId="77777777" w:rsidR="00EB4790" w:rsidRPr="000D605D" w:rsidRDefault="00EB4790" w:rsidP="00EB4790">
            <w:pPr>
              <w:spacing w:before="4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D79653F" w14:textId="77777777" w:rsidR="00EB4790" w:rsidRPr="000D605D" w:rsidRDefault="00EB4790" w:rsidP="00EB4790">
            <w:pPr>
              <w:spacing w:before="4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RNI-S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52DFA27" w14:textId="77777777" w:rsidR="00EB4790" w:rsidRPr="000D605D" w:rsidRDefault="00EB4790" w:rsidP="00EB4790">
            <w:pPr>
              <w:spacing w:before="40" w:after="0"/>
              <w:contextualSpacing/>
              <w:jc w:val="center"/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4.37 (0.66)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0FE282F6" w14:textId="77777777" w:rsidR="00EB4790" w:rsidRPr="000D605D" w:rsidRDefault="00EB4790" w:rsidP="00EB4790">
            <w:pPr>
              <w:spacing w:before="4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3.06, 5.68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FC6D435" w14:textId="77777777" w:rsidR="00EB4790" w:rsidRPr="000D605D" w:rsidRDefault="00EB4790" w:rsidP="00EB4790">
            <w:pPr>
              <w:spacing w:before="40" w:after="0"/>
              <w:contextualSpacing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9C7E1FA" w14:textId="77777777" w:rsidR="00EB4790" w:rsidRPr="000D605D" w:rsidRDefault="00EB4790" w:rsidP="00EB4790">
            <w:pPr>
              <w:spacing w:before="4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5434FCE0" w14:textId="77777777" w:rsidR="00EB4790" w:rsidRPr="000D605D" w:rsidRDefault="00EB4790" w:rsidP="00EB4790">
            <w:pPr>
              <w:spacing w:before="4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0FD5FB0A" w14:textId="77777777" w:rsidR="00EB4790" w:rsidRPr="000D605D" w:rsidRDefault="00EB4790" w:rsidP="00EB4790">
            <w:pPr>
              <w:spacing w:before="4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5DF1A0B5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39675A7B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D070204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CS-SF</w:t>
            </w:r>
          </w:p>
        </w:tc>
        <w:tc>
          <w:tcPr>
            <w:tcW w:w="1276" w:type="dxa"/>
            <w:shd w:val="clear" w:color="auto" w:fill="auto"/>
          </w:tcPr>
          <w:p w14:paraId="20E52B6C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6.11 (0.70)</w:t>
            </w:r>
          </w:p>
        </w:tc>
        <w:tc>
          <w:tcPr>
            <w:tcW w:w="1629" w:type="dxa"/>
          </w:tcPr>
          <w:p w14:paraId="12BF8B27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7.48, -4.74]</w:t>
            </w:r>
          </w:p>
        </w:tc>
        <w:tc>
          <w:tcPr>
            <w:tcW w:w="993" w:type="dxa"/>
            <w:shd w:val="clear" w:color="auto" w:fill="auto"/>
          </w:tcPr>
          <w:p w14:paraId="594A247E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48</w:t>
            </w:r>
          </w:p>
        </w:tc>
        <w:tc>
          <w:tcPr>
            <w:tcW w:w="1134" w:type="dxa"/>
            <w:shd w:val="clear" w:color="auto" w:fill="auto"/>
          </w:tcPr>
          <w:p w14:paraId="0C66E100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shd w:val="clear" w:color="auto" w:fill="auto"/>
          </w:tcPr>
          <w:p w14:paraId="61D26DB4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17" w:type="dxa"/>
          </w:tcPr>
          <w:p w14:paraId="60C76EC7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4E0B9C86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19AF267C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F6417A5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(MRNI-SF x SCS-SF)</w:t>
            </w:r>
          </w:p>
        </w:tc>
        <w:tc>
          <w:tcPr>
            <w:tcW w:w="1276" w:type="dxa"/>
            <w:shd w:val="clear" w:color="auto" w:fill="auto"/>
          </w:tcPr>
          <w:p w14:paraId="6DEC0269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73 (0.60)</w:t>
            </w:r>
          </w:p>
        </w:tc>
        <w:tc>
          <w:tcPr>
            <w:tcW w:w="1629" w:type="dxa"/>
          </w:tcPr>
          <w:p w14:paraId="12255E86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91, 0.45]</w:t>
            </w:r>
          </w:p>
        </w:tc>
        <w:tc>
          <w:tcPr>
            <w:tcW w:w="993" w:type="dxa"/>
            <w:shd w:val="clear" w:color="auto" w:fill="auto"/>
          </w:tcPr>
          <w:p w14:paraId="3EA7EF34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0</w:t>
            </w:r>
          </w:p>
        </w:tc>
        <w:tc>
          <w:tcPr>
            <w:tcW w:w="1134" w:type="dxa"/>
            <w:shd w:val="clear" w:color="auto" w:fill="auto"/>
          </w:tcPr>
          <w:p w14:paraId="4B908464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23</w:t>
            </w:r>
          </w:p>
        </w:tc>
        <w:tc>
          <w:tcPr>
            <w:tcW w:w="1275" w:type="dxa"/>
            <w:shd w:val="clear" w:color="auto" w:fill="auto"/>
          </w:tcPr>
          <w:p w14:paraId="0233DCC1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12</w:t>
            </w:r>
          </w:p>
        </w:tc>
        <w:tc>
          <w:tcPr>
            <w:tcW w:w="1017" w:type="dxa"/>
          </w:tcPr>
          <w:p w14:paraId="1AA88539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5199F720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2E808FBB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516C49D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2581800C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87 (0.68)</w:t>
            </w:r>
          </w:p>
        </w:tc>
        <w:tc>
          <w:tcPr>
            <w:tcW w:w="1629" w:type="dxa"/>
          </w:tcPr>
          <w:p w14:paraId="741A0AFF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47, 2.21]</w:t>
            </w:r>
          </w:p>
        </w:tc>
        <w:tc>
          <w:tcPr>
            <w:tcW w:w="993" w:type="dxa"/>
            <w:shd w:val="clear" w:color="auto" w:fill="auto"/>
          </w:tcPr>
          <w:p w14:paraId="2624D325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14:paraId="6DC50BAE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04</w:t>
            </w:r>
          </w:p>
        </w:tc>
        <w:tc>
          <w:tcPr>
            <w:tcW w:w="1275" w:type="dxa"/>
            <w:shd w:val="clear" w:color="auto" w:fill="auto"/>
          </w:tcPr>
          <w:p w14:paraId="3B5DF8DD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12</w:t>
            </w:r>
          </w:p>
        </w:tc>
        <w:tc>
          <w:tcPr>
            <w:tcW w:w="1017" w:type="dxa"/>
          </w:tcPr>
          <w:p w14:paraId="1F210A6F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6084A13A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1AAA6650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623BCD1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276" w:type="dxa"/>
            <w:shd w:val="clear" w:color="auto" w:fill="auto"/>
          </w:tcPr>
          <w:p w14:paraId="740F68C7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4.38 (1.34)</w:t>
            </w:r>
          </w:p>
        </w:tc>
        <w:tc>
          <w:tcPr>
            <w:tcW w:w="1629" w:type="dxa"/>
          </w:tcPr>
          <w:p w14:paraId="0E3385BE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7.01, -1.74]</w:t>
            </w:r>
          </w:p>
        </w:tc>
        <w:tc>
          <w:tcPr>
            <w:tcW w:w="993" w:type="dxa"/>
            <w:shd w:val="clear" w:color="auto" w:fill="auto"/>
          </w:tcPr>
          <w:p w14:paraId="699E8FC8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4.38</w:t>
            </w:r>
          </w:p>
        </w:tc>
        <w:tc>
          <w:tcPr>
            <w:tcW w:w="1134" w:type="dxa"/>
            <w:shd w:val="clear" w:color="auto" w:fill="auto"/>
          </w:tcPr>
          <w:p w14:paraId="02FEC99F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1</w:t>
            </w:r>
          </w:p>
        </w:tc>
        <w:tc>
          <w:tcPr>
            <w:tcW w:w="1275" w:type="dxa"/>
            <w:shd w:val="clear" w:color="auto" w:fill="auto"/>
          </w:tcPr>
          <w:p w14:paraId="038983B3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7</w:t>
            </w:r>
          </w:p>
        </w:tc>
        <w:tc>
          <w:tcPr>
            <w:tcW w:w="1017" w:type="dxa"/>
          </w:tcPr>
          <w:p w14:paraId="4D8E2094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001E4220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5B2A05F6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6338AAD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exual orientation</w:t>
            </w:r>
          </w:p>
        </w:tc>
        <w:tc>
          <w:tcPr>
            <w:tcW w:w="1276" w:type="dxa"/>
            <w:shd w:val="clear" w:color="auto" w:fill="auto"/>
          </w:tcPr>
          <w:p w14:paraId="325C06A9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.53 (1.52)</w:t>
            </w:r>
          </w:p>
        </w:tc>
        <w:tc>
          <w:tcPr>
            <w:tcW w:w="1629" w:type="dxa"/>
          </w:tcPr>
          <w:p w14:paraId="0F7845F5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0.46, 5.53]</w:t>
            </w:r>
          </w:p>
        </w:tc>
        <w:tc>
          <w:tcPr>
            <w:tcW w:w="993" w:type="dxa"/>
            <w:shd w:val="clear" w:color="auto" w:fill="auto"/>
          </w:tcPr>
          <w:p w14:paraId="14208333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.53</w:t>
            </w:r>
          </w:p>
        </w:tc>
        <w:tc>
          <w:tcPr>
            <w:tcW w:w="1134" w:type="dxa"/>
            <w:shd w:val="clear" w:color="auto" w:fill="auto"/>
          </w:tcPr>
          <w:p w14:paraId="3E560209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097</w:t>
            </w:r>
          </w:p>
        </w:tc>
        <w:tc>
          <w:tcPr>
            <w:tcW w:w="1275" w:type="dxa"/>
            <w:shd w:val="clear" w:color="auto" w:fill="auto"/>
          </w:tcPr>
          <w:p w14:paraId="0498EA31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389</w:t>
            </w:r>
          </w:p>
        </w:tc>
        <w:tc>
          <w:tcPr>
            <w:tcW w:w="1017" w:type="dxa"/>
          </w:tcPr>
          <w:p w14:paraId="795D01E2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545D3DD0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23DB8564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79916E9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276" w:type="dxa"/>
            <w:shd w:val="clear" w:color="auto" w:fill="auto"/>
          </w:tcPr>
          <w:p w14:paraId="0710B8BF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1.57 (1.32)</w:t>
            </w:r>
          </w:p>
        </w:tc>
        <w:tc>
          <w:tcPr>
            <w:tcW w:w="1629" w:type="dxa"/>
          </w:tcPr>
          <w:p w14:paraId="278C3188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4.17, 1.03]</w:t>
            </w:r>
          </w:p>
        </w:tc>
        <w:tc>
          <w:tcPr>
            <w:tcW w:w="993" w:type="dxa"/>
            <w:shd w:val="clear" w:color="auto" w:fill="auto"/>
          </w:tcPr>
          <w:p w14:paraId="48550672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1.57</w:t>
            </w:r>
          </w:p>
        </w:tc>
        <w:tc>
          <w:tcPr>
            <w:tcW w:w="1134" w:type="dxa"/>
            <w:shd w:val="clear" w:color="auto" w:fill="auto"/>
          </w:tcPr>
          <w:p w14:paraId="00E52DAB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36</w:t>
            </w:r>
          </w:p>
        </w:tc>
        <w:tc>
          <w:tcPr>
            <w:tcW w:w="1275" w:type="dxa"/>
            <w:shd w:val="clear" w:color="auto" w:fill="auto"/>
          </w:tcPr>
          <w:p w14:paraId="73159BF6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12</w:t>
            </w:r>
          </w:p>
        </w:tc>
        <w:tc>
          <w:tcPr>
            <w:tcW w:w="1017" w:type="dxa"/>
          </w:tcPr>
          <w:p w14:paraId="1F0D17F8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65198D3E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181941A9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BF8B5DB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C-SDS</w:t>
            </w:r>
          </w:p>
        </w:tc>
        <w:tc>
          <w:tcPr>
            <w:tcW w:w="1276" w:type="dxa"/>
            <w:shd w:val="clear" w:color="auto" w:fill="auto"/>
          </w:tcPr>
          <w:p w14:paraId="2F6554A6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6.30 (0.68)</w:t>
            </w:r>
          </w:p>
        </w:tc>
        <w:tc>
          <w:tcPr>
            <w:tcW w:w="1629" w:type="dxa"/>
          </w:tcPr>
          <w:p w14:paraId="5D6D1FB9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7.64, -4.97]</w:t>
            </w:r>
          </w:p>
        </w:tc>
        <w:tc>
          <w:tcPr>
            <w:tcW w:w="993" w:type="dxa"/>
            <w:shd w:val="clear" w:color="auto" w:fill="auto"/>
          </w:tcPr>
          <w:p w14:paraId="3E66D79F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2.84</w:t>
            </w:r>
          </w:p>
        </w:tc>
        <w:tc>
          <w:tcPr>
            <w:tcW w:w="1134" w:type="dxa"/>
            <w:shd w:val="clear" w:color="auto" w:fill="auto"/>
          </w:tcPr>
          <w:p w14:paraId="0A6AB952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shd w:val="clear" w:color="auto" w:fill="auto"/>
          </w:tcPr>
          <w:p w14:paraId="3B542800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17" w:type="dxa"/>
          </w:tcPr>
          <w:p w14:paraId="268F5E18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67F4FEA8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204C6B27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EB772AA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DV experienced</w:t>
            </w:r>
          </w:p>
        </w:tc>
        <w:tc>
          <w:tcPr>
            <w:tcW w:w="1276" w:type="dxa"/>
            <w:shd w:val="clear" w:color="auto" w:fill="auto"/>
          </w:tcPr>
          <w:p w14:paraId="4EB69FC6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4.89 (1.73)</w:t>
            </w:r>
          </w:p>
        </w:tc>
        <w:tc>
          <w:tcPr>
            <w:tcW w:w="1629" w:type="dxa"/>
          </w:tcPr>
          <w:p w14:paraId="4F1C5BBA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1.50, 8.29]</w:t>
            </w:r>
          </w:p>
        </w:tc>
        <w:tc>
          <w:tcPr>
            <w:tcW w:w="993" w:type="dxa"/>
            <w:shd w:val="clear" w:color="auto" w:fill="auto"/>
          </w:tcPr>
          <w:p w14:paraId="0DF7BE86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4.89</w:t>
            </w:r>
          </w:p>
        </w:tc>
        <w:tc>
          <w:tcPr>
            <w:tcW w:w="1134" w:type="dxa"/>
            <w:shd w:val="clear" w:color="auto" w:fill="auto"/>
          </w:tcPr>
          <w:p w14:paraId="7454C6E2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5</w:t>
            </w:r>
          </w:p>
        </w:tc>
        <w:tc>
          <w:tcPr>
            <w:tcW w:w="1275" w:type="dxa"/>
            <w:shd w:val="clear" w:color="auto" w:fill="auto"/>
          </w:tcPr>
          <w:p w14:paraId="735ED2BF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24</w:t>
            </w:r>
          </w:p>
        </w:tc>
        <w:tc>
          <w:tcPr>
            <w:tcW w:w="1017" w:type="dxa"/>
          </w:tcPr>
          <w:p w14:paraId="17C7D2F7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684D3B63" w14:textId="77777777" w:rsidTr="00EB4790">
        <w:trPr>
          <w:trHeight w:val="295"/>
          <w:jc w:val="center"/>
        </w:trPr>
        <w:tc>
          <w:tcPr>
            <w:tcW w:w="426" w:type="dxa"/>
            <w:shd w:val="clear" w:color="auto" w:fill="auto"/>
          </w:tcPr>
          <w:p w14:paraId="3CDA6453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1479035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17402BE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629" w:type="dxa"/>
          </w:tcPr>
          <w:p w14:paraId="6A9A036B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1821C41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782B12B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BD3AA5F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017" w:type="dxa"/>
          </w:tcPr>
          <w:p w14:paraId="223BB9A2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0.9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0D605D" w:rsidRPr="000D605D" w14:paraId="0454523A" w14:textId="77777777" w:rsidTr="00790A6F">
        <w:trPr>
          <w:trHeight w:val="64"/>
          <w:jc w:val="center"/>
        </w:trPr>
        <w:tc>
          <w:tcPr>
            <w:tcW w:w="1001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5EC465D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B) Conformity to TMI as Predictor</w:t>
            </w:r>
          </w:p>
        </w:tc>
      </w:tr>
      <w:tr w:rsidR="000D605D" w:rsidRPr="000D605D" w14:paraId="41B1F071" w14:textId="77777777" w:rsidTr="00EB4790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31E3390A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50FF06C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CMNI-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F875D7C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5.95 (0.75)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071A60CD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4.47, 7.42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A004A9A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83ABD48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207C23A3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556FEBB2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0BE59A14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626204A7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5596032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CS-SF</w:t>
            </w:r>
          </w:p>
        </w:tc>
        <w:tc>
          <w:tcPr>
            <w:tcW w:w="1276" w:type="dxa"/>
            <w:shd w:val="clear" w:color="auto" w:fill="auto"/>
          </w:tcPr>
          <w:p w14:paraId="30CC3CB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7.01 (0.74)</w:t>
            </w:r>
          </w:p>
        </w:tc>
        <w:tc>
          <w:tcPr>
            <w:tcW w:w="1629" w:type="dxa"/>
          </w:tcPr>
          <w:p w14:paraId="264267E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8.46, -5.55]</w:t>
            </w:r>
          </w:p>
        </w:tc>
        <w:tc>
          <w:tcPr>
            <w:tcW w:w="993" w:type="dxa"/>
            <w:shd w:val="clear" w:color="auto" w:fill="auto"/>
          </w:tcPr>
          <w:p w14:paraId="5C9851C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44</w:t>
            </w:r>
          </w:p>
        </w:tc>
        <w:tc>
          <w:tcPr>
            <w:tcW w:w="1134" w:type="dxa"/>
            <w:shd w:val="clear" w:color="auto" w:fill="auto"/>
          </w:tcPr>
          <w:p w14:paraId="5A85D86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shd w:val="clear" w:color="auto" w:fill="auto"/>
          </w:tcPr>
          <w:p w14:paraId="5BCB6EC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17" w:type="dxa"/>
          </w:tcPr>
          <w:p w14:paraId="2665010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7544B0BA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0254A2A6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3F06252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(CMNI-30 x SCS-SF)</w:t>
            </w:r>
          </w:p>
        </w:tc>
        <w:tc>
          <w:tcPr>
            <w:tcW w:w="1276" w:type="dxa"/>
            <w:shd w:val="clear" w:color="auto" w:fill="auto"/>
          </w:tcPr>
          <w:p w14:paraId="37F8971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97 (0.63)</w:t>
            </w:r>
          </w:p>
        </w:tc>
        <w:tc>
          <w:tcPr>
            <w:tcW w:w="1629" w:type="dxa"/>
          </w:tcPr>
          <w:p w14:paraId="56CA34A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2.21, 0.27]</w:t>
            </w:r>
          </w:p>
        </w:tc>
        <w:tc>
          <w:tcPr>
            <w:tcW w:w="993" w:type="dxa"/>
            <w:shd w:val="clear" w:color="auto" w:fill="auto"/>
          </w:tcPr>
          <w:p w14:paraId="2651CDC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134" w:type="dxa"/>
            <w:shd w:val="clear" w:color="auto" w:fill="auto"/>
          </w:tcPr>
          <w:p w14:paraId="2B4FCAC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26</w:t>
            </w:r>
          </w:p>
        </w:tc>
        <w:tc>
          <w:tcPr>
            <w:tcW w:w="1275" w:type="dxa"/>
            <w:shd w:val="clear" w:color="auto" w:fill="auto"/>
          </w:tcPr>
          <w:p w14:paraId="2F22B6F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26</w:t>
            </w:r>
          </w:p>
        </w:tc>
        <w:tc>
          <w:tcPr>
            <w:tcW w:w="1017" w:type="dxa"/>
          </w:tcPr>
          <w:p w14:paraId="61D2F66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076F659D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673CB672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F301C64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3BDEE2A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629" w:type="dxa"/>
          </w:tcPr>
          <w:p w14:paraId="78667FD2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F428ED5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76E3874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A788106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017" w:type="dxa"/>
          </w:tcPr>
          <w:p w14:paraId="6BFA9693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36.4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D605D" w:rsidRPr="000D605D" w14:paraId="2C318A5C" w14:textId="77777777" w:rsidTr="00EB4790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5799F434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83A4342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CMNI-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E33290B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4.91 (0.73)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0BBA84AF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3.48, 6.34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D80E074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42F826E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DAB89F4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48D8473B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21A17379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0395C2CB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35E9148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CS-SF</w:t>
            </w:r>
          </w:p>
        </w:tc>
        <w:tc>
          <w:tcPr>
            <w:tcW w:w="1276" w:type="dxa"/>
            <w:shd w:val="clear" w:color="auto" w:fill="auto"/>
          </w:tcPr>
          <w:p w14:paraId="7DF83F1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5.43 (0.72)</w:t>
            </w:r>
          </w:p>
        </w:tc>
        <w:tc>
          <w:tcPr>
            <w:tcW w:w="1629" w:type="dxa"/>
          </w:tcPr>
          <w:p w14:paraId="3799173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6.85, -4.01]</w:t>
            </w:r>
          </w:p>
        </w:tc>
        <w:tc>
          <w:tcPr>
            <w:tcW w:w="993" w:type="dxa"/>
            <w:shd w:val="clear" w:color="auto" w:fill="auto"/>
          </w:tcPr>
          <w:p w14:paraId="071C8C4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36</w:t>
            </w:r>
          </w:p>
        </w:tc>
        <w:tc>
          <w:tcPr>
            <w:tcW w:w="1134" w:type="dxa"/>
            <w:shd w:val="clear" w:color="auto" w:fill="auto"/>
          </w:tcPr>
          <w:p w14:paraId="6D3F07F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shd w:val="clear" w:color="auto" w:fill="auto"/>
          </w:tcPr>
          <w:p w14:paraId="2622609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17" w:type="dxa"/>
          </w:tcPr>
          <w:p w14:paraId="0FE00EB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771401E4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49D7BF80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4DA6378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(CMNI-30 x SCS-SF)</w:t>
            </w:r>
          </w:p>
        </w:tc>
        <w:tc>
          <w:tcPr>
            <w:tcW w:w="1276" w:type="dxa"/>
            <w:shd w:val="clear" w:color="auto" w:fill="auto"/>
          </w:tcPr>
          <w:p w14:paraId="7926E7D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70 (0.58)</w:t>
            </w:r>
          </w:p>
        </w:tc>
        <w:tc>
          <w:tcPr>
            <w:tcW w:w="1629" w:type="dxa"/>
          </w:tcPr>
          <w:p w14:paraId="6499A0B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84, 0.45]</w:t>
            </w:r>
          </w:p>
        </w:tc>
        <w:tc>
          <w:tcPr>
            <w:tcW w:w="993" w:type="dxa"/>
            <w:shd w:val="clear" w:color="auto" w:fill="auto"/>
          </w:tcPr>
          <w:p w14:paraId="74B846F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0</w:t>
            </w:r>
          </w:p>
        </w:tc>
        <w:tc>
          <w:tcPr>
            <w:tcW w:w="1134" w:type="dxa"/>
            <w:shd w:val="clear" w:color="auto" w:fill="auto"/>
          </w:tcPr>
          <w:p w14:paraId="5C86E5B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33</w:t>
            </w:r>
          </w:p>
        </w:tc>
        <w:tc>
          <w:tcPr>
            <w:tcW w:w="1275" w:type="dxa"/>
            <w:shd w:val="clear" w:color="auto" w:fill="auto"/>
          </w:tcPr>
          <w:p w14:paraId="3E28817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65</w:t>
            </w:r>
          </w:p>
        </w:tc>
        <w:tc>
          <w:tcPr>
            <w:tcW w:w="1017" w:type="dxa"/>
          </w:tcPr>
          <w:p w14:paraId="32FB8B19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27A5D4F4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5599706D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A7AF550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5A21F79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.13 (0.69)</w:t>
            </w:r>
          </w:p>
        </w:tc>
        <w:tc>
          <w:tcPr>
            <w:tcW w:w="1629" w:type="dxa"/>
          </w:tcPr>
          <w:p w14:paraId="6424740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77, 3.50]</w:t>
            </w:r>
          </w:p>
        </w:tc>
        <w:tc>
          <w:tcPr>
            <w:tcW w:w="993" w:type="dxa"/>
            <w:shd w:val="clear" w:color="auto" w:fill="auto"/>
          </w:tcPr>
          <w:p w14:paraId="658453B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14:paraId="208D44A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2</w:t>
            </w:r>
          </w:p>
        </w:tc>
        <w:tc>
          <w:tcPr>
            <w:tcW w:w="1275" w:type="dxa"/>
            <w:shd w:val="clear" w:color="auto" w:fill="auto"/>
          </w:tcPr>
          <w:p w14:paraId="669000C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9</w:t>
            </w:r>
          </w:p>
        </w:tc>
        <w:tc>
          <w:tcPr>
            <w:tcW w:w="1017" w:type="dxa"/>
          </w:tcPr>
          <w:p w14:paraId="3D7AB60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3E04EF77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1FE76724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B6C8308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276" w:type="dxa"/>
            <w:shd w:val="clear" w:color="auto" w:fill="auto"/>
          </w:tcPr>
          <w:p w14:paraId="5CEB9129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4.62 (1.35)</w:t>
            </w:r>
          </w:p>
        </w:tc>
        <w:tc>
          <w:tcPr>
            <w:tcW w:w="1629" w:type="dxa"/>
          </w:tcPr>
          <w:p w14:paraId="542CC82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7.28, -1.95]</w:t>
            </w:r>
          </w:p>
        </w:tc>
        <w:tc>
          <w:tcPr>
            <w:tcW w:w="993" w:type="dxa"/>
            <w:shd w:val="clear" w:color="auto" w:fill="auto"/>
          </w:tcPr>
          <w:p w14:paraId="55068BF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4.62</w:t>
            </w:r>
          </w:p>
        </w:tc>
        <w:tc>
          <w:tcPr>
            <w:tcW w:w="1134" w:type="dxa"/>
            <w:shd w:val="clear" w:color="auto" w:fill="auto"/>
          </w:tcPr>
          <w:p w14:paraId="7733F40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shd w:val="clear" w:color="auto" w:fill="auto"/>
          </w:tcPr>
          <w:p w14:paraId="1F26331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4</w:t>
            </w:r>
          </w:p>
        </w:tc>
        <w:tc>
          <w:tcPr>
            <w:tcW w:w="1017" w:type="dxa"/>
          </w:tcPr>
          <w:p w14:paraId="1784001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48F8A902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5E637209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81A99E3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exual orientation</w:t>
            </w:r>
          </w:p>
        </w:tc>
        <w:tc>
          <w:tcPr>
            <w:tcW w:w="1276" w:type="dxa"/>
            <w:shd w:val="clear" w:color="auto" w:fill="auto"/>
          </w:tcPr>
          <w:p w14:paraId="1F8E726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59 (1.52)</w:t>
            </w:r>
          </w:p>
        </w:tc>
        <w:tc>
          <w:tcPr>
            <w:tcW w:w="1629" w:type="dxa"/>
          </w:tcPr>
          <w:p w14:paraId="36C7CA9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41, 4.59]</w:t>
            </w:r>
          </w:p>
        </w:tc>
        <w:tc>
          <w:tcPr>
            <w:tcW w:w="993" w:type="dxa"/>
            <w:shd w:val="clear" w:color="auto" w:fill="auto"/>
          </w:tcPr>
          <w:p w14:paraId="29B2B46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59</w:t>
            </w:r>
          </w:p>
        </w:tc>
        <w:tc>
          <w:tcPr>
            <w:tcW w:w="1134" w:type="dxa"/>
            <w:shd w:val="clear" w:color="auto" w:fill="auto"/>
          </w:tcPr>
          <w:p w14:paraId="47C0A9B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97</w:t>
            </w:r>
          </w:p>
        </w:tc>
        <w:tc>
          <w:tcPr>
            <w:tcW w:w="1275" w:type="dxa"/>
            <w:shd w:val="clear" w:color="auto" w:fill="auto"/>
          </w:tcPr>
          <w:p w14:paraId="453ABAF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65</w:t>
            </w:r>
          </w:p>
        </w:tc>
        <w:tc>
          <w:tcPr>
            <w:tcW w:w="1017" w:type="dxa"/>
          </w:tcPr>
          <w:p w14:paraId="7922D95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5EF87034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067899CE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BB132C6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276" w:type="dxa"/>
            <w:shd w:val="clear" w:color="auto" w:fill="auto"/>
          </w:tcPr>
          <w:p w14:paraId="37F5C5F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2.33 (1.33)</w:t>
            </w:r>
          </w:p>
        </w:tc>
        <w:tc>
          <w:tcPr>
            <w:tcW w:w="1629" w:type="dxa"/>
          </w:tcPr>
          <w:p w14:paraId="6AB7C3F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4.95, 0.28]</w:t>
            </w:r>
          </w:p>
        </w:tc>
        <w:tc>
          <w:tcPr>
            <w:tcW w:w="993" w:type="dxa"/>
            <w:shd w:val="clear" w:color="auto" w:fill="auto"/>
          </w:tcPr>
          <w:p w14:paraId="26E56F3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2.33</w:t>
            </w:r>
          </w:p>
        </w:tc>
        <w:tc>
          <w:tcPr>
            <w:tcW w:w="1134" w:type="dxa"/>
            <w:shd w:val="clear" w:color="auto" w:fill="auto"/>
          </w:tcPr>
          <w:p w14:paraId="4AE74E7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081</w:t>
            </w:r>
          </w:p>
        </w:tc>
        <w:tc>
          <w:tcPr>
            <w:tcW w:w="1275" w:type="dxa"/>
            <w:shd w:val="clear" w:color="auto" w:fill="auto"/>
          </w:tcPr>
          <w:p w14:paraId="26BA16C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42</w:t>
            </w:r>
          </w:p>
        </w:tc>
        <w:tc>
          <w:tcPr>
            <w:tcW w:w="1017" w:type="dxa"/>
          </w:tcPr>
          <w:p w14:paraId="4C07B6B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10477BFC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7BF554CD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DC33B7B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C-SDS</w:t>
            </w:r>
          </w:p>
        </w:tc>
        <w:tc>
          <w:tcPr>
            <w:tcW w:w="1276" w:type="dxa"/>
            <w:shd w:val="clear" w:color="auto" w:fill="auto"/>
          </w:tcPr>
          <w:p w14:paraId="15CD8CA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5.70 (0.70)</w:t>
            </w:r>
          </w:p>
        </w:tc>
        <w:tc>
          <w:tcPr>
            <w:tcW w:w="1629" w:type="dxa"/>
          </w:tcPr>
          <w:p w14:paraId="099A2B5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7.08, -4.32]</w:t>
            </w:r>
          </w:p>
        </w:tc>
        <w:tc>
          <w:tcPr>
            <w:tcW w:w="993" w:type="dxa"/>
            <w:shd w:val="clear" w:color="auto" w:fill="auto"/>
          </w:tcPr>
          <w:p w14:paraId="7A7CF99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2.57</w:t>
            </w:r>
          </w:p>
        </w:tc>
        <w:tc>
          <w:tcPr>
            <w:tcW w:w="1134" w:type="dxa"/>
            <w:shd w:val="clear" w:color="auto" w:fill="auto"/>
          </w:tcPr>
          <w:p w14:paraId="27814D3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shd w:val="clear" w:color="auto" w:fill="auto"/>
          </w:tcPr>
          <w:p w14:paraId="267CD60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17" w:type="dxa"/>
          </w:tcPr>
          <w:p w14:paraId="1E2BC59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279DC2C1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216C3563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F48CB57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6ADA12C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629" w:type="dxa"/>
          </w:tcPr>
          <w:p w14:paraId="3E0CE349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F783A3E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25F2462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67037E7E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017" w:type="dxa"/>
          </w:tcPr>
          <w:p w14:paraId="0C189F23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9.9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D605D" w:rsidRPr="000D605D" w14:paraId="635DBA8E" w14:textId="77777777" w:rsidTr="00EB4790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6A453310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BC4DB8E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CMNI-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A27C242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4.80 (0.72)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72543890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3.38, 6.22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40ADD4E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FD8CFE1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BABBCB6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16736105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02A35E6F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1DCACD34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82F01C9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CS-SF</w:t>
            </w:r>
          </w:p>
        </w:tc>
        <w:tc>
          <w:tcPr>
            <w:tcW w:w="1276" w:type="dxa"/>
            <w:shd w:val="clear" w:color="auto" w:fill="auto"/>
          </w:tcPr>
          <w:p w14:paraId="0E6430D9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5.46 (0.72)</w:t>
            </w:r>
          </w:p>
        </w:tc>
        <w:tc>
          <w:tcPr>
            <w:tcW w:w="1629" w:type="dxa"/>
          </w:tcPr>
          <w:p w14:paraId="34B2AA7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6.86, -4.05]</w:t>
            </w:r>
          </w:p>
        </w:tc>
        <w:tc>
          <w:tcPr>
            <w:tcW w:w="993" w:type="dxa"/>
            <w:shd w:val="clear" w:color="auto" w:fill="auto"/>
          </w:tcPr>
          <w:p w14:paraId="45430C9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36</w:t>
            </w:r>
          </w:p>
        </w:tc>
        <w:tc>
          <w:tcPr>
            <w:tcW w:w="1134" w:type="dxa"/>
            <w:shd w:val="clear" w:color="auto" w:fill="auto"/>
          </w:tcPr>
          <w:p w14:paraId="384804B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shd w:val="clear" w:color="auto" w:fill="auto"/>
          </w:tcPr>
          <w:p w14:paraId="3DEA530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17" w:type="dxa"/>
          </w:tcPr>
          <w:p w14:paraId="617FE5E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4E3B0337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506A6C70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DCEF3A9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(CMNI-30 x SCS-SF)</w:t>
            </w:r>
          </w:p>
        </w:tc>
        <w:tc>
          <w:tcPr>
            <w:tcW w:w="1276" w:type="dxa"/>
            <w:shd w:val="clear" w:color="auto" w:fill="auto"/>
          </w:tcPr>
          <w:p w14:paraId="2766654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68 (0.58)</w:t>
            </w:r>
          </w:p>
        </w:tc>
        <w:tc>
          <w:tcPr>
            <w:tcW w:w="1629" w:type="dxa"/>
          </w:tcPr>
          <w:p w14:paraId="1E470D5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81, 0.45]</w:t>
            </w:r>
          </w:p>
        </w:tc>
        <w:tc>
          <w:tcPr>
            <w:tcW w:w="993" w:type="dxa"/>
            <w:shd w:val="clear" w:color="auto" w:fill="auto"/>
          </w:tcPr>
          <w:p w14:paraId="26D761D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0</w:t>
            </w:r>
          </w:p>
        </w:tc>
        <w:tc>
          <w:tcPr>
            <w:tcW w:w="1134" w:type="dxa"/>
            <w:shd w:val="clear" w:color="auto" w:fill="auto"/>
          </w:tcPr>
          <w:p w14:paraId="2FD1B83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38</w:t>
            </w:r>
          </w:p>
        </w:tc>
        <w:tc>
          <w:tcPr>
            <w:tcW w:w="1275" w:type="dxa"/>
            <w:shd w:val="clear" w:color="auto" w:fill="auto"/>
          </w:tcPr>
          <w:p w14:paraId="1B9515E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67</w:t>
            </w:r>
          </w:p>
        </w:tc>
        <w:tc>
          <w:tcPr>
            <w:tcW w:w="1017" w:type="dxa"/>
          </w:tcPr>
          <w:p w14:paraId="41755B4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6E814FDF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48F721B5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BD4F698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4404F6E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96 (0.69)</w:t>
            </w:r>
          </w:p>
        </w:tc>
        <w:tc>
          <w:tcPr>
            <w:tcW w:w="1629" w:type="dxa"/>
          </w:tcPr>
          <w:p w14:paraId="0D806239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61, 3.31]</w:t>
            </w:r>
          </w:p>
        </w:tc>
        <w:tc>
          <w:tcPr>
            <w:tcW w:w="993" w:type="dxa"/>
            <w:shd w:val="clear" w:color="auto" w:fill="auto"/>
          </w:tcPr>
          <w:p w14:paraId="1144CC9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14:paraId="1768C8C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5</w:t>
            </w:r>
          </w:p>
        </w:tc>
        <w:tc>
          <w:tcPr>
            <w:tcW w:w="1275" w:type="dxa"/>
            <w:shd w:val="clear" w:color="auto" w:fill="auto"/>
          </w:tcPr>
          <w:p w14:paraId="29EBDFB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18</w:t>
            </w:r>
          </w:p>
        </w:tc>
        <w:tc>
          <w:tcPr>
            <w:tcW w:w="1017" w:type="dxa"/>
          </w:tcPr>
          <w:p w14:paraId="58F29D1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72AF558F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71E21A04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A0CFCF9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276" w:type="dxa"/>
            <w:shd w:val="clear" w:color="auto" w:fill="auto"/>
          </w:tcPr>
          <w:p w14:paraId="2F51972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4.66 (1.34)</w:t>
            </w:r>
          </w:p>
        </w:tc>
        <w:tc>
          <w:tcPr>
            <w:tcW w:w="1629" w:type="dxa"/>
          </w:tcPr>
          <w:p w14:paraId="681F891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7.30, -2.02]</w:t>
            </w:r>
          </w:p>
        </w:tc>
        <w:tc>
          <w:tcPr>
            <w:tcW w:w="993" w:type="dxa"/>
            <w:shd w:val="clear" w:color="auto" w:fill="auto"/>
          </w:tcPr>
          <w:p w14:paraId="1CDAB80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4.66</w:t>
            </w:r>
          </w:p>
        </w:tc>
        <w:tc>
          <w:tcPr>
            <w:tcW w:w="1134" w:type="dxa"/>
            <w:shd w:val="clear" w:color="auto" w:fill="auto"/>
          </w:tcPr>
          <w:p w14:paraId="0DD2D6B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shd w:val="clear" w:color="auto" w:fill="auto"/>
          </w:tcPr>
          <w:p w14:paraId="6C84BD3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3</w:t>
            </w:r>
          </w:p>
        </w:tc>
        <w:tc>
          <w:tcPr>
            <w:tcW w:w="1017" w:type="dxa"/>
          </w:tcPr>
          <w:p w14:paraId="3B5CD049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1E50D4D5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4B72555F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C41F241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exual orientation</w:t>
            </w:r>
          </w:p>
        </w:tc>
        <w:tc>
          <w:tcPr>
            <w:tcW w:w="1276" w:type="dxa"/>
            <w:shd w:val="clear" w:color="auto" w:fill="auto"/>
          </w:tcPr>
          <w:p w14:paraId="08F7922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80 (1.51)</w:t>
            </w:r>
          </w:p>
        </w:tc>
        <w:tc>
          <w:tcPr>
            <w:tcW w:w="1629" w:type="dxa"/>
          </w:tcPr>
          <w:p w14:paraId="1CAF142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1.17, 4.77]</w:t>
            </w:r>
          </w:p>
        </w:tc>
        <w:tc>
          <w:tcPr>
            <w:tcW w:w="993" w:type="dxa"/>
            <w:shd w:val="clear" w:color="auto" w:fill="auto"/>
          </w:tcPr>
          <w:p w14:paraId="03A3D25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80</w:t>
            </w:r>
          </w:p>
        </w:tc>
        <w:tc>
          <w:tcPr>
            <w:tcW w:w="1134" w:type="dxa"/>
            <w:shd w:val="clear" w:color="auto" w:fill="auto"/>
          </w:tcPr>
          <w:p w14:paraId="3EC813D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33</w:t>
            </w:r>
          </w:p>
        </w:tc>
        <w:tc>
          <w:tcPr>
            <w:tcW w:w="1275" w:type="dxa"/>
            <w:shd w:val="clear" w:color="auto" w:fill="auto"/>
          </w:tcPr>
          <w:p w14:paraId="1CAEE61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67</w:t>
            </w:r>
          </w:p>
        </w:tc>
        <w:tc>
          <w:tcPr>
            <w:tcW w:w="1017" w:type="dxa"/>
          </w:tcPr>
          <w:p w14:paraId="7CBDF44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02D60915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1E01BA3C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35254E2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276" w:type="dxa"/>
            <w:shd w:val="clear" w:color="auto" w:fill="auto"/>
          </w:tcPr>
          <w:p w14:paraId="488F27B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2.34 (1.32)</w:t>
            </w:r>
          </w:p>
        </w:tc>
        <w:tc>
          <w:tcPr>
            <w:tcW w:w="1629" w:type="dxa"/>
          </w:tcPr>
          <w:p w14:paraId="36F3412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4.93, 0.25]</w:t>
            </w:r>
          </w:p>
        </w:tc>
        <w:tc>
          <w:tcPr>
            <w:tcW w:w="993" w:type="dxa"/>
            <w:shd w:val="clear" w:color="auto" w:fill="auto"/>
          </w:tcPr>
          <w:p w14:paraId="2D16DB9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2.34</w:t>
            </w:r>
          </w:p>
        </w:tc>
        <w:tc>
          <w:tcPr>
            <w:tcW w:w="1134" w:type="dxa"/>
            <w:shd w:val="clear" w:color="auto" w:fill="auto"/>
          </w:tcPr>
          <w:p w14:paraId="60F4188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077</w:t>
            </w:r>
          </w:p>
        </w:tc>
        <w:tc>
          <w:tcPr>
            <w:tcW w:w="1275" w:type="dxa"/>
            <w:shd w:val="clear" w:color="auto" w:fill="auto"/>
          </w:tcPr>
          <w:p w14:paraId="0F5F0FD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30</w:t>
            </w:r>
          </w:p>
        </w:tc>
        <w:tc>
          <w:tcPr>
            <w:tcW w:w="1017" w:type="dxa"/>
          </w:tcPr>
          <w:p w14:paraId="4CEEDE6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66C5F2BA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682715EF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E817194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C-SDS</w:t>
            </w:r>
          </w:p>
        </w:tc>
        <w:tc>
          <w:tcPr>
            <w:tcW w:w="1276" w:type="dxa"/>
            <w:shd w:val="clear" w:color="auto" w:fill="auto"/>
          </w:tcPr>
          <w:p w14:paraId="06EF1FF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5.43 (0.70)</w:t>
            </w:r>
          </w:p>
        </w:tc>
        <w:tc>
          <w:tcPr>
            <w:tcW w:w="1629" w:type="dxa"/>
          </w:tcPr>
          <w:p w14:paraId="1EAB3C5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-6.81, -4.05]</w:t>
            </w:r>
          </w:p>
        </w:tc>
        <w:tc>
          <w:tcPr>
            <w:tcW w:w="993" w:type="dxa"/>
            <w:shd w:val="clear" w:color="auto" w:fill="auto"/>
          </w:tcPr>
          <w:p w14:paraId="2A3608F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2.45</w:t>
            </w:r>
          </w:p>
        </w:tc>
        <w:tc>
          <w:tcPr>
            <w:tcW w:w="1134" w:type="dxa"/>
            <w:shd w:val="clear" w:color="auto" w:fill="auto"/>
          </w:tcPr>
          <w:p w14:paraId="7602597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275" w:type="dxa"/>
            <w:shd w:val="clear" w:color="auto" w:fill="auto"/>
          </w:tcPr>
          <w:p w14:paraId="532E5E5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17" w:type="dxa"/>
          </w:tcPr>
          <w:p w14:paraId="34E5965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1B67125E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52FDC952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D214360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DV experienced</w:t>
            </w:r>
          </w:p>
        </w:tc>
        <w:tc>
          <w:tcPr>
            <w:tcW w:w="1276" w:type="dxa"/>
            <w:shd w:val="clear" w:color="auto" w:fill="auto"/>
          </w:tcPr>
          <w:p w14:paraId="3022ABF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5.30 (1.72)</w:t>
            </w:r>
          </w:p>
        </w:tc>
        <w:tc>
          <w:tcPr>
            <w:tcW w:w="1629" w:type="dxa"/>
          </w:tcPr>
          <w:p w14:paraId="3D2CFB5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1.92, 8.69]</w:t>
            </w:r>
          </w:p>
        </w:tc>
        <w:tc>
          <w:tcPr>
            <w:tcW w:w="993" w:type="dxa"/>
            <w:shd w:val="clear" w:color="auto" w:fill="auto"/>
          </w:tcPr>
          <w:p w14:paraId="01B2870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5.30</w:t>
            </w:r>
          </w:p>
        </w:tc>
        <w:tc>
          <w:tcPr>
            <w:tcW w:w="1134" w:type="dxa"/>
            <w:shd w:val="clear" w:color="auto" w:fill="auto"/>
          </w:tcPr>
          <w:p w14:paraId="38F201C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2</w:t>
            </w:r>
          </w:p>
        </w:tc>
        <w:tc>
          <w:tcPr>
            <w:tcW w:w="1275" w:type="dxa"/>
            <w:shd w:val="clear" w:color="auto" w:fill="auto"/>
          </w:tcPr>
          <w:p w14:paraId="373A6BD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11</w:t>
            </w:r>
          </w:p>
        </w:tc>
        <w:tc>
          <w:tcPr>
            <w:tcW w:w="1017" w:type="dxa"/>
          </w:tcPr>
          <w:p w14:paraId="5748B57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38745105" w14:textId="77777777" w:rsidTr="00EB4790">
        <w:trPr>
          <w:jc w:val="center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5C385C17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931C42E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5401326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062B44CB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4FAC4C3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5B3C56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3E26A4BB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B8A6C94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1.1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EB4790" w:rsidRPr="000D605D" w14:paraId="11EDDABF" w14:textId="77777777" w:rsidTr="00790A6F">
        <w:trPr>
          <w:jc w:val="center"/>
        </w:trPr>
        <w:tc>
          <w:tcPr>
            <w:tcW w:w="10018" w:type="dxa"/>
            <w:gridSpan w:val="8"/>
            <w:tcBorders>
              <w:top w:val="single" w:sz="4" w:space="0" w:color="auto"/>
            </w:tcBorders>
          </w:tcPr>
          <w:p w14:paraId="6154EBFB" w14:textId="77777777" w:rsidR="00EB4790" w:rsidRPr="000D605D" w:rsidRDefault="00EB4790" w:rsidP="00EB4790">
            <w:pPr>
              <w:spacing w:after="0" w:line="259" w:lineRule="auto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Note.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SE = standard error; OR = odds ratio; corr. = adjusted for multiple testing using the Holm-method; Δ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= difference of adjsuted 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between consecutive models; MRNI-SF = Male Role Norms Inventory – Short Form; CMNI-30 = Conformity to Masculine Norms Inventory – 30; ERQ-suppress. = Emotion Regulation Questionnaire – Suppression subscale; MC-SDS = Marlowe-Crowne Social Desirability Scale. Bold formatting for statistically significant findings on an alpha-level of 5%.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standardized coefficient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raw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unstandardized coefficient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&lt; .05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&lt; .01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*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p &lt; .001</w:t>
            </w:r>
          </w:p>
        </w:tc>
      </w:tr>
    </w:tbl>
    <w:p w14:paraId="6CED8DB4" w14:textId="77777777" w:rsidR="00EB4790" w:rsidRPr="000D605D" w:rsidRDefault="00EB4790" w:rsidP="00EB4790">
      <w:pPr>
        <w:spacing w:before="0" w:after="160" w:line="259" w:lineRule="auto"/>
        <w:rPr>
          <w:rFonts w:eastAsia="Calibri" w:cs="Times New Roman"/>
          <w:sz w:val="22"/>
        </w:rPr>
      </w:pPr>
    </w:p>
    <w:p w14:paraId="706214B2" w14:textId="77777777" w:rsidR="00EB4790" w:rsidRPr="000D605D" w:rsidRDefault="00EB4790" w:rsidP="00EB4790">
      <w:pPr>
        <w:spacing w:before="0" w:after="160" w:line="259" w:lineRule="auto"/>
        <w:rPr>
          <w:rFonts w:eastAsia="Calibri" w:cs="Times New Roman"/>
          <w:sz w:val="22"/>
        </w:rPr>
      </w:pPr>
      <w:r w:rsidRPr="000D605D">
        <w:rPr>
          <w:rFonts w:eastAsia="Calibri" w:cs="Times New Roman"/>
          <w:sz w:val="22"/>
        </w:rPr>
        <w:br w:type="page"/>
      </w:r>
    </w:p>
    <w:tbl>
      <w:tblPr>
        <w:tblStyle w:val="Tabellenraster1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268"/>
        <w:gridCol w:w="1276"/>
        <w:gridCol w:w="709"/>
        <w:gridCol w:w="1559"/>
        <w:gridCol w:w="851"/>
        <w:gridCol w:w="850"/>
        <w:gridCol w:w="1134"/>
        <w:gridCol w:w="992"/>
      </w:tblGrid>
      <w:tr w:rsidR="000D605D" w:rsidRPr="000D605D" w14:paraId="69F173EA" w14:textId="77777777" w:rsidTr="00790A6F">
        <w:trPr>
          <w:jc w:val="center"/>
        </w:trPr>
        <w:tc>
          <w:tcPr>
            <w:tcW w:w="10065" w:type="dxa"/>
            <w:gridSpan w:val="9"/>
            <w:tcBorders>
              <w:bottom w:val="single" w:sz="4" w:space="0" w:color="auto"/>
            </w:tcBorders>
          </w:tcPr>
          <w:p w14:paraId="7DC0D67D" w14:textId="0C3F757F" w:rsidR="00EB4790" w:rsidRPr="000D605D" w:rsidRDefault="00EB4790" w:rsidP="00EB4790">
            <w:pPr>
              <w:spacing w:before="0" w:after="120" w:line="259" w:lineRule="auto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lastRenderedPageBreak/>
              <w:t>Table S</w:t>
            </w:r>
            <w:r w:rsidR="00EA34E9"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11</w:t>
            </w: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 xml:space="preserve">Moderation Models with DV Perpetration as Outcome and Alexithymia (TAS-26) as Moderator </w:t>
            </w:r>
          </w:p>
        </w:tc>
      </w:tr>
      <w:tr w:rsidR="000D605D" w:rsidRPr="000D605D" w14:paraId="1700A050" w14:textId="77777777" w:rsidTr="00EB4790">
        <w:trPr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8D79C" w14:textId="77777777" w:rsidR="00EB4790" w:rsidRPr="000D605D" w:rsidRDefault="00EB4790" w:rsidP="00EB4790">
            <w:pPr>
              <w:spacing w:before="4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46253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β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S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CDE4D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O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18E2C7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95% CI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C0A59D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O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ra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9E5027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75B306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corr.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61B244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Δ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(%)</w:t>
            </w:r>
          </w:p>
        </w:tc>
      </w:tr>
      <w:tr w:rsidR="000D605D" w:rsidRPr="000D605D" w14:paraId="071E3E89" w14:textId="77777777" w:rsidTr="00790A6F">
        <w:trPr>
          <w:trHeight w:val="64"/>
          <w:jc w:val="center"/>
        </w:trPr>
        <w:tc>
          <w:tcPr>
            <w:tcW w:w="10065" w:type="dxa"/>
            <w:gridSpan w:val="9"/>
            <w:tcBorders>
              <w:bottom w:val="single" w:sz="4" w:space="0" w:color="auto"/>
            </w:tcBorders>
          </w:tcPr>
          <w:p w14:paraId="0E12ED17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) Endorsement of TMI as Predictor</w:t>
            </w:r>
          </w:p>
        </w:tc>
      </w:tr>
      <w:tr w:rsidR="000D605D" w:rsidRPr="000D605D" w14:paraId="7259DB2C" w14:textId="77777777" w:rsidTr="00EB4790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2E51C392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1C87B8D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RNI-S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3389CF3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26 (0.1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DE9F01E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3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AD8092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1.00, 1.68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52A3A6D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0105C30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EAD6931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A948C7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79F1EE47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7C3A21DD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D32174A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TAS-26</w:t>
            </w:r>
          </w:p>
        </w:tc>
        <w:tc>
          <w:tcPr>
            <w:tcW w:w="1276" w:type="dxa"/>
            <w:shd w:val="clear" w:color="auto" w:fill="auto"/>
          </w:tcPr>
          <w:p w14:paraId="65B4636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14 (0.14)</w:t>
            </w:r>
          </w:p>
        </w:tc>
        <w:tc>
          <w:tcPr>
            <w:tcW w:w="709" w:type="dxa"/>
            <w:shd w:val="clear" w:color="auto" w:fill="auto"/>
          </w:tcPr>
          <w:p w14:paraId="5456210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559" w:type="dxa"/>
          </w:tcPr>
          <w:p w14:paraId="073D4B9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86, 1.52]</w:t>
            </w:r>
          </w:p>
        </w:tc>
        <w:tc>
          <w:tcPr>
            <w:tcW w:w="851" w:type="dxa"/>
            <w:shd w:val="clear" w:color="auto" w:fill="auto"/>
          </w:tcPr>
          <w:p w14:paraId="55893E49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3</w:t>
            </w:r>
          </w:p>
        </w:tc>
        <w:tc>
          <w:tcPr>
            <w:tcW w:w="850" w:type="dxa"/>
            <w:shd w:val="clear" w:color="auto" w:fill="auto"/>
          </w:tcPr>
          <w:p w14:paraId="0D27685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345</w:t>
            </w:r>
          </w:p>
        </w:tc>
        <w:tc>
          <w:tcPr>
            <w:tcW w:w="1134" w:type="dxa"/>
            <w:shd w:val="clear" w:color="auto" w:fill="auto"/>
          </w:tcPr>
          <w:p w14:paraId="3BDA81B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91</w:t>
            </w:r>
          </w:p>
        </w:tc>
        <w:tc>
          <w:tcPr>
            <w:tcW w:w="992" w:type="dxa"/>
          </w:tcPr>
          <w:p w14:paraId="48AEEE1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5888FA2F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514F23E3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4208C50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(MRNI-SF x TAS-26)</w:t>
            </w:r>
          </w:p>
        </w:tc>
        <w:tc>
          <w:tcPr>
            <w:tcW w:w="1276" w:type="dxa"/>
            <w:shd w:val="clear" w:color="auto" w:fill="auto"/>
          </w:tcPr>
          <w:p w14:paraId="4FB3B28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08 (0.12)</w:t>
            </w:r>
          </w:p>
        </w:tc>
        <w:tc>
          <w:tcPr>
            <w:tcW w:w="709" w:type="dxa"/>
            <w:shd w:val="clear" w:color="auto" w:fill="auto"/>
          </w:tcPr>
          <w:p w14:paraId="3BD4BA3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559" w:type="dxa"/>
          </w:tcPr>
          <w:p w14:paraId="6AF97DC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73, 1.16]</w:t>
            </w:r>
          </w:p>
        </w:tc>
        <w:tc>
          <w:tcPr>
            <w:tcW w:w="851" w:type="dxa"/>
            <w:shd w:val="clear" w:color="auto" w:fill="auto"/>
          </w:tcPr>
          <w:p w14:paraId="005BA11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5640198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70</w:t>
            </w:r>
          </w:p>
        </w:tc>
        <w:tc>
          <w:tcPr>
            <w:tcW w:w="1134" w:type="dxa"/>
            <w:shd w:val="clear" w:color="auto" w:fill="auto"/>
          </w:tcPr>
          <w:p w14:paraId="741FCA3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691</w:t>
            </w:r>
          </w:p>
        </w:tc>
        <w:tc>
          <w:tcPr>
            <w:tcW w:w="992" w:type="dxa"/>
          </w:tcPr>
          <w:p w14:paraId="029CE85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7E7D7394" w14:textId="77777777" w:rsidTr="00EB4790">
        <w:trPr>
          <w:trHeight w:val="174"/>
          <w:jc w:val="center"/>
        </w:trPr>
        <w:tc>
          <w:tcPr>
            <w:tcW w:w="426" w:type="dxa"/>
            <w:shd w:val="clear" w:color="auto" w:fill="auto"/>
          </w:tcPr>
          <w:p w14:paraId="19F2D4F7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3E0C3D3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0C5430E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AAA3BEA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FC952F5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9803767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6DA3F51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DBBB22E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24AF91EA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.1</w:t>
            </w:r>
          </w:p>
        </w:tc>
      </w:tr>
      <w:tr w:rsidR="000D605D" w:rsidRPr="000D605D" w14:paraId="53E5F4B8" w14:textId="77777777" w:rsidTr="00EB4790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2DC7F019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A52C852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RNI-S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4DBD872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19 (0.1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10B3B0D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2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E50697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90, 1.62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B3A906B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0C33BBD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CD7A22A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7523AA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189FA901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37EA0705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81C0BEE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TAS-26</w:t>
            </w:r>
          </w:p>
        </w:tc>
        <w:tc>
          <w:tcPr>
            <w:tcW w:w="1276" w:type="dxa"/>
            <w:shd w:val="clear" w:color="auto" w:fill="auto"/>
          </w:tcPr>
          <w:p w14:paraId="57027D6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17 (0.17)</w:t>
            </w:r>
          </w:p>
        </w:tc>
        <w:tc>
          <w:tcPr>
            <w:tcW w:w="709" w:type="dxa"/>
            <w:shd w:val="clear" w:color="auto" w:fill="auto"/>
          </w:tcPr>
          <w:p w14:paraId="1590DCD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559" w:type="dxa"/>
          </w:tcPr>
          <w:p w14:paraId="7175CFF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86, 1.65]</w:t>
            </w:r>
          </w:p>
        </w:tc>
        <w:tc>
          <w:tcPr>
            <w:tcW w:w="851" w:type="dxa"/>
            <w:shd w:val="clear" w:color="auto" w:fill="auto"/>
          </w:tcPr>
          <w:p w14:paraId="4FB8341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4</w:t>
            </w:r>
          </w:p>
        </w:tc>
        <w:tc>
          <w:tcPr>
            <w:tcW w:w="850" w:type="dxa"/>
            <w:shd w:val="clear" w:color="auto" w:fill="auto"/>
          </w:tcPr>
          <w:p w14:paraId="68B3057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305</w:t>
            </w:r>
          </w:p>
        </w:tc>
        <w:tc>
          <w:tcPr>
            <w:tcW w:w="1134" w:type="dxa"/>
            <w:shd w:val="clear" w:color="auto" w:fill="auto"/>
          </w:tcPr>
          <w:p w14:paraId="36E6498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914</w:t>
            </w:r>
          </w:p>
        </w:tc>
        <w:tc>
          <w:tcPr>
            <w:tcW w:w="992" w:type="dxa"/>
          </w:tcPr>
          <w:p w14:paraId="3BA0887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0B42D8F1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40233D31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2EF52A0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(MRNI-SF x TAS-26)</w:t>
            </w:r>
          </w:p>
        </w:tc>
        <w:tc>
          <w:tcPr>
            <w:tcW w:w="1276" w:type="dxa"/>
            <w:shd w:val="clear" w:color="auto" w:fill="auto"/>
          </w:tcPr>
          <w:p w14:paraId="5241851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12 (0.14)</w:t>
            </w:r>
          </w:p>
        </w:tc>
        <w:tc>
          <w:tcPr>
            <w:tcW w:w="709" w:type="dxa"/>
            <w:shd w:val="clear" w:color="auto" w:fill="auto"/>
          </w:tcPr>
          <w:p w14:paraId="369B895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559" w:type="dxa"/>
          </w:tcPr>
          <w:p w14:paraId="07F09B1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68, 1.16]</w:t>
            </w:r>
          </w:p>
        </w:tc>
        <w:tc>
          <w:tcPr>
            <w:tcW w:w="851" w:type="dxa"/>
            <w:shd w:val="clear" w:color="auto" w:fill="auto"/>
          </w:tcPr>
          <w:p w14:paraId="347B461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783D57D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384</w:t>
            </w:r>
          </w:p>
        </w:tc>
        <w:tc>
          <w:tcPr>
            <w:tcW w:w="1134" w:type="dxa"/>
            <w:shd w:val="clear" w:color="auto" w:fill="auto"/>
          </w:tcPr>
          <w:p w14:paraId="645FD1B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914</w:t>
            </w:r>
          </w:p>
        </w:tc>
        <w:tc>
          <w:tcPr>
            <w:tcW w:w="992" w:type="dxa"/>
          </w:tcPr>
          <w:p w14:paraId="4AFDF23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06C8166B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1E8953AB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55B90DA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74D0CAD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97 (0.19)</w:t>
            </w:r>
          </w:p>
        </w:tc>
        <w:tc>
          <w:tcPr>
            <w:tcW w:w="709" w:type="dxa"/>
            <w:shd w:val="clear" w:color="auto" w:fill="auto"/>
          </w:tcPr>
          <w:p w14:paraId="09029D89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.64</w:t>
            </w:r>
          </w:p>
        </w:tc>
        <w:tc>
          <w:tcPr>
            <w:tcW w:w="1559" w:type="dxa"/>
          </w:tcPr>
          <w:p w14:paraId="446234F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1.82, 3.84]</w:t>
            </w:r>
          </w:p>
        </w:tc>
        <w:tc>
          <w:tcPr>
            <w:tcW w:w="851" w:type="dxa"/>
            <w:shd w:val="clear" w:color="auto" w:fill="auto"/>
          </w:tcPr>
          <w:p w14:paraId="069690F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7</w:t>
            </w:r>
          </w:p>
        </w:tc>
        <w:tc>
          <w:tcPr>
            <w:tcW w:w="850" w:type="dxa"/>
            <w:shd w:val="clear" w:color="auto" w:fill="auto"/>
          </w:tcPr>
          <w:p w14:paraId="594343A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0486DF7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4537BFD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093B8DF5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4510C2E4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F116B43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276" w:type="dxa"/>
            <w:shd w:val="clear" w:color="auto" w:fill="auto"/>
          </w:tcPr>
          <w:p w14:paraId="4A4CB94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97 (0.33)</w:t>
            </w:r>
          </w:p>
        </w:tc>
        <w:tc>
          <w:tcPr>
            <w:tcW w:w="709" w:type="dxa"/>
            <w:shd w:val="clear" w:color="auto" w:fill="auto"/>
          </w:tcPr>
          <w:p w14:paraId="7C6D1E7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559" w:type="dxa"/>
          </w:tcPr>
          <w:p w14:paraId="0136286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20, 0.73]</w:t>
            </w:r>
          </w:p>
        </w:tc>
        <w:tc>
          <w:tcPr>
            <w:tcW w:w="851" w:type="dxa"/>
            <w:shd w:val="clear" w:color="auto" w:fill="auto"/>
          </w:tcPr>
          <w:p w14:paraId="15B9A0D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8</w:t>
            </w:r>
          </w:p>
        </w:tc>
        <w:tc>
          <w:tcPr>
            <w:tcW w:w="850" w:type="dxa"/>
            <w:shd w:val="clear" w:color="auto" w:fill="auto"/>
          </w:tcPr>
          <w:p w14:paraId="0D5AFC6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3</w:t>
            </w:r>
          </w:p>
        </w:tc>
        <w:tc>
          <w:tcPr>
            <w:tcW w:w="1134" w:type="dxa"/>
            <w:shd w:val="clear" w:color="auto" w:fill="auto"/>
          </w:tcPr>
          <w:p w14:paraId="7692645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21</w:t>
            </w:r>
          </w:p>
        </w:tc>
        <w:tc>
          <w:tcPr>
            <w:tcW w:w="992" w:type="dxa"/>
          </w:tcPr>
          <w:p w14:paraId="691FEFB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07EFD40D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4CC1A102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B4A9BA0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exual orientation</w:t>
            </w:r>
          </w:p>
        </w:tc>
        <w:tc>
          <w:tcPr>
            <w:tcW w:w="1276" w:type="dxa"/>
            <w:shd w:val="clear" w:color="auto" w:fill="auto"/>
          </w:tcPr>
          <w:p w14:paraId="3841110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91 (0.47)</w:t>
            </w:r>
          </w:p>
        </w:tc>
        <w:tc>
          <w:tcPr>
            <w:tcW w:w="709" w:type="dxa"/>
            <w:shd w:val="clear" w:color="auto" w:fill="auto"/>
          </w:tcPr>
          <w:p w14:paraId="33382E5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559" w:type="dxa"/>
          </w:tcPr>
          <w:p w14:paraId="0D557FF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16, 1.01]</w:t>
            </w:r>
          </w:p>
        </w:tc>
        <w:tc>
          <w:tcPr>
            <w:tcW w:w="851" w:type="dxa"/>
            <w:shd w:val="clear" w:color="auto" w:fill="auto"/>
          </w:tcPr>
          <w:p w14:paraId="241A01F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40</w:t>
            </w:r>
          </w:p>
        </w:tc>
        <w:tc>
          <w:tcPr>
            <w:tcW w:w="850" w:type="dxa"/>
            <w:shd w:val="clear" w:color="auto" w:fill="auto"/>
          </w:tcPr>
          <w:p w14:paraId="14CA2A2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052</w:t>
            </w:r>
          </w:p>
        </w:tc>
        <w:tc>
          <w:tcPr>
            <w:tcW w:w="1134" w:type="dxa"/>
            <w:shd w:val="clear" w:color="auto" w:fill="auto"/>
          </w:tcPr>
          <w:p w14:paraId="2AC04109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60</w:t>
            </w:r>
          </w:p>
        </w:tc>
        <w:tc>
          <w:tcPr>
            <w:tcW w:w="992" w:type="dxa"/>
          </w:tcPr>
          <w:p w14:paraId="2C8BBD7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6A1CFDAC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16A6A016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15829A9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276" w:type="dxa"/>
            <w:shd w:val="clear" w:color="auto" w:fill="auto"/>
          </w:tcPr>
          <w:p w14:paraId="7E42FEA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7 (0.32)</w:t>
            </w:r>
          </w:p>
        </w:tc>
        <w:tc>
          <w:tcPr>
            <w:tcW w:w="709" w:type="dxa"/>
            <w:shd w:val="clear" w:color="auto" w:fill="auto"/>
          </w:tcPr>
          <w:p w14:paraId="6B311B3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559" w:type="dxa"/>
          </w:tcPr>
          <w:p w14:paraId="55EE349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58, 2.00]</w:t>
            </w:r>
          </w:p>
        </w:tc>
        <w:tc>
          <w:tcPr>
            <w:tcW w:w="851" w:type="dxa"/>
            <w:shd w:val="clear" w:color="auto" w:fill="auto"/>
          </w:tcPr>
          <w:p w14:paraId="2E6491C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7</w:t>
            </w:r>
          </w:p>
        </w:tc>
        <w:tc>
          <w:tcPr>
            <w:tcW w:w="850" w:type="dxa"/>
            <w:shd w:val="clear" w:color="auto" w:fill="auto"/>
          </w:tcPr>
          <w:p w14:paraId="633A0C2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20</w:t>
            </w:r>
          </w:p>
        </w:tc>
        <w:tc>
          <w:tcPr>
            <w:tcW w:w="1134" w:type="dxa"/>
            <w:shd w:val="clear" w:color="auto" w:fill="auto"/>
          </w:tcPr>
          <w:p w14:paraId="44F06A1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914</w:t>
            </w:r>
          </w:p>
        </w:tc>
        <w:tc>
          <w:tcPr>
            <w:tcW w:w="992" w:type="dxa"/>
          </w:tcPr>
          <w:p w14:paraId="5621CF5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45FDD95C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753C95FC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052D0F8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C-SDS</w:t>
            </w:r>
          </w:p>
        </w:tc>
        <w:tc>
          <w:tcPr>
            <w:tcW w:w="1276" w:type="dxa"/>
            <w:shd w:val="clear" w:color="auto" w:fill="auto"/>
          </w:tcPr>
          <w:p w14:paraId="74278DA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49 (0.16)</w:t>
            </w:r>
          </w:p>
        </w:tc>
        <w:tc>
          <w:tcPr>
            <w:tcW w:w="709" w:type="dxa"/>
            <w:shd w:val="clear" w:color="auto" w:fill="auto"/>
          </w:tcPr>
          <w:p w14:paraId="2C71945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559" w:type="dxa"/>
          </w:tcPr>
          <w:p w14:paraId="1C5567D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44, 0.84]</w:t>
            </w:r>
          </w:p>
        </w:tc>
        <w:tc>
          <w:tcPr>
            <w:tcW w:w="851" w:type="dxa"/>
            <w:shd w:val="clear" w:color="auto" w:fill="auto"/>
          </w:tcPr>
          <w:p w14:paraId="137E45F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80</w:t>
            </w:r>
          </w:p>
        </w:tc>
        <w:tc>
          <w:tcPr>
            <w:tcW w:w="850" w:type="dxa"/>
            <w:shd w:val="clear" w:color="auto" w:fill="auto"/>
          </w:tcPr>
          <w:p w14:paraId="6E4F669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2</w:t>
            </w:r>
          </w:p>
        </w:tc>
        <w:tc>
          <w:tcPr>
            <w:tcW w:w="1134" w:type="dxa"/>
            <w:shd w:val="clear" w:color="auto" w:fill="auto"/>
          </w:tcPr>
          <w:p w14:paraId="7720198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17</w:t>
            </w:r>
          </w:p>
        </w:tc>
        <w:tc>
          <w:tcPr>
            <w:tcW w:w="992" w:type="dxa"/>
          </w:tcPr>
          <w:p w14:paraId="25804C5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1BF6FDF8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36886EE5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B13242E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85FBC26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BC1C391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43784946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89FD3B9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68A637C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6174884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645B9D5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17.5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D605D" w:rsidRPr="000D605D" w14:paraId="4F2B3364" w14:textId="77777777" w:rsidTr="00EB4790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6D79C18C" w14:textId="77777777" w:rsidR="00EB4790" w:rsidRPr="000D605D" w:rsidRDefault="00EB4790" w:rsidP="00EB4790">
            <w:pPr>
              <w:spacing w:before="4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303095F" w14:textId="77777777" w:rsidR="00EB4790" w:rsidRPr="000D605D" w:rsidRDefault="00EB4790" w:rsidP="00EB4790">
            <w:pPr>
              <w:spacing w:before="4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RNI-S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68B88E8" w14:textId="77777777" w:rsidR="00EB4790" w:rsidRPr="000D605D" w:rsidRDefault="00EB4790" w:rsidP="00EB4790">
            <w:pPr>
              <w:spacing w:before="40" w:after="0"/>
              <w:contextualSpacing/>
              <w:jc w:val="center"/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13 (0.1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2100ED0" w14:textId="77777777" w:rsidR="00EB4790" w:rsidRPr="000D605D" w:rsidRDefault="00EB4790" w:rsidP="00EB4790">
            <w:pPr>
              <w:spacing w:before="40" w:after="0"/>
              <w:contextualSpacing/>
              <w:jc w:val="center"/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1515EE" w14:textId="77777777" w:rsidR="00EB4790" w:rsidRPr="000D605D" w:rsidRDefault="00EB4790" w:rsidP="00EB4790">
            <w:pPr>
              <w:spacing w:before="4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83, 1.57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CF73988" w14:textId="77777777" w:rsidR="00EB4790" w:rsidRPr="000D605D" w:rsidRDefault="00EB4790" w:rsidP="00EB4790">
            <w:pPr>
              <w:spacing w:before="40" w:after="0"/>
              <w:contextualSpacing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366E9CE" w14:textId="77777777" w:rsidR="00EB4790" w:rsidRPr="000D605D" w:rsidRDefault="00EB4790" w:rsidP="00EB4790">
            <w:pPr>
              <w:spacing w:before="4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E243DAE" w14:textId="77777777" w:rsidR="00EB4790" w:rsidRPr="000D605D" w:rsidRDefault="00EB4790" w:rsidP="00EB4790">
            <w:pPr>
              <w:spacing w:before="4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5F1EBF" w14:textId="77777777" w:rsidR="00EB4790" w:rsidRPr="000D605D" w:rsidRDefault="00EB4790" w:rsidP="00EB4790">
            <w:pPr>
              <w:spacing w:before="4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7DB788D8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475F7166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38E2960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TAS-26</w:t>
            </w:r>
          </w:p>
        </w:tc>
        <w:tc>
          <w:tcPr>
            <w:tcW w:w="1276" w:type="dxa"/>
            <w:shd w:val="clear" w:color="auto" w:fill="auto"/>
          </w:tcPr>
          <w:p w14:paraId="6FD6211D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21 (0.17)</w:t>
            </w:r>
          </w:p>
        </w:tc>
        <w:tc>
          <w:tcPr>
            <w:tcW w:w="709" w:type="dxa"/>
            <w:shd w:val="clear" w:color="auto" w:fill="auto"/>
          </w:tcPr>
          <w:p w14:paraId="04C13C31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23</w:t>
            </w:r>
          </w:p>
        </w:tc>
        <w:tc>
          <w:tcPr>
            <w:tcW w:w="1559" w:type="dxa"/>
          </w:tcPr>
          <w:p w14:paraId="042ED196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88, 1.73]</w:t>
            </w:r>
          </w:p>
        </w:tc>
        <w:tc>
          <w:tcPr>
            <w:tcW w:w="851" w:type="dxa"/>
            <w:shd w:val="clear" w:color="auto" w:fill="auto"/>
          </w:tcPr>
          <w:p w14:paraId="132B1A4C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5</w:t>
            </w:r>
          </w:p>
        </w:tc>
        <w:tc>
          <w:tcPr>
            <w:tcW w:w="850" w:type="dxa"/>
            <w:shd w:val="clear" w:color="auto" w:fill="auto"/>
          </w:tcPr>
          <w:p w14:paraId="779C8EED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32</w:t>
            </w:r>
          </w:p>
        </w:tc>
        <w:tc>
          <w:tcPr>
            <w:tcW w:w="1134" w:type="dxa"/>
            <w:shd w:val="clear" w:color="auto" w:fill="auto"/>
          </w:tcPr>
          <w:p w14:paraId="4C241894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928</w:t>
            </w:r>
          </w:p>
        </w:tc>
        <w:tc>
          <w:tcPr>
            <w:tcW w:w="992" w:type="dxa"/>
          </w:tcPr>
          <w:p w14:paraId="1FCFB09F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12160461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0509B272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00F6926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(MRNI-SF x TAS-26)</w:t>
            </w:r>
          </w:p>
        </w:tc>
        <w:tc>
          <w:tcPr>
            <w:tcW w:w="1276" w:type="dxa"/>
            <w:shd w:val="clear" w:color="auto" w:fill="auto"/>
          </w:tcPr>
          <w:p w14:paraId="4A41B750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13 (0.15)</w:t>
            </w:r>
          </w:p>
        </w:tc>
        <w:tc>
          <w:tcPr>
            <w:tcW w:w="709" w:type="dxa"/>
            <w:shd w:val="clear" w:color="auto" w:fill="auto"/>
          </w:tcPr>
          <w:p w14:paraId="5622501A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559" w:type="dxa"/>
          </w:tcPr>
          <w:p w14:paraId="7D67DFB1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66, 1.17]</w:t>
            </w:r>
          </w:p>
        </w:tc>
        <w:tc>
          <w:tcPr>
            <w:tcW w:w="851" w:type="dxa"/>
            <w:shd w:val="clear" w:color="auto" w:fill="auto"/>
          </w:tcPr>
          <w:p w14:paraId="14FD78DF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5B12C852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370</w:t>
            </w:r>
          </w:p>
        </w:tc>
        <w:tc>
          <w:tcPr>
            <w:tcW w:w="1134" w:type="dxa"/>
            <w:shd w:val="clear" w:color="auto" w:fill="auto"/>
          </w:tcPr>
          <w:p w14:paraId="7A9BCC4D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14:paraId="45F98FFF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13462EF9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71B2AF70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F015059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20745F7E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3 (0.21)</w:t>
            </w:r>
          </w:p>
        </w:tc>
        <w:tc>
          <w:tcPr>
            <w:tcW w:w="709" w:type="dxa"/>
            <w:shd w:val="clear" w:color="auto" w:fill="auto"/>
          </w:tcPr>
          <w:p w14:paraId="2B8033AD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.79</w:t>
            </w:r>
          </w:p>
        </w:tc>
        <w:tc>
          <w:tcPr>
            <w:tcW w:w="1559" w:type="dxa"/>
          </w:tcPr>
          <w:p w14:paraId="704B3196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1.86, 4.19]</w:t>
            </w:r>
          </w:p>
        </w:tc>
        <w:tc>
          <w:tcPr>
            <w:tcW w:w="851" w:type="dxa"/>
            <w:shd w:val="clear" w:color="auto" w:fill="auto"/>
          </w:tcPr>
          <w:p w14:paraId="0FBA3B1C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7</w:t>
            </w:r>
          </w:p>
        </w:tc>
        <w:tc>
          <w:tcPr>
            <w:tcW w:w="850" w:type="dxa"/>
            <w:shd w:val="clear" w:color="auto" w:fill="auto"/>
          </w:tcPr>
          <w:p w14:paraId="767A5F22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4FA0A3DF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60BB7A0D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601C1222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0684CFAA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01F71FE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276" w:type="dxa"/>
            <w:shd w:val="clear" w:color="auto" w:fill="auto"/>
          </w:tcPr>
          <w:p w14:paraId="4164F0D2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1.16 (0.36)</w:t>
            </w:r>
          </w:p>
        </w:tc>
        <w:tc>
          <w:tcPr>
            <w:tcW w:w="709" w:type="dxa"/>
            <w:shd w:val="clear" w:color="auto" w:fill="auto"/>
          </w:tcPr>
          <w:p w14:paraId="58777012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559" w:type="dxa"/>
          </w:tcPr>
          <w:p w14:paraId="79133CD3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15, 0.64]</w:t>
            </w:r>
          </w:p>
        </w:tc>
        <w:tc>
          <w:tcPr>
            <w:tcW w:w="851" w:type="dxa"/>
            <w:shd w:val="clear" w:color="auto" w:fill="auto"/>
          </w:tcPr>
          <w:p w14:paraId="72116622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1</w:t>
            </w:r>
          </w:p>
        </w:tc>
        <w:tc>
          <w:tcPr>
            <w:tcW w:w="850" w:type="dxa"/>
            <w:shd w:val="clear" w:color="auto" w:fill="auto"/>
          </w:tcPr>
          <w:p w14:paraId="20880D61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1E7612CA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10</w:t>
            </w:r>
          </w:p>
        </w:tc>
        <w:tc>
          <w:tcPr>
            <w:tcW w:w="992" w:type="dxa"/>
          </w:tcPr>
          <w:p w14:paraId="32BB8CFA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24ECF2FB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2FF08ED9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AA4F545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exual orientation</w:t>
            </w:r>
          </w:p>
        </w:tc>
        <w:tc>
          <w:tcPr>
            <w:tcW w:w="1276" w:type="dxa"/>
            <w:shd w:val="clear" w:color="auto" w:fill="auto"/>
          </w:tcPr>
          <w:p w14:paraId="65623B1F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89 (0.49)</w:t>
            </w:r>
          </w:p>
        </w:tc>
        <w:tc>
          <w:tcPr>
            <w:tcW w:w="709" w:type="dxa"/>
            <w:shd w:val="clear" w:color="auto" w:fill="auto"/>
          </w:tcPr>
          <w:p w14:paraId="0482F30D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559" w:type="dxa"/>
          </w:tcPr>
          <w:p w14:paraId="2EB2E495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16, 1.08]</w:t>
            </w:r>
          </w:p>
        </w:tc>
        <w:tc>
          <w:tcPr>
            <w:tcW w:w="851" w:type="dxa"/>
            <w:shd w:val="clear" w:color="auto" w:fill="auto"/>
          </w:tcPr>
          <w:p w14:paraId="1FF7FE13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41</w:t>
            </w:r>
          </w:p>
        </w:tc>
        <w:tc>
          <w:tcPr>
            <w:tcW w:w="850" w:type="dxa"/>
            <w:shd w:val="clear" w:color="auto" w:fill="auto"/>
          </w:tcPr>
          <w:p w14:paraId="07DADF7F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071</w:t>
            </w:r>
          </w:p>
        </w:tc>
        <w:tc>
          <w:tcPr>
            <w:tcW w:w="1134" w:type="dxa"/>
            <w:shd w:val="clear" w:color="auto" w:fill="auto"/>
          </w:tcPr>
          <w:p w14:paraId="72BCAE46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356</w:t>
            </w:r>
          </w:p>
        </w:tc>
        <w:tc>
          <w:tcPr>
            <w:tcW w:w="992" w:type="dxa"/>
          </w:tcPr>
          <w:p w14:paraId="4B76BAE6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36BC0272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31325077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245B16E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276" w:type="dxa"/>
            <w:shd w:val="clear" w:color="auto" w:fill="auto"/>
          </w:tcPr>
          <w:p w14:paraId="76B4BEBF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8 (0.34)</w:t>
            </w:r>
          </w:p>
        </w:tc>
        <w:tc>
          <w:tcPr>
            <w:tcW w:w="709" w:type="dxa"/>
            <w:shd w:val="clear" w:color="auto" w:fill="auto"/>
          </w:tcPr>
          <w:p w14:paraId="0F0693E9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559" w:type="dxa"/>
          </w:tcPr>
          <w:p w14:paraId="0A650220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56, 2.11]</w:t>
            </w:r>
          </w:p>
        </w:tc>
        <w:tc>
          <w:tcPr>
            <w:tcW w:w="851" w:type="dxa"/>
            <w:shd w:val="clear" w:color="auto" w:fill="auto"/>
          </w:tcPr>
          <w:p w14:paraId="600F4D1B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9</w:t>
            </w:r>
          </w:p>
        </w:tc>
        <w:tc>
          <w:tcPr>
            <w:tcW w:w="850" w:type="dxa"/>
            <w:shd w:val="clear" w:color="auto" w:fill="auto"/>
          </w:tcPr>
          <w:p w14:paraId="460DE996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03</w:t>
            </w:r>
          </w:p>
        </w:tc>
        <w:tc>
          <w:tcPr>
            <w:tcW w:w="1134" w:type="dxa"/>
            <w:shd w:val="clear" w:color="auto" w:fill="auto"/>
          </w:tcPr>
          <w:p w14:paraId="1EC70519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14:paraId="541B4F3F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14755754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65B6B218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CDB2507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C-SDS</w:t>
            </w:r>
          </w:p>
        </w:tc>
        <w:tc>
          <w:tcPr>
            <w:tcW w:w="1276" w:type="dxa"/>
            <w:shd w:val="clear" w:color="auto" w:fill="auto"/>
          </w:tcPr>
          <w:p w14:paraId="6E283D01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37 (0.17)</w:t>
            </w:r>
          </w:p>
        </w:tc>
        <w:tc>
          <w:tcPr>
            <w:tcW w:w="709" w:type="dxa"/>
            <w:shd w:val="clear" w:color="auto" w:fill="auto"/>
          </w:tcPr>
          <w:p w14:paraId="18B949CD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559" w:type="dxa"/>
          </w:tcPr>
          <w:p w14:paraId="1750E975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50, 0.97]</w:t>
            </w:r>
          </w:p>
        </w:tc>
        <w:tc>
          <w:tcPr>
            <w:tcW w:w="851" w:type="dxa"/>
            <w:shd w:val="clear" w:color="auto" w:fill="auto"/>
          </w:tcPr>
          <w:p w14:paraId="1618F8E2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85</w:t>
            </w:r>
          </w:p>
        </w:tc>
        <w:tc>
          <w:tcPr>
            <w:tcW w:w="850" w:type="dxa"/>
            <w:shd w:val="clear" w:color="auto" w:fill="auto"/>
          </w:tcPr>
          <w:p w14:paraId="5710C599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32</w:t>
            </w:r>
          </w:p>
        </w:tc>
        <w:tc>
          <w:tcPr>
            <w:tcW w:w="1134" w:type="dxa"/>
            <w:shd w:val="clear" w:color="auto" w:fill="auto"/>
          </w:tcPr>
          <w:p w14:paraId="39797412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91</w:t>
            </w:r>
          </w:p>
        </w:tc>
        <w:tc>
          <w:tcPr>
            <w:tcW w:w="992" w:type="dxa"/>
          </w:tcPr>
          <w:p w14:paraId="0366A930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27BEF5EA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74A3F087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04F6207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DV experienced</w:t>
            </w:r>
          </w:p>
        </w:tc>
        <w:tc>
          <w:tcPr>
            <w:tcW w:w="1276" w:type="dxa"/>
            <w:shd w:val="clear" w:color="auto" w:fill="auto"/>
          </w:tcPr>
          <w:p w14:paraId="10709178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.07 (0.35)</w:t>
            </w:r>
          </w:p>
        </w:tc>
        <w:tc>
          <w:tcPr>
            <w:tcW w:w="709" w:type="dxa"/>
            <w:shd w:val="clear" w:color="auto" w:fill="auto"/>
          </w:tcPr>
          <w:p w14:paraId="498963C9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7.91</w:t>
            </w:r>
          </w:p>
        </w:tc>
        <w:tc>
          <w:tcPr>
            <w:tcW w:w="1559" w:type="dxa"/>
          </w:tcPr>
          <w:p w14:paraId="36C602E4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4.00, 15.65]</w:t>
            </w:r>
          </w:p>
        </w:tc>
        <w:tc>
          <w:tcPr>
            <w:tcW w:w="851" w:type="dxa"/>
            <w:shd w:val="clear" w:color="auto" w:fill="auto"/>
          </w:tcPr>
          <w:p w14:paraId="6569BBBE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7.91</w:t>
            </w:r>
          </w:p>
        </w:tc>
        <w:tc>
          <w:tcPr>
            <w:tcW w:w="850" w:type="dxa"/>
            <w:shd w:val="clear" w:color="auto" w:fill="auto"/>
          </w:tcPr>
          <w:p w14:paraId="24545CD7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537A5E66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18845509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48E400D8" w14:textId="77777777" w:rsidTr="00EB4790">
        <w:trPr>
          <w:trHeight w:val="295"/>
          <w:jc w:val="center"/>
        </w:trPr>
        <w:tc>
          <w:tcPr>
            <w:tcW w:w="426" w:type="dxa"/>
            <w:shd w:val="clear" w:color="auto" w:fill="auto"/>
          </w:tcPr>
          <w:p w14:paraId="63ECDBF6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0BF50ED" w14:textId="77777777" w:rsidR="00EB4790" w:rsidRPr="000D605D" w:rsidRDefault="00EB4790" w:rsidP="00EB4790">
            <w:pPr>
              <w:spacing w:before="0" w:after="0"/>
              <w:contextualSpacing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6903E6F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6B7F3DA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4A12CFA1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EB440BC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4243FB0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DAC4983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58CE2C2" w14:textId="77777777" w:rsidR="00EB4790" w:rsidRPr="000D605D" w:rsidRDefault="00EB4790" w:rsidP="00EB4790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13.1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D605D" w:rsidRPr="000D605D" w14:paraId="42E21D74" w14:textId="77777777" w:rsidTr="00790A6F">
        <w:trPr>
          <w:trHeight w:val="64"/>
          <w:jc w:val="center"/>
        </w:trPr>
        <w:tc>
          <w:tcPr>
            <w:tcW w:w="1006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E014C89" w14:textId="77777777" w:rsidR="00EB4790" w:rsidRPr="000D605D" w:rsidRDefault="00EB4790" w:rsidP="00EB4790">
            <w:pPr>
              <w:spacing w:before="4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B) Conformity to TMI as Predictor</w:t>
            </w:r>
          </w:p>
        </w:tc>
      </w:tr>
      <w:tr w:rsidR="000D605D" w:rsidRPr="000D605D" w14:paraId="120D8148" w14:textId="77777777" w:rsidTr="00EB4790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7790C461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7CAA3E5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CMNI-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3FE35FA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21 (0.1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A696A9F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2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2C3572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94, 1.63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00B2E88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804E243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E68E96D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CFC034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4E3293E1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2B255A55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3074B0A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TAS-26</w:t>
            </w:r>
          </w:p>
        </w:tc>
        <w:tc>
          <w:tcPr>
            <w:tcW w:w="1276" w:type="dxa"/>
            <w:shd w:val="clear" w:color="auto" w:fill="auto"/>
          </w:tcPr>
          <w:p w14:paraId="59D6A88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12 (0.14)</w:t>
            </w:r>
          </w:p>
        </w:tc>
        <w:tc>
          <w:tcPr>
            <w:tcW w:w="709" w:type="dxa"/>
            <w:shd w:val="clear" w:color="auto" w:fill="auto"/>
          </w:tcPr>
          <w:p w14:paraId="1B0B4FF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559" w:type="dxa"/>
          </w:tcPr>
          <w:p w14:paraId="1C071D7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84, 1.49]</w:t>
            </w:r>
          </w:p>
        </w:tc>
        <w:tc>
          <w:tcPr>
            <w:tcW w:w="851" w:type="dxa"/>
            <w:shd w:val="clear" w:color="auto" w:fill="auto"/>
          </w:tcPr>
          <w:p w14:paraId="5802C95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7</w:t>
            </w:r>
          </w:p>
        </w:tc>
        <w:tc>
          <w:tcPr>
            <w:tcW w:w="850" w:type="dxa"/>
            <w:shd w:val="clear" w:color="auto" w:fill="auto"/>
          </w:tcPr>
          <w:p w14:paraId="7DF3817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27</w:t>
            </w:r>
          </w:p>
        </w:tc>
        <w:tc>
          <w:tcPr>
            <w:tcW w:w="1134" w:type="dxa"/>
            <w:shd w:val="clear" w:color="auto" w:fill="auto"/>
          </w:tcPr>
          <w:p w14:paraId="01B9E70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27</w:t>
            </w:r>
          </w:p>
        </w:tc>
        <w:tc>
          <w:tcPr>
            <w:tcW w:w="992" w:type="dxa"/>
          </w:tcPr>
          <w:p w14:paraId="53DFDD1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054D98F9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055FF044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C9105CB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(CMNI-30 x TAS-26)</w:t>
            </w:r>
          </w:p>
        </w:tc>
        <w:tc>
          <w:tcPr>
            <w:tcW w:w="1276" w:type="dxa"/>
            <w:shd w:val="clear" w:color="auto" w:fill="auto"/>
          </w:tcPr>
          <w:p w14:paraId="7298133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21 (0.13)</w:t>
            </w:r>
          </w:p>
        </w:tc>
        <w:tc>
          <w:tcPr>
            <w:tcW w:w="709" w:type="dxa"/>
            <w:shd w:val="clear" w:color="auto" w:fill="auto"/>
          </w:tcPr>
          <w:p w14:paraId="4F25EFF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559" w:type="dxa"/>
          </w:tcPr>
          <w:p w14:paraId="7D7469A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63, 1.04]</w:t>
            </w:r>
          </w:p>
        </w:tc>
        <w:tc>
          <w:tcPr>
            <w:tcW w:w="851" w:type="dxa"/>
            <w:shd w:val="clear" w:color="auto" w:fill="auto"/>
          </w:tcPr>
          <w:p w14:paraId="7605A34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5155A77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099</w:t>
            </w:r>
          </w:p>
        </w:tc>
        <w:tc>
          <w:tcPr>
            <w:tcW w:w="1134" w:type="dxa"/>
            <w:shd w:val="clear" w:color="auto" w:fill="auto"/>
          </w:tcPr>
          <w:p w14:paraId="5E05935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98</w:t>
            </w:r>
          </w:p>
        </w:tc>
        <w:tc>
          <w:tcPr>
            <w:tcW w:w="992" w:type="dxa"/>
          </w:tcPr>
          <w:p w14:paraId="16F30D3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24113B69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0CF23438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2C9FED1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A4173C9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C03DA63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ADDBED0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7EE09E8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51FEC2AD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57F45EF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EAAA88E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.5</w:t>
            </w:r>
          </w:p>
        </w:tc>
      </w:tr>
      <w:tr w:rsidR="000D605D" w:rsidRPr="000D605D" w14:paraId="59B6FD7E" w14:textId="77777777" w:rsidTr="00EB4790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4420ED4E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E3CB216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CMNI-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988CD49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28 (0.1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0383472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3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40EBD5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95, 1.87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0A40BDE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068140C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3D5E660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3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F3DECB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069FD4B9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5C27AC41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9081F83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TAS-26</w:t>
            </w:r>
          </w:p>
        </w:tc>
        <w:tc>
          <w:tcPr>
            <w:tcW w:w="1276" w:type="dxa"/>
            <w:shd w:val="clear" w:color="auto" w:fill="auto"/>
          </w:tcPr>
          <w:p w14:paraId="47ADE5F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14 (0.17)</w:t>
            </w:r>
          </w:p>
        </w:tc>
        <w:tc>
          <w:tcPr>
            <w:tcW w:w="709" w:type="dxa"/>
            <w:shd w:val="clear" w:color="auto" w:fill="auto"/>
          </w:tcPr>
          <w:p w14:paraId="755D0F6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559" w:type="dxa"/>
          </w:tcPr>
          <w:p w14:paraId="0E258D6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82, 1.60]</w:t>
            </w:r>
          </w:p>
        </w:tc>
        <w:tc>
          <w:tcPr>
            <w:tcW w:w="851" w:type="dxa"/>
            <w:shd w:val="clear" w:color="auto" w:fill="auto"/>
          </w:tcPr>
          <w:p w14:paraId="51ADB8D9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10</w:t>
            </w:r>
          </w:p>
        </w:tc>
        <w:tc>
          <w:tcPr>
            <w:tcW w:w="850" w:type="dxa"/>
            <w:shd w:val="clear" w:color="auto" w:fill="auto"/>
          </w:tcPr>
          <w:p w14:paraId="10994B4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16</w:t>
            </w:r>
          </w:p>
        </w:tc>
        <w:tc>
          <w:tcPr>
            <w:tcW w:w="1134" w:type="dxa"/>
            <w:shd w:val="clear" w:color="auto" w:fill="auto"/>
          </w:tcPr>
          <w:p w14:paraId="63E9B29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31</w:t>
            </w:r>
          </w:p>
        </w:tc>
        <w:tc>
          <w:tcPr>
            <w:tcW w:w="992" w:type="dxa"/>
          </w:tcPr>
          <w:p w14:paraId="177535D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01B8A5E4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3CB07F98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A1BC182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(CMNI-30 x TAS-26)</w:t>
            </w:r>
          </w:p>
        </w:tc>
        <w:tc>
          <w:tcPr>
            <w:tcW w:w="1276" w:type="dxa"/>
            <w:shd w:val="clear" w:color="auto" w:fill="auto"/>
          </w:tcPr>
          <w:p w14:paraId="75DB898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30 (0.15)</w:t>
            </w:r>
          </w:p>
        </w:tc>
        <w:tc>
          <w:tcPr>
            <w:tcW w:w="709" w:type="dxa"/>
            <w:shd w:val="clear" w:color="auto" w:fill="auto"/>
          </w:tcPr>
          <w:p w14:paraId="02377F5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559" w:type="dxa"/>
          </w:tcPr>
          <w:p w14:paraId="261E211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55, 1.00]</w:t>
            </w:r>
          </w:p>
        </w:tc>
        <w:tc>
          <w:tcPr>
            <w:tcW w:w="851" w:type="dxa"/>
            <w:shd w:val="clear" w:color="auto" w:fill="auto"/>
          </w:tcPr>
          <w:p w14:paraId="6CE7AD4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0EEF18F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47</w:t>
            </w:r>
          </w:p>
        </w:tc>
        <w:tc>
          <w:tcPr>
            <w:tcW w:w="1134" w:type="dxa"/>
            <w:shd w:val="clear" w:color="auto" w:fill="auto"/>
          </w:tcPr>
          <w:p w14:paraId="059DA0F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26</w:t>
            </w:r>
          </w:p>
        </w:tc>
        <w:tc>
          <w:tcPr>
            <w:tcW w:w="992" w:type="dxa"/>
          </w:tcPr>
          <w:p w14:paraId="0B34C00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60081BDA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23C0D646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7E908FC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020A75F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6 (0.19)</w:t>
            </w:r>
          </w:p>
        </w:tc>
        <w:tc>
          <w:tcPr>
            <w:tcW w:w="709" w:type="dxa"/>
            <w:shd w:val="clear" w:color="auto" w:fill="auto"/>
          </w:tcPr>
          <w:p w14:paraId="665BD34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.87</w:t>
            </w:r>
          </w:p>
        </w:tc>
        <w:tc>
          <w:tcPr>
            <w:tcW w:w="1559" w:type="dxa"/>
          </w:tcPr>
          <w:p w14:paraId="6BC5292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1.96, 4.21]</w:t>
            </w:r>
          </w:p>
        </w:tc>
        <w:tc>
          <w:tcPr>
            <w:tcW w:w="851" w:type="dxa"/>
            <w:shd w:val="clear" w:color="auto" w:fill="auto"/>
          </w:tcPr>
          <w:p w14:paraId="05C7BBC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7</w:t>
            </w:r>
          </w:p>
        </w:tc>
        <w:tc>
          <w:tcPr>
            <w:tcW w:w="850" w:type="dxa"/>
            <w:shd w:val="clear" w:color="auto" w:fill="auto"/>
          </w:tcPr>
          <w:p w14:paraId="5A7B33E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43822B3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73C1773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1CCF0567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32215921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4652626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276" w:type="dxa"/>
            <w:shd w:val="clear" w:color="auto" w:fill="auto"/>
          </w:tcPr>
          <w:p w14:paraId="77754D8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1.04 (0.34)</w:t>
            </w:r>
          </w:p>
        </w:tc>
        <w:tc>
          <w:tcPr>
            <w:tcW w:w="709" w:type="dxa"/>
            <w:shd w:val="clear" w:color="auto" w:fill="auto"/>
          </w:tcPr>
          <w:p w14:paraId="6A2B359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559" w:type="dxa"/>
          </w:tcPr>
          <w:p w14:paraId="16B2BE2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18, 0.68]</w:t>
            </w:r>
          </w:p>
        </w:tc>
        <w:tc>
          <w:tcPr>
            <w:tcW w:w="851" w:type="dxa"/>
            <w:shd w:val="clear" w:color="auto" w:fill="auto"/>
          </w:tcPr>
          <w:p w14:paraId="623522F9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5</w:t>
            </w:r>
          </w:p>
        </w:tc>
        <w:tc>
          <w:tcPr>
            <w:tcW w:w="850" w:type="dxa"/>
            <w:shd w:val="clear" w:color="auto" w:fill="auto"/>
          </w:tcPr>
          <w:p w14:paraId="2B8B97A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2</w:t>
            </w:r>
          </w:p>
        </w:tc>
        <w:tc>
          <w:tcPr>
            <w:tcW w:w="1134" w:type="dxa"/>
            <w:shd w:val="clear" w:color="auto" w:fill="auto"/>
          </w:tcPr>
          <w:p w14:paraId="2544C7E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14</w:t>
            </w:r>
          </w:p>
        </w:tc>
        <w:tc>
          <w:tcPr>
            <w:tcW w:w="992" w:type="dxa"/>
          </w:tcPr>
          <w:p w14:paraId="5AB6405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7520767F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4D0EF1F2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164AD3A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exual orientation</w:t>
            </w:r>
          </w:p>
        </w:tc>
        <w:tc>
          <w:tcPr>
            <w:tcW w:w="1276" w:type="dxa"/>
            <w:shd w:val="clear" w:color="auto" w:fill="auto"/>
          </w:tcPr>
          <w:p w14:paraId="1E565B8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94 (0.47)</w:t>
            </w:r>
          </w:p>
        </w:tc>
        <w:tc>
          <w:tcPr>
            <w:tcW w:w="709" w:type="dxa"/>
            <w:shd w:val="clear" w:color="auto" w:fill="auto"/>
          </w:tcPr>
          <w:p w14:paraId="7201C1C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559" w:type="dxa"/>
          </w:tcPr>
          <w:p w14:paraId="4874B01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15, 0.98]</w:t>
            </w:r>
          </w:p>
        </w:tc>
        <w:tc>
          <w:tcPr>
            <w:tcW w:w="851" w:type="dxa"/>
            <w:shd w:val="clear" w:color="auto" w:fill="auto"/>
          </w:tcPr>
          <w:p w14:paraId="3F93208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9</w:t>
            </w:r>
          </w:p>
        </w:tc>
        <w:tc>
          <w:tcPr>
            <w:tcW w:w="850" w:type="dxa"/>
            <w:shd w:val="clear" w:color="auto" w:fill="auto"/>
          </w:tcPr>
          <w:p w14:paraId="0A53457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45</w:t>
            </w:r>
          </w:p>
        </w:tc>
        <w:tc>
          <w:tcPr>
            <w:tcW w:w="1134" w:type="dxa"/>
            <w:shd w:val="clear" w:color="auto" w:fill="auto"/>
          </w:tcPr>
          <w:p w14:paraId="379CB41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26</w:t>
            </w:r>
          </w:p>
        </w:tc>
        <w:tc>
          <w:tcPr>
            <w:tcW w:w="992" w:type="dxa"/>
          </w:tcPr>
          <w:p w14:paraId="11B558E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4D533EE2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796EEB82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F4DC05B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276" w:type="dxa"/>
            <w:shd w:val="clear" w:color="auto" w:fill="auto"/>
          </w:tcPr>
          <w:p w14:paraId="54D92CB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9 (0.32)</w:t>
            </w:r>
          </w:p>
        </w:tc>
        <w:tc>
          <w:tcPr>
            <w:tcW w:w="709" w:type="dxa"/>
            <w:shd w:val="clear" w:color="auto" w:fill="auto"/>
          </w:tcPr>
          <w:p w14:paraId="2A95312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559" w:type="dxa"/>
          </w:tcPr>
          <w:p w14:paraId="388BD31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59, 2.04]</w:t>
            </w:r>
          </w:p>
        </w:tc>
        <w:tc>
          <w:tcPr>
            <w:tcW w:w="851" w:type="dxa"/>
            <w:shd w:val="clear" w:color="auto" w:fill="auto"/>
          </w:tcPr>
          <w:p w14:paraId="672D704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9</w:t>
            </w:r>
          </w:p>
        </w:tc>
        <w:tc>
          <w:tcPr>
            <w:tcW w:w="850" w:type="dxa"/>
            <w:shd w:val="clear" w:color="auto" w:fill="auto"/>
          </w:tcPr>
          <w:p w14:paraId="5539D8C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778</w:t>
            </w:r>
          </w:p>
        </w:tc>
        <w:tc>
          <w:tcPr>
            <w:tcW w:w="1134" w:type="dxa"/>
            <w:shd w:val="clear" w:color="auto" w:fill="auto"/>
          </w:tcPr>
          <w:p w14:paraId="273DCA2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831</w:t>
            </w:r>
          </w:p>
        </w:tc>
        <w:tc>
          <w:tcPr>
            <w:tcW w:w="992" w:type="dxa"/>
          </w:tcPr>
          <w:p w14:paraId="0880B959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66AF8EE5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0DA03CBF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7471A4A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C-SDS</w:t>
            </w:r>
          </w:p>
        </w:tc>
        <w:tc>
          <w:tcPr>
            <w:tcW w:w="1276" w:type="dxa"/>
            <w:shd w:val="clear" w:color="auto" w:fill="auto"/>
          </w:tcPr>
          <w:p w14:paraId="5DC87DD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43 (0.17)</w:t>
            </w:r>
          </w:p>
        </w:tc>
        <w:tc>
          <w:tcPr>
            <w:tcW w:w="709" w:type="dxa"/>
            <w:shd w:val="clear" w:color="auto" w:fill="auto"/>
          </w:tcPr>
          <w:p w14:paraId="6F90B60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559" w:type="dxa"/>
          </w:tcPr>
          <w:p w14:paraId="1DA5618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47, 0.91]</w:t>
            </w:r>
          </w:p>
        </w:tc>
        <w:tc>
          <w:tcPr>
            <w:tcW w:w="851" w:type="dxa"/>
            <w:shd w:val="clear" w:color="auto" w:fill="auto"/>
          </w:tcPr>
          <w:p w14:paraId="6C9C1AB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82</w:t>
            </w:r>
          </w:p>
        </w:tc>
        <w:tc>
          <w:tcPr>
            <w:tcW w:w="850" w:type="dxa"/>
            <w:shd w:val="clear" w:color="auto" w:fill="auto"/>
          </w:tcPr>
          <w:p w14:paraId="3BB8C22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11</w:t>
            </w:r>
          </w:p>
        </w:tc>
        <w:tc>
          <w:tcPr>
            <w:tcW w:w="1134" w:type="dxa"/>
            <w:shd w:val="clear" w:color="auto" w:fill="auto"/>
          </w:tcPr>
          <w:p w14:paraId="39FE3C7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068</w:t>
            </w:r>
          </w:p>
        </w:tc>
        <w:tc>
          <w:tcPr>
            <w:tcW w:w="992" w:type="dxa"/>
          </w:tcPr>
          <w:p w14:paraId="6961C42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6F12A029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7809C8E5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A6CF400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0D972C0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11405EB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833DDDE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8D34ACB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CE9099C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322AAE6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402EB88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19.1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0D605D" w:rsidRPr="000D605D" w14:paraId="634BB8F5" w14:textId="77777777" w:rsidTr="00EB4790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38974A58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F0BD8C7" w14:textId="77777777" w:rsidR="00EB4790" w:rsidRPr="000D605D" w:rsidRDefault="00EB4790" w:rsidP="00EB4790">
            <w:pPr>
              <w:spacing w:before="4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CMNI-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48816B9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30 (0.1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3DC752D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3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87FB25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92, 1.98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ABA6BF7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CCCE567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1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B89983B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A1D3EB" w14:textId="77777777" w:rsidR="00EB4790" w:rsidRPr="000D605D" w:rsidRDefault="00EB4790" w:rsidP="00EB4790">
            <w:pPr>
              <w:spacing w:before="4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7EA6D9E5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6B037FFE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052302F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TAS-26</w:t>
            </w:r>
          </w:p>
        </w:tc>
        <w:tc>
          <w:tcPr>
            <w:tcW w:w="1276" w:type="dxa"/>
            <w:shd w:val="clear" w:color="auto" w:fill="auto"/>
          </w:tcPr>
          <w:p w14:paraId="6C0F26C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16 (0.17)</w:t>
            </w:r>
          </w:p>
        </w:tc>
        <w:tc>
          <w:tcPr>
            <w:tcW w:w="709" w:type="dxa"/>
            <w:shd w:val="clear" w:color="auto" w:fill="auto"/>
          </w:tcPr>
          <w:p w14:paraId="1C4EB659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559" w:type="dxa"/>
          </w:tcPr>
          <w:p w14:paraId="12B63C5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83, 1.66]</w:t>
            </w:r>
          </w:p>
        </w:tc>
        <w:tc>
          <w:tcPr>
            <w:tcW w:w="851" w:type="dxa"/>
            <w:shd w:val="clear" w:color="auto" w:fill="auto"/>
          </w:tcPr>
          <w:p w14:paraId="74359E6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12</w:t>
            </w:r>
          </w:p>
        </w:tc>
        <w:tc>
          <w:tcPr>
            <w:tcW w:w="850" w:type="dxa"/>
            <w:shd w:val="clear" w:color="auto" w:fill="auto"/>
          </w:tcPr>
          <w:p w14:paraId="480BF77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358</w:t>
            </w:r>
          </w:p>
        </w:tc>
        <w:tc>
          <w:tcPr>
            <w:tcW w:w="1134" w:type="dxa"/>
            <w:shd w:val="clear" w:color="auto" w:fill="auto"/>
          </w:tcPr>
          <w:p w14:paraId="0E20924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717</w:t>
            </w:r>
          </w:p>
        </w:tc>
        <w:tc>
          <w:tcPr>
            <w:tcW w:w="992" w:type="dxa"/>
          </w:tcPr>
          <w:p w14:paraId="12987AA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6E92F3A8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620215FC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5123EB1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(CMNI-30 x TAS-26)</w:t>
            </w:r>
          </w:p>
        </w:tc>
        <w:tc>
          <w:tcPr>
            <w:tcW w:w="1276" w:type="dxa"/>
            <w:shd w:val="clear" w:color="auto" w:fill="auto"/>
          </w:tcPr>
          <w:p w14:paraId="27FBAD1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34 (0.16)</w:t>
            </w:r>
          </w:p>
        </w:tc>
        <w:tc>
          <w:tcPr>
            <w:tcW w:w="709" w:type="dxa"/>
            <w:shd w:val="clear" w:color="auto" w:fill="auto"/>
          </w:tcPr>
          <w:p w14:paraId="7D2D472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71</w:t>
            </w:r>
          </w:p>
        </w:tc>
        <w:tc>
          <w:tcPr>
            <w:tcW w:w="1559" w:type="dxa"/>
          </w:tcPr>
          <w:p w14:paraId="4D100C5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52, 0.98]</w:t>
            </w:r>
          </w:p>
        </w:tc>
        <w:tc>
          <w:tcPr>
            <w:tcW w:w="851" w:type="dxa"/>
            <w:shd w:val="clear" w:color="auto" w:fill="auto"/>
          </w:tcPr>
          <w:p w14:paraId="7BB66FF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20F37649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40</w:t>
            </w:r>
          </w:p>
        </w:tc>
        <w:tc>
          <w:tcPr>
            <w:tcW w:w="1134" w:type="dxa"/>
            <w:shd w:val="clear" w:color="auto" w:fill="auto"/>
          </w:tcPr>
          <w:p w14:paraId="370D90A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240</w:t>
            </w:r>
          </w:p>
        </w:tc>
        <w:tc>
          <w:tcPr>
            <w:tcW w:w="992" w:type="dxa"/>
          </w:tcPr>
          <w:p w14:paraId="1E744BF7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1444C35E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169A6553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C2DED35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48F1CBB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10 (0.21)</w:t>
            </w:r>
          </w:p>
        </w:tc>
        <w:tc>
          <w:tcPr>
            <w:tcW w:w="709" w:type="dxa"/>
            <w:shd w:val="clear" w:color="auto" w:fill="auto"/>
          </w:tcPr>
          <w:p w14:paraId="7F22086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3.01</w:t>
            </w:r>
          </w:p>
        </w:tc>
        <w:tc>
          <w:tcPr>
            <w:tcW w:w="1559" w:type="dxa"/>
          </w:tcPr>
          <w:p w14:paraId="57A9ED4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1.99, 4.55]</w:t>
            </w:r>
          </w:p>
        </w:tc>
        <w:tc>
          <w:tcPr>
            <w:tcW w:w="851" w:type="dxa"/>
            <w:shd w:val="clear" w:color="auto" w:fill="auto"/>
          </w:tcPr>
          <w:p w14:paraId="2CFF9E2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07</w:t>
            </w:r>
          </w:p>
        </w:tc>
        <w:tc>
          <w:tcPr>
            <w:tcW w:w="850" w:type="dxa"/>
            <w:shd w:val="clear" w:color="auto" w:fill="auto"/>
          </w:tcPr>
          <w:p w14:paraId="6563C35E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3F4ACEA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33E5DC6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6AE34FB8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2D07BB3A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CA65DE3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276" w:type="dxa"/>
            <w:shd w:val="clear" w:color="auto" w:fill="auto"/>
          </w:tcPr>
          <w:p w14:paraId="356CA1A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1.25 (0.37)</w:t>
            </w:r>
          </w:p>
        </w:tc>
        <w:tc>
          <w:tcPr>
            <w:tcW w:w="709" w:type="dxa"/>
            <w:shd w:val="clear" w:color="auto" w:fill="auto"/>
          </w:tcPr>
          <w:p w14:paraId="238396B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559" w:type="dxa"/>
          </w:tcPr>
          <w:p w14:paraId="0A39795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14, 0.59]</w:t>
            </w:r>
          </w:p>
        </w:tc>
        <w:tc>
          <w:tcPr>
            <w:tcW w:w="851" w:type="dxa"/>
            <w:shd w:val="clear" w:color="auto" w:fill="auto"/>
          </w:tcPr>
          <w:p w14:paraId="59EFF0E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29</w:t>
            </w:r>
          </w:p>
        </w:tc>
        <w:tc>
          <w:tcPr>
            <w:tcW w:w="850" w:type="dxa"/>
            <w:shd w:val="clear" w:color="auto" w:fill="auto"/>
          </w:tcPr>
          <w:p w14:paraId="64FA2EB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6CDE863B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.005</w:t>
            </w:r>
          </w:p>
        </w:tc>
        <w:tc>
          <w:tcPr>
            <w:tcW w:w="992" w:type="dxa"/>
          </w:tcPr>
          <w:p w14:paraId="2FD0734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569C57BB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2D763962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B84420A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Sexual orientation</w:t>
            </w:r>
          </w:p>
        </w:tc>
        <w:tc>
          <w:tcPr>
            <w:tcW w:w="1276" w:type="dxa"/>
            <w:shd w:val="clear" w:color="auto" w:fill="auto"/>
          </w:tcPr>
          <w:p w14:paraId="0BE6408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85 (0.49)</w:t>
            </w:r>
          </w:p>
        </w:tc>
        <w:tc>
          <w:tcPr>
            <w:tcW w:w="709" w:type="dxa"/>
            <w:shd w:val="clear" w:color="auto" w:fill="auto"/>
          </w:tcPr>
          <w:p w14:paraId="1B45DB5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43</w:t>
            </w:r>
          </w:p>
        </w:tc>
        <w:tc>
          <w:tcPr>
            <w:tcW w:w="1559" w:type="dxa"/>
          </w:tcPr>
          <w:p w14:paraId="61FCC58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16, 1.11]</w:t>
            </w:r>
          </w:p>
        </w:tc>
        <w:tc>
          <w:tcPr>
            <w:tcW w:w="851" w:type="dxa"/>
            <w:shd w:val="clear" w:color="auto" w:fill="auto"/>
          </w:tcPr>
          <w:p w14:paraId="393321AA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43</w:t>
            </w:r>
          </w:p>
        </w:tc>
        <w:tc>
          <w:tcPr>
            <w:tcW w:w="850" w:type="dxa"/>
            <w:shd w:val="clear" w:color="auto" w:fill="auto"/>
          </w:tcPr>
          <w:p w14:paraId="799F4B2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081</w:t>
            </w:r>
          </w:p>
        </w:tc>
        <w:tc>
          <w:tcPr>
            <w:tcW w:w="1134" w:type="dxa"/>
            <w:shd w:val="clear" w:color="auto" w:fill="auto"/>
          </w:tcPr>
          <w:p w14:paraId="6F11F8B1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07</w:t>
            </w:r>
          </w:p>
        </w:tc>
        <w:tc>
          <w:tcPr>
            <w:tcW w:w="992" w:type="dxa"/>
          </w:tcPr>
          <w:p w14:paraId="1F7E981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1919C6B8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46DE8A6F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2719492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276" w:type="dxa"/>
            <w:shd w:val="clear" w:color="auto" w:fill="auto"/>
          </w:tcPr>
          <w:p w14:paraId="3A5D937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09 (0.34)</w:t>
            </w:r>
          </w:p>
        </w:tc>
        <w:tc>
          <w:tcPr>
            <w:tcW w:w="709" w:type="dxa"/>
            <w:shd w:val="clear" w:color="auto" w:fill="auto"/>
          </w:tcPr>
          <w:p w14:paraId="32EFCBD9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559" w:type="dxa"/>
          </w:tcPr>
          <w:p w14:paraId="346C0878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56, 2.14]</w:t>
            </w:r>
          </w:p>
        </w:tc>
        <w:tc>
          <w:tcPr>
            <w:tcW w:w="851" w:type="dxa"/>
            <w:shd w:val="clear" w:color="auto" w:fill="auto"/>
          </w:tcPr>
          <w:p w14:paraId="2F8DA5C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1.10</w:t>
            </w:r>
          </w:p>
        </w:tc>
        <w:tc>
          <w:tcPr>
            <w:tcW w:w="850" w:type="dxa"/>
            <w:shd w:val="clear" w:color="auto" w:fill="auto"/>
          </w:tcPr>
          <w:p w14:paraId="681CC5D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782</w:t>
            </w:r>
          </w:p>
        </w:tc>
        <w:tc>
          <w:tcPr>
            <w:tcW w:w="1134" w:type="dxa"/>
            <w:shd w:val="clear" w:color="auto" w:fill="auto"/>
          </w:tcPr>
          <w:p w14:paraId="32DF869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782</w:t>
            </w:r>
          </w:p>
        </w:tc>
        <w:tc>
          <w:tcPr>
            <w:tcW w:w="992" w:type="dxa"/>
          </w:tcPr>
          <w:p w14:paraId="443AA6B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63A1EDC4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0CE94256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BA28746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MC-SDS</w:t>
            </w:r>
          </w:p>
        </w:tc>
        <w:tc>
          <w:tcPr>
            <w:tcW w:w="1276" w:type="dxa"/>
            <w:shd w:val="clear" w:color="auto" w:fill="auto"/>
          </w:tcPr>
          <w:p w14:paraId="552C84C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-0.31 (0.18)</w:t>
            </w:r>
          </w:p>
        </w:tc>
        <w:tc>
          <w:tcPr>
            <w:tcW w:w="709" w:type="dxa"/>
            <w:shd w:val="clear" w:color="auto" w:fill="auto"/>
          </w:tcPr>
          <w:p w14:paraId="27EFE71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73</w:t>
            </w:r>
          </w:p>
        </w:tc>
        <w:tc>
          <w:tcPr>
            <w:tcW w:w="1559" w:type="dxa"/>
          </w:tcPr>
          <w:p w14:paraId="398255A5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0.52, 1.05]</w:t>
            </w:r>
          </w:p>
        </w:tc>
        <w:tc>
          <w:tcPr>
            <w:tcW w:w="851" w:type="dxa"/>
            <w:shd w:val="clear" w:color="auto" w:fill="auto"/>
          </w:tcPr>
          <w:p w14:paraId="581C7C6C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0.87</w:t>
            </w:r>
          </w:p>
        </w:tc>
        <w:tc>
          <w:tcPr>
            <w:tcW w:w="850" w:type="dxa"/>
            <w:shd w:val="clear" w:color="auto" w:fill="auto"/>
          </w:tcPr>
          <w:p w14:paraId="57DE212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087</w:t>
            </w:r>
          </w:p>
        </w:tc>
        <w:tc>
          <w:tcPr>
            <w:tcW w:w="1134" w:type="dxa"/>
            <w:shd w:val="clear" w:color="auto" w:fill="auto"/>
          </w:tcPr>
          <w:p w14:paraId="7FAA16C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.407</w:t>
            </w:r>
          </w:p>
        </w:tc>
        <w:tc>
          <w:tcPr>
            <w:tcW w:w="992" w:type="dxa"/>
          </w:tcPr>
          <w:p w14:paraId="3B37B83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</w:tr>
      <w:tr w:rsidR="000D605D" w:rsidRPr="000D605D" w14:paraId="1544438F" w14:textId="77777777" w:rsidTr="00EB4790">
        <w:trPr>
          <w:jc w:val="center"/>
        </w:trPr>
        <w:tc>
          <w:tcPr>
            <w:tcW w:w="426" w:type="dxa"/>
            <w:shd w:val="clear" w:color="auto" w:fill="auto"/>
          </w:tcPr>
          <w:p w14:paraId="562B5A5C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8365350" w14:textId="77777777" w:rsidR="00EB4790" w:rsidRPr="000D605D" w:rsidRDefault="00EB4790" w:rsidP="00EB4790">
            <w:pPr>
              <w:spacing w:before="0" w:after="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DV experienced</w:t>
            </w:r>
          </w:p>
        </w:tc>
        <w:tc>
          <w:tcPr>
            <w:tcW w:w="1276" w:type="dxa"/>
            <w:shd w:val="clear" w:color="auto" w:fill="auto"/>
          </w:tcPr>
          <w:p w14:paraId="37270060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2.11 (0.35)</w:t>
            </w:r>
          </w:p>
        </w:tc>
        <w:tc>
          <w:tcPr>
            <w:tcW w:w="709" w:type="dxa"/>
            <w:shd w:val="clear" w:color="auto" w:fill="auto"/>
          </w:tcPr>
          <w:p w14:paraId="6E463452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8.27</w:t>
            </w:r>
          </w:p>
        </w:tc>
        <w:tc>
          <w:tcPr>
            <w:tcW w:w="1559" w:type="dxa"/>
          </w:tcPr>
          <w:p w14:paraId="165218A4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[4.13, 16.53]</w:t>
            </w:r>
          </w:p>
        </w:tc>
        <w:tc>
          <w:tcPr>
            <w:tcW w:w="851" w:type="dxa"/>
            <w:shd w:val="clear" w:color="auto" w:fill="auto"/>
          </w:tcPr>
          <w:p w14:paraId="6687FFF3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>8.27</w:t>
            </w:r>
          </w:p>
        </w:tc>
        <w:tc>
          <w:tcPr>
            <w:tcW w:w="850" w:type="dxa"/>
            <w:shd w:val="clear" w:color="auto" w:fill="auto"/>
          </w:tcPr>
          <w:p w14:paraId="0A730C36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7AA81B8D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</w:tcPr>
          <w:p w14:paraId="1E35E94F" w14:textId="77777777" w:rsidR="00EB4790" w:rsidRPr="000D605D" w:rsidRDefault="00EB4790" w:rsidP="00EB4790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</w:tr>
      <w:tr w:rsidR="000D605D" w:rsidRPr="000D605D" w14:paraId="74513A4A" w14:textId="77777777" w:rsidTr="00EB4790">
        <w:trPr>
          <w:jc w:val="center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76E07FD7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D955278" w14:textId="77777777" w:rsidR="00EB4790" w:rsidRPr="000D605D" w:rsidRDefault="00EB4790" w:rsidP="00EB4790">
            <w:pPr>
              <w:spacing w:before="0" w:after="40" w:line="259" w:lineRule="auto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48986B6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B01A1AD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A42E1B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D89ADDB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5DF81B3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A7F9362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45EAE5" w14:textId="77777777" w:rsidR="00EB4790" w:rsidRPr="000D605D" w:rsidRDefault="00EB4790" w:rsidP="00EB4790">
            <w:pPr>
              <w:spacing w:before="0" w:after="40" w:line="259" w:lineRule="auto"/>
              <w:jc w:val="center"/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</w:pPr>
            <w:r w:rsidRPr="000D605D">
              <w:rPr>
                <w:rFonts w:eastAsia="Calibri" w:cs="Times New Roman"/>
                <w:b/>
                <w:sz w:val="22"/>
                <w:szCs w:val="22"/>
                <w:lang w:val="en-US"/>
              </w:rPr>
              <w:t>13.1</w:t>
            </w:r>
            <w:r w:rsidRPr="000D605D">
              <w:rPr>
                <w:rFonts w:eastAsia="Calibri" w:cs="Times New Roman"/>
                <w:b/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EB4790" w:rsidRPr="000D605D" w14:paraId="177706E1" w14:textId="77777777" w:rsidTr="00790A6F">
        <w:trPr>
          <w:jc w:val="center"/>
        </w:trPr>
        <w:tc>
          <w:tcPr>
            <w:tcW w:w="10065" w:type="dxa"/>
            <w:gridSpan w:val="9"/>
            <w:tcBorders>
              <w:top w:val="single" w:sz="4" w:space="0" w:color="auto"/>
            </w:tcBorders>
          </w:tcPr>
          <w:p w14:paraId="6B3626AF" w14:textId="77777777" w:rsidR="00EB4790" w:rsidRPr="000D605D" w:rsidRDefault="00EB4790" w:rsidP="00EB4790">
            <w:pPr>
              <w:spacing w:after="0" w:line="259" w:lineRule="auto"/>
              <w:rPr>
                <w:rFonts w:eastAsia="Calibri" w:cs="Times New Roman"/>
                <w:i/>
                <w:sz w:val="22"/>
                <w:szCs w:val="22"/>
                <w:lang w:val="en-US"/>
              </w:rPr>
            </w:pP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Note.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SE = standard error; OR = odds ratio; corr. = adjusted for multiple testing using the Holm-method; Δ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= difference of Nagelkerke’s R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between consecutive models; MRNI-SF = Male Role Norms Inventory – Short Form; CMNI-30 = Conformity to Masculine Norms Inventory – 30; ERQ-suppress. = Emotion Regulation Questionnaire – Suppression subscale; MC-SDS = Marlowe-Crowne Social Desirability Scale. Bold formatting for statistically significant findings on an alpha-level of 5%.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standardized coefficient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raw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unstandardized coefficient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br/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&lt; .05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</w:t>
            </w:r>
            <w:r w:rsidRPr="000D605D">
              <w:rPr>
                <w:rFonts w:eastAsia="Calibri" w:cs="Times New Roman"/>
                <w:i/>
                <w:sz w:val="22"/>
                <w:szCs w:val="22"/>
                <w:lang w:val="en-US"/>
              </w:rPr>
              <w:t>p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&lt; .01; </w:t>
            </w:r>
            <w:r w:rsidRPr="000D605D">
              <w:rPr>
                <w:rFonts w:eastAsia="Calibri" w:cs="Times New Roman"/>
                <w:sz w:val="22"/>
                <w:szCs w:val="22"/>
                <w:vertAlign w:val="superscript"/>
                <w:lang w:val="en-US"/>
              </w:rPr>
              <w:t>***</w:t>
            </w:r>
            <w:r w:rsidRPr="000D605D">
              <w:rPr>
                <w:rFonts w:eastAsia="Calibri" w:cs="Times New Roman"/>
                <w:sz w:val="22"/>
                <w:szCs w:val="22"/>
                <w:lang w:val="en-US"/>
              </w:rPr>
              <w:t xml:space="preserve"> p &lt; .001</w:t>
            </w:r>
          </w:p>
        </w:tc>
      </w:tr>
    </w:tbl>
    <w:p w14:paraId="4C4FB097" w14:textId="77777777" w:rsidR="00EB4790" w:rsidRPr="000D605D" w:rsidRDefault="00EB4790" w:rsidP="00EB4790">
      <w:pPr>
        <w:spacing w:before="0" w:after="160" w:line="259" w:lineRule="auto"/>
        <w:rPr>
          <w:rFonts w:eastAsia="Calibri" w:cs="Times New Roman"/>
          <w:sz w:val="22"/>
        </w:rPr>
      </w:pPr>
    </w:p>
    <w:p w14:paraId="7B65BC41" w14:textId="1FC4E81E" w:rsidR="00054363" w:rsidRPr="000D605D" w:rsidRDefault="00054363">
      <w:pPr>
        <w:spacing w:before="0" w:after="200" w:line="276" w:lineRule="auto"/>
        <w:rPr>
          <w:rFonts w:cs="Times New Roman"/>
          <w:sz w:val="22"/>
        </w:rPr>
      </w:pPr>
      <w:r w:rsidRPr="000D605D">
        <w:rPr>
          <w:rFonts w:cs="Times New Roman"/>
          <w:sz w:val="22"/>
        </w:rPr>
        <w:br w:type="page"/>
      </w:r>
    </w:p>
    <w:tbl>
      <w:tblPr>
        <w:tblStyle w:val="TableGrid"/>
        <w:tblW w:w="1006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"/>
        <w:gridCol w:w="2405"/>
        <w:gridCol w:w="1289"/>
        <w:gridCol w:w="705"/>
        <w:gridCol w:w="1436"/>
        <w:gridCol w:w="853"/>
        <w:gridCol w:w="976"/>
        <w:gridCol w:w="875"/>
        <w:gridCol w:w="1143"/>
      </w:tblGrid>
      <w:tr w:rsidR="000D605D" w:rsidRPr="000D605D" w14:paraId="60A38E6E" w14:textId="77777777" w:rsidTr="00591DC0">
        <w:tc>
          <w:tcPr>
            <w:tcW w:w="10065" w:type="dxa"/>
            <w:gridSpan w:val="9"/>
            <w:tcBorders>
              <w:bottom w:val="single" w:sz="4" w:space="0" w:color="auto"/>
            </w:tcBorders>
          </w:tcPr>
          <w:p w14:paraId="2DDBB460" w14:textId="11AC16C9" w:rsidR="00451EAC" w:rsidRPr="000D605D" w:rsidRDefault="00451EAC" w:rsidP="00D2597D">
            <w:pPr>
              <w:spacing w:before="0" w:after="120" w:line="259" w:lineRule="auto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lastRenderedPageBreak/>
              <w:t>Table S12</w:t>
            </w:r>
            <w:r w:rsidRPr="000D605D">
              <w:rPr>
                <w:rFonts w:cs="Times New Roman"/>
                <w:b/>
                <w:sz w:val="20"/>
                <w:szCs w:val="20"/>
              </w:rPr>
              <w:br/>
            </w:r>
            <w:r w:rsidRPr="000D605D">
              <w:rPr>
                <w:rFonts w:cs="Times New Roman"/>
                <w:i/>
                <w:sz w:val="20"/>
                <w:szCs w:val="20"/>
              </w:rPr>
              <w:t>Sensitivity Analyses for Moderation Models with DV Perpetration as Outcome and Expressive Suppression as Moderato</w:t>
            </w:r>
            <w:r w:rsidR="00591DC0" w:rsidRPr="000D605D">
              <w:rPr>
                <w:rFonts w:cs="Times New Roman"/>
                <w:i/>
                <w:sz w:val="20"/>
                <w:szCs w:val="20"/>
              </w:rPr>
              <w:t>r</w:t>
            </w:r>
          </w:p>
        </w:tc>
      </w:tr>
      <w:tr w:rsidR="000D605D" w:rsidRPr="000D605D" w14:paraId="03235231" w14:textId="77777777" w:rsidTr="00591DC0">
        <w:tc>
          <w:tcPr>
            <w:tcW w:w="2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9BFDB4" w14:textId="77777777" w:rsidR="00451EAC" w:rsidRPr="000D605D" w:rsidRDefault="00451EAC" w:rsidP="00D2597D">
            <w:pPr>
              <w:spacing w:before="40" w:after="4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Predictor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0EA3C" w14:textId="77777777" w:rsidR="00451EAC" w:rsidRPr="000D605D" w:rsidRDefault="00451EAC" w:rsidP="00D2597D">
            <w:pPr>
              <w:spacing w:before="4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β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0D605D">
              <w:rPr>
                <w:rFonts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06E5C5" w14:textId="77777777" w:rsidR="00451EAC" w:rsidRPr="000D605D" w:rsidRDefault="00451EAC" w:rsidP="00D2597D">
            <w:pPr>
              <w:spacing w:before="4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OR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24A9BEF0" w14:textId="77777777" w:rsidR="00451EAC" w:rsidRPr="000D605D" w:rsidRDefault="00451EAC" w:rsidP="00D2597D">
            <w:pPr>
              <w:spacing w:before="4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 xml:space="preserve">95% CI 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EC725" w14:textId="77777777" w:rsidR="00451EAC" w:rsidRPr="000D605D" w:rsidRDefault="00451EAC" w:rsidP="00D2597D">
            <w:pPr>
              <w:spacing w:before="40" w:after="40" w:line="259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OR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raw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A94A3" w14:textId="77777777" w:rsidR="00451EAC" w:rsidRPr="000D605D" w:rsidRDefault="00451EAC" w:rsidP="00D2597D">
            <w:pPr>
              <w:spacing w:before="40" w:after="40" w:line="259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4DB8C" w14:textId="77777777" w:rsidR="00451EAC" w:rsidRPr="000D605D" w:rsidRDefault="00451EAC" w:rsidP="00D2597D">
            <w:pPr>
              <w:spacing w:before="4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i/>
                <w:sz w:val="20"/>
                <w:szCs w:val="20"/>
              </w:rPr>
              <w:t>p</w:t>
            </w:r>
            <w:r w:rsidRPr="000D605D">
              <w:rPr>
                <w:rFonts w:cs="Times New Roman"/>
                <w:sz w:val="20"/>
                <w:szCs w:val="20"/>
              </w:rPr>
              <w:t xml:space="preserve"> (corr.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5D077BC0" w14:textId="77777777" w:rsidR="00451EAC" w:rsidRPr="000D605D" w:rsidRDefault="00451EAC" w:rsidP="00D2597D">
            <w:pPr>
              <w:spacing w:before="40" w:after="40" w:line="259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Δ</w:t>
            </w:r>
            <w:r w:rsidRPr="000D605D">
              <w:rPr>
                <w:rFonts w:cs="Times New Roman"/>
                <w:i/>
                <w:sz w:val="20"/>
                <w:szCs w:val="20"/>
              </w:rPr>
              <w:t>R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0D605D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</w:tr>
      <w:tr w:rsidR="000D605D" w:rsidRPr="000D605D" w14:paraId="206F9730" w14:textId="77777777" w:rsidTr="00591DC0">
        <w:trPr>
          <w:trHeight w:val="64"/>
        </w:trPr>
        <w:tc>
          <w:tcPr>
            <w:tcW w:w="10065" w:type="dxa"/>
            <w:gridSpan w:val="9"/>
            <w:tcBorders>
              <w:bottom w:val="single" w:sz="4" w:space="0" w:color="auto"/>
            </w:tcBorders>
          </w:tcPr>
          <w:p w14:paraId="7D14C251" w14:textId="77777777" w:rsidR="00451EAC" w:rsidRPr="000D605D" w:rsidRDefault="00451EAC" w:rsidP="00D2597D">
            <w:pPr>
              <w:spacing w:before="4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A) Total Sample</w:t>
            </w:r>
          </w:p>
        </w:tc>
      </w:tr>
      <w:tr w:rsidR="000D605D" w:rsidRPr="000D605D" w14:paraId="322D39C3" w14:textId="77777777" w:rsidTr="00591DC0">
        <w:tc>
          <w:tcPr>
            <w:tcW w:w="383" w:type="dxa"/>
            <w:tcBorders>
              <w:top w:val="single" w:sz="4" w:space="0" w:color="auto"/>
            </w:tcBorders>
            <w:shd w:val="clear" w:color="auto" w:fill="auto"/>
          </w:tcPr>
          <w:p w14:paraId="7407DD48" w14:textId="77777777" w:rsidR="00451EAC" w:rsidRPr="000D605D" w:rsidRDefault="00451EAC" w:rsidP="00D2597D">
            <w:pPr>
              <w:spacing w:before="4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)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6CC112FB" w14:textId="77777777" w:rsidR="00451EAC" w:rsidRPr="000D605D" w:rsidRDefault="00451EAC" w:rsidP="00D2597D">
            <w:pPr>
              <w:spacing w:before="4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</w:tcPr>
          <w:p w14:paraId="460222E4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32 (0.15)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</w:tcPr>
          <w:p w14:paraId="5B015A78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37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5DF89F09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1.02, 1.85]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14:paraId="25F9F643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</w:tcPr>
          <w:p w14:paraId="01692197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39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393A48A4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078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0C018A8F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1B0C8FC1" w14:textId="77777777" w:rsidTr="00591DC0">
        <w:tc>
          <w:tcPr>
            <w:tcW w:w="383" w:type="dxa"/>
            <w:shd w:val="clear" w:color="auto" w:fill="auto"/>
          </w:tcPr>
          <w:p w14:paraId="0C0DAEF5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03FD9A90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RQ-suppress.</w:t>
            </w:r>
          </w:p>
        </w:tc>
        <w:tc>
          <w:tcPr>
            <w:tcW w:w="1289" w:type="dxa"/>
            <w:shd w:val="clear" w:color="auto" w:fill="auto"/>
          </w:tcPr>
          <w:p w14:paraId="331F4A93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0.01 (0.15)</w:t>
            </w:r>
          </w:p>
        </w:tc>
        <w:tc>
          <w:tcPr>
            <w:tcW w:w="705" w:type="dxa"/>
            <w:shd w:val="clear" w:color="auto" w:fill="auto"/>
          </w:tcPr>
          <w:p w14:paraId="527CAF16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436" w:type="dxa"/>
          </w:tcPr>
          <w:p w14:paraId="1455B5FD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74, 1.32]</w:t>
            </w:r>
          </w:p>
        </w:tc>
        <w:tc>
          <w:tcPr>
            <w:tcW w:w="853" w:type="dxa"/>
            <w:shd w:val="clear" w:color="auto" w:fill="auto"/>
          </w:tcPr>
          <w:p w14:paraId="373359F7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31</w:t>
            </w:r>
          </w:p>
        </w:tc>
        <w:tc>
          <w:tcPr>
            <w:tcW w:w="976" w:type="dxa"/>
            <w:shd w:val="clear" w:color="auto" w:fill="auto"/>
          </w:tcPr>
          <w:p w14:paraId="480F3544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934</w:t>
            </w:r>
          </w:p>
        </w:tc>
        <w:tc>
          <w:tcPr>
            <w:tcW w:w="875" w:type="dxa"/>
            <w:shd w:val="clear" w:color="auto" w:fill="auto"/>
          </w:tcPr>
          <w:p w14:paraId="0A7B580F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934</w:t>
            </w:r>
          </w:p>
        </w:tc>
        <w:tc>
          <w:tcPr>
            <w:tcW w:w="1143" w:type="dxa"/>
          </w:tcPr>
          <w:p w14:paraId="38EDEF92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4811C05A" w14:textId="77777777" w:rsidTr="00591DC0">
        <w:tc>
          <w:tcPr>
            <w:tcW w:w="383" w:type="dxa"/>
            <w:shd w:val="clear" w:color="auto" w:fill="auto"/>
          </w:tcPr>
          <w:p w14:paraId="4BF39F2D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5C2E66CD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  <w:lang w:val="it-CH"/>
              </w:rPr>
            </w:pPr>
            <w:r w:rsidRPr="000D605D">
              <w:rPr>
                <w:rFonts w:cs="Times New Roman"/>
                <w:sz w:val="20"/>
                <w:szCs w:val="20"/>
                <w:lang w:val="it-CH"/>
              </w:rPr>
              <w:t>(CMNI x suppress.)</w:t>
            </w:r>
          </w:p>
        </w:tc>
        <w:tc>
          <w:tcPr>
            <w:tcW w:w="1289" w:type="dxa"/>
            <w:shd w:val="clear" w:color="auto" w:fill="auto"/>
          </w:tcPr>
          <w:p w14:paraId="7B2A9E0F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0.37 (0.14)</w:t>
            </w:r>
          </w:p>
        </w:tc>
        <w:tc>
          <w:tcPr>
            <w:tcW w:w="705" w:type="dxa"/>
            <w:shd w:val="clear" w:color="auto" w:fill="auto"/>
          </w:tcPr>
          <w:p w14:paraId="2CFEB29E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1436" w:type="dxa"/>
          </w:tcPr>
          <w:p w14:paraId="421712F7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53, 0.90]</w:t>
            </w:r>
          </w:p>
        </w:tc>
        <w:tc>
          <w:tcPr>
            <w:tcW w:w="853" w:type="dxa"/>
            <w:shd w:val="clear" w:color="auto" w:fill="auto"/>
          </w:tcPr>
          <w:p w14:paraId="0A3F7715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976" w:type="dxa"/>
            <w:shd w:val="clear" w:color="auto" w:fill="auto"/>
          </w:tcPr>
          <w:p w14:paraId="3FC822F1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06</w:t>
            </w:r>
          </w:p>
        </w:tc>
        <w:tc>
          <w:tcPr>
            <w:tcW w:w="875" w:type="dxa"/>
            <w:shd w:val="clear" w:color="auto" w:fill="auto"/>
          </w:tcPr>
          <w:p w14:paraId="7BF147DF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18</w:t>
            </w:r>
          </w:p>
        </w:tc>
        <w:tc>
          <w:tcPr>
            <w:tcW w:w="1143" w:type="dxa"/>
          </w:tcPr>
          <w:p w14:paraId="725F2B6C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65AB0FF0" w14:textId="77777777" w:rsidTr="00591DC0">
        <w:trPr>
          <w:trHeight w:val="174"/>
        </w:trPr>
        <w:tc>
          <w:tcPr>
            <w:tcW w:w="383" w:type="dxa"/>
            <w:shd w:val="clear" w:color="auto" w:fill="auto"/>
          </w:tcPr>
          <w:p w14:paraId="6C0D08BF" w14:textId="77777777" w:rsidR="00451EAC" w:rsidRPr="000D605D" w:rsidRDefault="00451EA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4B156F3D" w14:textId="77777777" w:rsidR="00451EAC" w:rsidRPr="000D605D" w:rsidRDefault="00451EA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  <w:lang w:val="it-CH"/>
              </w:rPr>
            </w:pPr>
          </w:p>
        </w:tc>
        <w:tc>
          <w:tcPr>
            <w:tcW w:w="1289" w:type="dxa"/>
            <w:shd w:val="clear" w:color="auto" w:fill="auto"/>
          </w:tcPr>
          <w:p w14:paraId="105947B6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C20CEB5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21A6DB6F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</w:tcPr>
          <w:p w14:paraId="193CF776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</w:tcPr>
          <w:p w14:paraId="52EE1DF1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</w:tcPr>
          <w:p w14:paraId="13FF899C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14:paraId="4D4EDE18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4.7</w:t>
            </w:r>
            <w:r w:rsidRPr="000D605D">
              <w:rPr>
                <w:rFonts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D605D" w:rsidRPr="000D605D" w14:paraId="577B9ED9" w14:textId="77777777" w:rsidTr="00591DC0">
        <w:tc>
          <w:tcPr>
            <w:tcW w:w="383" w:type="dxa"/>
            <w:tcBorders>
              <w:top w:val="single" w:sz="4" w:space="0" w:color="auto"/>
            </w:tcBorders>
            <w:shd w:val="clear" w:color="auto" w:fill="auto"/>
          </w:tcPr>
          <w:p w14:paraId="6E8F667E" w14:textId="77777777" w:rsidR="00451EAC" w:rsidRPr="000D605D" w:rsidRDefault="00451EAC" w:rsidP="00D2597D">
            <w:pPr>
              <w:spacing w:before="4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2)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0E5BD6BA" w14:textId="77777777" w:rsidR="00451EAC" w:rsidRPr="000D605D" w:rsidRDefault="00451EAC" w:rsidP="00D2597D">
            <w:pPr>
              <w:spacing w:before="4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</w:tcPr>
          <w:p w14:paraId="74496739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33 (0.18)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</w:tcPr>
          <w:p w14:paraId="3F09E4C0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79997B14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97, 1.99]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14:paraId="1013AC99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</w:tcPr>
          <w:p w14:paraId="5DD126A6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075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3BC48991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226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7DDE62A7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57E89A6E" w14:textId="77777777" w:rsidTr="00591DC0">
        <w:tc>
          <w:tcPr>
            <w:tcW w:w="383" w:type="dxa"/>
            <w:shd w:val="clear" w:color="auto" w:fill="auto"/>
          </w:tcPr>
          <w:p w14:paraId="3C89C02D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0B9E53EB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RQ-suppress.</w:t>
            </w:r>
          </w:p>
        </w:tc>
        <w:tc>
          <w:tcPr>
            <w:tcW w:w="1289" w:type="dxa"/>
            <w:shd w:val="clear" w:color="auto" w:fill="auto"/>
          </w:tcPr>
          <w:p w14:paraId="5406227B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08 (0.17)</w:t>
            </w:r>
          </w:p>
        </w:tc>
        <w:tc>
          <w:tcPr>
            <w:tcW w:w="705" w:type="dxa"/>
            <w:shd w:val="clear" w:color="auto" w:fill="auto"/>
          </w:tcPr>
          <w:p w14:paraId="0A65A6CC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1436" w:type="dxa"/>
          </w:tcPr>
          <w:p w14:paraId="78BC98FA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78, 1.50]</w:t>
            </w:r>
          </w:p>
        </w:tc>
        <w:tc>
          <w:tcPr>
            <w:tcW w:w="853" w:type="dxa"/>
            <w:shd w:val="clear" w:color="auto" w:fill="auto"/>
          </w:tcPr>
          <w:p w14:paraId="7645A9D9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38</w:t>
            </w:r>
          </w:p>
        </w:tc>
        <w:tc>
          <w:tcPr>
            <w:tcW w:w="976" w:type="dxa"/>
            <w:shd w:val="clear" w:color="auto" w:fill="auto"/>
          </w:tcPr>
          <w:p w14:paraId="6991F3EC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642</w:t>
            </w:r>
          </w:p>
        </w:tc>
        <w:tc>
          <w:tcPr>
            <w:tcW w:w="875" w:type="dxa"/>
            <w:shd w:val="clear" w:color="auto" w:fill="auto"/>
          </w:tcPr>
          <w:p w14:paraId="1F479BF3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43" w:type="dxa"/>
          </w:tcPr>
          <w:p w14:paraId="19366C62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71A957D6" w14:textId="77777777" w:rsidTr="00591DC0">
        <w:tc>
          <w:tcPr>
            <w:tcW w:w="383" w:type="dxa"/>
            <w:shd w:val="clear" w:color="auto" w:fill="auto"/>
          </w:tcPr>
          <w:p w14:paraId="11795BF5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77C9925A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  <w:lang w:val="it-CH"/>
              </w:rPr>
            </w:pPr>
            <w:r w:rsidRPr="000D605D">
              <w:rPr>
                <w:rFonts w:cs="Times New Roman"/>
                <w:sz w:val="20"/>
                <w:szCs w:val="20"/>
                <w:lang w:val="it-CH"/>
              </w:rPr>
              <w:t>(CMNI x suppress.)</w:t>
            </w:r>
          </w:p>
        </w:tc>
        <w:tc>
          <w:tcPr>
            <w:tcW w:w="1289" w:type="dxa"/>
            <w:shd w:val="clear" w:color="auto" w:fill="auto"/>
          </w:tcPr>
          <w:p w14:paraId="0B008A6C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0.42 (0.16)</w:t>
            </w:r>
          </w:p>
        </w:tc>
        <w:tc>
          <w:tcPr>
            <w:tcW w:w="705" w:type="dxa"/>
            <w:shd w:val="clear" w:color="auto" w:fill="auto"/>
          </w:tcPr>
          <w:p w14:paraId="2ECB114D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1436" w:type="dxa"/>
          </w:tcPr>
          <w:p w14:paraId="3F637610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48, 0.89]</w:t>
            </w:r>
          </w:p>
        </w:tc>
        <w:tc>
          <w:tcPr>
            <w:tcW w:w="853" w:type="dxa"/>
            <w:shd w:val="clear" w:color="auto" w:fill="auto"/>
          </w:tcPr>
          <w:p w14:paraId="65B51B67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976" w:type="dxa"/>
            <w:shd w:val="clear" w:color="auto" w:fill="auto"/>
          </w:tcPr>
          <w:p w14:paraId="6FE92538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07</w:t>
            </w:r>
          </w:p>
        </w:tc>
        <w:tc>
          <w:tcPr>
            <w:tcW w:w="875" w:type="dxa"/>
            <w:shd w:val="clear" w:color="auto" w:fill="auto"/>
          </w:tcPr>
          <w:p w14:paraId="5E45B746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47</w:t>
            </w:r>
          </w:p>
        </w:tc>
        <w:tc>
          <w:tcPr>
            <w:tcW w:w="1143" w:type="dxa"/>
          </w:tcPr>
          <w:p w14:paraId="3394E1DB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70D3DE0E" w14:textId="77777777" w:rsidTr="00591DC0">
        <w:tc>
          <w:tcPr>
            <w:tcW w:w="383" w:type="dxa"/>
            <w:shd w:val="clear" w:color="auto" w:fill="auto"/>
          </w:tcPr>
          <w:p w14:paraId="089B9F50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553B6932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289" w:type="dxa"/>
            <w:shd w:val="clear" w:color="auto" w:fill="auto"/>
          </w:tcPr>
          <w:p w14:paraId="633F98A6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3 (0.19)</w:t>
            </w:r>
          </w:p>
        </w:tc>
        <w:tc>
          <w:tcPr>
            <w:tcW w:w="705" w:type="dxa"/>
            <w:shd w:val="clear" w:color="auto" w:fill="auto"/>
          </w:tcPr>
          <w:p w14:paraId="19D01151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2.82</w:t>
            </w:r>
          </w:p>
        </w:tc>
        <w:tc>
          <w:tcPr>
            <w:tcW w:w="1436" w:type="dxa"/>
          </w:tcPr>
          <w:p w14:paraId="5E351150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1.92, 4.12]</w:t>
            </w:r>
          </w:p>
        </w:tc>
        <w:tc>
          <w:tcPr>
            <w:tcW w:w="853" w:type="dxa"/>
            <w:shd w:val="clear" w:color="auto" w:fill="auto"/>
          </w:tcPr>
          <w:p w14:paraId="34E60F71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976" w:type="dxa"/>
            <w:shd w:val="clear" w:color="auto" w:fill="auto"/>
          </w:tcPr>
          <w:p w14:paraId="78EB32AC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875" w:type="dxa"/>
            <w:shd w:val="clear" w:color="auto" w:fill="auto"/>
          </w:tcPr>
          <w:p w14:paraId="7203DB68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43" w:type="dxa"/>
          </w:tcPr>
          <w:p w14:paraId="1905066A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25F9FB22" w14:textId="77777777" w:rsidTr="00591DC0">
        <w:tc>
          <w:tcPr>
            <w:tcW w:w="383" w:type="dxa"/>
            <w:shd w:val="clear" w:color="auto" w:fill="auto"/>
          </w:tcPr>
          <w:p w14:paraId="0AFABF38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50866BD5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289" w:type="dxa"/>
            <w:shd w:val="clear" w:color="auto" w:fill="auto"/>
          </w:tcPr>
          <w:p w14:paraId="4FE3B5D3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0.91 (0.33)</w:t>
            </w:r>
          </w:p>
        </w:tc>
        <w:tc>
          <w:tcPr>
            <w:tcW w:w="705" w:type="dxa"/>
            <w:shd w:val="clear" w:color="auto" w:fill="auto"/>
          </w:tcPr>
          <w:p w14:paraId="6DC34B9F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1436" w:type="dxa"/>
          </w:tcPr>
          <w:p w14:paraId="78390925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21, 0.78]</w:t>
            </w:r>
          </w:p>
        </w:tc>
        <w:tc>
          <w:tcPr>
            <w:tcW w:w="853" w:type="dxa"/>
            <w:shd w:val="clear" w:color="auto" w:fill="auto"/>
          </w:tcPr>
          <w:p w14:paraId="3F20D058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976" w:type="dxa"/>
            <w:shd w:val="clear" w:color="auto" w:fill="auto"/>
          </w:tcPr>
          <w:p w14:paraId="68E59C34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07</w:t>
            </w:r>
          </w:p>
        </w:tc>
        <w:tc>
          <w:tcPr>
            <w:tcW w:w="875" w:type="dxa"/>
            <w:shd w:val="clear" w:color="auto" w:fill="auto"/>
          </w:tcPr>
          <w:p w14:paraId="4BA667BB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47</w:t>
            </w:r>
          </w:p>
        </w:tc>
        <w:tc>
          <w:tcPr>
            <w:tcW w:w="1143" w:type="dxa"/>
          </w:tcPr>
          <w:p w14:paraId="49E65FE7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2A0202D0" w14:textId="77777777" w:rsidTr="00591DC0">
        <w:tc>
          <w:tcPr>
            <w:tcW w:w="383" w:type="dxa"/>
            <w:shd w:val="clear" w:color="auto" w:fill="auto"/>
          </w:tcPr>
          <w:p w14:paraId="02241582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3D59BAA6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Sexual orientation</w:t>
            </w:r>
          </w:p>
        </w:tc>
        <w:tc>
          <w:tcPr>
            <w:tcW w:w="1289" w:type="dxa"/>
            <w:shd w:val="clear" w:color="auto" w:fill="auto"/>
          </w:tcPr>
          <w:p w14:paraId="365A4268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0.99 (0.47)</w:t>
            </w:r>
          </w:p>
        </w:tc>
        <w:tc>
          <w:tcPr>
            <w:tcW w:w="705" w:type="dxa"/>
            <w:shd w:val="clear" w:color="auto" w:fill="auto"/>
          </w:tcPr>
          <w:p w14:paraId="3FB260EE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1436" w:type="dxa"/>
          </w:tcPr>
          <w:p w14:paraId="393D5970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15, 0.95]</w:t>
            </w:r>
          </w:p>
        </w:tc>
        <w:tc>
          <w:tcPr>
            <w:tcW w:w="853" w:type="dxa"/>
            <w:shd w:val="clear" w:color="auto" w:fill="auto"/>
          </w:tcPr>
          <w:p w14:paraId="019CE267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976" w:type="dxa"/>
            <w:shd w:val="clear" w:color="auto" w:fill="auto"/>
          </w:tcPr>
          <w:p w14:paraId="7AA62C2E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38</w:t>
            </w:r>
          </w:p>
        </w:tc>
        <w:tc>
          <w:tcPr>
            <w:tcW w:w="875" w:type="dxa"/>
            <w:shd w:val="clear" w:color="auto" w:fill="auto"/>
          </w:tcPr>
          <w:p w14:paraId="53F9EBB4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152</w:t>
            </w:r>
          </w:p>
        </w:tc>
        <w:tc>
          <w:tcPr>
            <w:tcW w:w="1143" w:type="dxa"/>
          </w:tcPr>
          <w:p w14:paraId="35D43BAC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62E7ECE1" w14:textId="77777777" w:rsidTr="00591DC0">
        <w:tc>
          <w:tcPr>
            <w:tcW w:w="383" w:type="dxa"/>
            <w:shd w:val="clear" w:color="auto" w:fill="auto"/>
          </w:tcPr>
          <w:p w14:paraId="2A32AA6C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74C0C84C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Relationship</w:t>
            </w:r>
          </w:p>
        </w:tc>
        <w:tc>
          <w:tcPr>
            <w:tcW w:w="1289" w:type="dxa"/>
            <w:shd w:val="clear" w:color="auto" w:fill="auto"/>
          </w:tcPr>
          <w:p w14:paraId="22D10E5D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05 (0.32)</w:t>
            </w:r>
          </w:p>
        </w:tc>
        <w:tc>
          <w:tcPr>
            <w:tcW w:w="705" w:type="dxa"/>
            <w:shd w:val="clear" w:color="auto" w:fill="auto"/>
          </w:tcPr>
          <w:p w14:paraId="4920B7E9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1436" w:type="dxa"/>
          </w:tcPr>
          <w:p w14:paraId="073C5358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56, 1.94]</w:t>
            </w:r>
          </w:p>
        </w:tc>
        <w:tc>
          <w:tcPr>
            <w:tcW w:w="853" w:type="dxa"/>
            <w:shd w:val="clear" w:color="auto" w:fill="auto"/>
          </w:tcPr>
          <w:p w14:paraId="30560773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976" w:type="dxa"/>
            <w:shd w:val="clear" w:color="auto" w:fill="auto"/>
          </w:tcPr>
          <w:p w14:paraId="6F688E42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884</w:t>
            </w:r>
          </w:p>
        </w:tc>
        <w:tc>
          <w:tcPr>
            <w:tcW w:w="875" w:type="dxa"/>
            <w:shd w:val="clear" w:color="auto" w:fill="auto"/>
          </w:tcPr>
          <w:p w14:paraId="19265EC2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43" w:type="dxa"/>
          </w:tcPr>
          <w:p w14:paraId="700DF7CA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09C8D398" w14:textId="77777777" w:rsidTr="00591DC0">
        <w:tc>
          <w:tcPr>
            <w:tcW w:w="383" w:type="dxa"/>
            <w:shd w:val="clear" w:color="auto" w:fill="auto"/>
          </w:tcPr>
          <w:p w14:paraId="76774E2C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59FEF767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MC-SDS</w:t>
            </w:r>
          </w:p>
        </w:tc>
        <w:tc>
          <w:tcPr>
            <w:tcW w:w="1289" w:type="dxa"/>
            <w:shd w:val="clear" w:color="auto" w:fill="auto"/>
          </w:tcPr>
          <w:p w14:paraId="2566095B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0.46 (0.18)</w:t>
            </w:r>
          </w:p>
        </w:tc>
        <w:tc>
          <w:tcPr>
            <w:tcW w:w="705" w:type="dxa"/>
            <w:shd w:val="clear" w:color="auto" w:fill="auto"/>
          </w:tcPr>
          <w:p w14:paraId="5681A0DA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1436" w:type="dxa"/>
          </w:tcPr>
          <w:p w14:paraId="4604BF42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45, 0.89]</w:t>
            </w:r>
          </w:p>
        </w:tc>
        <w:tc>
          <w:tcPr>
            <w:tcW w:w="853" w:type="dxa"/>
            <w:shd w:val="clear" w:color="auto" w:fill="auto"/>
          </w:tcPr>
          <w:p w14:paraId="3F2A2EAD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976" w:type="dxa"/>
            <w:shd w:val="clear" w:color="auto" w:fill="auto"/>
          </w:tcPr>
          <w:p w14:paraId="504D8BAC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09</w:t>
            </w:r>
          </w:p>
        </w:tc>
        <w:tc>
          <w:tcPr>
            <w:tcW w:w="875" w:type="dxa"/>
            <w:shd w:val="clear" w:color="auto" w:fill="auto"/>
          </w:tcPr>
          <w:p w14:paraId="49F423BE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47</w:t>
            </w:r>
          </w:p>
        </w:tc>
        <w:tc>
          <w:tcPr>
            <w:tcW w:w="1143" w:type="dxa"/>
          </w:tcPr>
          <w:p w14:paraId="360C1D32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78B20F08" w14:textId="77777777" w:rsidTr="00591DC0">
        <w:tc>
          <w:tcPr>
            <w:tcW w:w="383" w:type="dxa"/>
            <w:shd w:val="clear" w:color="auto" w:fill="auto"/>
          </w:tcPr>
          <w:p w14:paraId="786A2C2E" w14:textId="77777777" w:rsidR="00451EAC" w:rsidRPr="000D605D" w:rsidRDefault="00451EAC" w:rsidP="00D2597D">
            <w:pPr>
              <w:spacing w:before="0" w:after="40" w:line="259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1C2DE93C" w14:textId="77777777" w:rsidR="00451EAC" w:rsidRPr="000D605D" w:rsidRDefault="00451EA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auto"/>
          </w:tcPr>
          <w:p w14:paraId="2859547A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060A9036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5E4B0A75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</w:tcPr>
          <w:p w14:paraId="7FDD1619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</w:tcPr>
          <w:p w14:paraId="5FA5B6FD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</w:tcPr>
          <w:p w14:paraId="7369F620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14:paraId="4314313F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18.2</w:t>
            </w:r>
            <w:r w:rsidRPr="000D605D">
              <w:rPr>
                <w:rFonts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D605D" w:rsidRPr="000D605D" w14:paraId="6AD749FF" w14:textId="77777777" w:rsidTr="00591DC0">
        <w:tc>
          <w:tcPr>
            <w:tcW w:w="383" w:type="dxa"/>
            <w:tcBorders>
              <w:top w:val="single" w:sz="4" w:space="0" w:color="auto"/>
            </w:tcBorders>
            <w:shd w:val="clear" w:color="auto" w:fill="auto"/>
          </w:tcPr>
          <w:p w14:paraId="61F79B3E" w14:textId="77777777" w:rsidR="00451EAC" w:rsidRPr="000D605D" w:rsidRDefault="00451EAC" w:rsidP="00D2597D">
            <w:pPr>
              <w:spacing w:before="4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3)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730B84BE" w14:textId="77777777" w:rsidR="00451EAC" w:rsidRPr="000D605D" w:rsidRDefault="00451EAC" w:rsidP="00D2597D">
            <w:pPr>
              <w:spacing w:before="4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</w:tcPr>
          <w:p w14:paraId="1BF06A75" w14:textId="77777777" w:rsidR="00451EAC" w:rsidRPr="000D605D" w:rsidRDefault="00451EAC" w:rsidP="00D2597D">
            <w:pPr>
              <w:spacing w:before="4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0.34 (0.20)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</w:tcPr>
          <w:p w14:paraId="7130C0AD" w14:textId="77777777" w:rsidR="00451EAC" w:rsidRPr="000D605D" w:rsidRDefault="00451EAC" w:rsidP="00D2597D">
            <w:pPr>
              <w:spacing w:before="4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1.40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765C9332" w14:textId="77777777" w:rsidR="00451EAC" w:rsidRPr="000D605D" w:rsidRDefault="00451EAC" w:rsidP="00D2597D">
            <w:pPr>
              <w:spacing w:before="4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94, 2.09]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14:paraId="5887EA29" w14:textId="77777777" w:rsidR="00451EAC" w:rsidRPr="000D605D" w:rsidRDefault="00451EAC" w:rsidP="00D2597D">
            <w:pPr>
              <w:spacing w:before="40" w:after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</w:tcPr>
          <w:p w14:paraId="712F109E" w14:textId="77777777" w:rsidR="00451EAC" w:rsidRPr="000D605D" w:rsidRDefault="00451EAC" w:rsidP="00D2597D">
            <w:pPr>
              <w:spacing w:before="4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099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359D628D" w14:textId="77777777" w:rsidR="00451EAC" w:rsidRPr="000D605D" w:rsidRDefault="00451EAC" w:rsidP="00D2597D">
            <w:pPr>
              <w:spacing w:before="4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308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71DA9D73" w14:textId="77777777" w:rsidR="00451EAC" w:rsidRPr="000D605D" w:rsidRDefault="00451EAC" w:rsidP="00D2597D">
            <w:pPr>
              <w:spacing w:before="4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525BE3DA" w14:textId="77777777" w:rsidTr="00591DC0">
        <w:tc>
          <w:tcPr>
            <w:tcW w:w="383" w:type="dxa"/>
            <w:shd w:val="clear" w:color="auto" w:fill="auto"/>
          </w:tcPr>
          <w:p w14:paraId="603EBA57" w14:textId="77777777" w:rsidR="00451EAC" w:rsidRPr="000D605D" w:rsidRDefault="00451EA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617F7B70" w14:textId="77777777" w:rsidR="00451EAC" w:rsidRPr="000D605D" w:rsidRDefault="00451EA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RQ-suppress.</w:t>
            </w:r>
          </w:p>
        </w:tc>
        <w:tc>
          <w:tcPr>
            <w:tcW w:w="1289" w:type="dxa"/>
            <w:shd w:val="clear" w:color="auto" w:fill="auto"/>
          </w:tcPr>
          <w:p w14:paraId="72AF5DBD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09 (0.18)</w:t>
            </w:r>
          </w:p>
        </w:tc>
        <w:tc>
          <w:tcPr>
            <w:tcW w:w="705" w:type="dxa"/>
            <w:shd w:val="clear" w:color="auto" w:fill="auto"/>
          </w:tcPr>
          <w:p w14:paraId="4CAC04A2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1436" w:type="dxa"/>
          </w:tcPr>
          <w:p w14:paraId="7E3AA71F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77, 1.55]</w:t>
            </w:r>
          </w:p>
        </w:tc>
        <w:tc>
          <w:tcPr>
            <w:tcW w:w="853" w:type="dxa"/>
            <w:shd w:val="clear" w:color="auto" w:fill="auto"/>
          </w:tcPr>
          <w:p w14:paraId="2B2A3C29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32</w:t>
            </w:r>
          </w:p>
        </w:tc>
        <w:tc>
          <w:tcPr>
            <w:tcW w:w="976" w:type="dxa"/>
            <w:shd w:val="clear" w:color="auto" w:fill="auto"/>
          </w:tcPr>
          <w:p w14:paraId="0E52B9F4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627</w:t>
            </w:r>
          </w:p>
        </w:tc>
        <w:tc>
          <w:tcPr>
            <w:tcW w:w="875" w:type="dxa"/>
            <w:shd w:val="clear" w:color="auto" w:fill="auto"/>
          </w:tcPr>
          <w:p w14:paraId="16B47CF1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43" w:type="dxa"/>
          </w:tcPr>
          <w:p w14:paraId="2529DEFA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437D9C9D" w14:textId="77777777" w:rsidTr="00591DC0">
        <w:tc>
          <w:tcPr>
            <w:tcW w:w="383" w:type="dxa"/>
            <w:shd w:val="clear" w:color="auto" w:fill="auto"/>
          </w:tcPr>
          <w:p w14:paraId="2A410387" w14:textId="77777777" w:rsidR="00451EAC" w:rsidRPr="000D605D" w:rsidRDefault="00451EA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1B312A03" w14:textId="77777777" w:rsidR="00451EAC" w:rsidRPr="000D605D" w:rsidRDefault="00451EA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  <w:lang w:val="it-CH"/>
              </w:rPr>
            </w:pPr>
            <w:r w:rsidRPr="000D605D">
              <w:rPr>
                <w:rFonts w:cs="Times New Roman"/>
                <w:sz w:val="20"/>
                <w:szCs w:val="20"/>
                <w:lang w:val="it-CH"/>
              </w:rPr>
              <w:t>(CMNI x suppress.)</w:t>
            </w:r>
          </w:p>
        </w:tc>
        <w:tc>
          <w:tcPr>
            <w:tcW w:w="1289" w:type="dxa"/>
            <w:shd w:val="clear" w:color="auto" w:fill="auto"/>
          </w:tcPr>
          <w:p w14:paraId="48257202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0.36 (0.17)</w:t>
            </w:r>
          </w:p>
        </w:tc>
        <w:tc>
          <w:tcPr>
            <w:tcW w:w="705" w:type="dxa"/>
            <w:shd w:val="clear" w:color="auto" w:fill="auto"/>
          </w:tcPr>
          <w:p w14:paraId="5F93840D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1436" w:type="dxa"/>
          </w:tcPr>
          <w:p w14:paraId="393DD1F2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50, 0.97]</w:t>
            </w:r>
          </w:p>
        </w:tc>
        <w:tc>
          <w:tcPr>
            <w:tcW w:w="853" w:type="dxa"/>
            <w:shd w:val="clear" w:color="auto" w:fill="auto"/>
          </w:tcPr>
          <w:p w14:paraId="13AC07FC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976" w:type="dxa"/>
            <w:shd w:val="clear" w:color="auto" w:fill="auto"/>
          </w:tcPr>
          <w:p w14:paraId="49BB0492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34</w:t>
            </w:r>
          </w:p>
        </w:tc>
        <w:tc>
          <w:tcPr>
            <w:tcW w:w="875" w:type="dxa"/>
            <w:shd w:val="clear" w:color="auto" w:fill="auto"/>
          </w:tcPr>
          <w:p w14:paraId="26AB2D75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203</w:t>
            </w:r>
          </w:p>
        </w:tc>
        <w:tc>
          <w:tcPr>
            <w:tcW w:w="1143" w:type="dxa"/>
          </w:tcPr>
          <w:p w14:paraId="0FFBA1DF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0274F243" w14:textId="77777777" w:rsidTr="00591DC0">
        <w:tc>
          <w:tcPr>
            <w:tcW w:w="383" w:type="dxa"/>
            <w:shd w:val="clear" w:color="auto" w:fill="auto"/>
          </w:tcPr>
          <w:p w14:paraId="44EDFA24" w14:textId="77777777" w:rsidR="00451EAC" w:rsidRPr="000D605D" w:rsidRDefault="00451EA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78A21F60" w14:textId="77777777" w:rsidR="00451EAC" w:rsidRPr="000D605D" w:rsidRDefault="00451EA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289" w:type="dxa"/>
            <w:shd w:val="clear" w:color="auto" w:fill="auto"/>
          </w:tcPr>
          <w:p w14:paraId="7E9AA014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9 (0.21)</w:t>
            </w:r>
          </w:p>
        </w:tc>
        <w:tc>
          <w:tcPr>
            <w:tcW w:w="705" w:type="dxa"/>
            <w:shd w:val="clear" w:color="auto" w:fill="auto"/>
          </w:tcPr>
          <w:p w14:paraId="0CFC295D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2.98</w:t>
            </w:r>
          </w:p>
        </w:tc>
        <w:tc>
          <w:tcPr>
            <w:tcW w:w="1436" w:type="dxa"/>
          </w:tcPr>
          <w:p w14:paraId="40CB7F45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1.97, 4.50]</w:t>
            </w:r>
          </w:p>
        </w:tc>
        <w:tc>
          <w:tcPr>
            <w:tcW w:w="853" w:type="dxa"/>
            <w:shd w:val="clear" w:color="auto" w:fill="auto"/>
          </w:tcPr>
          <w:p w14:paraId="59DE5388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976" w:type="dxa"/>
            <w:shd w:val="clear" w:color="auto" w:fill="auto"/>
          </w:tcPr>
          <w:p w14:paraId="41375D9A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875" w:type="dxa"/>
            <w:shd w:val="clear" w:color="auto" w:fill="auto"/>
          </w:tcPr>
          <w:p w14:paraId="040EA495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43" w:type="dxa"/>
          </w:tcPr>
          <w:p w14:paraId="40CC8E1E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371456B0" w14:textId="77777777" w:rsidTr="00591DC0">
        <w:tc>
          <w:tcPr>
            <w:tcW w:w="383" w:type="dxa"/>
            <w:shd w:val="clear" w:color="auto" w:fill="auto"/>
          </w:tcPr>
          <w:p w14:paraId="5B7EB441" w14:textId="77777777" w:rsidR="00451EAC" w:rsidRPr="000D605D" w:rsidRDefault="00451EA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26D5F922" w14:textId="77777777" w:rsidR="00451EAC" w:rsidRPr="000D605D" w:rsidRDefault="00451EA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289" w:type="dxa"/>
            <w:shd w:val="clear" w:color="auto" w:fill="auto"/>
          </w:tcPr>
          <w:p w14:paraId="79C35DD2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1.12 (0.36)</w:t>
            </w:r>
          </w:p>
        </w:tc>
        <w:tc>
          <w:tcPr>
            <w:tcW w:w="705" w:type="dxa"/>
            <w:shd w:val="clear" w:color="auto" w:fill="auto"/>
          </w:tcPr>
          <w:p w14:paraId="56F344A3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1436" w:type="dxa"/>
          </w:tcPr>
          <w:p w14:paraId="4D9D0B17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16, 0.66]</w:t>
            </w:r>
          </w:p>
        </w:tc>
        <w:tc>
          <w:tcPr>
            <w:tcW w:w="853" w:type="dxa"/>
            <w:shd w:val="clear" w:color="auto" w:fill="auto"/>
          </w:tcPr>
          <w:p w14:paraId="1CBF3E16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976" w:type="dxa"/>
            <w:shd w:val="clear" w:color="auto" w:fill="auto"/>
          </w:tcPr>
          <w:p w14:paraId="6FBD8577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875" w:type="dxa"/>
            <w:shd w:val="clear" w:color="auto" w:fill="auto"/>
          </w:tcPr>
          <w:p w14:paraId="54B61E44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.014</w:t>
            </w:r>
          </w:p>
        </w:tc>
        <w:tc>
          <w:tcPr>
            <w:tcW w:w="1143" w:type="dxa"/>
          </w:tcPr>
          <w:p w14:paraId="69B3F03D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4FEEEF9B" w14:textId="77777777" w:rsidTr="00591DC0">
        <w:tc>
          <w:tcPr>
            <w:tcW w:w="383" w:type="dxa"/>
            <w:shd w:val="clear" w:color="auto" w:fill="auto"/>
          </w:tcPr>
          <w:p w14:paraId="224E6173" w14:textId="77777777" w:rsidR="00451EAC" w:rsidRPr="000D605D" w:rsidRDefault="00451EA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33FD4581" w14:textId="77777777" w:rsidR="00451EAC" w:rsidRPr="000D605D" w:rsidRDefault="00451EA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Sexual orientation</w:t>
            </w:r>
          </w:p>
        </w:tc>
        <w:tc>
          <w:tcPr>
            <w:tcW w:w="1289" w:type="dxa"/>
            <w:shd w:val="clear" w:color="auto" w:fill="auto"/>
          </w:tcPr>
          <w:p w14:paraId="16603FB5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-0.91 (0.49)</w:t>
            </w:r>
          </w:p>
        </w:tc>
        <w:tc>
          <w:tcPr>
            <w:tcW w:w="705" w:type="dxa"/>
            <w:shd w:val="clear" w:color="auto" w:fill="auto"/>
          </w:tcPr>
          <w:p w14:paraId="0578AE11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1436" w:type="dxa"/>
          </w:tcPr>
          <w:p w14:paraId="01BA7535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15, 1.04]</w:t>
            </w:r>
          </w:p>
        </w:tc>
        <w:tc>
          <w:tcPr>
            <w:tcW w:w="853" w:type="dxa"/>
            <w:shd w:val="clear" w:color="auto" w:fill="auto"/>
          </w:tcPr>
          <w:p w14:paraId="692F1A1D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976" w:type="dxa"/>
            <w:shd w:val="clear" w:color="auto" w:fill="auto"/>
          </w:tcPr>
          <w:p w14:paraId="4F09BCA7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062</w:t>
            </w:r>
          </w:p>
        </w:tc>
        <w:tc>
          <w:tcPr>
            <w:tcW w:w="875" w:type="dxa"/>
            <w:shd w:val="clear" w:color="auto" w:fill="auto"/>
          </w:tcPr>
          <w:p w14:paraId="439735A6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308</w:t>
            </w:r>
          </w:p>
        </w:tc>
        <w:tc>
          <w:tcPr>
            <w:tcW w:w="1143" w:type="dxa"/>
          </w:tcPr>
          <w:p w14:paraId="1AF1F920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5A02E9DE" w14:textId="77777777" w:rsidTr="00591DC0">
        <w:tc>
          <w:tcPr>
            <w:tcW w:w="383" w:type="dxa"/>
            <w:shd w:val="clear" w:color="auto" w:fill="auto"/>
          </w:tcPr>
          <w:p w14:paraId="1C6AE2E1" w14:textId="77777777" w:rsidR="00451EAC" w:rsidRPr="000D605D" w:rsidRDefault="00451EA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4B8E95D9" w14:textId="77777777" w:rsidR="00451EAC" w:rsidRPr="000D605D" w:rsidRDefault="00451EA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Relationship</w:t>
            </w:r>
          </w:p>
        </w:tc>
        <w:tc>
          <w:tcPr>
            <w:tcW w:w="1289" w:type="dxa"/>
            <w:shd w:val="clear" w:color="auto" w:fill="auto"/>
          </w:tcPr>
          <w:p w14:paraId="381783F1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0.05 (0.34)</w:t>
            </w:r>
          </w:p>
        </w:tc>
        <w:tc>
          <w:tcPr>
            <w:tcW w:w="705" w:type="dxa"/>
            <w:shd w:val="clear" w:color="auto" w:fill="auto"/>
          </w:tcPr>
          <w:p w14:paraId="792D93C8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1436" w:type="dxa"/>
          </w:tcPr>
          <w:p w14:paraId="648B5AB0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54, 2.03]</w:t>
            </w:r>
          </w:p>
        </w:tc>
        <w:tc>
          <w:tcPr>
            <w:tcW w:w="853" w:type="dxa"/>
            <w:shd w:val="clear" w:color="auto" w:fill="auto"/>
          </w:tcPr>
          <w:p w14:paraId="5122F5AB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976" w:type="dxa"/>
            <w:shd w:val="clear" w:color="auto" w:fill="auto"/>
          </w:tcPr>
          <w:p w14:paraId="453771E5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885</w:t>
            </w:r>
          </w:p>
        </w:tc>
        <w:tc>
          <w:tcPr>
            <w:tcW w:w="875" w:type="dxa"/>
            <w:shd w:val="clear" w:color="auto" w:fill="auto"/>
          </w:tcPr>
          <w:p w14:paraId="7B1930AF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43" w:type="dxa"/>
          </w:tcPr>
          <w:p w14:paraId="106DA941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39BEB594" w14:textId="77777777" w:rsidTr="00591DC0">
        <w:tc>
          <w:tcPr>
            <w:tcW w:w="383" w:type="dxa"/>
            <w:shd w:val="clear" w:color="auto" w:fill="auto"/>
          </w:tcPr>
          <w:p w14:paraId="3CD2DFE3" w14:textId="77777777" w:rsidR="00451EAC" w:rsidRPr="000D605D" w:rsidRDefault="00451EA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00E3D312" w14:textId="77777777" w:rsidR="00451EAC" w:rsidRPr="000D605D" w:rsidRDefault="00451EA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MC-SDS</w:t>
            </w:r>
          </w:p>
        </w:tc>
        <w:tc>
          <w:tcPr>
            <w:tcW w:w="1289" w:type="dxa"/>
            <w:shd w:val="clear" w:color="auto" w:fill="auto"/>
          </w:tcPr>
          <w:p w14:paraId="3F251794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-0.34 (0.18)</w:t>
            </w:r>
          </w:p>
        </w:tc>
        <w:tc>
          <w:tcPr>
            <w:tcW w:w="705" w:type="dxa"/>
            <w:shd w:val="clear" w:color="auto" w:fill="auto"/>
          </w:tcPr>
          <w:p w14:paraId="0D0671E5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1436" w:type="dxa"/>
          </w:tcPr>
          <w:p w14:paraId="4B4C1710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0.49, 1.02]</w:t>
            </w:r>
          </w:p>
        </w:tc>
        <w:tc>
          <w:tcPr>
            <w:tcW w:w="853" w:type="dxa"/>
            <w:shd w:val="clear" w:color="auto" w:fill="auto"/>
          </w:tcPr>
          <w:p w14:paraId="411D957B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976" w:type="dxa"/>
            <w:shd w:val="clear" w:color="auto" w:fill="auto"/>
          </w:tcPr>
          <w:p w14:paraId="26FC7344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064</w:t>
            </w:r>
          </w:p>
        </w:tc>
        <w:tc>
          <w:tcPr>
            <w:tcW w:w="875" w:type="dxa"/>
            <w:shd w:val="clear" w:color="auto" w:fill="auto"/>
          </w:tcPr>
          <w:p w14:paraId="3DDEBA8A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.308</w:t>
            </w:r>
          </w:p>
        </w:tc>
        <w:tc>
          <w:tcPr>
            <w:tcW w:w="1143" w:type="dxa"/>
          </w:tcPr>
          <w:p w14:paraId="24A71ADF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60744F26" w14:textId="77777777" w:rsidTr="00591DC0">
        <w:tc>
          <w:tcPr>
            <w:tcW w:w="383" w:type="dxa"/>
            <w:shd w:val="clear" w:color="auto" w:fill="auto"/>
          </w:tcPr>
          <w:p w14:paraId="6448BD10" w14:textId="77777777" w:rsidR="00451EAC" w:rsidRPr="000D605D" w:rsidRDefault="00451EA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558A07E5" w14:textId="77777777" w:rsidR="00451EAC" w:rsidRPr="000D605D" w:rsidRDefault="00451EAC" w:rsidP="00D2597D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DV experienced</w:t>
            </w:r>
          </w:p>
        </w:tc>
        <w:tc>
          <w:tcPr>
            <w:tcW w:w="1289" w:type="dxa"/>
            <w:shd w:val="clear" w:color="auto" w:fill="auto"/>
          </w:tcPr>
          <w:p w14:paraId="2B5DCA6A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2.01 (0.35)</w:t>
            </w:r>
          </w:p>
        </w:tc>
        <w:tc>
          <w:tcPr>
            <w:tcW w:w="705" w:type="dxa"/>
            <w:shd w:val="clear" w:color="auto" w:fill="auto"/>
          </w:tcPr>
          <w:p w14:paraId="482AFF67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sz w:val="20"/>
                <w:szCs w:val="20"/>
              </w:rPr>
              <w:t>7.45</w:t>
            </w:r>
          </w:p>
        </w:tc>
        <w:tc>
          <w:tcPr>
            <w:tcW w:w="1436" w:type="dxa"/>
          </w:tcPr>
          <w:p w14:paraId="3494E36B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[3.74, 14.84]</w:t>
            </w:r>
          </w:p>
        </w:tc>
        <w:tc>
          <w:tcPr>
            <w:tcW w:w="853" w:type="dxa"/>
            <w:shd w:val="clear" w:color="auto" w:fill="auto"/>
          </w:tcPr>
          <w:p w14:paraId="4EE540E9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7.45</w:t>
            </w:r>
          </w:p>
        </w:tc>
        <w:tc>
          <w:tcPr>
            <w:tcW w:w="976" w:type="dxa"/>
            <w:shd w:val="clear" w:color="auto" w:fill="auto"/>
          </w:tcPr>
          <w:p w14:paraId="4BF7F798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875" w:type="dxa"/>
            <w:shd w:val="clear" w:color="auto" w:fill="auto"/>
          </w:tcPr>
          <w:p w14:paraId="02E270F8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43" w:type="dxa"/>
          </w:tcPr>
          <w:p w14:paraId="4414790A" w14:textId="77777777" w:rsidR="00451EAC" w:rsidRPr="000D605D" w:rsidRDefault="00451EAC" w:rsidP="00D2597D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4B10C377" w14:textId="77777777" w:rsidTr="00591DC0">
        <w:trPr>
          <w:trHeight w:val="161"/>
        </w:trPr>
        <w:tc>
          <w:tcPr>
            <w:tcW w:w="383" w:type="dxa"/>
            <w:shd w:val="clear" w:color="auto" w:fill="auto"/>
          </w:tcPr>
          <w:p w14:paraId="690D3F77" w14:textId="77777777" w:rsidR="00451EAC" w:rsidRPr="000D605D" w:rsidRDefault="00451EAC" w:rsidP="00D2597D">
            <w:pPr>
              <w:spacing w:before="0" w:after="4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3C48B031" w14:textId="77777777" w:rsidR="00451EAC" w:rsidRPr="000D605D" w:rsidRDefault="00451EAC" w:rsidP="00D2597D">
            <w:pPr>
              <w:spacing w:before="0" w:after="4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auto"/>
          </w:tcPr>
          <w:p w14:paraId="4B9C1A39" w14:textId="77777777" w:rsidR="00451EAC" w:rsidRPr="000D605D" w:rsidRDefault="00451EAC" w:rsidP="00D2597D">
            <w:pPr>
              <w:spacing w:before="0" w:after="4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3EA6CF0E" w14:textId="77777777" w:rsidR="00451EAC" w:rsidRPr="000D605D" w:rsidRDefault="00451EAC" w:rsidP="00D2597D">
            <w:pPr>
              <w:spacing w:before="0" w:after="4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20621777" w14:textId="77777777" w:rsidR="00451EAC" w:rsidRPr="000D605D" w:rsidRDefault="00451EAC" w:rsidP="00D2597D">
            <w:pPr>
              <w:spacing w:before="0" w:after="4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</w:tcPr>
          <w:p w14:paraId="6E2AFFBA" w14:textId="77777777" w:rsidR="00451EAC" w:rsidRPr="000D605D" w:rsidRDefault="00451EAC" w:rsidP="00D2597D">
            <w:pPr>
              <w:spacing w:before="0" w:after="4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</w:tcPr>
          <w:p w14:paraId="02A17810" w14:textId="77777777" w:rsidR="00451EAC" w:rsidRPr="000D605D" w:rsidRDefault="00451EAC" w:rsidP="00D2597D">
            <w:pPr>
              <w:spacing w:before="0" w:after="4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</w:tcPr>
          <w:p w14:paraId="0787AA19" w14:textId="77777777" w:rsidR="00451EAC" w:rsidRPr="000D605D" w:rsidRDefault="00451EAC" w:rsidP="00D2597D">
            <w:pPr>
              <w:spacing w:before="0" w:after="4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14:paraId="7A9541F8" w14:textId="77777777" w:rsidR="00451EAC" w:rsidRPr="000D605D" w:rsidRDefault="00451EAC" w:rsidP="00D2597D">
            <w:pPr>
              <w:spacing w:before="0" w:after="40"/>
              <w:contextualSpacing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11.8</w:t>
            </w:r>
            <w:r w:rsidRPr="000D605D">
              <w:rPr>
                <w:rFonts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D605D" w:rsidRPr="000D605D" w14:paraId="510CE9AD" w14:textId="77777777" w:rsidTr="00591DC0">
        <w:trPr>
          <w:trHeight w:val="64"/>
        </w:trPr>
        <w:tc>
          <w:tcPr>
            <w:tcW w:w="1006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D278B03" w14:textId="20BD40B8" w:rsidR="00451EAC" w:rsidRPr="000D605D" w:rsidRDefault="00451EAC" w:rsidP="00D2597D">
            <w:pPr>
              <w:spacing w:before="4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B) Heterosexual-Identified</w:t>
            </w:r>
            <w:r w:rsidR="003D5990" w:rsidRPr="000D605D">
              <w:rPr>
                <w:rFonts w:cs="Times New Roman"/>
                <w:sz w:val="20"/>
                <w:szCs w:val="20"/>
              </w:rPr>
              <w:t xml:space="preserve"> Men</w:t>
            </w:r>
          </w:p>
        </w:tc>
      </w:tr>
      <w:tr w:rsidR="000D605D" w:rsidRPr="000D605D" w14:paraId="50BCAC12" w14:textId="77777777" w:rsidTr="00591DC0">
        <w:tc>
          <w:tcPr>
            <w:tcW w:w="383" w:type="dxa"/>
            <w:tcBorders>
              <w:top w:val="single" w:sz="4" w:space="0" w:color="auto"/>
            </w:tcBorders>
            <w:shd w:val="clear" w:color="auto" w:fill="auto"/>
          </w:tcPr>
          <w:p w14:paraId="776D67CA" w14:textId="77777777" w:rsidR="00451EAC" w:rsidRPr="000D605D" w:rsidRDefault="00451EAC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1)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3B339756" w14:textId="77777777" w:rsidR="00451EAC" w:rsidRPr="000D605D" w:rsidRDefault="00451EAC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4187E6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28 </w:t>
            </w:r>
            <w:r w:rsidRPr="000D605D">
              <w:rPr>
                <w:rStyle w:val="Emphasis"/>
                <w:sz w:val="20"/>
                <w:szCs w:val="20"/>
              </w:rPr>
              <w:t>(0.16)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074B3B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32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78DE1DFA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96, 1.81]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0F049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1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7F1315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087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C027E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174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11C86AFA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56A9E122" w14:textId="77777777" w:rsidTr="00591DC0">
        <w:tc>
          <w:tcPr>
            <w:tcW w:w="383" w:type="dxa"/>
            <w:shd w:val="clear" w:color="auto" w:fill="auto"/>
          </w:tcPr>
          <w:p w14:paraId="712211AB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430CB2E0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RQ-suppress.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593708A0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06 </w:t>
            </w:r>
            <w:r w:rsidRPr="000D605D">
              <w:rPr>
                <w:rStyle w:val="Emphasis"/>
                <w:sz w:val="20"/>
                <w:szCs w:val="20"/>
              </w:rPr>
              <w:t>(0.16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2F52C661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06</w:t>
            </w:r>
          </w:p>
        </w:tc>
        <w:tc>
          <w:tcPr>
            <w:tcW w:w="1436" w:type="dxa"/>
            <w:vAlign w:val="center"/>
          </w:tcPr>
          <w:p w14:paraId="1591526E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77, 1.46]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313FB9D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3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0A86B9C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714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83514A5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714</w:t>
            </w:r>
          </w:p>
        </w:tc>
        <w:tc>
          <w:tcPr>
            <w:tcW w:w="1143" w:type="dxa"/>
          </w:tcPr>
          <w:p w14:paraId="3765C7AC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7101A03F" w14:textId="77777777" w:rsidTr="00591DC0">
        <w:tc>
          <w:tcPr>
            <w:tcW w:w="383" w:type="dxa"/>
            <w:shd w:val="clear" w:color="auto" w:fill="auto"/>
          </w:tcPr>
          <w:p w14:paraId="4E2EB269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707F56E9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  <w:lang w:val="it-CH"/>
              </w:rPr>
              <w:t>(CMNI x suppress.)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03610A5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0.35 </w:t>
            </w:r>
            <w:r w:rsidRPr="000D605D">
              <w:rPr>
                <w:rStyle w:val="Emphasis"/>
                <w:sz w:val="20"/>
                <w:szCs w:val="20"/>
              </w:rPr>
              <w:t>(0.15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5296847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70</w:t>
            </w:r>
          </w:p>
        </w:tc>
        <w:tc>
          <w:tcPr>
            <w:tcW w:w="1436" w:type="dxa"/>
            <w:vAlign w:val="center"/>
          </w:tcPr>
          <w:p w14:paraId="70923991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52, 0.94]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4B75E59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9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9AB3ABE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1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38F996FE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051</w:t>
            </w:r>
          </w:p>
        </w:tc>
        <w:tc>
          <w:tcPr>
            <w:tcW w:w="1143" w:type="dxa"/>
          </w:tcPr>
          <w:p w14:paraId="5A224D70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64A30655" w14:textId="77777777" w:rsidTr="00591DC0">
        <w:tc>
          <w:tcPr>
            <w:tcW w:w="383" w:type="dxa"/>
            <w:shd w:val="clear" w:color="auto" w:fill="auto"/>
          </w:tcPr>
          <w:p w14:paraId="666D7391" w14:textId="77777777" w:rsidR="00451EAC" w:rsidRPr="000D605D" w:rsidRDefault="00451EA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0FF7640F" w14:textId="77777777" w:rsidR="00451EAC" w:rsidRPr="000D605D" w:rsidRDefault="00451EA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  <w:lang w:val="it-CH"/>
              </w:rPr>
            </w:pPr>
          </w:p>
        </w:tc>
        <w:tc>
          <w:tcPr>
            <w:tcW w:w="1289" w:type="dxa"/>
            <w:shd w:val="clear" w:color="auto" w:fill="auto"/>
          </w:tcPr>
          <w:p w14:paraId="20C659E2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7473030C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7B48DC4A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</w:tcPr>
          <w:p w14:paraId="353809AE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</w:tcPr>
          <w:p w14:paraId="41D8295C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</w:tcPr>
          <w:p w14:paraId="1CB77D66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14:paraId="465276C4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4.7</w:t>
            </w:r>
            <w:r w:rsidRPr="000D605D">
              <w:rPr>
                <w:rFonts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D605D" w:rsidRPr="000D605D" w14:paraId="5834A70D" w14:textId="77777777" w:rsidTr="00591DC0">
        <w:tc>
          <w:tcPr>
            <w:tcW w:w="383" w:type="dxa"/>
            <w:tcBorders>
              <w:top w:val="single" w:sz="4" w:space="0" w:color="auto"/>
            </w:tcBorders>
            <w:shd w:val="clear" w:color="auto" w:fill="auto"/>
          </w:tcPr>
          <w:p w14:paraId="5D36CF82" w14:textId="77777777" w:rsidR="00451EAC" w:rsidRPr="000D605D" w:rsidRDefault="00451EAC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2)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1AC385E5" w14:textId="77777777" w:rsidR="00451EAC" w:rsidRPr="000D605D" w:rsidRDefault="00451EAC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46999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38 </w:t>
            </w:r>
            <w:r w:rsidRPr="000D605D">
              <w:rPr>
                <w:rStyle w:val="Emphasis"/>
                <w:sz w:val="20"/>
                <w:szCs w:val="20"/>
              </w:rPr>
              <w:t>(0.19)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3F065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46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30AA160E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1.00, 2.13]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1CD5E1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1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5D475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48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F45D6C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144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23B0FF08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77450562" w14:textId="77777777" w:rsidTr="00591DC0">
        <w:tc>
          <w:tcPr>
            <w:tcW w:w="383" w:type="dxa"/>
            <w:shd w:val="clear" w:color="auto" w:fill="auto"/>
          </w:tcPr>
          <w:p w14:paraId="76F9930F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5F8B9185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RQ-suppress.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085A8AE3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13 </w:t>
            </w:r>
            <w:r w:rsidRPr="000D605D">
              <w:rPr>
                <w:rStyle w:val="Emphasis"/>
                <w:sz w:val="20"/>
                <w:szCs w:val="20"/>
              </w:rPr>
              <w:t>(0.18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48EEBB4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14</w:t>
            </w:r>
          </w:p>
        </w:tc>
        <w:tc>
          <w:tcPr>
            <w:tcW w:w="1436" w:type="dxa"/>
            <w:vAlign w:val="center"/>
          </w:tcPr>
          <w:p w14:paraId="49F50592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80, 1.62]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7E3A02F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3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285055D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458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42B95E7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915</w:t>
            </w:r>
          </w:p>
        </w:tc>
        <w:tc>
          <w:tcPr>
            <w:tcW w:w="1143" w:type="dxa"/>
          </w:tcPr>
          <w:p w14:paraId="2722A5F2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02D9FB08" w14:textId="77777777" w:rsidTr="00591DC0">
        <w:tc>
          <w:tcPr>
            <w:tcW w:w="383" w:type="dxa"/>
            <w:shd w:val="clear" w:color="auto" w:fill="auto"/>
          </w:tcPr>
          <w:p w14:paraId="2DEC83F4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658EEB26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  <w:lang w:val="it-CH"/>
              </w:rPr>
              <w:t>(CMNI x suppress.)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6E003E5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0.37 </w:t>
            </w:r>
            <w:r w:rsidRPr="000D605D">
              <w:rPr>
                <w:rStyle w:val="Emphasis"/>
                <w:sz w:val="20"/>
                <w:szCs w:val="20"/>
              </w:rPr>
              <w:t>(0.16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B024208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69</w:t>
            </w:r>
          </w:p>
        </w:tc>
        <w:tc>
          <w:tcPr>
            <w:tcW w:w="1436" w:type="dxa"/>
            <w:vAlign w:val="center"/>
          </w:tcPr>
          <w:p w14:paraId="30ABFE94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51, 0.94]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1524D28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9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D66C5C1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1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ABD6F3B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077</w:t>
            </w:r>
          </w:p>
        </w:tc>
        <w:tc>
          <w:tcPr>
            <w:tcW w:w="1143" w:type="dxa"/>
          </w:tcPr>
          <w:p w14:paraId="6060F669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4FFC5F52" w14:textId="77777777" w:rsidTr="00591DC0">
        <w:tc>
          <w:tcPr>
            <w:tcW w:w="383" w:type="dxa"/>
            <w:shd w:val="clear" w:color="auto" w:fill="auto"/>
          </w:tcPr>
          <w:p w14:paraId="7F80100F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6EF50B75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49C56996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07 </w:t>
            </w:r>
            <w:r w:rsidRPr="000D605D">
              <w:rPr>
                <w:rStyle w:val="Emphasis"/>
                <w:sz w:val="20"/>
                <w:szCs w:val="20"/>
              </w:rPr>
              <w:t>(0.21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570707E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2.92</w:t>
            </w:r>
          </w:p>
        </w:tc>
        <w:tc>
          <w:tcPr>
            <w:tcW w:w="1436" w:type="dxa"/>
            <w:vAlign w:val="center"/>
          </w:tcPr>
          <w:p w14:paraId="359852D0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1.92, 4.42]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FADC284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0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80C0A56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0F54A8D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1143" w:type="dxa"/>
          </w:tcPr>
          <w:p w14:paraId="1D39DDBD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42A562CC" w14:textId="77777777" w:rsidTr="00591DC0">
        <w:tc>
          <w:tcPr>
            <w:tcW w:w="383" w:type="dxa"/>
            <w:shd w:val="clear" w:color="auto" w:fill="auto"/>
          </w:tcPr>
          <w:p w14:paraId="1FE1A774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2EE1DEBD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2A2ACB15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1.05 </w:t>
            </w:r>
            <w:r w:rsidRPr="000D605D">
              <w:rPr>
                <w:rStyle w:val="Emphasis"/>
                <w:sz w:val="20"/>
                <w:szCs w:val="20"/>
              </w:rPr>
              <w:t>(0.37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6BDB6FA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35</w:t>
            </w:r>
          </w:p>
        </w:tc>
        <w:tc>
          <w:tcPr>
            <w:tcW w:w="1436" w:type="dxa"/>
            <w:vAlign w:val="center"/>
          </w:tcPr>
          <w:p w14:paraId="77216032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17, 0.72]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6745406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3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7C85FBE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04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D0DD5A3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26</w:t>
            </w:r>
          </w:p>
        </w:tc>
        <w:tc>
          <w:tcPr>
            <w:tcW w:w="1143" w:type="dxa"/>
          </w:tcPr>
          <w:p w14:paraId="46C9B158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27DA03B9" w14:textId="77777777" w:rsidTr="00591DC0">
        <w:tc>
          <w:tcPr>
            <w:tcW w:w="383" w:type="dxa"/>
            <w:shd w:val="clear" w:color="auto" w:fill="auto"/>
          </w:tcPr>
          <w:p w14:paraId="5DCC002D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762FB6E7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Relationship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F88C617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20 </w:t>
            </w:r>
            <w:r w:rsidRPr="000D605D">
              <w:rPr>
                <w:rStyle w:val="Emphasis"/>
                <w:sz w:val="20"/>
                <w:szCs w:val="20"/>
              </w:rPr>
              <w:t>(0.34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D2411BB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22</w:t>
            </w:r>
          </w:p>
        </w:tc>
        <w:tc>
          <w:tcPr>
            <w:tcW w:w="1436" w:type="dxa"/>
            <w:vAlign w:val="center"/>
          </w:tcPr>
          <w:p w14:paraId="4BC927AC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63, 2.38]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F03CB2C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2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F964115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55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24BA442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915</w:t>
            </w:r>
          </w:p>
        </w:tc>
        <w:tc>
          <w:tcPr>
            <w:tcW w:w="1143" w:type="dxa"/>
          </w:tcPr>
          <w:p w14:paraId="3AE96BD1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0EF37FBB" w14:textId="77777777" w:rsidTr="00591DC0">
        <w:tc>
          <w:tcPr>
            <w:tcW w:w="383" w:type="dxa"/>
            <w:shd w:val="clear" w:color="auto" w:fill="auto"/>
          </w:tcPr>
          <w:p w14:paraId="71CD9F07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785AD30A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MC-SDS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4F5F1E71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0.45 </w:t>
            </w:r>
            <w:r w:rsidRPr="000D605D">
              <w:rPr>
                <w:rStyle w:val="Emphasis"/>
                <w:sz w:val="20"/>
                <w:szCs w:val="20"/>
              </w:rPr>
              <w:t>(0.19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F1FBFFA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64</w:t>
            </w:r>
          </w:p>
        </w:tc>
        <w:tc>
          <w:tcPr>
            <w:tcW w:w="1436" w:type="dxa"/>
            <w:vAlign w:val="center"/>
          </w:tcPr>
          <w:p w14:paraId="50149503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44, 0.92]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0A580F6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8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8513449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15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E4FA2F8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074</w:t>
            </w:r>
          </w:p>
        </w:tc>
        <w:tc>
          <w:tcPr>
            <w:tcW w:w="1143" w:type="dxa"/>
          </w:tcPr>
          <w:p w14:paraId="602BE4C0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765C5BC3" w14:textId="77777777" w:rsidTr="00591DC0">
        <w:tc>
          <w:tcPr>
            <w:tcW w:w="383" w:type="dxa"/>
            <w:shd w:val="clear" w:color="auto" w:fill="auto"/>
          </w:tcPr>
          <w:p w14:paraId="2E77E494" w14:textId="77777777" w:rsidR="00451EAC" w:rsidRPr="000D605D" w:rsidRDefault="00451EA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4888CBB8" w14:textId="77777777" w:rsidR="00451EAC" w:rsidRPr="000D605D" w:rsidRDefault="00451EA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auto"/>
          </w:tcPr>
          <w:p w14:paraId="42FC3666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60BFB7C0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35F932A4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auto"/>
          </w:tcPr>
          <w:p w14:paraId="34189B04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</w:tcPr>
          <w:p w14:paraId="2EFFAF56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</w:tcPr>
          <w:p w14:paraId="21F649A4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14:paraId="0073D26D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17.8</w:t>
            </w:r>
            <w:r w:rsidRPr="000D605D">
              <w:rPr>
                <w:rFonts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D605D" w:rsidRPr="000D605D" w14:paraId="5ECAF835" w14:textId="77777777" w:rsidTr="00591DC0">
        <w:tc>
          <w:tcPr>
            <w:tcW w:w="383" w:type="dxa"/>
            <w:tcBorders>
              <w:top w:val="single" w:sz="4" w:space="0" w:color="auto"/>
            </w:tcBorders>
            <w:shd w:val="clear" w:color="auto" w:fill="auto"/>
          </w:tcPr>
          <w:p w14:paraId="50394293" w14:textId="77777777" w:rsidR="00451EAC" w:rsidRPr="000D605D" w:rsidRDefault="00451EAC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3)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3FBBD4A6" w14:textId="77777777" w:rsidR="00451EAC" w:rsidRPr="000D605D" w:rsidRDefault="00451EAC" w:rsidP="00D2597D">
            <w:pPr>
              <w:spacing w:before="4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CMNI-3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D9B694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37 </w:t>
            </w:r>
            <w:r w:rsidRPr="000D605D">
              <w:rPr>
                <w:rStyle w:val="Emphasis"/>
                <w:sz w:val="20"/>
                <w:szCs w:val="20"/>
              </w:rPr>
              <w:t>(0.21)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3E102C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45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51FF61F8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96, 2.19]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5E35D8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09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4475A3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075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61C3B6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376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4C9DDA42" w14:textId="77777777" w:rsidR="00451EAC" w:rsidRPr="000D605D" w:rsidRDefault="00451EAC" w:rsidP="00D2597D">
            <w:pPr>
              <w:spacing w:before="4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5114DB1E" w14:textId="77777777" w:rsidTr="00591DC0">
        <w:tc>
          <w:tcPr>
            <w:tcW w:w="383" w:type="dxa"/>
            <w:shd w:val="clear" w:color="auto" w:fill="auto"/>
          </w:tcPr>
          <w:p w14:paraId="2BA0E81D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56F578BA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RQ-suppress.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22254965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15 </w:t>
            </w:r>
            <w:r w:rsidRPr="000D605D">
              <w:rPr>
                <w:rStyle w:val="Emphasis"/>
                <w:sz w:val="20"/>
                <w:szCs w:val="20"/>
              </w:rPr>
              <w:t>(0.19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B7D68A8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16</w:t>
            </w:r>
          </w:p>
        </w:tc>
        <w:tc>
          <w:tcPr>
            <w:tcW w:w="1436" w:type="dxa"/>
            <w:vAlign w:val="center"/>
          </w:tcPr>
          <w:p w14:paraId="6524BB03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80, 1.68]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D2754F4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3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8F2FFEF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42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D51783A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845</w:t>
            </w:r>
          </w:p>
        </w:tc>
        <w:tc>
          <w:tcPr>
            <w:tcW w:w="1143" w:type="dxa"/>
          </w:tcPr>
          <w:p w14:paraId="597DFB0C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070FAD9A" w14:textId="77777777" w:rsidTr="00591DC0">
        <w:tc>
          <w:tcPr>
            <w:tcW w:w="383" w:type="dxa"/>
            <w:shd w:val="clear" w:color="auto" w:fill="auto"/>
          </w:tcPr>
          <w:p w14:paraId="2826ECFC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785E4647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  <w:lang w:val="it-CH"/>
              </w:rPr>
              <w:t>(CMNI x suppress.)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53BAFD9D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0.30 </w:t>
            </w:r>
            <w:r w:rsidRPr="000D605D">
              <w:rPr>
                <w:rStyle w:val="Emphasis"/>
                <w:sz w:val="20"/>
                <w:szCs w:val="20"/>
              </w:rPr>
              <w:t>(0.17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7A0588F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74</w:t>
            </w:r>
          </w:p>
        </w:tc>
        <w:tc>
          <w:tcPr>
            <w:tcW w:w="1436" w:type="dxa"/>
            <w:vAlign w:val="center"/>
          </w:tcPr>
          <w:p w14:paraId="6D724EB2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53, 1.04]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5420051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0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01314CA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082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71182C4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376</w:t>
            </w:r>
          </w:p>
        </w:tc>
        <w:tc>
          <w:tcPr>
            <w:tcW w:w="1143" w:type="dxa"/>
          </w:tcPr>
          <w:p w14:paraId="55D27CEF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1B3842FA" w14:textId="77777777" w:rsidTr="00591DC0">
        <w:tc>
          <w:tcPr>
            <w:tcW w:w="383" w:type="dxa"/>
            <w:shd w:val="clear" w:color="auto" w:fill="auto"/>
          </w:tcPr>
          <w:p w14:paraId="7F839913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76946D94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73CB463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08 </w:t>
            </w:r>
            <w:r w:rsidRPr="000D605D">
              <w:rPr>
                <w:rStyle w:val="Emphasis"/>
                <w:sz w:val="20"/>
                <w:szCs w:val="20"/>
              </w:rPr>
              <w:t>(0.22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2EE109EA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2.94</w:t>
            </w:r>
          </w:p>
        </w:tc>
        <w:tc>
          <w:tcPr>
            <w:tcW w:w="1436" w:type="dxa"/>
            <w:vAlign w:val="center"/>
          </w:tcPr>
          <w:p w14:paraId="0A462895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1.90, 4.57]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08F960C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0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F7C33DB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3ADE4F2C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1143" w:type="dxa"/>
          </w:tcPr>
          <w:p w14:paraId="7D901310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2D30E322" w14:textId="77777777" w:rsidTr="00591DC0">
        <w:tc>
          <w:tcPr>
            <w:tcW w:w="383" w:type="dxa"/>
            <w:shd w:val="clear" w:color="auto" w:fill="auto"/>
          </w:tcPr>
          <w:p w14:paraId="586E3587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17086B8A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9124B66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1.27 </w:t>
            </w:r>
            <w:r w:rsidRPr="000D605D">
              <w:rPr>
                <w:rStyle w:val="Emphasis"/>
                <w:sz w:val="20"/>
                <w:szCs w:val="20"/>
              </w:rPr>
              <w:t>(0.40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DE35FB9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28</w:t>
            </w:r>
          </w:p>
        </w:tc>
        <w:tc>
          <w:tcPr>
            <w:tcW w:w="1436" w:type="dxa"/>
            <w:vAlign w:val="center"/>
          </w:tcPr>
          <w:p w14:paraId="66DC039D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13, 0.61]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1837BD9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2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C32F731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0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A41F7F4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.008</w:t>
            </w:r>
          </w:p>
        </w:tc>
        <w:tc>
          <w:tcPr>
            <w:tcW w:w="1143" w:type="dxa"/>
          </w:tcPr>
          <w:p w14:paraId="2FD22DB9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5E9DC06E" w14:textId="77777777" w:rsidTr="00591DC0">
        <w:tc>
          <w:tcPr>
            <w:tcW w:w="383" w:type="dxa"/>
            <w:shd w:val="clear" w:color="auto" w:fill="auto"/>
          </w:tcPr>
          <w:p w14:paraId="4786496C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05BB8550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Relationship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05F5EFB6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24 </w:t>
            </w:r>
            <w:r w:rsidRPr="000D605D">
              <w:rPr>
                <w:rStyle w:val="Emphasis"/>
                <w:sz w:val="20"/>
                <w:szCs w:val="20"/>
              </w:rPr>
              <w:t>(0.36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6F9BB96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27</w:t>
            </w:r>
          </w:p>
        </w:tc>
        <w:tc>
          <w:tcPr>
            <w:tcW w:w="1436" w:type="dxa"/>
            <w:vAlign w:val="center"/>
          </w:tcPr>
          <w:p w14:paraId="759E323F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63, 2.58]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0FA8309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2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581DCB1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50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1FC45C5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845</w:t>
            </w:r>
          </w:p>
        </w:tc>
        <w:tc>
          <w:tcPr>
            <w:tcW w:w="1143" w:type="dxa"/>
          </w:tcPr>
          <w:p w14:paraId="560D7DBE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421C627E" w14:textId="77777777" w:rsidTr="00591DC0">
        <w:tc>
          <w:tcPr>
            <w:tcW w:w="383" w:type="dxa"/>
            <w:shd w:val="clear" w:color="auto" w:fill="auto"/>
          </w:tcPr>
          <w:p w14:paraId="64EC3711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</w:tcPr>
          <w:p w14:paraId="550971B9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rFonts w:cs="Times New Roman"/>
                <w:sz w:val="20"/>
                <w:szCs w:val="20"/>
              </w:rPr>
              <w:t>MC-SDS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65CAB49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-0.33 </w:t>
            </w:r>
            <w:r w:rsidRPr="000D605D">
              <w:rPr>
                <w:rStyle w:val="Emphasis"/>
                <w:sz w:val="20"/>
                <w:szCs w:val="20"/>
              </w:rPr>
              <w:t>(0.20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C23EAA3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72</w:t>
            </w:r>
          </w:p>
        </w:tc>
        <w:tc>
          <w:tcPr>
            <w:tcW w:w="1436" w:type="dxa"/>
            <w:vAlign w:val="center"/>
          </w:tcPr>
          <w:p w14:paraId="58ED1DE5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0.49, 1.06]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BA0BA41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0.8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015FDD9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094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6B82414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.376</w:t>
            </w:r>
          </w:p>
        </w:tc>
        <w:tc>
          <w:tcPr>
            <w:tcW w:w="1143" w:type="dxa"/>
          </w:tcPr>
          <w:p w14:paraId="414D0096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605D" w:rsidRPr="000D605D" w14:paraId="24AF46DD" w14:textId="77777777" w:rsidTr="00591DC0">
        <w:tc>
          <w:tcPr>
            <w:tcW w:w="383" w:type="dxa"/>
            <w:shd w:val="clear" w:color="auto" w:fill="auto"/>
          </w:tcPr>
          <w:p w14:paraId="55FB5A1B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26BCB1F3" w14:textId="77777777" w:rsidR="00451EAC" w:rsidRPr="000D605D" w:rsidRDefault="00451EAC" w:rsidP="00D2597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DV experienced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0037F96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1.85 </w:t>
            </w:r>
            <w:r w:rsidRPr="000D605D">
              <w:rPr>
                <w:rStyle w:val="Emphasis"/>
                <w:sz w:val="20"/>
                <w:szCs w:val="20"/>
              </w:rPr>
              <w:t>(0.38)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1425BD6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6.36</w:t>
            </w:r>
          </w:p>
        </w:tc>
        <w:tc>
          <w:tcPr>
            <w:tcW w:w="1436" w:type="dxa"/>
            <w:vAlign w:val="center"/>
          </w:tcPr>
          <w:p w14:paraId="39C9D904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[3.03, 13.33]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F9731BE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605D">
              <w:rPr>
                <w:sz w:val="20"/>
                <w:szCs w:val="20"/>
              </w:rPr>
              <w:t>6.3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65BFDD9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2262DAD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605D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1143" w:type="dxa"/>
          </w:tcPr>
          <w:p w14:paraId="0DB2F009" w14:textId="77777777" w:rsidR="00451EAC" w:rsidRPr="000D605D" w:rsidRDefault="00451EAC" w:rsidP="00D2597D">
            <w:pPr>
              <w:spacing w:before="0" w:after="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D605D" w:rsidRPr="000D605D" w14:paraId="621ADAB1" w14:textId="77777777" w:rsidTr="00591DC0">
        <w:tc>
          <w:tcPr>
            <w:tcW w:w="383" w:type="dxa"/>
            <w:tcBorders>
              <w:bottom w:val="single" w:sz="4" w:space="0" w:color="auto"/>
            </w:tcBorders>
            <w:shd w:val="clear" w:color="auto" w:fill="auto"/>
          </w:tcPr>
          <w:p w14:paraId="733E629A" w14:textId="77777777" w:rsidR="00451EAC" w:rsidRPr="000D605D" w:rsidRDefault="00451EA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3B599160" w14:textId="77777777" w:rsidR="00451EAC" w:rsidRPr="000D605D" w:rsidRDefault="00451EAC" w:rsidP="00D2597D">
            <w:pPr>
              <w:spacing w:before="0" w:after="4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14:paraId="762AEB36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</w:tcPr>
          <w:p w14:paraId="678E6090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5C1B6E85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14:paraId="236BC7F9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</w:tcPr>
          <w:p w14:paraId="78E36542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46B091F5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7EDC3CF1" w14:textId="77777777" w:rsidR="00451EAC" w:rsidRPr="000D605D" w:rsidRDefault="00451EAC" w:rsidP="00D2597D">
            <w:pPr>
              <w:spacing w:before="0" w:after="40" w:line="259" w:lineRule="auto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0D605D">
              <w:rPr>
                <w:rFonts w:cs="Times New Roman"/>
                <w:b/>
                <w:sz w:val="20"/>
                <w:szCs w:val="20"/>
              </w:rPr>
              <w:t>10.6</w:t>
            </w:r>
            <w:r w:rsidRPr="000D605D">
              <w:rPr>
                <w:rFonts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0D605D" w:rsidRPr="000D605D" w14:paraId="52452E20" w14:textId="77777777" w:rsidTr="00591DC0">
        <w:tc>
          <w:tcPr>
            <w:tcW w:w="10065" w:type="dxa"/>
            <w:gridSpan w:val="9"/>
            <w:tcBorders>
              <w:top w:val="single" w:sz="4" w:space="0" w:color="auto"/>
            </w:tcBorders>
          </w:tcPr>
          <w:p w14:paraId="3B449CEE" w14:textId="77777777" w:rsidR="00451EAC" w:rsidRPr="000D605D" w:rsidRDefault="00451EAC" w:rsidP="00D2597D">
            <w:pPr>
              <w:spacing w:after="0" w:line="259" w:lineRule="auto"/>
              <w:rPr>
                <w:rFonts w:cs="Times New Roman"/>
                <w:i/>
                <w:sz w:val="20"/>
                <w:szCs w:val="20"/>
              </w:rPr>
            </w:pPr>
            <w:r w:rsidRPr="000D605D">
              <w:rPr>
                <w:rFonts w:cs="Times New Roman"/>
                <w:i/>
                <w:sz w:val="20"/>
                <w:szCs w:val="20"/>
              </w:rPr>
              <w:lastRenderedPageBreak/>
              <w:t>Note.</w:t>
            </w:r>
            <w:r w:rsidRPr="000D605D">
              <w:rPr>
                <w:rFonts w:cs="Times New Roman"/>
                <w:sz w:val="20"/>
                <w:szCs w:val="20"/>
              </w:rPr>
              <w:t xml:space="preserve"> SE = standard error; OR = odds ratio; corr. = adjusted for multiple testing using the Holm-method; Δ</w:t>
            </w:r>
            <w:r w:rsidRPr="000D605D">
              <w:rPr>
                <w:rFonts w:cs="Times New Roman"/>
                <w:i/>
                <w:sz w:val="20"/>
                <w:szCs w:val="20"/>
              </w:rPr>
              <w:t>R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0D605D">
              <w:rPr>
                <w:rFonts w:cs="Times New Roman"/>
                <w:sz w:val="20"/>
                <w:szCs w:val="20"/>
              </w:rPr>
              <w:t xml:space="preserve"> = difference of Nagelkerke’s R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0D605D">
              <w:rPr>
                <w:rFonts w:cs="Times New Roman"/>
                <w:sz w:val="20"/>
                <w:szCs w:val="20"/>
              </w:rPr>
              <w:t xml:space="preserve"> between consecutive models; MRNI-SF = Male Role Norms Inventory – Short Form; CMNI-30 = Conformity to Masculine Norms Inventory – 30; ERQ-suppress. = Emotion Regulation Questionnaire – Suppression subscale; MC-SDS = Marlowe-Crowne Social Desirability Scale. Reference category is non-tertiary education, heterosexual, and single. Bold formatting for significant findings on an alpha-level of 5%.</w:t>
            </w:r>
            <w:r w:rsidRPr="000D605D">
              <w:rPr>
                <w:rFonts w:cs="Times New Roman"/>
                <w:sz w:val="20"/>
                <w:szCs w:val="20"/>
              </w:rPr>
              <w:br/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0D605D">
              <w:rPr>
                <w:rFonts w:cs="Times New Roman"/>
                <w:sz w:val="20"/>
                <w:szCs w:val="20"/>
              </w:rPr>
              <w:t xml:space="preserve"> standardized coefficient; 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raw</w:t>
            </w:r>
            <w:r w:rsidRPr="000D605D">
              <w:rPr>
                <w:rFonts w:cs="Times New Roman"/>
                <w:sz w:val="20"/>
                <w:szCs w:val="20"/>
              </w:rPr>
              <w:t xml:space="preserve"> unstandardized coefficient</w:t>
            </w:r>
            <w:r w:rsidRPr="000D605D">
              <w:rPr>
                <w:rFonts w:cs="Times New Roman"/>
                <w:sz w:val="20"/>
                <w:szCs w:val="20"/>
              </w:rPr>
              <w:br/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 w:rsidRPr="000D605D">
              <w:rPr>
                <w:rFonts w:cs="Times New Roman"/>
                <w:sz w:val="20"/>
                <w:szCs w:val="20"/>
              </w:rPr>
              <w:t xml:space="preserve"> </w:t>
            </w:r>
            <w:r w:rsidRPr="000D605D">
              <w:rPr>
                <w:rFonts w:cs="Times New Roman"/>
                <w:i/>
                <w:sz w:val="20"/>
                <w:szCs w:val="20"/>
              </w:rPr>
              <w:t>p</w:t>
            </w:r>
            <w:r w:rsidRPr="000D605D">
              <w:rPr>
                <w:rFonts w:cs="Times New Roman"/>
                <w:sz w:val="20"/>
                <w:szCs w:val="20"/>
              </w:rPr>
              <w:t xml:space="preserve"> &lt; .05; 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**</w:t>
            </w:r>
            <w:r w:rsidRPr="000D605D">
              <w:rPr>
                <w:rFonts w:cs="Times New Roman"/>
                <w:sz w:val="20"/>
                <w:szCs w:val="20"/>
              </w:rPr>
              <w:t xml:space="preserve"> </w:t>
            </w:r>
            <w:r w:rsidRPr="000D605D">
              <w:rPr>
                <w:rFonts w:cs="Times New Roman"/>
                <w:i/>
                <w:sz w:val="20"/>
                <w:szCs w:val="20"/>
              </w:rPr>
              <w:t>p</w:t>
            </w:r>
            <w:r w:rsidRPr="000D605D">
              <w:rPr>
                <w:rFonts w:cs="Times New Roman"/>
                <w:sz w:val="20"/>
                <w:szCs w:val="20"/>
              </w:rPr>
              <w:t xml:space="preserve"> &lt; .01; </w:t>
            </w:r>
            <w:r w:rsidRPr="000D605D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  <w:r w:rsidRPr="000D605D">
              <w:rPr>
                <w:rFonts w:cs="Times New Roman"/>
                <w:sz w:val="20"/>
                <w:szCs w:val="20"/>
              </w:rPr>
              <w:t xml:space="preserve"> p &lt; .001</w:t>
            </w:r>
          </w:p>
        </w:tc>
      </w:tr>
    </w:tbl>
    <w:p w14:paraId="60099CC4" w14:textId="77777777" w:rsidR="00DE23E8" w:rsidRPr="000D605D" w:rsidRDefault="00DE23E8" w:rsidP="00EB4790">
      <w:pPr>
        <w:rPr>
          <w:rFonts w:cs="Times New Roman"/>
          <w:sz w:val="22"/>
        </w:rPr>
      </w:pPr>
    </w:p>
    <w:sectPr w:rsidR="00DE23E8" w:rsidRPr="000D605D" w:rsidSect="00DA62B1"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DC684" w14:textId="77777777" w:rsidR="003017BE" w:rsidRDefault="003017BE" w:rsidP="00117666">
      <w:pPr>
        <w:spacing w:after="0"/>
      </w:pPr>
      <w:r>
        <w:separator/>
      </w:r>
    </w:p>
  </w:endnote>
  <w:endnote w:type="continuationSeparator" w:id="0">
    <w:p w14:paraId="38F00F85" w14:textId="77777777" w:rsidR="003017BE" w:rsidRDefault="003017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alibri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EB479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B479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B479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B479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EB4790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EB479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EB479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B479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B479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B479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EB4790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EB479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EB479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B479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B479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B479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EB4790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EB479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EB479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B479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B479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B479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EB4790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EB479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6D6C3" w14:textId="77777777" w:rsidR="003017BE" w:rsidRDefault="003017BE" w:rsidP="00117666">
      <w:pPr>
        <w:spacing w:after="0"/>
      </w:pPr>
      <w:r>
        <w:separator/>
      </w:r>
    </w:p>
  </w:footnote>
  <w:footnote w:type="continuationSeparator" w:id="0">
    <w:p w14:paraId="70EF177C" w14:textId="77777777" w:rsidR="003017BE" w:rsidRDefault="003017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6682B" w14:textId="2EEDC638" w:rsidR="00BF5F67" w:rsidRPr="00BF5F67" w:rsidRDefault="00BF5F67" w:rsidP="00BF5F6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91A228C" w:rsidR="00995F6A" w:rsidRDefault="00000000" w:rsidP="00BF5F67">
    <w:pPr>
      <w:ind w:left="5040" w:firstLine="72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D00FAD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72749179">
    <w:abstractNumId w:val="1"/>
  </w:num>
  <w:num w:numId="2" w16cid:durableId="1388070302">
    <w:abstractNumId w:val="5"/>
  </w:num>
  <w:num w:numId="3" w16cid:durableId="574246573">
    <w:abstractNumId w:val="2"/>
  </w:num>
  <w:num w:numId="4" w16cid:durableId="1865825711">
    <w:abstractNumId w:val="6"/>
  </w:num>
  <w:num w:numId="5" w16cid:durableId="185512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3225597">
    <w:abstractNumId w:val="4"/>
  </w:num>
  <w:num w:numId="7" w16cid:durableId="601767490">
    <w:abstractNumId w:val="7"/>
  </w:num>
  <w:num w:numId="8" w16cid:durableId="576013844">
    <w:abstractNumId w:val="7"/>
  </w:num>
  <w:num w:numId="9" w16cid:durableId="798452649">
    <w:abstractNumId w:val="7"/>
  </w:num>
  <w:num w:numId="10" w16cid:durableId="480537456">
    <w:abstractNumId w:val="7"/>
  </w:num>
  <w:num w:numId="11" w16cid:durableId="711419915">
    <w:abstractNumId w:val="7"/>
  </w:num>
  <w:num w:numId="12" w16cid:durableId="25764643">
    <w:abstractNumId w:val="7"/>
  </w:num>
  <w:num w:numId="13" w16cid:durableId="1266158209">
    <w:abstractNumId w:val="4"/>
  </w:num>
  <w:num w:numId="14" w16cid:durableId="1741443932">
    <w:abstractNumId w:val="3"/>
  </w:num>
  <w:num w:numId="15" w16cid:durableId="1204100091">
    <w:abstractNumId w:val="3"/>
  </w:num>
  <w:num w:numId="16" w16cid:durableId="209609850">
    <w:abstractNumId w:val="3"/>
  </w:num>
  <w:num w:numId="17" w16cid:durableId="1773435008">
    <w:abstractNumId w:val="3"/>
  </w:num>
  <w:num w:numId="18" w16cid:durableId="1846245168">
    <w:abstractNumId w:val="3"/>
  </w:num>
  <w:num w:numId="19" w16cid:durableId="2037659756">
    <w:abstractNumId w:val="3"/>
  </w:num>
  <w:num w:numId="20" w16cid:durableId="799154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02E"/>
    <w:rsid w:val="0001436A"/>
    <w:rsid w:val="00034304"/>
    <w:rsid w:val="00035434"/>
    <w:rsid w:val="00052A14"/>
    <w:rsid w:val="00054363"/>
    <w:rsid w:val="00057CEA"/>
    <w:rsid w:val="00057E80"/>
    <w:rsid w:val="00077D53"/>
    <w:rsid w:val="000D605D"/>
    <w:rsid w:val="000F537B"/>
    <w:rsid w:val="00105FD9"/>
    <w:rsid w:val="00117666"/>
    <w:rsid w:val="00127A61"/>
    <w:rsid w:val="001549D3"/>
    <w:rsid w:val="00160065"/>
    <w:rsid w:val="00177D84"/>
    <w:rsid w:val="002109A0"/>
    <w:rsid w:val="00213FF2"/>
    <w:rsid w:val="00267D18"/>
    <w:rsid w:val="00274347"/>
    <w:rsid w:val="002868E2"/>
    <w:rsid w:val="002869C3"/>
    <w:rsid w:val="002936E4"/>
    <w:rsid w:val="0029463F"/>
    <w:rsid w:val="002A3CBA"/>
    <w:rsid w:val="002B4A57"/>
    <w:rsid w:val="002C74CA"/>
    <w:rsid w:val="002D4396"/>
    <w:rsid w:val="002E6DC6"/>
    <w:rsid w:val="002F3A92"/>
    <w:rsid w:val="002F3D1C"/>
    <w:rsid w:val="003017BE"/>
    <w:rsid w:val="003123F4"/>
    <w:rsid w:val="00345C54"/>
    <w:rsid w:val="003544FB"/>
    <w:rsid w:val="00354FBA"/>
    <w:rsid w:val="003716BF"/>
    <w:rsid w:val="003D23BD"/>
    <w:rsid w:val="003D2F2D"/>
    <w:rsid w:val="003D5990"/>
    <w:rsid w:val="003F345C"/>
    <w:rsid w:val="00401590"/>
    <w:rsid w:val="004141C5"/>
    <w:rsid w:val="004220EF"/>
    <w:rsid w:val="00447801"/>
    <w:rsid w:val="00451EAC"/>
    <w:rsid w:val="004521A4"/>
    <w:rsid w:val="004529A4"/>
    <w:rsid w:val="00452E9C"/>
    <w:rsid w:val="004735C8"/>
    <w:rsid w:val="004947A6"/>
    <w:rsid w:val="004961FF"/>
    <w:rsid w:val="004B4F94"/>
    <w:rsid w:val="004E1C62"/>
    <w:rsid w:val="00513E3A"/>
    <w:rsid w:val="00517A89"/>
    <w:rsid w:val="005250F2"/>
    <w:rsid w:val="00542313"/>
    <w:rsid w:val="00573186"/>
    <w:rsid w:val="00591DC0"/>
    <w:rsid w:val="00593EEA"/>
    <w:rsid w:val="005A5EEE"/>
    <w:rsid w:val="005C12E2"/>
    <w:rsid w:val="005D2C57"/>
    <w:rsid w:val="006375C7"/>
    <w:rsid w:val="00654E8F"/>
    <w:rsid w:val="00660D05"/>
    <w:rsid w:val="006820B1"/>
    <w:rsid w:val="006A27B8"/>
    <w:rsid w:val="006B7D14"/>
    <w:rsid w:val="006D7322"/>
    <w:rsid w:val="006F146B"/>
    <w:rsid w:val="00701727"/>
    <w:rsid w:val="0070566C"/>
    <w:rsid w:val="00714C50"/>
    <w:rsid w:val="00724DE8"/>
    <w:rsid w:val="00725A7D"/>
    <w:rsid w:val="00744A7E"/>
    <w:rsid w:val="00745E5B"/>
    <w:rsid w:val="007501BE"/>
    <w:rsid w:val="00790BB3"/>
    <w:rsid w:val="007B5984"/>
    <w:rsid w:val="007C206C"/>
    <w:rsid w:val="007E1304"/>
    <w:rsid w:val="00802DF9"/>
    <w:rsid w:val="00817C7C"/>
    <w:rsid w:val="00817DD6"/>
    <w:rsid w:val="0083759F"/>
    <w:rsid w:val="00885156"/>
    <w:rsid w:val="008B04A8"/>
    <w:rsid w:val="008D2F96"/>
    <w:rsid w:val="00911FE4"/>
    <w:rsid w:val="009151AA"/>
    <w:rsid w:val="0093429D"/>
    <w:rsid w:val="00943573"/>
    <w:rsid w:val="00961CFB"/>
    <w:rsid w:val="00964134"/>
    <w:rsid w:val="00970F7D"/>
    <w:rsid w:val="00983FE4"/>
    <w:rsid w:val="00994A3D"/>
    <w:rsid w:val="009B3038"/>
    <w:rsid w:val="009C2B12"/>
    <w:rsid w:val="00A174D9"/>
    <w:rsid w:val="00A36CC6"/>
    <w:rsid w:val="00A77BC7"/>
    <w:rsid w:val="00A83C0C"/>
    <w:rsid w:val="00A845DD"/>
    <w:rsid w:val="00AA4D24"/>
    <w:rsid w:val="00AB1042"/>
    <w:rsid w:val="00AB6715"/>
    <w:rsid w:val="00AD7A4B"/>
    <w:rsid w:val="00B1567A"/>
    <w:rsid w:val="00B1671E"/>
    <w:rsid w:val="00B25EB8"/>
    <w:rsid w:val="00B311BF"/>
    <w:rsid w:val="00B37F4D"/>
    <w:rsid w:val="00B61F95"/>
    <w:rsid w:val="00BA1747"/>
    <w:rsid w:val="00BB7160"/>
    <w:rsid w:val="00BC2F45"/>
    <w:rsid w:val="00BE1065"/>
    <w:rsid w:val="00BF2FAA"/>
    <w:rsid w:val="00BF5F67"/>
    <w:rsid w:val="00C52A7B"/>
    <w:rsid w:val="00C56BAF"/>
    <w:rsid w:val="00C679AA"/>
    <w:rsid w:val="00C75972"/>
    <w:rsid w:val="00CD066B"/>
    <w:rsid w:val="00CE4FEE"/>
    <w:rsid w:val="00D060CF"/>
    <w:rsid w:val="00D559E8"/>
    <w:rsid w:val="00D612F0"/>
    <w:rsid w:val="00DA3CD4"/>
    <w:rsid w:val="00DA62B1"/>
    <w:rsid w:val="00DB59C3"/>
    <w:rsid w:val="00DC259A"/>
    <w:rsid w:val="00DC51C3"/>
    <w:rsid w:val="00DE23E8"/>
    <w:rsid w:val="00E24057"/>
    <w:rsid w:val="00E52377"/>
    <w:rsid w:val="00E537AD"/>
    <w:rsid w:val="00E6064A"/>
    <w:rsid w:val="00E61FCF"/>
    <w:rsid w:val="00E64E17"/>
    <w:rsid w:val="00E866C9"/>
    <w:rsid w:val="00EA34E9"/>
    <w:rsid w:val="00EA3D3C"/>
    <w:rsid w:val="00EB1B4D"/>
    <w:rsid w:val="00EB4790"/>
    <w:rsid w:val="00EC090A"/>
    <w:rsid w:val="00EC5DF1"/>
    <w:rsid w:val="00EC5F2B"/>
    <w:rsid w:val="00ED1C73"/>
    <w:rsid w:val="00ED20B5"/>
    <w:rsid w:val="00EE3CCE"/>
    <w:rsid w:val="00F20B0E"/>
    <w:rsid w:val="00F30EB0"/>
    <w:rsid w:val="00F46900"/>
    <w:rsid w:val="00F61D89"/>
    <w:rsid w:val="00FB7359"/>
    <w:rsid w:val="00FF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ListBullet">
    <w:name w:val="List Bullet"/>
    <w:basedOn w:val="Normal"/>
    <w:uiPriority w:val="99"/>
    <w:unhideWhenUsed/>
    <w:rsid w:val="004E1C62"/>
    <w:pPr>
      <w:numPr>
        <w:numId w:val="20"/>
      </w:numPr>
      <w:spacing w:before="0" w:after="160" w:line="259" w:lineRule="auto"/>
      <w:contextualSpacing/>
    </w:pPr>
    <w:rPr>
      <w:rFonts w:asciiTheme="minorHAnsi" w:hAnsiTheme="minorHAnsi" w:cstheme="minorHAnsi"/>
      <w:szCs w:val="24"/>
    </w:rPr>
  </w:style>
  <w:style w:type="numbering" w:customStyle="1" w:styleId="KeineListe1">
    <w:name w:val="Keine Liste1"/>
    <w:next w:val="NoList"/>
    <w:uiPriority w:val="99"/>
    <w:semiHidden/>
    <w:unhideWhenUsed/>
    <w:rsid w:val="00EB4790"/>
  </w:style>
  <w:style w:type="table" w:customStyle="1" w:styleId="Tabellenraster1">
    <w:name w:val="Tabellenraster1"/>
    <w:basedOn w:val="TableNormal"/>
    <w:next w:val="TableGrid"/>
    <w:uiPriority w:val="39"/>
    <w:rsid w:val="00EB4790"/>
    <w:pPr>
      <w:spacing w:after="0" w:line="240" w:lineRule="auto"/>
    </w:pPr>
    <w:rPr>
      <w:rFonts w:cs="Calibri"/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745E5B"/>
    <w:pPr>
      <w:spacing w:after="0" w:line="240" w:lineRule="auto"/>
    </w:pPr>
    <w:rPr>
      <w:rFonts w:cs="Calibri"/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4521A4"/>
    <w:pPr>
      <w:spacing w:after="0" w:line="240" w:lineRule="auto"/>
    </w:pPr>
    <w:rPr>
      <w:rFonts w:cs="Calibri"/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7</Pages>
  <Words>4090</Words>
  <Characters>23316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chael Durham</cp:lastModifiedBy>
  <cp:revision>2</cp:revision>
  <cp:lastPrinted>2013-10-03T12:51:00Z</cp:lastPrinted>
  <dcterms:created xsi:type="dcterms:W3CDTF">2023-02-22T10:10:00Z</dcterms:created>
  <dcterms:modified xsi:type="dcterms:W3CDTF">2023-02-22T10:10:00Z</dcterms:modified>
</cp:coreProperties>
</file>